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06584D" w14:textId="27891086" w:rsidR="00600107" w:rsidRPr="00FB5D1B" w:rsidRDefault="00600107" w:rsidP="00DD412A">
      <w:pPr>
        <w:spacing w:after="160" w:line="480" w:lineRule="auto"/>
        <w:jc w:val="both"/>
        <w:rPr>
          <w:szCs w:val="24"/>
          <w:lang w:val="en-US"/>
        </w:rPr>
      </w:pPr>
      <w:r w:rsidRPr="00FB5D1B">
        <w:rPr>
          <w:b/>
          <w:bCs/>
          <w:szCs w:val="24"/>
          <w:lang w:val="en-US"/>
        </w:rPr>
        <w:t xml:space="preserve">Supplementary table S1. </w:t>
      </w:r>
      <w:r w:rsidRPr="00FB5D1B">
        <w:rPr>
          <w:szCs w:val="24"/>
          <w:lang w:val="en-US"/>
        </w:rPr>
        <w:t>Basal diet composition (as-fed basis)</w:t>
      </w:r>
      <w:r w:rsidR="00C066E6">
        <w:rPr>
          <w:szCs w:val="24"/>
          <w:lang w:val="en-US"/>
        </w:rPr>
        <w:t>.</w:t>
      </w:r>
    </w:p>
    <w:tbl>
      <w:tblPr>
        <w:tblW w:w="5000" w:type="pct"/>
        <w:tblCellMar>
          <w:left w:w="70" w:type="dxa"/>
          <w:right w:w="70" w:type="dxa"/>
        </w:tblCellMar>
        <w:tblLook w:val="04A0" w:firstRow="1" w:lastRow="0" w:firstColumn="1" w:lastColumn="0" w:noHBand="0" w:noVBand="1"/>
      </w:tblPr>
      <w:tblGrid>
        <w:gridCol w:w="3294"/>
        <w:gridCol w:w="1630"/>
        <w:gridCol w:w="1784"/>
        <w:gridCol w:w="1784"/>
        <w:gridCol w:w="1787"/>
        <w:gridCol w:w="1784"/>
        <w:gridCol w:w="1941"/>
      </w:tblGrid>
      <w:tr w:rsidR="00600107" w:rsidRPr="00FB5D1B" w14:paraId="79BC8DE7" w14:textId="77777777" w:rsidTr="00723C81">
        <w:trPr>
          <w:trHeight w:val="300"/>
        </w:trPr>
        <w:tc>
          <w:tcPr>
            <w:tcW w:w="1176" w:type="pct"/>
            <w:vMerge w:val="restart"/>
            <w:tcBorders>
              <w:top w:val="single" w:sz="4" w:space="0" w:color="auto"/>
              <w:left w:val="nil"/>
              <w:bottom w:val="single" w:sz="4" w:space="0" w:color="auto"/>
              <w:right w:val="nil"/>
            </w:tcBorders>
            <w:shd w:val="clear" w:color="auto" w:fill="auto"/>
            <w:noWrap/>
            <w:vAlign w:val="bottom"/>
            <w:hideMark/>
          </w:tcPr>
          <w:p w14:paraId="44764CC0" w14:textId="77777777" w:rsidR="00600107" w:rsidRPr="00FB5D1B" w:rsidRDefault="00600107" w:rsidP="00DD412A">
            <w:pPr>
              <w:spacing w:after="0" w:line="480" w:lineRule="auto"/>
              <w:rPr>
                <w:b/>
                <w:bCs/>
                <w:szCs w:val="24"/>
                <w:lang w:val="en-US"/>
              </w:rPr>
            </w:pPr>
            <w:r w:rsidRPr="00FB5D1B">
              <w:rPr>
                <w:b/>
                <w:bCs/>
                <w:szCs w:val="24"/>
                <w:lang w:val="en-US"/>
              </w:rPr>
              <w:t>Ingredients, %</w:t>
            </w:r>
          </w:p>
        </w:tc>
        <w:tc>
          <w:tcPr>
            <w:tcW w:w="2494" w:type="pct"/>
            <w:gridSpan w:val="4"/>
            <w:tcBorders>
              <w:top w:val="single" w:sz="4" w:space="0" w:color="auto"/>
              <w:left w:val="nil"/>
              <w:bottom w:val="single" w:sz="4" w:space="0" w:color="auto"/>
              <w:right w:val="nil"/>
            </w:tcBorders>
            <w:shd w:val="clear" w:color="auto" w:fill="auto"/>
            <w:vAlign w:val="center"/>
            <w:hideMark/>
          </w:tcPr>
          <w:p w14:paraId="096B463C" w14:textId="77777777" w:rsidR="00600107" w:rsidRPr="00FB5D1B" w:rsidRDefault="00600107" w:rsidP="00DD412A">
            <w:pPr>
              <w:spacing w:after="0" w:line="480" w:lineRule="auto"/>
              <w:jc w:val="center"/>
              <w:rPr>
                <w:b/>
                <w:bCs/>
                <w:szCs w:val="24"/>
                <w:lang w:val="en-US"/>
              </w:rPr>
            </w:pPr>
            <w:r w:rsidRPr="00FB5D1B">
              <w:rPr>
                <w:b/>
                <w:bCs/>
                <w:szCs w:val="24"/>
                <w:lang w:val="en-US"/>
              </w:rPr>
              <w:t>Growing phase</w:t>
            </w:r>
          </w:p>
        </w:tc>
        <w:tc>
          <w:tcPr>
            <w:tcW w:w="1330" w:type="pct"/>
            <w:gridSpan w:val="2"/>
            <w:tcBorders>
              <w:top w:val="single" w:sz="4" w:space="0" w:color="auto"/>
              <w:bottom w:val="single" w:sz="4" w:space="0" w:color="auto"/>
            </w:tcBorders>
            <w:shd w:val="clear" w:color="auto" w:fill="auto"/>
          </w:tcPr>
          <w:p w14:paraId="73720F29" w14:textId="77777777" w:rsidR="00600107" w:rsidRPr="00FB5D1B" w:rsidRDefault="00600107" w:rsidP="00DD412A">
            <w:pPr>
              <w:spacing w:after="0" w:line="480" w:lineRule="auto"/>
              <w:jc w:val="center"/>
              <w:rPr>
                <w:b/>
                <w:bCs/>
                <w:lang w:val="en-US"/>
              </w:rPr>
            </w:pPr>
            <w:r w:rsidRPr="00FB5D1B">
              <w:rPr>
                <w:b/>
                <w:bCs/>
                <w:lang w:val="en-US"/>
              </w:rPr>
              <w:t>Finishing phase</w:t>
            </w:r>
          </w:p>
        </w:tc>
      </w:tr>
      <w:tr w:rsidR="00600107" w:rsidRPr="00FB5D1B" w14:paraId="5A76DCB8" w14:textId="77777777" w:rsidTr="00723C81">
        <w:trPr>
          <w:trHeight w:val="300"/>
        </w:trPr>
        <w:tc>
          <w:tcPr>
            <w:tcW w:w="1176" w:type="pct"/>
            <w:vMerge/>
            <w:tcBorders>
              <w:top w:val="nil"/>
              <w:left w:val="nil"/>
              <w:bottom w:val="single" w:sz="4" w:space="0" w:color="auto"/>
              <w:right w:val="nil"/>
            </w:tcBorders>
            <w:vAlign w:val="center"/>
            <w:hideMark/>
          </w:tcPr>
          <w:p w14:paraId="519CDA6B" w14:textId="77777777" w:rsidR="00600107" w:rsidRPr="00FB5D1B" w:rsidRDefault="00600107" w:rsidP="00DD412A">
            <w:pPr>
              <w:spacing w:after="0" w:line="480" w:lineRule="auto"/>
              <w:rPr>
                <w:b/>
                <w:bCs/>
                <w:szCs w:val="24"/>
                <w:lang w:val="en-US"/>
              </w:rPr>
            </w:pPr>
          </w:p>
        </w:tc>
        <w:tc>
          <w:tcPr>
            <w:tcW w:w="582" w:type="pct"/>
            <w:tcBorders>
              <w:top w:val="single" w:sz="4" w:space="0" w:color="auto"/>
              <w:left w:val="nil"/>
              <w:bottom w:val="nil"/>
              <w:right w:val="nil"/>
            </w:tcBorders>
            <w:shd w:val="clear" w:color="auto" w:fill="auto"/>
            <w:vAlign w:val="center"/>
            <w:hideMark/>
          </w:tcPr>
          <w:p w14:paraId="09740C52" w14:textId="77777777" w:rsidR="00600107" w:rsidRPr="00FB5D1B" w:rsidRDefault="00600107" w:rsidP="00DD412A">
            <w:pPr>
              <w:spacing w:after="0" w:line="480" w:lineRule="auto"/>
              <w:jc w:val="center"/>
              <w:rPr>
                <w:b/>
                <w:bCs/>
                <w:szCs w:val="24"/>
                <w:lang w:val="en-US"/>
              </w:rPr>
            </w:pPr>
            <w:r w:rsidRPr="00FB5D1B">
              <w:rPr>
                <w:b/>
                <w:bCs/>
                <w:szCs w:val="24"/>
                <w:lang w:val="en-US"/>
              </w:rPr>
              <w:t>Phase I</w:t>
            </w:r>
          </w:p>
        </w:tc>
        <w:tc>
          <w:tcPr>
            <w:tcW w:w="637" w:type="pct"/>
            <w:tcBorders>
              <w:top w:val="single" w:sz="4" w:space="0" w:color="auto"/>
              <w:left w:val="nil"/>
              <w:bottom w:val="nil"/>
              <w:right w:val="nil"/>
            </w:tcBorders>
            <w:shd w:val="clear" w:color="auto" w:fill="auto"/>
            <w:vAlign w:val="center"/>
            <w:hideMark/>
          </w:tcPr>
          <w:p w14:paraId="44096A46" w14:textId="77777777" w:rsidR="00600107" w:rsidRPr="00FB5D1B" w:rsidRDefault="00600107" w:rsidP="00DD412A">
            <w:pPr>
              <w:spacing w:after="0" w:line="480" w:lineRule="auto"/>
              <w:jc w:val="center"/>
              <w:rPr>
                <w:b/>
                <w:bCs/>
                <w:szCs w:val="24"/>
                <w:lang w:val="en-US"/>
              </w:rPr>
            </w:pPr>
            <w:r w:rsidRPr="00FB5D1B">
              <w:rPr>
                <w:b/>
                <w:bCs/>
                <w:szCs w:val="24"/>
                <w:lang w:val="en-US"/>
              </w:rPr>
              <w:t>Phase II</w:t>
            </w:r>
          </w:p>
        </w:tc>
        <w:tc>
          <w:tcPr>
            <w:tcW w:w="637" w:type="pct"/>
            <w:tcBorders>
              <w:top w:val="single" w:sz="4" w:space="0" w:color="auto"/>
              <w:left w:val="nil"/>
              <w:bottom w:val="nil"/>
              <w:right w:val="nil"/>
            </w:tcBorders>
            <w:shd w:val="clear" w:color="auto" w:fill="auto"/>
            <w:vAlign w:val="center"/>
            <w:hideMark/>
          </w:tcPr>
          <w:p w14:paraId="383EDA05" w14:textId="77777777" w:rsidR="00600107" w:rsidRPr="00FB5D1B" w:rsidRDefault="00600107" w:rsidP="00DD412A">
            <w:pPr>
              <w:spacing w:after="0" w:line="480" w:lineRule="auto"/>
              <w:jc w:val="center"/>
              <w:rPr>
                <w:b/>
                <w:bCs/>
                <w:szCs w:val="24"/>
                <w:lang w:val="en-US"/>
              </w:rPr>
            </w:pPr>
            <w:r w:rsidRPr="00FB5D1B">
              <w:rPr>
                <w:b/>
                <w:bCs/>
                <w:szCs w:val="24"/>
                <w:lang w:val="en-US"/>
              </w:rPr>
              <w:t>Phase III</w:t>
            </w:r>
          </w:p>
        </w:tc>
        <w:tc>
          <w:tcPr>
            <w:tcW w:w="638" w:type="pct"/>
            <w:tcBorders>
              <w:top w:val="single" w:sz="4" w:space="0" w:color="auto"/>
              <w:left w:val="nil"/>
              <w:bottom w:val="nil"/>
              <w:right w:val="nil"/>
            </w:tcBorders>
            <w:shd w:val="clear" w:color="auto" w:fill="auto"/>
            <w:vAlign w:val="center"/>
            <w:hideMark/>
          </w:tcPr>
          <w:p w14:paraId="5E3EBC72" w14:textId="77777777" w:rsidR="00600107" w:rsidRPr="00FB5D1B" w:rsidRDefault="00600107" w:rsidP="00DD412A">
            <w:pPr>
              <w:spacing w:after="0" w:line="480" w:lineRule="auto"/>
              <w:jc w:val="center"/>
              <w:rPr>
                <w:b/>
                <w:bCs/>
                <w:szCs w:val="24"/>
                <w:lang w:val="en-US"/>
              </w:rPr>
            </w:pPr>
            <w:r w:rsidRPr="00FB5D1B">
              <w:rPr>
                <w:b/>
                <w:bCs/>
                <w:szCs w:val="24"/>
                <w:lang w:val="en-US"/>
              </w:rPr>
              <w:t>Phase IV</w:t>
            </w:r>
          </w:p>
        </w:tc>
        <w:tc>
          <w:tcPr>
            <w:tcW w:w="637" w:type="pct"/>
            <w:tcBorders>
              <w:top w:val="single" w:sz="4" w:space="0" w:color="auto"/>
              <w:left w:val="nil"/>
              <w:bottom w:val="nil"/>
              <w:right w:val="nil"/>
            </w:tcBorders>
            <w:shd w:val="clear" w:color="auto" w:fill="auto"/>
            <w:vAlign w:val="center"/>
            <w:hideMark/>
          </w:tcPr>
          <w:p w14:paraId="27D037F5" w14:textId="77777777" w:rsidR="00600107" w:rsidRPr="00FB5D1B" w:rsidRDefault="00600107" w:rsidP="00DD412A">
            <w:pPr>
              <w:spacing w:after="0" w:line="480" w:lineRule="auto"/>
              <w:jc w:val="center"/>
              <w:rPr>
                <w:b/>
                <w:bCs/>
                <w:szCs w:val="24"/>
                <w:lang w:val="en-US"/>
              </w:rPr>
            </w:pPr>
            <w:r w:rsidRPr="00FB5D1B">
              <w:rPr>
                <w:b/>
                <w:bCs/>
                <w:szCs w:val="24"/>
                <w:lang w:val="en-US"/>
              </w:rPr>
              <w:t>Phase I</w:t>
            </w:r>
          </w:p>
        </w:tc>
        <w:tc>
          <w:tcPr>
            <w:tcW w:w="693" w:type="pct"/>
            <w:tcBorders>
              <w:top w:val="single" w:sz="4" w:space="0" w:color="auto"/>
              <w:left w:val="nil"/>
              <w:bottom w:val="nil"/>
              <w:right w:val="nil"/>
            </w:tcBorders>
            <w:shd w:val="clear" w:color="auto" w:fill="auto"/>
            <w:vAlign w:val="center"/>
            <w:hideMark/>
          </w:tcPr>
          <w:p w14:paraId="79FF83F9" w14:textId="77777777" w:rsidR="00600107" w:rsidRPr="00FB5D1B" w:rsidRDefault="00600107" w:rsidP="00DD412A">
            <w:pPr>
              <w:spacing w:after="0" w:line="480" w:lineRule="auto"/>
              <w:jc w:val="center"/>
              <w:rPr>
                <w:b/>
                <w:bCs/>
                <w:szCs w:val="24"/>
                <w:lang w:val="en-US"/>
              </w:rPr>
            </w:pPr>
            <w:r w:rsidRPr="00FB5D1B">
              <w:rPr>
                <w:b/>
                <w:bCs/>
                <w:szCs w:val="24"/>
                <w:lang w:val="en-US"/>
              </w:rPr>
              <w:t>Phase II</w:t>
            </w:r>
          </w:p>
        </w:tc>
      </w:tr>
      <w:tr w:rsidR="00600107" w:rsidRPr="00FB5D1B" w14:paraId="0D1EAC27" w14:textId="77777777" w:rsidTr="00723C81">
        <w:trPr>
          <w:trHeight w:val="300"/>
        </w:trPr>
        <w:tc>
          <w:tcPr>
            <w:tcW w:w="1176" w:type="pct"/>
            <w:vMerge/>
            <w:tcBorders>
              <w:top w:val="nil"/>
              <w:left w:val="nil"/>
              <w:bottom w:val="single" w:sz="4" w:space="0" w:color="auto"/>
              <w:right w:val="nil"/>
            </w:tcBorders>
            <w:vAlign w:val="center"/>
            <w:hideMark/>
          </w:tcPr>
          <w:p w14:paraId="1CFE6306" w14:textId="77777777" w:rsidR="00600107" w:rsidRPr="00FB5D1B" w:rsidRDefault="00600107" w:rsidP="00DD412A">
            <w:pPr>
              <w:spacing w:after="0" w:line="480" w:lineRule="auto"/>
              <w:rPr>
                <w:b/>
                <w:bCs/>
                <w:szCs w:val="24"/>
                <w:lang w:val="en-US"/>
              </w:rPr>
            </w:pPr>
          </w:p>
        </w:tc>
        <w:tc>
          <w:tcPr>
            <w:tcW w:w="582" w:type="pct"/>
            <w:tcBorders>
              <w:top w:val="nil"/>
              <w:left w:val="nil"/>
              <w:bottom w:val="single" w:sz="4" w:space="0" w:color="auto"/>
              <w:right w:val="nil"/>
            </w:tcBorders>
            <w:shd w:val="clear" w:color="auto" w:fill="auto"/>
            <w:noWrap/>
            <w:vAlign w:val="center"/>
            <w:hideMark/>
          </w:tcPr>
          <w:p w14:paraId="6629B166" w14:textId="77777777" w:rsidR="00600107" w:rsidRPr="00FB5D1B" w:rsidRDefault="00600107" w:rsidP="00DD412A">
            <w:pPr>
              <w:spacing w:after="0" w:line="480" w:lineRule="auto"/>
              <w:jc w:val="center"/>
              <w:rPr>
                <w:b/>
                <w:bCs/>
                <w:szCs w:val="24"/>
                <w:lang w:val="en-US"/>
              </w:rPr>
            </w:pPr>
            <w:r w:rsidRPr="00FB5D1B">
              <w:rPr>
                <w:b/>
                <w:bCs/>
                <w:szCs w:val="24"/>
                <w:lang w:val="en-US"/>
              </w:rPr>
              <w:t>(0-14 days)</w:t>
            </w:r>
          </w:p>
        </w:tc>
        <w:tc>
          <w:tcPr>
            <w:tcW w:w="637" w:type="pct"/>
            <w:tcBorders>
              <w:top w:val="nil"/>
              <w:left w:val="nil"/>
              <w:bottom w:val="single" w:sz="4" w:space="0" w:color="auto"/>
              <w:right w:val="nil"/>
            </w:tcBorders>
            <w:shd w:val="clear" w:color="auto" w:fill="auto"/>
            <w:noWrap/>
            <w:vAlign w:val="center"/>
            <w:hideMark/>
          </w:tcPr>
          <w:p w14:paraId="6887762F" w14:textId="77777777" w:rsidR="00600107" w:rsidRPr="00FB5D1B" w:rsidRDefault="00600107" w:rsidP="00DD412A">
            <w:pPr>
              <w:spacing w:after="0" w:line="480" w:lineRule="auto"/>
              <w:jc w:val="center"/>
              <w:rPr>
                <w:b/>
                <w:bCs/>
                <w:szCs w:val="24"/>
                <w:lang w:val="en-US"/>
              </w:rPr>
            </w:pPr>
            <w:r w:rsidRPr="00FB5D1B">
              <w:rPr>
                <w:b/>
                <w:bCs/>
                <w:szCs w:val="24"/>
                <w:lang w:val="en-US"/>
              </w:rPr>
              <w:t>(14-35 days)</w:t>
            </w:r>
          </w:p>
        </w:tc>
        <w:tc>
          <w:tcPr>
            <w:tcW w:w="637" w:type="pct"/>
            <w:tcBorders>
              <w:top w:val="nil"/>
              <w:left w:val="nil"/>
              <w:bottom w:val="single" w:sz="4" w:space="0" w:color="auto"/>
              <w:right w:val="nil"/>
            </w:tcBorders>
            <w:shd w:val="clear" w:color="auto" w:fill="auto"/>
            <w:noWrap/>
            <w:vAlign w:val="center"/>
            <w:hideMark/>
          </w:tcPr>
          <w:p w14:paraId="2FCDEB00" w14:textId="77777777" w:rsidR="00600107" w:rsidRPr="00FB5D1B" w:rsidRDefault="00600107" w:rsidP="00DD412A">
            <w:pPr>
              <w:spacing w:after="0" w:line="480" w:lineRule="auto"/>
              <w:jc w:val="center"/>
              <w:rPr>
                <w:b/>
                <w:bCs/>
                <w:szCs w:val="24"/>
                <w:lang w:val="en-US"/>
              </w:rPr>
            </w:pPr>
            <w:r w:rsidRPr="00FB5D1B">
              <w:rPr>
                <w:b/>
                <w:bCs/>
                <w:szCs w:val="24"/>
                <w:lang w:val="en-US"/>
              </w:rPr>
              <w:t>(35-49 days)</w:t>
            </w:r>
          </w:p>
        </w:tc>
        <w:tc>
          <w:tcPr>
            <w:tcW w:w="638" w:type="pct"/>
            <w:tcBorders>
              <w:top w:val="nil"/>
              <w:left w:val="nil"/>
              <w:bottom w:val="single" w:sz="4" w:space="0" w:color="auto"/>
              <w:right w:val="nil"/>
            </w:tcBorders>
            <w:shd w:val="clear" w:color="auto" w:fill="auto"/>
            <w:noWrap/>
            <w:vAlign w:val="center"/>
            <w:hideMark/>
          </w:tcPr>
          <w:p w14:paraId="09BD377E" w14:textId="77777777" w:rsidR="00600107" w:rsidRPr="00FB5D1B" w:rsidRDefault="00600107" w:rsidP="00DD412A">
            <w:pPr>
              <w:spacing w:after="0" w:line="480" w:lineRule="auto"/>
              <w:jc w:val="center"/>
              <w:rPr>
                <w:b/>
                <w:bCs/>
                <w:szCs w:val="24"/>
                <w:lang w:val="en-US"/>
              </w:rPr>
            </w:pPr>
            <w:r w:rsidRPr="00FB5D1B">
              <w:rPr>
                <w:b/>
                <w:bCs/>
                <w:szCs w:val="24"/>
                <w:lang w:val="en-US"/>
              </w:rPr>
              <w:t>(49-70 days)</w:t>
            </w:r>
          </w:p>
        </w:tc>
        <w:tc>
          <w:tcPr>
            <w:tcW w:w="637" w:type="pct"/>
            <w:tcBorders>
              <w:top w:val="nil"/>
              <w:left w:val="nil"/>
              <w:bottom w:val="single" w:sz="4" w:space="0" w:color="auto"/>
              <w:right w:val="nil"/>
            </w:tcBorders>
            <w:shd w:val="clear" w:color="auto" w:fill="auto"/>
            <w:noWrap/>
            <w:vAlign w:val="center"/>
            <w:hideMark/>
          </w:tcPr>
          <w:p w14:paraId="3B06A41B" w14:textId="77777777" w:rsidR="00600107" w:rsidRPr="00FB5D1B" w:rsidRDefault="00600107" w:rsidP="00DD412A">
            <w:pPr>
              <w:spacing w:after="0" w:line="480" w:lineRule="auto"/>
              <w:jc w:val="center"/>
              <w:rPr>
                <w:b/>
                <w:bCs/>
                <w:szCs w:val="24"/>
                <w:lang w:val="en-US"/>
              </w:rPr>
            </w:pPr>
            <w:r w:rsidRPr="00FB5D1B">
              <w:rPr>
                <w:b/>
                <w:bCs/>
                <w:szCs w:val="24"/>
                <w:lang w:val="en-US"/>
              </w:rPr>
              <w:t>(70-84 days)</w:t>
            </w:r>
          </w:p>
        </w:tc>
        <w:tc>
          <w:tcPr>
            <w:tcW w:w="693" w:type="pct"/>
            <w:tcBorders>
              <w:top w:val="nil"/>
              <w:left w:val="nil"/>
              <w:bottom w:val="single" w:sz="4" w:space="0" w:color="auto"/>
              <w:right w:val="nil"/>
            </w:tcBorders>
            <w:shd w:val="clear" w:color="auto" w:fill="auto"/>
            <w:noWrap/>
            <w:vAlign w:val="center"/>
            <w:hideMark/>
          </w:tcPr>
          <w:p w14:paraId="08D276A7" w14:textId="77777777" w:rsidR="00600107" w:rsidRPr="00FB5D1B" w:rsidRDefault="00600107" w:rsidP="00DD412A">
            <w:pPr>
              <w:spacing w:after="0" w:line="480" w:lineRule="auto"/>
              <w:jc w:val="center"/>
              <w:rPr>
                <w:b/>
                <w:bCs/>
                <w:szCs w:val="24"/>
                <w:lang w:val="en-US"/>
              </w:rPr>
            </w:pPr>
            <w:r w:rsidRPr="00FB5D1B">
              <w:rPr>
                <w:b/>
                <w:bCs/>
                <w:szCs w:val="24"/>
                <w:lang w:val="en-US"/>
              </w:rPr>
              <w:t>(84-105 days)</w:t>
            </w:r>
          </w:p>
        </w:tc>
      </w:tr>
      <w:tr w:rsidR="00600107" w:rsidRPr="00FB5D1B" w14:paraId="4E092F15" w14:textId="77777777" w:rsidTr="00723C81">
        <w:trPr>
          <w:trHeight w:val="300"/>
        </w:trPr>
        <w:tc>
          <w:tcPr>
            <w:tcW w:w="1176" w:type="pct"/>
            <w:tcBorders>
              <w:top w:val="single" w:sz="4" w:space="0" w:color="auto"/>
              <w:left w:val="nil"/>
              <w:bottom w:val="nil"/>
              <w:right w:val="nil"/>
            </w:tcBorders>
            <w:shd w:val="clear" w:color="auto" w:fill="auto"/>
            <w:noWrap/>
            <w:vAlign w:val="center"/>
            <w:hideMark/>
          </w:tcPr>
          <w:p w14:paraId="6CBF1295" w14:textId="77777777" w:rsidR="00600107" w:rsidRPr="00FB5D1B" w:rsidRDefault="00600107" w:rsidP="00DD412A">
            <w:pPr>
              <w:spacing w:after="0" w:line="480" w:lineRule="auto"/>
              <w:rPr>
                <w:szCs w:val="24"/>
                <w:lang w:val="en-US"/>
              </w:rPr>
            </w:pPr>
            <w:r w:rsidRPr="00FB5D1B">
              <w:rPr>
                <w:szCs w:val="24"/>
                <w:lang w:val="en-US"/>
              </w:rPr>
              <w:t>Corn, 7.86% CP</w:t>
            </w:r>
            <w:r w:rsidRPr="00FB5D1B">
              <w:rPr>
                <w:szCs w:val="24"/>
                <w:vertAlign w:val="superscript"/>
                <w:lang w:val="en-US"/>
              </w:rPr>
              <w:t>1</w:t>
            </w:r>
          </w:p>
        </w:tc>
        <w:tc>
          <w:tcPr>
            <w:tcW w:w="582" w:type="pct"/>
            <w:tcBorders>
              <w:top w:val="single" w:sz="4" w:space="0" w:color="auto"/>
              <w:left w:val="nil"/>
              <w:bottom w:val="nil"/>
              <w:right w:val="nil"/>
            </w:tcBorders>
            <w:shd w:val="clear" w:color="auto" w:fill="auto"/>
            <w:noWrap/>
            <w:vAlign w:val="center"/>
            <w:hideMark/>
          </w:tcPr>
          <w:p w14:paraId="7938C3BA" w14:textId="77777777" w:rsidR="00600107" w:rsidRPr="00FB5D1B" w:rsidRDefault="00600107" w:rsidP="00DD412A">
            <w:pPr>
              <w:spacing w:after="0" w:line="480" w:lineRule="auto"/>
              <w:jc w:val="center"/>
              <w:rPr>
                <w:szCs w:val="24"/>
                <w:lang w:val="en-US"/>
              </w:rPr>
            </w:pPr>
            <w:r w:rsidRPr="00FB5D1B">
              <w:rPr>
                <w:szCs w:val="24"/>
                <w:lang w:val="en-US"/>
              </w:rPr>
              <w:t>58.71</w:t>
            </w:r>
          </w:p>
        </w:tc>
        <w:tc>
          <w:tcPr>
            <w:tcW w:w="637" w:type="pct"/>
            <w:tcBorders>
              <w:top w:val="single" w:sz="4" w:space="0" w:color="auto"/>
              <w:left w:val="nil"/>
              <w:bottom w:val="nil"/>
              <w:right w:val="nil"/>
            </w:tcBorders>
            <w:shd w:val="clear" w:color="auto" w:fill="auto"/>
            <w:noWrap/>
            <w:vAlign w:val="center"/>
            <w:hideMark/>
          </w:tcPr>
          <w:p w14:paraId="11B9C277" w14:textId="77777777" w:rsidR="00600107" w:rsidRPr="00FB5D1B" w:rsidRDefault="00600107" w:rsidP="00DD412A">
            <w:pPr>
              <w:spacing w:after="0" w:line="480" w:lineRule="auto"/>
              <w:jc w:val="center"/>
              <w:rPr>
                <w:szCs w:val="24"/>
                <w:lang w:val="en-US"/>
              </w:rPr>
            </w:pPr>
            <w:r w:rsidRPr="00FB5D1B">
              <w:rPr>
                <w:szCs w:val="24"/>
                <w:lang w:val="en-US"/>
              </w:rPr>
              <w:t>67.41</w:t>
            </w:r>
          </w:p>
        </w:tc>
        <w:tc>
          <w:tcPr>
            <w:tcW w:w="637" w:type="pct"/>
            <w:tcBorders>
              <w:top w:val="single" w:sz="4" w:space="0" w:color="auto"/>
              <w:left w:val="nil"/>
              <w:bottom w:val="nil"/>
              <w:right w:val="nil"/>
            </w:tcBorders>
            <w:shd w:val="clear" w:color="auto" w:fill="auto"/>
            <w:noWrap/>
            <w:vAlign w:val="center"/>
            <w:hideMark/>
          </w:tcPr>
          <w:p w14:paraId="1E660781" w14:textId="77777777" w:rsidR="00600107" w:rsidRPr="00FB5D1B" w:rsidRDefault="00600107" w:rsidP="00DD412A">
            <w:pPr>
              <w:spacing w:after="0" w:line="480" w:lineRule="auto"/>
              <w:jc w:val="center"/>
              <w:rPr>
                <w:szCs w:val="24"/>
                <w:lang w:val="en-US"/>
              </w:rPr>
            </w:pPr>
            <w:r w:rsidRPr="00FB5D1B">
              <w:rPr>
                <w:szCs w:val="24"/>
                <w:lang w:val="en-US"/>
              </w:rPr>
              <w:t>72.89</w:t>
            </w:r>
          </w:p>
        </w:tc>
        <w:tc>
          <w:tcPr>
            <w:tcW w:w="638" w:type="pct"/>
            <w:tcBorders>
              <w:top w:val="single" w:sz="4" w:space="0" w:color="auto"/>
              <w:left w:val="nil"/>
              <w:bottom w:val="nil"/>
              <w:right w:val="nil"/>
            </w:tcBorders>
            <w:shd w:val="clear" w:color="auto" w:fill="auto"/>
            <w:noWrap/>
            <w:vAlign w:val="center"/>
            <w:hideMark/>
          </w:tcPr>
          <w:p w14:paraId="4B3AA326" w14:textId="77777777" w:rsidR="00600107" w:rsidRPr="00FB5D1B" w:rsidRDefault="00600107" w:rsidP="00DD412A">
            <w:pPr>
              <w:spacing w:after="0" w:line="480" w:lineRule="auto"/>
              <w:jc w:val="center"/>
              <w:rPr>
                <w:szCs w:val="24"/>
                <w:lang w:val="en-US"/>
              </w:rPr>
            </w:pPr>
            <w:r w:rsidRPr="00FB5D1B">
              <w:rPr>
                <w:szCs w:val="24"/>
                <w:lang w:val="en-US"/>
              </w:rPr>
              <w:t>78.23</w:t>
            </w:r>
          </w:p>
        </w:tc>
        <w:tc>
          <w:tcPr>
            <w:tcW w:w="637" w:type="pct"/>
            <w:tcBorders>
              <w:top w:val="single" w:sz="4" w:space="0" w:color="auto"/>
              <w:left w:val="nil"/>
              <w:bottom w:val="nil"/>
              <w:right w:val="nil"/>
            </w:tcBorders>
            <w:shd w:val="clear" w:color="auto" w:fill="auto"/>
            <w:noWrap/>
            <w:vAlign w:val="center"/>
            <w:hideMark/>
          </w:tcPr>
          <w:p w14:paraId="2391C6FE" w14:textId="77777777" w:rsidR="00600107" w:rsidRPr="00FB5D1B" w:rsidRDefault="00600107" w:rsidP="00DD412A">
            <w:pPr>
              <w:spacing w:after="0" w:line="480" w:lineRule="auto"/>
              <w:jc w:val="center"/>
              <w:rPr>
                <w:szCs w:val="24"/>
                <w:lang w:val="en-US"/>
              </w:rPr>
            </w:pPr>
            <w:r w:rsidRPr="00FB5D1B">
              <w:rPr>
                <w:szCs w:val="24"/>
                <w:lang w:val="en-US"/>
              </w:rPr>
              <w:t>77.80</w:t>
            </w:r>
          </w:p>
        </w:tc>
        <w:tc>
          <w:tcPr>
            <w:tcW w:w="693" w:type="pct"/>
            <w:tcBorders>
              <w:top w:val="single" w:sz="4" w:space="0" w:color="auto"/>
              <w:left w:val="nil"/>
              <w:bottom w:val="nil"/>
              <w:right w:val="nil"/>
            </w:tcBorders>
            <w:shd w:val="clear" w:color="auto" w:fill="auto"/>
            <w:noWrap/>
            <w:vAlign w:val="center"/>
            <w:hideMark/>
          </w:tcPr>
          <w:p w14:paraId="2A8BBE1D" w14:textId="77777777" w:rsidR="00600107" w:rsidRPr="00FB5D1B" w:rsidRDefault="00600107" w:rsidP="00DD412A">
            <w:pPr>
              <w:spacing w:after="0" w:line="480" w:lineRule="auto"/>
              <w:jc w:val="center"/>
              <w:rPr>
                <w:szCs w:val="24"/>
                <w:lang w:val="en-US"/>
              </w:rPr>
            </w:pPr>
            <w:r w:rsidRPr="00FB5D1B">
              <w:rPr>
                <w:szCs w:val="24"/>
                <w:lang w:val="en-US"/>
              </w:rPr>
              <w:t>75.79</w:t>
            </w:r>
          </w:p>
        </w:tc>
      </w:tr>
      <w:tr w:rsidR="00600107" w:rsidRPr="00FB5D1B" w14:paraId="391545B0" w14:textId="77777777" w:rsidTr="00723C81">
        <w:trPr>
          <w:trHeight w:val="300"/>
        </w:trPr>
        <w:tc>
          <w:tcPr>
            <w:tcW w:w="1176" w:type="pct"/>
            <w:tcBorders>
              <w:top w:val="nil"/>
              <w:left w:val="nil"/>
              <w:bottom w:val="nil"/>
              <w:right w:val="nil"/>
            </w:tcBorders>
            <w:shd w:val="clear" w:color="auto" w:fill="auto"/>
            <w:noWrap/>
            <w:vAlign w:val="center"/>
            <w:hideMark/>
          </w:tcPr>
          <w:p w14:paraId="51601C95" w14:textId="77777777" w:rsidR="00600107" w:rsidRPr="00FB5D1B" w:rsidRDefault="00600107" w:rsidP="00DD412A">
            <w:pPr>
              <w:spacing w:after="0" w:line="480" w:lineRule="auto"/>
              <w:rPr>
                <w:szCs w:val="24"/>
                <w:lang w:val="en-US"/>
              </w:rPr>
            </w:pPr>
            <w:r w:rsidRPr="00FB5D1B">
              <w:rPr>
                <w:szCs w:val="24"/>
                <w:lang w:val="en-US"/>
              </w:rPr>
              <w:t>Soybean meal, 46% CP</w:t>
            </w:r>
          </w:p>
        </w:tc>
        <w:tc>
          <w:tcPr>
            <w:tcW w:w="582" w:type="pct"/>
            <w:tcBorders>
              <w:top w:val="nil"/>
              <w:left w:val="nil"/>
              <w:bottom w:val="nil"/>
              <w:right w:val="nil"/>
            </w:tcBorders>
            <w:shd w:val="clear" w:color="auto" w:fill="auto"/>
            <w:noWrap/>
            <w:vAlign w:val="center"/>
            <w:hideMark/>
          </w:tcPr>
          <w:p w14:paraId="6F3565CE" w14:textId="77777777" w:rsidR="00600107" w:rsidRPr="00FB5D1B" w:rsidRDefault="00600107" w:rsidP="00DD412A">
            <w:pPr>
              <w:spacing w:after="0" w:line="480" w:lineRule="auto"/>
              <w:jc w:val="center"/>
              <w:rPr>
                <w:szCs w:val="24"/>
                <w:lang w:val="en-US"/>
              </w:rPr>
            </w:pPr>
            <w:r w:rsidRPr="00FB5D1B">
              <w:rPr>
                <w:szCs w:val="24"/>
                <w:lang w:val="en-US"/>
              </w:rPr>
              <w:t>33.70</w:t>
            </w:r>
          </w:p>
        </w:tc>
        <w:tc>
          <w:tcPr>
            <w:tcW w:w="637" w:type="pct"/>
            <w:tcBorders>
              <w:top w:val="nil"/>
              <w:left w:val="nil"/>
              <w:bottom w:val="nil"/>
              <w:right w:val="nil"/>
            </w:tcBorders>
            <w:shd w:val="clear" w:color="auto" w:fill="auto"/>
            <w:noWrap/>
            <w:vAlign w:val="center"/>
            <w:hideMark/>
          </w:tcPr>
          <w:p w14:paraId="6E8F7C54" w14:textId="77777777" w:rsidR="00600107" w:rsidRPr="00FB5D1B" w:rsidRDefault="00600107" w:rsidP="00DD412A">
            <w:pPr>
              <w:spacing w:after="0" w:line="480" w:lineRule="auto"/>
              <w:jc w:val="center"/>
              <w:rPr>
                <w:szCs w:val="24"/>
                <w:lang w:val="en-US"/>
              </w:rPr>
            </w:pPr>
            <w:r w:rsidRPr="00FB5D1B">
              <w:rPr>
                <w:szCs w:val="24"/>
                <w:lang w:val="en-US"/>
              </w:rPr>
              <w:t>26.60</w:t>
            </w:r>
          </w:p>
        </w:tc>
        <w:tc>
          <w:tcPr>
            <w:tcW w:w="637" w:type="pct"/>
            <w:tcBorders>
              <w:top w:val="nil"/>
              <w:left w:val="nil"/>
              <w:bottom w:val="nil"/>
              <w:right w:val="nil"/>
            </w:tcBorders>
            <w:shd w:val="clear" w:color="auto" w:fill="auto"/>
            <w:noWrap/>
            <w:vAlign w:val="center"/>
            <w:hideMark/>
          </w:tcPr>
          <w:p w14:paraId="11A1A352" w14:textId="77777777" w:rsidR="00600107" w:rsidRPr="00FB5D1B" w:rsidRDefault="00600107" w:rsidP="00DD412A">
            <w:pPr>
              <w:spacing w:after="0" w:line="480" w:lineRule="auto"/>
              <w:jc w:val="center"/>
              <w:rPr>
                <w:szCs w:val="24"/>
                <w:lang w:val="en-US"/>
              </w:rPr>
            </w:pPr>
            <w:r w:rsidRPr="00FB5D1B">
              <w:rPr>
                <w:szCs w:val="24"/>
                <w:lang w:val="en-US"/>
              </w:rPr>
              <w:t>21.40</w:t>
            </w:r>
          </w:p>
        </w:tc>
        <w:tc>
          <w:tcPr>
            <w:tcW w:w="638" w:type="pct"/>
            <w:tcBorders>
              <w:top w:val="nil"/>
              <w:left w:val="nil"/>
              <w:bottom w:val="nil"/>
              <w:right w:val="nil"/>
            </w:tcBorders>
            <w:shd w:val="clear" w:color="auto" w:fill="auto"/>
            <w:noWrap/>
            <w:vAlign w:val="center"/>
            <w:hideMark/>
          </w:tcPr>
          <w:p w14:paraId="01033D8F" w14:textId="77777777" w:rsidR="00600107" w:rsidRPr="00FB5D1B" w:rsidRDefault="00600107" w:rsidP="00DD412A">
            <w:pPr>
              <w:spacing w:after="0" w:line="480" w:lineRule="auto"/>
              <w:jc w:val="center"/>
              <w:rPr>
                <w:szCs w:val="24"/>
                <w:lang w:val="en-US"/>
              </w:rPr>
            </w:pPr>
            <w:r w:rsidRPr="00FB5D1B">
              <w:rPr>
                <w:szCs w:val="24"/>
                <w:lang w:val="en-US"/>
              </w:rPr>
              <w:t>16.90</w:t>
            </w:r>
          </w:p>
        </w:tc>
        <w:tc>
          <w:tcPr>
            <w:tcW w:w="637" w:type="pct"/>
            <w:tcBorders>
              <w:top w:val="nil"/>
              <w:left w:val="nil"/>
              <w:bottom w:val="nil"/>
              <w:right w:val="nil"/>
            </w:tcBorders>
            <w:shd w:val="clear" w:color="auto" w:fill="auto"/>
            <w:noWrap/>
            <w:vAlign w:val="center"/>
            <w:hideMark/>
          </w:tcPr>
          <w:p w14:paraId="745D5656" w14:textId="77777777" w:rsidR="00600107" w:rsidRPr="00FB5D1B" w:rsidRDefault="00600107" w:rsidP="00DD412A">
            <w:pPr>
              <w:spacing w:after="0" w:line="480" w:lineRule="auto"/>
              <w:jc w:val="center"/>
              <w:rPr>
                <w:szCs w:val="24"/>
                <w:lang w:val="en-US"/>
              </w:rPr>
            </w:pPr>
            <w:r w:rsidRPr="00FB5D1B">
              <w:rPr>
                <w:szCs w:val="24"/>
                <w:lang w:val="en-US"/>
              </w:rPr>
              <w:t>17.00</w:t>
            </w:r>
          </w:p>
        </w:tc>
        <w:tc>
          <w:tcPr>
            <w:tcW w:w="693" w:type="pct"/>
            <w:tcBorders>
              <w:top w:val="nil"/>
              <w:left w:val="nil"/>
              <w:bottom w:val="nil"/>
              <w:right w:val="nil"/>
            </w:tcBorders>
            <w:shd w:val="clear" w:color="auto" w:fill="auto"/>
            <w:noWrap/>
            <w:vAlign w:val="center"/>
            <w:hideMark/>
          </w:tcPr>
          <w:p w14:paraId="3BC614B5" w14:textId="77777777" w:rsidR="00600107" w:rsidRPr="00FB5D1B" w:rsidRDefault="00600107" w:rsidP="00DD412A">
            <w:pPr>
              <w:spacing w:after="0" w:line="480" w:lineRule="auto"/>
              <w:jc w:val="center"/>
              <w:rPr>
                <w:szCs w:val="24"/>
                <w:lang w:val="en-US"/>
              </w:rPr>
            </w:pPr>
            <w:r w:rsidRPr="00FB5D1B">
              <w:rPr>
                <w:szCs w:val="24"/>
                <w:lang w:val="en-US"/>
              </w:rPr>
              <w:t>19.80</w:t>
            </w:r>
          </w:p>
        </w:tc>
      </w:tr>
      <w:tr w:rsidR="00600107" w:rsidRPr="00FB5D1B" w14:paraId="52093A08" w14:textId="77777777" w:rsidTr="00723C81">
        <w:trPr>
          <w:trHeight w:val="300"/>
        </w:trPr>
        <w:tc>
          <w:tcPr>
            <w:tcW w:w="1176" w:type="pct"/>
            <w:tcBorders>
              <w:top w:val="nil"/>
              <w:left w:val="nil"/>
              <w:bottom w:val="nil"/>
              <w:right w:val="nil"/>
            </w:tcBorders>
            <w:shd w:val="clear" w:color="auto" w:fill="auto"/>
            <w:noWrap/>
            <w:vAlign w:val="center"/>
            <w:hideMark/>
          </w:tcPr>
          <w:p w14:paraId="001F33ED" w14:textId="77777777" w:rsidR="00600107" w:rsidRPr="00FB5D1B" w:rsidRDefault="00600107" w:rsidP="00DD412A">
            <w:pPr>
              <w:spacing w:after="0" w:line="480" w:lineRule="auto"/>
              <w:rPr>
                <w:szCs w:val="24"/>
                <w:lang w:val="en-US"/>
              </w:rPr>
            </w:pPr>
            <w:r w:rsidRPr="00FB5D1B">
              <w:rPr>
                <w:szCs w:val="24"/>
                <w:lang w:val="en-US"/>
              </w:rPr>
              <w:t>Soybean oil</w:t>
            </w:r>
          </w:p>
        </w:tc>
        <w:tc>
          <w:tcPr>
            <w:tcW w:w="582" w:type="pct"/>
            <w:tcBorders>
              <w:top w:val="nil"/>
              <w:left w:val="nil"/>
              <w:bottom w:val="nil"/>
              <w:right w:val="nil"/>
            </w:tcBorders>
            <w:shd w:val="clear" w:color="auto" w:fill="auto"/>
            <w:noWrap/>
            <w:vAlign w:val="center"/>
            <w:hideMark/>
          </w:tcPr>
          <w:p w14:paraId="4817CD69" w14:textId="77777777" w:rsidR="00600107" w:rsidRPr="00FB5D1B" w:rsidRDefault="00600107" w:rsidP="00DD412A">
            <w:pPr>
              <w:spacing w:after="0" w:line="480" w:lineRule="auto"/>
              <w:jc w:val="center"/>
              <w:rPr>
                <w:szCs w:val="24"/>
                <w:lang w:val="en-US"/>
              </w:rPr>
            </w:pPr>
            <w:r w:rsidRPr="00FB5D1B">
              <w:rPr>
                <w:szCs w:val="24"/>
                <w:lang w:val="en-US"/>
              </w:rPr>
              <w:t>3.30</w:t>
            </w:r>
          </w:p>
        </w:tc>
        <w:tc>
          <w:tcPr>
            <w:tcW w:w="637" w:type="pct"/>
            <w:tcBorders>
              <w:top w:val="nil"/>
              <w:left w:val="nil"/>
              <w:bottom w:val="nil"/>
              <w:right w:val="nil"/>
            </w:tcBorders>
            <w:shd w:val="clear" w:color="auto" w:fill="auto"/>
            <w:noWrap/>
            <w:vAlign w:val="center"/>
            <w:hideMark/>
          </w:tcPr>
          <w:p w14:paraId="54300578" w14:textId="77777777" w:rsidR="00600107" w:rsidRPr="00FB5D1B" w:rsidRDefault="00600107" w:rsidP="00DD412A">
            <w:pPr>
              <w:spacing w:after="0" w:line="480" w:lineRule="auto"/>
              <w:jc w:val="center"/>
              <w:rPr>
                <w:szCs w:val="24"/>
                <w:lang w:val="en-US"/>
              </w:rPr>
            </w:pPr>
            <w:r w:rsidRPr="00FB5D1B">
              <w:rPr>
                <w:szCs w:val="24"/>
                <w:lang w:val="en-US"/>
              </w:rPr>
              <w:t>2.50</w:t>
            </w:r>
          </w:p>
        </w:tc>
        <w:tc>
          <w:tcPr>
            <w:tcW w:w="637" w:type="pct"/>
            <w:tcBorders>
              <w:top w:val="nil"/>
              <w:left w:val="nil"/>
              <w:bottom w:val="nil"/>
              <w:right w:val="nil"/>
            </w:tcBorders>
            <w:shd w:val="clear" w:color="auto" w:fill="auto"/>
            <w:noWrap/>
            <w:vAlign w:val="center"/>
            <w:hideMark/>
          </w:tcPr>
          <w:p w14:paraId="514EAA07" w14:textId="77777777" w:rsidR="00600107" w:rsidRPr="00FB5D1B" w:rsidRDefault="00600107" w:rsidP="00DD412A">
            <w:pPr>
              <w:spacing w:after="0" w:line="480" w:lineRule="auto"/>
              <w:jc w:val="center"/>
              <w:rPr>
                <w:szCs w:val="24"/>
                <w:lang w:val="en-US"/>
              </w:rPr>
            </w:pPr>
            <w:r w:rsidRPr="00FB5D1B">
              <w:rPr>
                <w:szCs w:val="24"/>
                <w:lang w:val="en-US"/>
              </w:rPr>
              <w:t>2.30</w:t>
            </w:r>
          </w:p>
        </w:tc>
        <w:tc>
          <w:tcPr>
            <w:tcW w:w="638" w:type="pct"/>
            <w:tcBorders>
              <w:top w:val="nil"/>
              <w:left w:val="nil"/>
              <w:bottom w:val="nil"/>
              <w:right w:val="nil"/>
            </w:tcBorders>
            <w:shd w:val="clear" w:color="auto" w:fill="auto"/>
            <w:noWrap/>
            <w:vAlign w:val="center"/>
            <w:hideMark/>
          </w:tcPr>
          <w:p w14:paraId="51DDBBCA" w14:textId="77777777" w:rsidR="00600107" w:rsidRPr="00FB5D1B" w:rsidRDefault="00600107" w:rsidP="00DD412A">
            <w:pPr>
              <w:spacing w:after="0" w:line="480" w:lineRule="auto"/>
              <w:jc w:val="center"/>
              <w:rPr>
                <w:szCs w:val="24"/>
                <w:lang w:val="en-US"/>
              </w:rPr>
            </w:pPr>
            <w:r w:rsidRPr="00FB5D1B">
              <w:rPr>
                <w:szCs w:val="24"/>
                <w:lang w:val="en-US"/>
              </w:rPr>
              <w:t>1.90</w:t>
            </w:r>
          </w:p>
        </w:tc>
        <w:tc>
          <w:tcPr>
            <w:tcW w:w="637" w:type="pct"/>
            <w:tcBorders>
              <w:top w:val="nil"/>
              <w:left w:val="nil"/>
              <w:bottom w:val="nil"/>
              <w:right w:val="nil"/>
            </w:tcBorders>
            <w:shd w:val="clear" w:color="auto" w:fill="auto"/>
            <w:noWrap/>
            <w:vAlign w:val="center"/>
            <w:hideMark/>
          </w:tcPr>
          <w:p w14:paraId="427A07C7" w14:textId="77777777" w:rsidR="00600107" w:rsidRPr="00FB5D1B" w:rsidRDefault="00600107" w:rsidP="00DD412A">
            <w:pPr>
              <w:spacing w:after="0" w:line="480" w:lineRule="auto"/>
              <w:jc w:val="center"/>
              <w:rPr>
                <w:szCs w:val="24"/>
                <w:lang w:val="en-US"/>
              </w:rPr>
            </w:pPr>
            <w:r w:rsidRPr="00FB5D1B">
              <w:rPr>
                <w:szCs w:val="24"/>
                <w:lang w:val="en-US"/>
              </w:rPr>
              <w:t>2.00</w:t>
            </w:r>
          </w:p>
        </w:tc>
        <w:tc>
          <w:tcPr>
            <w:tcW w:w="693" w:type="pct"/>
            <w:tcBorders>
              <w:top w:val="nil"/>
              <w:left w:val="nil"/>
              <w:bottom w:val="nil"/>
              <w:right w:val="nil"/>
            </w:tcBorders>
            <w:shd w:val="clear" w:color="auto" w:fill="auto"/>
            <w:noWrap/>
            <w:vAlign w:val="center"/>
            <w:hideMark/>
          </w:tcPr>
          <w:p w14:paraId="5E893D80" w14:textId="77777777" w:rsidR="00600107" w:rsidRPr="00FB5D1B" w:rsidRDefault="00600107" w:rsidP="00DD412A">
            <w:pPr>
              <w:spacing w:after="0" w:line="480" w:lineRule="auto"/>
              <w:jc w:val="center"/>
              <w:rPr>
                <w:szCs w:val="24"/>
                <w:lang w:val="en-US"/>
              </w:rPr>
            </w:pPr>
            <w:r w:rsidRPr="00FB5D1B">
              <w:rPr>
                <w:szCs w:val="24"/>
                <w:lang w:val="en-US"/>
              </w:rPr>
              <w:t>2.00</w:t>
            </w:r>
          </w:p>
        </w:tc>
      </w:tr>
      <w:tr w:rsidR="00600107" w:rsidRPr="00FB5D1B" w14:paraId="764F82EF" w14:textId="77777777" w:rsidTr="00723C81">
        <w:trPr>
          <w:trHeight w:val="300"/>
        </w:trPr>
        <w:tc>
          <w:tcPr>
            <w:tcW w:w="1176" w:type="pct"/>
            <w:tcBorders>
              <w:top w:val="nil"/>
              <w:left w:val="nil"/>
              <w:bottom w:val="nil"/>
              <w:right w:val="nil"/>
            </w:tcBorders>
            <w:shd w:val="clear" w:color="auto" w:fill="auto"/>
            <w:noWrap/>
            <w:vAlign w:val="center"/>
            <w:hideMark/>
          </w:tcPr>
          <w:p w14:paraId="47041947" w14:textId="77777777" w:rsidR="00600107" w:rsidRPr="00FB5D1B" w:rsidRDefault="00600107" w:rsidP="00DD412A">
            <w:pPr>
              <w:spacing w:after="0" w:line="480" w:lineRule="auto"/>
              <w:rPr>
                <w:szCs w:val="24"/>
                <w:lang w:val="en-US"/>
              </w:rPr>
            </w:pPr>
            <w:proofErr w:type="spellStart"/>
            <w:r w:rsidRPr="00FB5D1B">
              <w:rPr>
                <w:szCs w:val="24"/>
                <w:lang w:val="en-US"/>
              </w:rPr>
              <w:t>Dicalcium</w:t>
            </w:r>
            <w:proofErr w:type="spellEnd"/>
            <w:r w:rsidRPr="00FB5D1B">
              <w:rPr>
                <w:szCs w:val="24"/>
                <w:lang w:val="en-US"/>
              </w:rPr>
              <w:t xml:space="preserve"> phosphate 18.5% P</w:t>
            </w:r>
            <w:r w:rsidRPr="00FB5D1B">
              <w:rPr>
                <w:szCs w:val="24"/>
                <w:vertAlign w:val="superscript"/>
                <w:lang w:val="en-US"/>
              </w:rPr>
              <w:t>2</w:t>
            </w:r>
          </w:p>
        </w:tc>
        <w:tc>
          <w:tcPr>
            <w:tcW w:w="582" w:type="pct"/>
            <w:tcBorders>
              <w:top w:val="nil"/>
              <w:left w:val="nil"/>
              <w:bottom w:val="nil"/>
              <w:right w:val="nil"/>
            </w:tcBorders>
            <w:shd w:val="clear" w:color="auto" w:fill="auto"/>
            <w:noWrap/>
            <w:vAlign w:val="center"/>
            <w:hideMark/>
          </w:tcPr>
          <w:p w14:paraId="034A8081" w14:textId="77777777" w:rsidR="00600107" w:rsidRPr="00FB5D1B" w:rsidRDefault="00600107" w:rsidP="00DD412A">
            <w:pPr>
              <w:spacing w:after="0" w:line="480" w:lineRule="auto"/>
              <w:jc w:val="center"/>
              <w:rPr>
                <w:szCs w:val="24"/>
                <w:lang w:val="en-US"/>
              </w:rPr>
            </w:pPr>
            <w:r w:rsidRPr="00FB5D1B">
              <w:rPr>
                <w:szCs w:val="24"/>
                <w:lang w:val="en-US"/>
              </w:rPr>
              <w:t>1.80</w:t>
            </w:r>
          </w:p>
        </w:tc>
        <w:tc>
          <w:tcPr>
            <w:tcW w:w="637" w:type="pct"/>
            <w:tcBorders>
              <w:top w:val="nil"/>
              <w:left w:val="nil"/>
              <w:bottom w:val="nil"/>
              <w:right w:val="nil"/>
            </w:tcBorders>
            <w:shd w:val="clear" w:color="auto" w:fill="auto"/>
            <w:noWrap/>
            <w:vAlign w:val="center"/>
            <w:hideMark/>
          </w:tcPr>
          <w:p w14:paraId="5C3081D2" w14:textId="77777777" w:rsidR="00600107" w:rsidRPr="00FB5D1B" w:rsidRDefault="00600107" w:rsidP="00DD412A">
            <w:pPr>
              <w:spacing w:after="0" w:line="480" w:lineRule="auto"/>
              <w:jc w:val="center"/>
              <w:rPr>
                <w:szCs w:val="24"/>
                <w:lang w:val="en-US"/>
              </w:rPr>
            </w:pPr>
            <w:r w:rsidRPr="00FB5D1B">
              <w:rPr>
                <w:szCs w:val="24"/>
                <w:lang w:val="en-US"/>
              </w:rPr>
              <w:t>1.45</w:t>
            </w:r>
          </w:p>
        </w:tc>
        <w:tc>
          <w:tcPr>
            <w:tcW w:w="637" w:type="pct"/>
            <w:tcBorders>
              <w:top w:val="nil"/>
              <w:left w:val="nil"/>
              <w:bottom w:val="nil"/>
              <w:right w:val="nil"/>
            </w:tcBorders>
            <w:shd w:val="clear" w:color="auto" w:fill="auto"/>
            <w:noWrap/>
            <w:vAlign w:val="center"/>
            <w:hideMark/>
          </w:tcPr>
          <w:p w14:paraId="4BF12E88" w14:textId="77777777" w:rsidR="00600107" w:rsidRPr="00FB5D1B" w:rsidRDefault="00600107" w:rsidP="00DD412A">
            <w:pPr>
              <w:spacing w:after="0" w:line="480" w:lineRule="auto"/>
              <w:jc w:val="center"/>
              <w:rPr>
                <w:szCs w:val="24"/>
                <w:lang w:val="en-US"/>
              </w:rPr>
            </w:pPr>
            <w:r w:rsidRPr="00FB5D1B">
              <w:rPr>
                <w:szCs w:val="24"/>
                <w:lang w:val="en-US"/>
              </w:rPr>
              <w:t>1.25</w:t>
            </w:r>
          </w:p>
        </w:tc>
        <w:tc>
          <w:tcPr>
            <w:tcW w:w="638" w:type="pct"/>
            <w:tcBorders>
              <w:top w:val="nil"/>
              <w:left w:val="nil"/>
              <w:bottom w:val="nil"/>
              <w:right w:val="nil"/>
            </w:tcBorders>
            <w:shd w:val="clear" w:color="auto" w:fill="auto"/>
            <w:noWrap/>
            <w:vAlign w:val="center"/>
            <w:hideMark/>
          </w:tcPr>
          <w:p w14:paraId="7E92EEB2" w14:textId="77777777" w:rsidR="00600107" w:rsidRPr="00FB5D1B" w:rsidRDefault="00600107" w:rsidP="00DD412A">
            <w:pPr>
              <w:spacing w:after="0" w:line="480" w:lineRule="auto"/>
              <w:jc w:val="center"/>
              <w:rPr>
                <w:szCs w:val="24"/>
                <w:lang w:val="en-US"/>
              </w:rPr>
            </w:pPr>
            <w:r w:rsidRPr="00FB5D1B">
              <w:rPr>
                <w:szCs w:val="24"/>
                <w:lang w:val="en-US"/>
              </w:rPr>
              <w:t>1.10</w:t>
            </w:r>
          </w:p>
        </w:tc>
        <w:tc>
          <w:tcPr>
            <w:tcW w:w="637" w:type="pct"/>
            <w:tcBorders>
              <w:top w:val="nil"/>
              <w:left w:val="nil"/>
              <w:bottom w:val="nil"/>
              <w:right w:val="nil"/>
            </w:tcBorders>
            <w:shd w:val="clear" w:color="auto" w:fill="auto"/>
            <w:noWrap/>
            <w:vAlign w:val="center"/>
            <w:hideMark/>
          </w:tcPr>
          <w:p w14:paraId="65DC13F4" w14:textId="77777777" w:rsidR="00600107" w:rsidRPr="00FB5D1B" w:rsidRDefault="00600107" w:rsidP="00DD412A">
            <w:pPr>
              <w:spacing w:after="0" w:line="480" w:lineRule="auto"/>
              <w:jc w:val="center"/>
              <w:rPr>
                <w:szCs w:val="24"/>
                <w:lang w:val="en-US"/>
              </w:rPr>
            </w:pPr>
            <w:r w:rsidRPr="00FB5D1B">
              <w:rPr>
                <w:szCs w:val="24"/>
                <w:lang w:val="en-US"/>
              </w:rPr>
              <w:t>1.10</w:t>
            </w:r>
          </w:p>
        </w:tc>
        <w:tc>
          <w:tcPr>
            <w:tcW w:w="693" w:type="pct"/>
            <w:tcBorders>
              <w:top w:val="nil"/>
              <w:left w:val="nil"/>
              <w:bottom w:val="nil"/>
              <w:right w:val="nil"/>
            </w:tcBorders>
            <w:shd w:val="clear" w:color="auto" w:fill="auto"/>
            <w:noWrap/>
            <w:vAlign w:val="center"/>
            <w:hideMark/>
          </w:tcPr>
          <w:p w14:paraId="46F66A0E" w14:textId="77777777" w:rsidR="00600107" w:rsidRPr="00FB5D1B" w:rsidRDefault="00600107" w:rsidP="00DD412A">
            <w:pPr>
              <w:spacing w:after="0" w:line="480" w:lineRule="auto"/>
              <w:jc w:val="center"/>
              <w:rPr>
                <w:szCs w:val="24"/>
                <w:lang w:val="en-US"/>
              </w:rPr>
            </w:pPr>
            <w:r w:rsidRPr="00FB5D1B">
              <w:rPr>
                <w:szCs w:val="24"/>
                <w:lang w:val="en-US"/>
              </w:rPr>
              <w:t>1.00</w:t>
            </w:r>
          </w:p>
        </w:tc>
      </w:tr>
      <w:tr w:rsidR="00600107" w:rsidRPr="00FB5D1B" w14:paraId="0100E1D4" w14:textId="77777777" w:rsidTr="00723C81">
        <w:trPr>
          <w:trHeight w:val="300"/>
        </w:trPr>
        <w:tc>
          <w:tcPr>
            <w:tcW w:w="1176" w:type="pct"/>
            <w:tcBorders>
              <w:top w:val="nil"/>
              <w:left w:val="nil"/>
              <w:bottom w:val="nil"/>
              <w:right w:val="nil"/>
            </w:tcBorders>
            <w:shd w:val="clear" w:color="auto" w:fill="auto"/>
            <w:noWrap/>
            <w:vAlign w:val="center"/>
            <w:hideMark/>
          </w:tcPr>
          <w:p w14:paraId="635F0195" w14:textId="77777777" w:rsidR="00600107" w:rsidRPr="00FB5D1B" w:rsidRDefault="00600107" w:rsidP="00DD412A">
            <w:pPr>
              <w:spacing w:after="0" w:line="480" w:lineRule="auto"/>
              <w:rPr>
                <w:szCs w:val="24"/>
                <w:lang w:val="en-US"/>
              </w:rPr>
            </w:pPr>
            <w:r w:rsidRPr="00FB5D1B">
              <w:rPr>
                <w:szCs w:val="24"/>
                <w:lang w:val="en-US"/>
              </w:rPr>
              <w:t>Limestone</w:t>
            </w:r>
          </w:p>
        </w:tc>
        <w:tc>
          <w:tcPr>
            <w:tcW w:w="582" w:type="pct"/>
            <w:tcBorders>
              <w:top w:val="nil"/>
              <w:left w:val="nil"/>
              <w:bottom w:val="nil"/>
              <w:right w:val="nil"/>
            </w:tcBorders>
            <w:shd w:val="clear" w:color="auto" w:fill="auto"/>
            <w:noWrap/>
            <w:vAlign w:val="center"/>
            <w:hideMark/>
          </w:tcPr>
          <w:p w14:paraId="4ECCAD96" w14:textId="77777777" w:rsidR="00600107" w:rsidRPr="00FB5D1B" w:rsidRDefault="00600107" w:rsidP="00DD412A">
            <w:pPr>
              <w:spacing w:after="0" w:line="480" w:lineRule="auto"/>
              <w:jc w:val="center"/>
              <w:rPr>
                <w:szCs w:val="24"/>
                <w:lang w:val="en-US"/>
              </w:rPr>
            </w:pPr>
            <w:r w:rsidRPr="00FB5D1B">
              <w:rPr>
                <w:szCs w:val="24"/>
                <w:lang w:val="en-US"/>
              </w:rPr>
              <w:t>0.76</w:t>
            </w:r>
          </w:p>
        </w:tc>
        <w:tc>
          <w:tcPr>
            <w:tcW w:w="637" w:type="pct"/>
            <w:tcBorders>
              <w:top w:val="nil"/>
              <w:left w:val="nil"/>
              <w:bottom w:val="nil"/>
              <w:right w:val="nil"/>
            </w:tcBorders>
            <w:shd w:val="clear" w:color="auto" w:fill="auto"/>
            <w:noWrap/>
            <w:vAlign w:val="center"/>
            <w:hideMark/>
          </w:tcPr>
          <w:p w14:paraId="1D2C2205" w14:textId="77777777" w:rsidR="00600107" w:rsidRPr="00FB5D1B" w:rsidRDefault="00600107" w:rsidP="00DD412A">
            <w:pPr>
              <w:spacing w:after="0" w:line="480" w:lineRule="auto"/>
              <w:jc w:val="center"/>
              <w:rPr>
                <w:szCs w:val="24"/>
                <w:lang w:val="en-US"/>
              </w:rPr>
            </w:pPr>
            <w:r w:rsidRPr="00FB5D1B">
              <w:rPr>
                <w:szCs w:val="24"/>
                <w:lang w:val="en-US"/>
              </w:rPr>
              <w:t>0.66</w:t>
            </w:r>
          </w:p>
        </w:tc>
        <w:tc>
          <w:tcPr>
            <w:tcW w:w="637" w:type="pct"/>
            <w:tcBorders>
              <w:top w:val="nil"/>
              <w:left w:val="nil"/>
              <w:bottom w:val="nil"/>
              <w:right w:val="nil"/>
            </w:tcBorders>
            <w:shd w:val="clear" w:color="auto" w:fill="auto"/>
            <w:noWrap/>
            <w:vAlign w:val="center"/>
            <w:hideMark/>
          </w:tcPr>
          <w:p w14:paraId="4121DB14" w14:textId="77777777" w:rsidR="00600107" w:rsidRPr="00FB5D1B" w:rsidRDefault="00600107" w:rsidP="00DD412A">
            <w:pPr>
              <w:spacing w:after="0" w:line="480" w:lineRule="auto"/>
              <w:jc w:val="center"/>
              <w:rPr>
                <w:szCs w:val="24"/>
                <w:lang w:val="en-US"/>
              </w:rPr>
            </w:pPr>
            <w:r w:rsidRPr="00FB5D1B">
              <w:rPr>
                <w:szCs w:val="24"/>
                <w:lang w:val="en-US"/>
              </w:rPr>
              <w:t>0.60</w:t>
            </w:r>
          </w:p>
        </w:tc>
        <w:tc>
          <w:tcPr>
            <w:tcW w:w="638" w:type="pct"/>
            <w:tcBorders>
              <w:top w:val="nil"/>
              <w:left w:val="nil"/>
              <w:bottom w:val="nil"/>
              <w:right w:val="nil"/>
            </w:tcBorders>
            <w:shd w:val="clear" w:color="auto" w:fill="auto"/>
            <w:noWrap/>
            <w:vAlign w:val="center"/>
            <w:hideMark/>
          </w:tcPr>
          <w:p w14:paraId="4ADE701F" w14:textId="77777777" w:rsidR="00600107" w:rsidRPr="00FB5D1B" w:rsidRDefault="00600107" w:rsidP="00DD412A">
            <w:pPr>
              <w:spacing w:after="0" w:line="480" w:lineRule="auto"/>
              <w:jc w:val="center"/>
              <w:rPr>
                <w:szCs w:val="24"/>
                <w:lang w:val="en-US"/>
              </w:rPr>
            </w:pPr>
            <w:r w:rsidRPr="00FB5D1B">
              <w:rPr>
                <w:szCs w:val="24"/>
                <w:lang w:val="en-US"/>
              </w:rPr>
              <w:t>0.56</w:t>
            </w:r>
          </w:p>
        </w:tc>
        <w:tc>
          <w:tcPr>
            <w:tcW w:w="637" w:type="pct"/>
            <w:tcBorders>
              <w:top w:val="nil"/>
              <w:left w:val="nil"/>
              <w:bottom w:val="nil"/>
              <w:right w:val="nil"/>
            </w:tcBorders>
            <w:shd w:val="clear" w:color="auto" w:fill="auto"/>
            <w:noWrap/>
            <w:vAlign w:val="center"/>
            <w:hideMark/>
          </w:tcPr>
          <w:p w14:paraId="528037A4" w14:textId="77777777" w:rsidR="00600107" w:rsidRPr="00FB5D1B" w:rsidRDefault="00600107" w:rsidP="00DD412A">
            <w:pPr>
              <w:spacing w:after="0" w:line="480" w:lineRule="auto"/>
              <w:jc w:val="center"/>
              <w:rPr>
                <w:szCs w:val="24"/>
                <w:lang w:val="en-US"/>
              </w:rPr>
            </w:pPr>
            <w:r w:rsidRPr="00FB5D1B">
              <w:rPr>
                <w:szCs w:val="24"/>
                <w:lang w:val="en-US"/>
              </w:rPr>
              <w:t>0.56</w:t>
            </w:r>
          </w:p>
        </w:tc>
        <w:tc>
          <w:tcPr>
            <w:tcW w:w="693" w:type="pct"/>
            <w:tcBorders>
              <w:top w:val="nil"/>
              <w:left w:val="nil"/>
              <w:bottom w:val="nil"/>
              <w:right w:val="nil"/>
            </w:tcBorders>
            <w:shd w:val="clear" w:color="auto" w:fill="auto"/>
            <w:noWrap/>
            <w:vAlign w:val="center"/>
            <w:hideMark/>
          </w:tcPr>
          <w:p w14:paraId="1BE37B60" w14:textId="77777777" w:rsidR="00600107" w:rsidRPr="00FB5D1B" w:rsidRDefault="00600107" w:rsidP="00DD412A">
            <w:pPr>
              <w:spacing w:after="0" w:line="480" w:lineRule="auto"/>
              <w:jc w:val="center"/>
              <w:rPr>
                <w:szCs w:val="24"/>
                <w:lang w:val="en-US"/>
              </w:rPr>
            </w:pPr>
            <w:r w:rsidRPr="00FB5D1B">
              <w:rPr>
                <w:szCs w:val="24"/>
                <w:lang w:val="en-US"/>
              </w:rPr>
              <w:t>0.52</w:t>
            </w:r>
          </w:p>
        </w:tc>
      </w:tr>
      <w:tr w:rsidR="00600107" w:rsidRPr="00FB5D1B" w14:paraId="483A9FA8" w14:textId="77777777" w:rsidTr="00723C81">
        <w:trPr>
          <w:trHeight w:val="300"/>
        </w:trPr>
        <w:tc>
          <w:tcPr>
            <w:tcW w:w="1176" w:type="pct"/>
            <w:tcBorders>
              <w:top w:val="nil"/>
              <w:left w:val="nil"/>
              <w:bottom w:val="nil"/>
              <w:right w:val="nil"/>
            </w:tcBorders>
            <w:shd w:val="clear" w:color="auto" w:fill="auto"/>
            <w:noWrap/>
            <w:vAlign w:val="center"/>
            <w:hideMark/>
          </w:tcPr>
          <w:p w14:paraId="19E42E3A" w14:textId="77777777" w:rsidR="00600107" w:rsidRPr="00FB5D1B" w:rsidRDefault="00600107" w:rsidP="00DD412A">
            <w:pPr>
              <w:spacing w:after="0" w:line="480" w:lineRule="auto"/>
              <w:rPr>
                <w:szCs w:val="24"/>
                <w:lang w:val="en-US"/>
              </w:rPr>
            </w:pPr>
            <w:r w:rsidRPr="00FB5D1B">
              <w:rPr>
                <w:szCs w:val="24"/>
                <w:lang w:val="en-US"/>
              </w:rPr>
              <w:t>Salt</w:t>
            </w:r>
          </w:p>
        </w:tc>
        <w:tc>
          <w:tcPr>
            <w:tcW w:w="582" w:type="pct"/>
            <w:tcBorders>
              <w:top w:val="nil"/>
              <w:left w:val="nil"/>
              <w:bottom w:val="nil"/>
              <w:right w:val="nil"/>
            </w:tcBorders>
            <w:shd w:val="clear" w:color="auto" w:fill="auto"/>
            <w:noWrap/>
            <w:vAlign w:val="center"/>
            <w:hideMark/>
          </w:tcPr>
          <w:p w14:paraId="61CE20FD" w14:textId="77777777" w:rsidR="00600107" w:rsidRPr="00FB5D1B" w:rsidRDefault="00600107" w:rsidP="00DD412A">
            <w:pPr>
              <w:spacing w:after="0" w:line="480" w:lineRule="auto"/>
              <w:jc w:val="center"/>
              <w:rPr>
                <w:szCs w:val="24"/>
                <w:lang w:val="en-US"/>
              </w:rPr>
            </w:pPr>
            <w:r w:rsidRPr="00FB5D1B">
              <w:rPr>
                <w:szCs w:val="24"/>
                <w:lang w:val="en-US"/>
              </w:rPr>
              <w:t>0.47</w:t>
            </w:r>
          </w:p>
        </w:tc>
        <w:tc>
          <w:tcPr>
            <w:tcW w:w="637" w:type="pct"/>
            <w:tcBorders>
              <w:top w:val="nil"/>
              <w:left w:val="nil"/>
              <w:bottom w:val="nil"/>
              <w:right w:val="nil"/>
            </w:tcBorders>
            <w:shd w:val="clear" w:color="auto" w:fill="auto"/>
            <w:noWrap/>
            <w:vAlign w:val="center"/>
            <w:hideMark/>
          </w:tcPr>
          <w:p w14:paraId="3BD47EE9" w14:textId="77777777" w:rsidR="00600107" w:rsidRPr="00FB5D1B" w:rsidRDefault="00600107" w:rsidP="00DD412A">
            <w:pPr>
              <w:spacing w:after="0" w:line="480" w:lineRule="auto"/>
              <w:jc w:val="center"/>
              <w:rPr>
                <w:szCs w:val="24"/>
                <w:lang w:val="en-US"/>
              </w:rPr>
            </w:pPr>
            <w:r w:rsidRPr="00FB5D1B">
              <w:rPr>
                <w:szCs w:val="24"/>
                <w:lang w:val="en-US"/>
              </w:rPr>
              <w:t>0.43</w:t>
            </w:r>
          </w:p>
        </w:tc>
        <w:tc>
          <w:tcPr>
            <w:tcW w:w="637" w:type="pct"/>
            <w:tcBorders>
              <w:top w:val="nil"/>
              <w:left w:val="nil"/>
              <w:bottom w:val="nil"/>
              <w:right w:val="nil"/>
            </w:tcBorders>
            <w:shd w:val="clear" w:color="auto" w:fill="auto"/>
            <w:noWrap/>
            <w:vAlign w:val="center"/>
            <w:hideMark/>
          </w:tcPr>
          <w:p w14:paraId="62158F81" w14:textId="77777777" w:rsidR="00600107" w:rsidRPr="00FB5D1B" w:rsidRDefault="00600107" w:rsidP="00DD412A">
            <w:pPr>
              <w:spacing w:after="0" w:line="480" w:lineRule="auto"/>
              <w:jc w:val="center"/>
              <w:rPr>
                <w:szCs w:val="24"/>
                <w:lang w:val="en-US"/>
              </w:rPr>
            </w:pPr>
            <w:r w:rsidRPr="00FB5D1B">
              <w:rPr>
                <w:szCs w:val="24"/>
                <w:lang w:val="en-US"/>
              </w:rPr>
              <w:t>0.40</w:t>
            </w:r>
          </w:p>
        </w:tc>
        <w:tc>
          <w:tcPr>
            <w:tcW w:w="638" w:type="pct"/>
            <w:tcBorders>
              <w:top w:val="nil"/>
              <w:left w:val="nil"/>
              <w:bottom w:val="nil"/>
              <w:right w:val="nil"/>
            </w:tcBorders>
            <w:shd w:val="clear" w:color="auto" w:fill="auto"/>
            <w:noWrap/>
            <w:vAlign w:val="center"/>
            <w:hideMark/>
          </w:tcPr>
          <w:p w14:paraId="702F200D" w14:textId="77777777" w:rsidR="00600107" w:rsidRPr="00FB5D1B" w:rsidRDefault="00600107" w:rsidP="00DD412A">
            <w:pPr>
              <w:spacing w:after="0" w:line="480" w:lineRule="auto"/>
              <w:jc w:val="center"/>
              <w:rPr>
                <w:szCs w:val="24"/>
                <w:lang w:val="en-US"/>
              </w:rPr>
            </w:pPr>
            <w:r w:rsidRPr="00FB5D1B">
              <w:rPr>
                <w:szCs w:val="24"/>
                <w:lang w:val="en-US"/>
              </w:rPr>
              <w:t>0.40</w:t>
            </w:r>
          </w:p>
        </w:tc>
        <w:tc>
          <w:tcPr>
            <w:tcW w:w="637" w:type="pct"/>
            <w:tcBorders>
              <w:top w:val="nil"/>
              <w:left w:val="nil"/>
              <w:bottom w:val="nil"/>
              <w:right w:val="nil"/>
            </w:tcBorders>
            <w:shd w:val="clear" w:color="auto" w:fill="auto"/>
            <w:noWrap/>
            <w:vAlign w:val="center"/>
            <w:hideMark/>
          </w:tcPr>
          <w:p w14:paraId="5AED8AE8" w14:textId="77777777" w:rsidR="00600107" w:rsidRPr="00FB5D1B" w:rsidRDefault="00600107" w:rsidP="00DD412A">
            <w:pPr>
              <w:spacing w:after="0" w:line="480" w:lineRule="auto"/>
              <w:jc w:val="center"/>
              <w:rPr>
                <w:szCs w:val="24"/>
                <w:lang w:val="en-US"/>
              </w:rPr>
            </w:pPr>
            <w:r w:rsidRPr="00FB5D1B">
              <w:rPr>
                <w:szCs w:val="24"/>
                <w:lang w:val="en-US"/>
              </w:rPr>
              <w:t>0.40</w:t>
            </w:r>
          </w:p>
        </w:tc>
        <w:tc>
          <w:tcPr>
            <w:tcW w:w="693" w:type="pct"/>
            <w:tcBorders>
              <w:top w:val="nil"/>
              <w:left w:val="nil"/>
              <w:bottom w:val="nil"/>
              <w:right w:val="nil"/>
            </w:tcBorders>
            <w:shd w:val="clear" w:color="auto" w:fill="auto"/>
            <w:noWrap/>
            <w:vAlign w:val="center"/>
            <w:hideMark/>
          </w:tcPr>
          <w:p w14:paraId="65F6CD9B" w14:textId="77777777" w:rsidR="00600107" w:rsidRPr="00FB5D1B" w:rsidRDefault="00600107" w:rsidP="00DD412A">
            <w:pPr>
              <w:spacing w:after="0" w:line="480" w:lineRule="auto"/>
              <w:jc w:val="center"/>
              <w:rPr>
                <w:szCs w:val="24"/>
                <w:lang w:val="en-US"/>
              </w:rPr>
            </w:pPr>
            <w:r w:rsidRPr="00FB5D1B">
              <w:rPr>
                <w:szCs w:val="24"/>
                <w:lang w:val="en-US"/>
              </w:rPr>
              <w:t>0.35</w:t>
            </w:r>
          </w:p>
        </w:tc>
      </w:tr>
      <w:tr w:rsidR="00600107" w:rsidRPr="00FB5D1B" w14:paraId="6FCD5162" w14:textId="77777777" w:rsidTr="00723C81">
        <w:trPr>
          <w:trHeight w:val="300"/>
        </w:trPr>
        <w:tc>
          <w:tcPr>
            <w:tcW w:w="1176" w:type="pct"/>
            <w:tcBorders>
              <w:top w:val="nil"/>
              <w:left w:val="nil"/>
              <w:bottom w:val="nil"/>
              <w:right w:val="nil"/>
            </w:tcBorders>
            <w:shd w:val="clear" w:color="auto" w:fill="auto"/>
            <w:noWrap/>
            <w:vAlign w:val="center"/>
            <w:hideMark/>
          </w:tcPr>
          <w:p w14:paraId="0C0BBC89" w14:textId="77777777" w:rsidR="00600107" w:rsidRPr="00FB5D1B" w:rsidRDefault="00600107" w:rsidP="00DD412A">
            <w:pPr>
              <w:spacing w:after="0" w:line="480" w:lineRule="auto"/>
              <w:rPr>
                <w:szCs w:val="24"/>
                <w:lang w:val="en-US"/>
              </w:rPr>
            </w:pPr>
            <w:r w:rsidRPr="00FB5D1B">
              <w:rPr>
                <w:szCs w:val="24"/>
                <w:lang w:val="en-US"/>
              </w:rPr>
              <w:t xml:space="preserve">L-Lysine </w:t>
            </w:r>
            <w:proofErr w:type="spellStart"/>
            <w:r w:rsidRPr="00FB5D1B">
              <w:rPr>
                <w:szCs w:val="24"/>
                <w:lang w:val="en-US"/>
              </w:rPr>
              <w:t>HCl</w:t>
            </w:r>
            <w:proofErr w:type="spellEnd"/>
          </w:p>
        </w:tc>
        <w:tc>
          <w:tcPr>
            <w:tcW w:w="582" w:type="pct"/>
            <w:tcBorders>
              <w:top w:val="nil"/>
              <w:left w:val="nil"/>
              <w:bottom w:val="nil"/>
              <w:right w:val="nil"/>
            </w:tcBorders>
            <w:shd w:val="clear" w:color="auto" w:fill="auto"/>
            <w:noWrap/>
            <w:vAlign w:val="center"/>
            <w:hideMark/>
          </w:tcPr>
          <w:p w14:paraId="394C98B4" w14:textId="77777777" w:rsidR="00600107" w:rsidRPr="00FB5D1B" w:rsidRDefault="00600107" w:rsidP="00DD412A">
            <w:pPr>
              <w:spacing w:after="0" w:line="480" w:lineRule="auto"/>
              <w:jc w:val="center"/>
              <w:rPr>
                <w:szCs w:val="24"/>
                <w:lang w:val="en-US"/>
              </w:rPr>
            </w:pPr>
            <w:r w:rsidRPr="00FB5D1B">
              <w:rPr>
                <w:szCs w:val="24"/>
                <w:lang w:val="en-US"/>
              </w:rPr>
              <w:t>0.36</w:t>
            </w:r>
          </w:p>
        </w:tc>
        <w:tc>
          <w:tcPr>
            <w:tcW w:w="637" w:type="pct"/>
            <w:tcBorders>
              <w:top w:val="nil"/>
              <w:left w:val="nil"/>
              <w:bottom w:val="nil"/>
              <w:right w:val="nil"/>
            </w:tcBorders>
            <w:shd w:val="clear" w:color="auto" w:fill="auto"/>
            <w:noWrap/>
            <w:vAlign w:val="center"/>
            <w:hideMark/>
          </w:tcPr>
          <w:p w14:paraId="4A8B0F6D" w14:textId="77777777" w:rsidR="00600107" w:rsidRPr="00FB5D1B" w:rsidRDefault="00600107" w:rsidP="00DD412A">
            <w:pPr>
              <w:spacing w:after="0" w:line="480" w:lineRule="auto"/>
              <w:jc w:val="center"/>
              <w:rPr>
                <w:szCs w:val="24"/>
                <w:lang w:val="en-US"/>
              </w:rPr>
            </w:pPr>
            <w:r w:rsidRPr="00FB5D1B">
              <w:rPr>
                <w:szCs w:val="24"/>
                <w:lang w:val="en-US"/>
              </w:rPr>
              <w:t>0.36</w:t>
            </w:r>
          </w:p>
        </w:tc>
        <w:tc>
          <w:tcPr>
            <w:tcW w:w="637" w:type="pct"/>
            <w:tcBorders>
              <w:top w:val="nil"/>
              <w:left w:val="nil"/>
              <w:bottom w:val="nil"/>
              <w:right w:val="nil"/>
            </w:tcBorders>
            <w:shd w:val="clear" w:color="auto" w:fill="auto"/>
            <w:noWrap/>
            <w:vAlign w:val="center"/>
            <w:hideMark/>
          </w:tcPr>
          <w:p w14:paraId="53DBA0DD" w14:textId="77777777" w:rsidR="00600107" w:rsidRPr="00FB5D1B" w:rsidRDefault="00600107" w:rsidP="00DD412A">
            <w:pPr>
              <w:spacing w:after="0" w:line="480" w:lineRule="auto"/>
              <w:jc w:val="center"/>
              <w:rPr>
                <w:szCs w:val="24"/>
                <w:lang w:val="en-US"/>
              </w:rPr>
            </w:pPr>
            <w:r w:rsidRPr="00FB5D1B">
              <w:rPr>
                <w:szCs w:val="24"/>
                <w:lang w:val="en-US"/>
              </w:rPr>
              <w:t>0.36</w:t>
            </w:r>
          </w:p>
        </w:tc>
        <w:tc>
          <w:tcPr>
            <w:tcW w:w="638" w:type="pct"/>
            <w:tcBorders>
              <w:top w:val="nil"/>
              <w:left w:val="nil"/>
              <w:bottom w:val="nil"/>
              <w:right w:val="nil"/>
            </w:tcBorders>
            <w:shd w:val="clear" w:color="auto" w:fill="auto"/>
            <w:noWrap/>
            <w:vAlign w:val="center"/>
            <w:hideMark/>
          </w:tcPr>
          <w:p w14:paraId="2BB71714" w14:textId="77777777" w:rsidR="00600107" w:rsidRPr="00FB5D1B" w:rsidRDefault="00600107" w:rsidP="00DD412A">
            <w:pPr>
              <w:spacing w:after="0" w:line="480" w:lineRule="auto"/>
              <w:jc w:val="center"/>
              <w:rPr>
                <w:szCs w:val="24"/>
                <w:lang w:val="en-US"/>
              </w:rPr>
            </w:pPr>
            <w:r w:rsidRPr="00FB5D1B">
              <w:rPr>
                <w:szCs w:val="24"/>
                <w:lang w:val="en-US"/>
              </w:rPr>
              <w:t>0.36</w:t>
            </w:r>
          </w:p>
        </w:tc>
        <w:tc>
          <w:tcPr>
            <w:tcW w:w="637" w:type="pct"/>
            <w:tcBorders>
              <w:top w:val="nil"/>
              <w:left w:val="nil"/>
              <w:bottom w:val="nil"/>
              <w:right w:val="nil"/>
            </w:tcBorders>
            <w:shd w:val="clear" w:color="auto" w:fill="auto"/>
            <w:noWrap/>
            <w:vAlign w:val="center"/>
            <w:hideMark/>
          </w:tcPr>
          <w:p w14:paraId="29FD171C" w14:textId="77777777" w:rsidR="00600107" w:rsidRPr="00FB5D1B" w:rsidRDefault="00600107" w:rsidP="00DD412A">
            <w:pPr>
              <w:spacing w:after="0" w:line="480" w:lineRule="auto"/>
              <w:jc w:val="center"/>
              <w:rPr>
                <w:szCs w:val="24"/>
                <w:lang w:val="en-US"/>
              </w:rPr>
            </w:pPr>
            <w:r w:rsidRPr="00FB5D1B">
              <w:rPr>
                <w:szCs w:val="24"/>
                <w:lang w:val="en-US"/>
              </w:rPr>
              <w:t>0.36</w:t>
            </w:r>
          </w:p>
        </w:tc>
        <w:tc>
          <w:tcPr>
            <w:tcW w:w="693" w:type="pct"/>
            <w:tcBorders>
              <w:top w:val="nil"/>
              <w:left w:val="nil"/>
              <w:bottom w:val="nil"/>
              <w:right w:val="nil"/>
            </w:tcBorders>
            <w:shd w:val="clear" w:color="auto" w:fill="auto"/>
            <w:noWrap/>
            <w:vAlign w:val="center"/>
            <w:hideMark/>
          </w:tcPr>
          <w:p w14:paraId="6D6C5387" w14:textId="77777777" w:rsidR="00600107" w:rsidRPr="00FB5D1B" w:rsidRDefault="00600107" w:rsidP="00DD412A">
            <w:pPr>
              <w:spacing w:after="0" w:line="480" w:lineRule="auto"/>
              <w:jc w:val="center"/>
              <w:rPr>
                <w:szCs w:val="24"/>
                <w:lang w:val="en-US"/>
              </w:rPr>
            </w:pPr>
            <w:r w:rsidRPr="00FB5D1B">
              <w:rPr>
                <w:szCs w:val="24"/>
                <w:lang w:val="en-US"/>
              </w:rPr>
              <w:t>0.16</w:t>
            </w:r>
          </w:p>
        </w:tc>
      </w:tr>
      <w:tr w:rsidR="00600107" w:rsidRPr="00FB5D1B" w14:paraId="798FD788" w14:textId="77777777" w:rsidTr="00723C81">
        <w:trPr>
          <w:trHeight w:val="300"/>
        </w:trPr>
        <w:tc>
          <w:tcPr>
            <w:tcW w:w="1176" w:type="pct"/>
            <w:tcBorders>
              <w:top w:val="nil"/>
              <w:left w:val="nil"/>
              <w:bottom w:val="nil"/>
              <w:right w:val="nil"/>
            </w:tcBorders>
            <w:shd w:val="clear" w:color="auto" w:fill="auto"/>
            <w:noWrap/>
            <w:vAlign w:val="center"/>
            <w:hideMark/>
          </w:tcPr>
          <w:p w14:paraId="32B819CF" w14:textId="77777777" w:rsidR="00600107" w:rsidRPr="00FB5D1B" w:rsidRDefault="00600107" w:rsidP="00DD412A">
            <w:pPr>
              <w:spacing w:after="0" w:line="480" w:lineRule="auto"/>
              <w:rPr>
                <w:szCs w:val="24"/>
                <w:lang w:val="en-US"/>
              </w:rPr>
            </w:pPr>
            <w:r w:rsidRPr="00FB5D1B">
              <w:rPr>
                <w:szCs w:val="24"/>
                <w:lang w:val="en-US"/>
              </w:rPr>
              <w:t>DL-Methionine</w:t>
            </w:r>
          </w:p>
        </w:tc>
        <w:tc>
          <w:tcPr>
            <w:tcW w:w="582" w:type="pct"/>
            <w:tcBorders>
              <w:top w:val="nil"/>
              <w:left w:val="nil"/>
              <w:bottom w:val="nil"/>
              <w:right w:val="nil"/>
            </w:tcBorders>
            <w:shd w:val="clear" w:color="auto" w:fill="auto"/>
            <w:noWrap/>
            <w:vAlign w:val="center"/>
            <w:hideMark/>
          </w:tcPr>
          <w:p w14:paraId="5BC2E1C1" w14:textId="77777777" w:rsidR="00600107" w:rsidRPr="00FB5D1B" w:rsidRDefault="00600107" w:rsidP="00DD412A">
            <w:pPr>
              <w:spacing w:after="0" w:line="480" w:lineRule="auto"/>
              <w:jc w:val="center"/>
              <w:rPr>
                <w:szCs w:val="24"/>
                <w:lang w:val="en-US"/>
              </w:rPr>
            </w:pPr>
            <w:r w:rsidRPr="00FB5D1B">
              <w:rPr>
                <w:szCs w:val="24"/>
                <w:lang w:val="en-US"/>
              </w:rPr>
              <w:t>0.18</w:t>
            </w:r>
          </w:p>
        </w:tc>
        <w:tc>
          <w:tcPr>
            <w:tcW w:w="637" w:type="pct"/>
            <w:tcBorders>
              <w:top w:val="nil"/>
              <w:left w:val="nil"/>
              <w:bottom w:val="nil"/>
              <w:right w:val="nil"/>
            </w:tcBorders>
            <w:shd w:val="clear" w:color="auto" w:fill="auto"/>
            <w:noWrap/>
            <w:vAlign w:val="center"/>
            <w:hideMark/>
          </w:tcPr>
          <w:p w14:paraId="5E5B94DC" w14:textId="77777777" w:rsidR="00600107" w:rsidRPr="00FB5D1B" w:rsidRDefault="00600107" w:rsidP="00DD412A">
            <w:pPr>
              <w:spacing w:after="0" w:line="480" w:lineRule="auto"/>
              <w:jc w:val="center"/>
              <w:rPr>
                <w:szCs w:val="24"/>
                <w:lang w:val="en-US"/>
              </w:rPr>
            </w:pPr>
            <w:r w:rsidRPr="00FB5D1B">
              <w:rPr>
                <w:szCs w:val="24"/>
                <w:lang w:val="en-US"/>
              </w:rPr>
              <w:t>0.13</w:t>
            </w:r>
          </w:p>
        </w:tc>
        <w:tc>
          <w:tcPr>
            <w:tcW w:w="637" w:type="pct"/>
            <w:tcBorders>
              <w:top w:val="nil"/>
              <w:left w:val="nil"/>
              <w:bottom w:val="nil"/>
              <w:right w:val="nil"/>
            </w:tcBorders>
            <w:shd w:val="clear" w:color="auto" w:fill="auto"/>
            <w:noWrap/>
            <w:vAlign w:val="center"/>
            <w:hideMark/>
          </w:tcPr>
          <w:p w14:paraId="7A6A9D66" w14:textId="77777777" w:rsidR="00600107" w:rsidRPr="00FB5D1B" w:rsidRDefault="00600107" w:rsidP="00DD412A">
            <w:pPr>
              <w:spacing w:after="0" w:line="480" w:lineRule="auto"/>
              <w:jc w:val="center"/>
              <w:rPr>
                <w:szCs w:val="24"/>
                <w:lang w:val="en-US"/>
              </w:rPr>
            </w:pPr>
            <w:r w:rsidRPr="00FB5D1B">
              <w:rPr>
                <w:szCs w:val="24"/>
                <w:lang w:val="en-US"/>
              </w:rPr>
              <w:t>0.10</w:t>
            </w:r>
          </w:p>
        </w:tc>
        <w:tc>
          <w:tcPr>
            <w:tcW w:w="638" w:type="pct"/>
            <w:tcBorders>
              <w:top w:val="nil"/>
              <w:left w:val="nil"/>
              <w:bottom w:val="nil"/>
              <w:right w:val="nil"/>
            </w:tcBorders>
            <w:shd w:val="clear" w:color="auto" w:fill="auto"/>
            <w:noWrap/>
            <w:vAlign w:val="center"/>
            <w:hideMark/>
          </w:tcPr>
          <w:p w14:paraId="67255E52" w14:textId="77777777" w:rsidR="00600107" w:rsidRPr="00FB5D1B" w:rsidRDefault="00600107" w:rsidP="00DD412A">
            <w:pPr>
              <w:spacing w:after="0" w:line="480" w:lineRule="auto"/>
              <w:jc w:val="center"/>
              <w:rPr>
                <w:szCs w:val="24"/>
                <w:lang w:val="en-US"/>
              </w:rPr>
            </w:pPr>
            <w:r w:rsidRPr="00FB5D1B">
              <w:rPr>
                <w:szCs w:val="24"/>
                <w:lang w:val="en-US"/>
              </w:rPr>
              <w:t>0.09</w:t>
            </w:r>
          </w:p>
        </w:tc>
        <w:tc>
          <w:tcPr>
            <w:tcW w:w="637" w:type="pct"/>
            <w:tcBorders>
              <w:top w:val="nil"/>
              <w:left w:val="nil"/>
              <w:bottom w:val="nil"/>
              <w:right w:val="nil"/>
            </w:tcBorders>
            <w:shd w:val="clear" w:color="auto" w:fill="auto"/>
            <w:noWrap/>
            <w:vAlign w:val="center"/>
            <w:hideMark/>
          </w:tcPr>
          <w:p w14:paraId="1FA04AD4" w14:textId="77777777" w:rsidR="00600107" w:rsidRPr="00FB5D1B" w:rsidRDefault="00600107" w:rsidP="00DD412A">
            <w:pPr>
              <w:spacing w:after="0" w:line="480" w:lineRule="auto"/>
              <w:jc w:val="center"/>
              <w:rPr>
                <w:szCs w:val="24"/>
                <w:lang w:val="en-US"/>
              </w:rPr>
            </w:pPr>
            <w:r w:rsidRPr="00FB5D1B">
              <w:rPr>
                <w:szCs w:val="24"/>
                <w:lang w:val="en-US"/>
              </w:rPr>
              <w:t>0.09</w:t>
            </w:r>
          </w:p>
        </w:tc>
        <w:tc>
          <w:tcPr>
            <w:tcW w:w="693" w:type="pct"/>
            <w:tcBorders>
              <w:top w:val="nil"/>
              <w:left w:val="nil"/>
              <w:bottom w:val="nil"/>
              <w:right w:val="nil"/>
            </w:tcBorders>
            <w:shd w:val="clear" w:color="auto" w:fill="auto"/>
            <w:noWrap/>
            <w:vAlign w:val="center"/>
            <w:hideMark/>
          </w:tcPr>
          <w:p w14:paraId="63637517" w14:textId="77777777" w:rsidR="00600107" w:rsidRPr="00FB5D1B" w:rsidRDefault="00600107" w:rsidP="00DD412A">
            <w:pPr>
              <w:spacing w:after="0" w:line="480" w:lineRule="auto"/>
              <w:jc w:val="center"/>
              <w:rPr>
                <w:szCs w:val="24"/>
                <w:lang w:val="en-US"/>
              </w:rPr>
            </w:pPr>
            <w:r w:rsidRPr="00FB5D1B">
              <w:rPr>
                <w:szCs w:val="24"/>
                <w:lang w:val="en-US"/>
              </w:rPr>
              <w:t>0.01</w:t>
            </w:r>
          </w:p>
        </w:tc>
      </w:tr>
      <w:tr w:rsidR="00600107" w:rsidRPr="00FB5D1B" w14:paraId="4A548FB5" w14:textId="77777777" w:rsidTr="00723C81">
        <w:trPr>
          <w:trHeight w:val="300"/>
        </w:trPr>
        <w:tc>
          <w:tcPr>
            <w:tcW w:w="1176" w:type="pct"/>
            <w:tcBorders>
              <w:top w:val="nil"/>
              <w:left w:val="nil"/>
              <w:bottom w:val="nil"/>
              <w:right w:val="nil"/>
            </w:tcBorders>
            <w:shd w:val="clear" w:color="auto" w:fill="auto"/>
            <w:noWrap/>
            <w:vAlign w:val="center"/>
            <w:hideMark/>
          </w:tcPr>
          <w:p w14:paraId="1E4C76FE" w14:textId="77777777" w:rsidR="00600107" w:rsidRPr="00FB5D1B" w:rsidRDefault="00600107" w:rsidP="00DD412A">
            <w:pPr>
              <w:spacing w:after="0" w:line="480" w:lineRule="auto"/>
              <w:rPr>
                <w:szCs w:val="24"/>
                <w:lang w:val="en-US"/>
              </w:rPr>
            </w:pPr>
            <w:r w:rsidRPr="00FB5D1B">
              <w:rPr>
                <w:szCs w:val="24"/>
                <w:lang w:val="en-US"/>
              </w:rPr>
              <w:t>L-Threonine</w:t>
            </w:r>
          </w:p>
        </w:tc>
        <w:tc>
          <w:tcPr>
            <w:tcW w:w="582" w:type="pct"/>
            <w:tcBorders>
              <w:top w:val="nil"/>
              <w:left w:val="nil"/>
              <w:bottom w:val="nil"/>
              <w:right w:val="nil"/>
            </w:tcBorders>
            <w:shd w:val="clear" w:color="auto" w:fill="auto"/>
            <w:noWrap/>
            <w:vAlign w:val="center"/>
            <w:hideMark/>
          </w:tcPr>
          <w:p w14:paraId="767DA80A" w14:textId="77777777" w:rsidR="00600107" w:rsidRPr="00FB5D1B" w:rsidRDefault="00600107" w:rsidP="00DD412A">
            <w:pPr>
              <w:spacing w:after="0" w:line="480" w:lineRule="auto"/>
              <w:jc w:val="center"/>
              <w:rPr>
                <w:szCs w:val="24"/>
                <w:lang w:val="en-US"/>
              </w:rPr>
            </w:pPr>
            <w:r w:rsidRPr="00FB5D1B">
              <w:rPr>
                <w:szCs w:val="24"/>
                <w:lang w:val="en-US"/>
              </w:rPr>
              <w:t>0.15</w:t>
            </w:r>
          </w:p>
        </w:tc>
        <w:tc>
          <w:tcPr>
            <w:tcW w:w="637" w:type="pct"/>
            <w:tcBorders>
              <w:top w:val="nil"/>
              <w:left w:val="nil"/>
              <w:bottom w:val="nil"/>
              <w:right w:val="nil"/>
            </w:tcBorders>
            <w:shd w:val="clear" w:color="auto" w:fill="auto"/>
            <w:noWrap/>
            <w:vAlign w:val="center"/>
            <w:hideMark/>
          </w:tcPr>
          <w:p w14:paraId="4DA4898F" w14:textId="77777777" w:rsidR="00600107" w:rsidRPr="00FB5D1B" w:rsidRDefault="00600107" w:rsidP="00DD412A">
            <w:pPr>
              <w:spacing w:after="0" w:line="480" w:lineRule="auto"/>
              <w:jc w:val="center"/>
              <w:rPr>
                <w:szCs w:val="24"/>
                <w:lang w:val="en-US"/>
              </w:rPr>
            </w:pPr>
            <w:r w:rsidRPr="00FB5D1B">
              <w:rPr>
                <w:szCs w:val="24"/>
                <w:lang w:val="en-US"/>
              </w:rPr>
              <w:t>0.13</w:t>
            </w:r>
          </w:p>
        </w:tc>
        <w:tc>
          <w:tcPr>
            <w:tcW w:w="637" w:type="pct"/>
            <w:tcBorders>
              <w:top w:val="nil"/>
              <w:left w:val="nil"/>
              <w:bottom w:val="nil"/>
              <w:right w:val="nil"/>
            </w:tcBorders>
            <w:shd w:val="clear" w:color="auto" w:fill="auto"/>
            <w:noWrap/>
            <w:vAlign w:val="center"/>
            <w:hideMark/>
          </w:tcPr>
          <w:p w14:paraId="3C3E0B97" w14:textId="77777777" w:rsidR="00600107" w:rsidRPr="00FB5D1B" w:rsidRDefault="00600107" w:rsidP="00DD412A">
            <w:pPr>
              <w:spacing w:after="0" w:line="480" w:lineRule="auto"/>
              <w:jc w:val="center"/>
              <w:rPr>
                <w:szCs w:val="24"/>
                <w:lang w:val="en-US"/>
              </w:rPr>
            </w:pPr>
            <w:r w:rsidRPr="00FB5D1B">
              <w:rPr>
                <w:szCs w:val="24"/>
                <w:lang w:val="en-US"/>
              </w:rPr>
              <w:t>0.12</w:t>
            </w:r>
          </w:p>
        </w:tc>
        <w:tc>
          <w:tcPr>
            <w:tcW w:w="638" w:type="pct"/>
            <w:tcBorders>
              <w:top w:val="nil"/>
              <w:left w:val="nil"/>
              <w:bottom w:val="nil"/>
              <w:right w:val="nil"/>
            </w:tcBorders>
            <w:shd w:val="clear" w:color="auto" w:fill="auto"/>
            <w:noWrap/>
            <w:vAlign w:val="center"/>
            <w:hideMark/>
          </w:tcPr>
          <w:p w14:paraId="334F7520" w14:textId="77777777" w:rsidR="00600107" w:rsidRPr="00FB5D1B" w:rsidRDefault="00600107" w:rsidP="00DD412A">
            <w:pPr>
              <w:spacing w:after="0" w:line="480" w:lineRule="auto"/>
              <w:jc w:val="center"/>
              <w:rPr>
                <w:szCs w:val="24"/>
                <w:lang w:val="en-US"/>
              </w:rPr>
            </w:pPr>
            <w:r w:rsidRPr="00FB5D1B">
              <w:rPr>
                <w:szCs w:val="24"/>
                <w:lang w:val="en-US"/>
              </w:rPr>
              <w:t>0.11</w:t>
            </w:r>
          </w:p>
        </w:tc>
        <w:tc>
          <w:tcPr>
            <w:tcW w:w="637" w:type="pct"/>
            <w:tcBorders>
              <w:top w:val="nil"/>
              <w:left w:val="nil"/>
              <w:bottom w:val="nil"/>
              <w:right w:val="nil"/>
            </w:tcBorders>
            <w:shd w:val="clear" w:color="auto" w:fill="auto"/>
            <w:noWrap/>
            <w:vAlign w:val="center"/>
            <w:hideMark/>
          </w:tcPr>
          <w:p w14:paraId="0A4D1B3A" w14:textId="77777777" w:rsidR="00600107" w:rsidRPr="00FB5D1B" w:rsidRDefault="00600107" w:rsidP="00DD412A">
            <w:pPr>
              <w:spacing w:after="0" w:line="480" w:lineRule="auto"/>
              <w:jc w:val="center"/>
              <w:rPr>
                <w:szCs w:val="24"/>
                <w:lang w:val="en-US"/>
              </w:rPr>
            </w:pPr>
            <w:r w:rsidRPr="00FB5D1B">
              <w:rPr>
                <w:szCs w:val="24"/>
                <w:lang w:val="en-US"/>
              </w:rPr>
              <w:t>0.11</w:t>
            </w:r>
          </w:p>
        </w:tc>
        <w:tc>
          <w:tcPr>
            <w:tcW w:w="693" w:type="pct"/>
            <w:tcBorders>
              <w:top w:val="nil"/>
              <w:left w:val="nil"/>
              <w:bottom w:val="nil"/>
              <w:right w:val="nil"/>
            </w:tcBorders>
            <w:shd w:val="clear" w:color="auto" w:fill="auto"/>
            <w:noWrap/>
            <w:vAlign w:val="center"/>
            <w:hideMark/>
          </w:tcPr>
          <w:p w14:paraId="4B1A484D" w14:textId="77777777" w:rsidR="00600107" w:rsidRPr="00FB5D1B" w:rsidRDefault="00600107" w:rsidP="00DD412A">
            <w:pPr>
              <w:spacing w:after="0" w:line="480" w:lineRule="auto"/>
              <w:jc w:val="center"/>
              <w:rPr>
                <w:szCs w:val="24"/>
                <w:lang w:val="en-US"/>
              </w:rPr>
            </w:pPr>
            <w:r w:rsidRPr="00FB5D1B">
              <w:rPr>
                <w:szCs w:val="24"/>
                <w:lang w:val="en-US"/>
              </w:rPr>
              <w:t>0.01</w:t>
            </w:r>
          </w:p>
        </w:tc>
      </w:tr>
      <w:tr w:rsidR="00600107" w:rsidRPr="00FB5D1B" w14:paraId="44A92FEE" w14:textId="77777777" w:rsidTr="00723C81">
        <w:trPr>
          <w:trHeight w:val="300"/>
        </w:trPr>
        <w:tc>
          <w:tcPr>
            <w:tcW w:w="1176" w:type="pct"/>
            <w:tcBorders>
              <w:top w:val="nil"/>
              <w:left w:val="nil"/>
              <w:bottom w:val="nil"/>
              <w:right w:val="nil"/>
            </w:tcBorders>
            <w:shd w:val="clear" w:color="auto" w:fill="auto"/>
            <w:noWrap/>
            <w:vAlign w:val="center"/>
            <w:hideMark/>
          </w:tcPr>
          <w:p w14:paraId="2919F583" w14:textId="77777777" w:rsidR="00600107" w:rsidRPr="00FB5D1B" w:rsidRDefault="00600107" w:rsidP="00DD412A">
            <w:pPr>
              <w:spacing w:after="0" w:line="480" w:lineRule="auto"/>
              <w:rPr>
                <w:szCs w:val="24"/>
                <w:lang w:val="en-US"/>
              </w:rPr>
            </w:pPr>
            <w:r w:rsidRPr="00FB5D1B">
              <w:rPr>
                <w:szCs w:val="24"/>
                <w:lang w:val="en-US"/>
              </w:rPr>
              <w:t>L-Tryptophan</w:t>
            </w:r>
          </w:p>
        </w:tc>
        <w:tc>
          <w:tcPr>
            <w:tcW w:w="582" w:type="pct"/>
            <w:tcBorders>
              <w:top w:val="nil"/>
              <w:left w:val="nil"/>
              <w:bottom w:val="nil"/>
              <w:right w:val="nil"/>
            </w:tcBorders>
            <w:shd w:val="clear" w:color="auto" w:fill="auto"/>
            <w:noWrap/>
            <w:vAlign w:val="center"/>
            <w:hideMark/>
          </w:tcPr>
          <w:p w14:paraId="63EC6580" w14:textId="77777777" w:rsidR="00600107" w:rsidRPr="00FB5D1B" w:rsidRDefault="00600107" w:rsidP="00DD412A">
            <w:pPr>
              <w:spacing w:after="0" w:line="480" w:lineRule="auto"/>
              <w:jc w:val="center"/>
              <w:rPr>
                <w:szCs w:val="24"/>
                <w:lang w:val="en-US"/>
              </w:rPr>
            </w:pPr>
            <w:r w:rsidRPr="00FB5D1B">
              <w:rPr>
                <w:szCs w:val="24"/>
                <w:lang w:val="en-US"/>
              </w:rPr>
              <w:t>0.03</w:t>
            </w:r>
          </w:p>
        </w:tc>
        <w:tc>
          <w:tcPr>
            <w:tcW w:w="637" w:type="pct"/>
            <w:tcBorders>
              <w:top w:val="nil"/>
              <w:left w:val="nil"/>
              <w:bottom w:val="nil"/>
              <w:right w:val="nil"/>
            </w:tcBorders>
            <w:shd w:val="clear" w:color="auto" w:fill="auto"/>
            <w:noWrap/>
            <w:vAlign w:val="center"/>
            <w:hideMark/>
          </w:tcPr>
          <w:p w14:paraId="7EFEC134" w14:textId="77777777" w:rsidR="00600107" w:rsidRPr="00FB5D1B" w:rsidRDefault="00600107" w:rsidP="00DD412A">
            <w:pPr>
              <w:spacing w:after="0" w:line="480" w:lineRule="auto"/>
              <w:jc w:val="center"/>
              <w:rPr>
                <w:szCs w:val="24"/>
                <w:lang w:val="en-US"/>
              </w:rPr>
            </w:pPr>
            <w:r w:rsidRPr="00FB5D1B">
              <w:rPr>
                <w:szCs w:val="24"/>
                <w:lang w:val="en-US"/>
              </w:rPr>
              <w:t>0.03</w:t>
            </w:r>
          </w:p>
        </w:tc>
        <w:tc>
          <w:tcPr>
            <w:tcW w:w="637" w:type="pct"/>
            <w:tcBorders>
              <w:top w:val="nil"/>
              <w:left w:val="nil"/>
              <w:bottom w:val="nil"/>
              <w:right w:val="nil"/>
            </w:tcBorders>
            <w:shd w:val="clear" w:color="auto" w:fill="auto"/>
            <w:noWrap/>
            <w:vAlign w:val="center"/>
            <w:hideMark/>
          </w:tcPr>
          <w:p w14:paraId="0E46E2B4" w14:textId="77777777" w:rsidR="00600107" w:rsidRPr="00FB5D1B" w:rsidRDefault="00600107" w:rsidP="00DD412A">
            <w:pPr>
              <w:spacing w:after="0" w:line="480" w:lineRule="auto"/>
              <w:jc w:val="center"/>
              <w:rPr>
                <w:szCs w:val="24"/>
                <w:lang w:val="en-US"/>
              </w:rPr>
            </w:pPr>
            <w:r w:rsidRPr="00FB5D1B">
              <w:rPr>
                <w:szCs w:val="24"/>
                <w:lang w:val="en-US"/>
              </w:rPr>
              <w:t>0.03</w:t>
            </w:r>
          </w:p>
        </w:tc>
        <w:tc>
          <w:tcPr>
            <w:tcW w:w="638" w:type="pct"/>
            <w:tcBorders>
              <w:top w:val="nil"/>
              <w:left w:val="nil"/>
              <w:bottom w:val="nil"/>
              <w:right w:val="nil"/>
            </w:tcBorders>
            <w:shd w:val="clear" w:color="auto" w:fill="auto"/>
            <w:noWrap/>
            <w:vAlign w:val="center"/>
            <w:hideMark/>
          </w:tcPr>
          <w:p w14:paraId="5073BBC7" w14:textId="77777777" w:rsidR="00600107" w:rsidRPr="00FB5D1B" w:rsidRDefault="00600107" w:rsidP="00DD412A">
            <w:pPr>
              <w:spacing w:after="0" w:line="480" w:lineRule="auto"/>
              <w:jc w:val="center"/>
              <w:rPr>
                <w:szCs w:val="24"/>
                <w:lang w:val="en-US"/>
              </w:rPr>
            </w:pPr>
            <w:r w:rsidRPr="00FB5D1B">
              <w:rPr>
                <w:szCs w:val="24"/>
                <w:lang w:val="en-US"/>
              </w:rPr>
              <w:t>0.04</w:t>
            </w:r>
          </w:p>
        </w:tc>
        <w:tc>
          <w:tcPr>
            <w:tcW w:w="637" w:type="pct"/>
            <w:tcBorders>
              <w:top w:val="nil"/>
              <w:left w:val="nil"/>
              <w:bottom w:val="nil"/>
              <w:right w:val="nil"/>
            </w:tcBorders>
            <w:shd w:val="clear" w:color="auto" w:fill="auto"/>
            <w:noWrap/>
            <w:vAlign w:val="center"/>
            <w:hideMark/>
          </w:tcPr>
          <w:p w14:paraId="02F79777" w14:textId="77777777" w:rsidR="00600107" w:rsidRPr="00FB5D1B" w:rsidRDefault="00600107" w:rsidP="00DD412A">
            <w:pPr>
              <w:spacing w:after="0" w:line="480" w:lineRule="auto"/>
              <w:jc w:val="center"/>
              <w:rPr>
                <w:szCs w:val="24"/>
                <w:lang w:val="en-US"/>
              </w:rPr>
            </w:pPr>
            <w:r w:rsidRPr="00FB5D1B">
              <w:rPr>
                <w:szCs w:val="24"/>
                <w:lang w:val="en-US"/>
              </w:rPr>
              <w:t>0.04</w:t>
            </w:r>
          </w:p>
        </w:tc>
        <w:tc>
          <w:tcPr>
            <w:tcW w:w="693" w:type="pct"/>
            <w:tcBorders>
              <w:top w:val="nil"/>
              <w:left w:val="nil"/>
              <w:bottom w:val="nil"/>
              <w:right w:val="nil"/>
            </w:tcBorders>
            <w:shd w:val="clear" w:color="auto" w:fill="auto"/>
            <w:noWrap/>
            <w:vAlign w:val="center"/>
            <w:hideMark/>
          </w:tcPr>
          <w:p w14:paraId="6F7A5F5C" w14:textId="77777777" w:rsidR="00600107" w:rsidRPr="00FB5D1B" w:rsidRDefault="00600107" w:rsidP="00DD412A">
            <w:pPr>
              <w:spacing w:after="0" w:line="480" w:lineRule="auto"/>
              <w:jc w:val="center"/>
              <w:rPr>
                <w:szCs w:val="24"/>
                <w:lang w:val="en-US"/>
              </w:rPr>
            </w:pPr>
            <w:r w:rsidRPr="00FB5D1B">
              <w:rPr>
                <w:szCs w:val="24"/>
                <w:lang w:val="en-US"/>
              </w:rPr>
              <w:t>0.00</w:t>
            </w:r>
          </w:p>
        </w:tc>
      </w:tr>
      <w:tr w:rsidR="00600107" w:rsidRPr="00FB5D1B" w14:paraId="54AB34CC" w14:textId="77777777" w:rsidTr="00723C81">
        <w:trPr>
          <w:trHeight w:val="300"/>
        </w:trPr>
        <w:tc>
          <w:tcPr>
            <w:tcW w:w="1176" w:type="pct"/>
            <w:tcBorders>
              <w:top w:val="nil"/>
              <w:left w:val="nil"/>
              <w:right w:val="nil"/>
            </w:tcBorders>
            <w:shd w:val="clear" w:color="auto" w:fill="auto"/>
            <w:noWrap/>
            <w:vAlign w:val="center"/>
          </w:tcPr>
          <w:p w14:paraId="29A09069" w14:textId="77777777" w:rsidR="00600107" w:rsidRPr="00FB5D1B" w:rsidRDefault="00600107" w:rsidP="00DD412A">
            <w:pPr>
              <w:spacing w:after="0" w:line="480" w:lineRule="auto"/>
              <w:rPr>
                <w:szCs w:val="24"/>
                <w:lang w:val="en-US"/>
              </w:rPr>
            </w:pPr>
            <w:r w:rsidRPr="00FB5D1B">
              <w:rPr>
                <w:szCs w:val="24"/>
                <w:lang w:val="en-US"/>
              </w:rPr>
              <w:t xml:space="preserve">Vitamins and </w:t>
            </w:r>
            <w:proofErr w:type="spellStart"/>
            <w:r w:rsidRPr="00FB5D1B">
              <w:rPr>
                <w:szCs w:val="24"/>
                <w:lang w:val="en-US"/>
              </w:rPr>
              <w:t>microminerals</w:t>
            </w:r>
            <w:proofErr w:type="spellEnd"/>
            <w:r w:rsidRPr="00FB5D1B">
              <w:rPr>
                <w:szCs w:val="24"/>
                <w:lang w:val="en-US"/>
              </w:rPr>
              <w:t>*</w:t>
            </w:r>
          </w:p>
        </w:tc>
        <w:tc>
          <w:tcPr>
            <w:tcW w:w="582" w:type="pct"/>
            <w:tcBorders>
              <w:top w:val="nil"/>
              <w:left w:val="nil"/>
              <w:right w:val="nil"/>
            </w:tcBorders>
            <w:shd w:val="clear" w:color="auto" w:fill="auto"/>
            <w:noWrap/>
            <w:vAlign w:val="center"/>
          </w:tcPr>
          <w:p w14:paraId="0FD0C28C" w14:textId="77777777" w:rsidR="00600107" w:rsidRPr="00FB5D1B" w:rsidRDefault="00600107" w:rsidP="00DD412A">
            <w:pPr>
              <w:spacing w:after="0" w:line="480" w:lineRule="auto"/>
              <w:jc w:val="center"/>
              <w:rPr>
                <w:szCs w:val="24"/>
                <w:lang w:val="en-US"/>
              </w:rPr>
            </w:pPr>
            <w:r w:rsidRPr="00FB5D1B">
              <w:rPr>
                <w:szCs w:val="24"/>
                <w:lang w:val="en-US"/>
              </w:rPr>
              <w:t>0.16</w:t>
            </w:r>
          </w:p>
        </w:tc>
        <w:tc>
          <w:tcPr>
            <w:tcW w:w="637" w:type="pct"/>
            <w:tcBorders>
              <w:top w:val="nil"/>
              <w:left w:val="nil"/>
              <w:right w:val="nil"/>
            </w:tcBorders>
            <w:shd w:val="clear" w:color="auto" w:fill="auto"/>
            <w:noWrap/>
            <w:vAlign w:val="center"/>
          </w:tcPr>
          <w:p w14:paraId="56C42364" w14:textId="77777777" w:rsidR="00600107" w:rsidRPr="00FB5D1B" w:rsidRDefault="00600107" w:rsidP="00DD412A">
            <w:pPr>
              <w:spacing w:after="0" w:line="480" w:lineRule="auto"/>
              <w:jc w:val="center"/>
              <w:rPr>
                <w:szCs w:val="24"/>
                <w:lang w:val="en-US"/>
              </w:rPr>
            </w:pPr>
            <w:r w:rsidRPr="00FB5D1B">
              <w:rPr>
                <w:szCs w:val="24"/>
                <w:lang w:val="en-US"/>
              </w:rPr>
              <w:t>0.16</w:t>
            </w:r>
          </w:p>
        </w:tc>
        <w:tc>
          <w:tcPr>
            <w:tcW w:w="637" w:type="pct"/>
            <w:tcBorders>
              <w:top w:val="nil"/>
              <w:left w:val="nil"/>
              <w:right w:val="nil"/>
            </w:tcBorders>
            <w:shd w:val="clear" w:color="auto" w:fill="auto"/>
            <w:noWrap/>
            <w:vAlign w:val="center"/>
          </w:tcPr>
          <w:p w14:paraId="3D8E8573" w14:textId="77777777" w:rsidR="00600107" w:rsidRPr="00FB5D1B" w:rsidRDefault="00600107" w:rsidP="00DD412A">
            <w:pPr>
              <w:spacing w:after="0" w:line="480" w:lineRule="auto"/>
              <w:jc w:val="center"/>
              <w:rPr>
                <w:szCs w:val="24"/>
                <w:lang w:val="en-US"/>
              </w:rPr>
            </w:pPr>
            <w:r w:rsidRPr="00FB5D1B">
              <w:rPr>
                <w:szCs w:val="24"/>
                <w:lang w:val="en-US"/>
              </w:rPr>
              <w:t>0.16</w:t>
            </w:r>
          </w:p>
        </w:tc>
        <w:tc>
          <w:tcPr>
            <w:tcW w:w="638" w:type="pct"/>
            <w:tcBorders>
              <w:top w:val="nil"/>
              <w:left w:val="nil"/>
              <w:right w:val="nil"/>
            </w:tcBorders>
            <w:shd w:val="clear" w:color="auto" w:fill="auto"/>
            <w:noWrap/>
            <w:vAlign w:val="center"/>
          </w:tcPr>
          <w:p w14:paraId="1FA2699E" w14:textId="77777777" w:rsidR="00600107" w:rsidRPr="00FB5D1B" w:rsidRDefault="00600107" w:rsidP="00DD412A">
            <w:pPr>
              <w:spacing w:after="0" w:line="480" w:lineRule="auto"/>
              <w:jc w:val="center"/>
              <w:rPr>
                <w:szCs w:val="24"/>
                <w:lang w:val="en-US"/>
              </w:rPr>
            </w:pPr>
            <w:r w:rsidRPr="00FB5D1B">
              <w:rPr>
                <w:szCs w:val="24"/>
                <w:lang w:val="en-US"/>
              </w:rPr>
              <w:t>0.16</w:t>
            </w:r>
          </w:p>
        </w:tc>
        <w:tc>
          <w:tcPr>
            <w:tcW w:w="637" w:type="pct"/>
            <w:tcBorders>
              <w:top w:val="nil"/>
              <w:left w:val="nil"/>
              <w:right w:val="nil"/>
            </w:tcBorders>
            <w:shd w:val="clear" w:color="auto" w:fill="auto"/>
            <w:noWrap/>
            <w:vAlign w:val="center"/>
          </w:tcPr>
          <w:p w14:paraId="34BA87E6" w14:textId="77777777" w:rsidR="00600107" w:rsidRPr="00FB5D1B" w:rsidRDefault="00600107" w:rsidP="00DD412A">
            <w:pPr>
              <w:spacing w:after="0" w:line="480" w:lineRule="auto"/>
              <w:jc w:val="center"/>
              <w:rPr>
                <w:szCs w:val="24"/>
                <w:lang w:val="en-US"/>
              </w:rPr>
            </w:pPr>
            <w:r w:rsidRPr="00FB5D1B">
              <w:rPr>
                <w:szCs w:val="24"/>
                <w:lang w:val="en-US"/>
              </w:rPr>
              <w:t>0.16</w:t>
            </w:r>
          </w:p>
        </w:tc>
        <w:tc>
          <w:tcPr>
            <w:tcW w:w="693" w:type="pct"/>
            <w:tcBorders>
              <w:top w:val="nil"/>
              <w:left w:val="nil"/>
              <w:right w:val="nil"/>
            </w:tcBorders>
            <w:shd w:val="clear" w:color="auto" w:fill="auto"/>
            <w:noWrap/>
            <w:vAlign w:val="center"/>
          </w:tcPr>
          <w:p w14:paraId="72FC508D" w14:textId="77777777" w:rsidR="00600107" w:rsidRPr="00FB5D1B" w:rsidRDefault="00600107" w:rsidP="00DD412A">
            <w:pPr>
              <w:spacing w:after="0" w:line="480" w:lineRule="auto"/>
              <w:jc w:val="center"/>
              <w:rPr>
                <w:szCs w:val="24"/>
                <w:lang w:val="en-US"/>
              </w:rPr>
            </w:pPr>
            <w:r w:rsidRPr="00FB5D1B">
              <w:rPr>
                <w:szCs w:val="24"/>
                <w:lang w:val="en-US"/>
              </w:rPr>
              <w:t>0.16</w:t>
            </w:r>
          </w:p>
        </w:tc>
      </w:tr>
      <w:tr w:rsidR="00600107" w:rsidRPr="00FB5D1B" w14:paraId="49A7F69E" w14:textId="77777777" w:rsidTr="00723C81">
        <w:trPr>
          <w:trHeight w:val="300"/>
        </w:trPr>
        <w:tc>
          <w:tcPr>
            <w:tcW w:w="1176" w:type="pct"/>
            <w:tcBorders>
              <w:top w:val="nil"/>
              <w:left w:val="nil"/>
              <w:bottom w:val="single" w:sz="4" w:space="0" w:color="auto"/>
              <w:right w:val="nil"/>
            </w:tcBorders>
            <w:shd w:val="clear" w:color="auto" w:fill="auto"/>
            <w:noWrap/>
            <w:vAlign w:val="center"/>
          </w:tcPr>
          <w:p w14:paraId="47154E73" w14:textId="77777777" w:rsidR="00600107" w:rsidRPr="00FB5D1B" w:rsidRDefault="00600107" w:rsidP="00DD412A">
            <w:pPr>
              <w:spacing w:after="0" w:line="480" w:lineRule="auto"/>
              <w:rPr>
                <w:szCs w:val="24"/>
                <w:lang w:val="en-US"/>
              </w:rPr>
            </w:pPr>
            <w:r w:rsidRPr="00FB5D1B">
              <w:rPr>
                <w:szCs w:val="24"/>
                <w:lang w:val="en-US"/>
              </w:rPr>
              <w:t>Inert</w:t>
            </w:r>
          </w:p>
        </w:tc>
        <w:tc>
          <w:tcPr>
            <w:tcW w:w="582" w:type="pct"/>
            <w:tcBorders>
              <w:top w:val="nil"/>
              <w:left w:val="nil"/>
              <w:bottom w:val="single" w:sz="4" w:space="0" w:color="auto"/>
              <w:right w:val="nil"/>
            </w:tcBorders>
            <w:shd w:val="clear" w:color="auto" w:fill="auto"/>
            <w:noWrap/>
            <w:vAlign w:val="center"/>
          </w:tcPr>
          <w:p w14:paraId="176F718A" w14:textId="77777777" w:rsidR="00600107" w:rsidRPr="00FB5D1B" w:rsidRDefault="00600107" w:rsidP="00DD412A">
            <w:pPr>
              <w:spacing w:after="0" w:line="480" w:lineRule="auto"/>
              <w:jc w:val="center"/>
              <w:rPr>
                <w:szCs w:val="24"/>
                <w:lang w:val="en-US"/>
              </w:rPr>
            </w:pPr>
            <w:r w:rsidRPr="00FB5D1B">
              <w:rPr>
                <w:szCs w:val="24"/>
                <w:lang w:val="en-US"/>
              </w:rPr>
              <w:t>0.40</w:t>
            </w:r>
          </w:p>
        </w:tc>
        <w:tc>
          <w:tcPr>
            <w:tcW w:w="637" w:type="pct"/>
            <w:tcBorders>
              <w:top w:val="nil"/>
              <w:left w:val="nil"/>
              <w:bottom w:val="single" w:sz="4" w:space="0" w:color="auto"/>
              <w:right w:val="nil"/>
            </w:tcBorders>
            <w:shd w:val="clear" w:color="auto" w:fill="auto"/>
            <w:noWrap/>
            <w:vAlign w:val="center"/>
          </w:tcPr>
          <w:p w14:paraId="296373DB" w14:textId="77777777" w:rsidR="00600107" w:rsidRPr="00FB5D1B" w:rsidRDefault="00600107" w:rsidP="00DD412A">
            <w:pPr>
              <w:spacing w:after="0" w:line="480" w:lineRule="auto"/>
              <w:jc w:val="center"/>
              <w:rPr>
                <w:szCs w:val="24"/>
                <w:lang w:val="en-US"/>
              </w:rPr>
            </w:pPr>
            <w:r w:rsidRPr="00FB5D1B">
              <w:rPr>
                <w:szCs w:val="24"/>
                <w:lang w:val="en-US"/>
              </w:rPr>
              <w:t>0.15</w:t>
            </w:r>
          </w:p>
        </w:tc>
        <w:tc>
          <w:tcPr>
            <w:tcW w:w="637" w:type="pct"/>
            <w:tcBorders>
              <w:top w:val="nil"/>
              <w:left w:val="nil"/>
              <w:bottom w:val="single" w:sz="4" w:space="0" w:color="auto"/>
              <w:right w:val="nil"/>
            </w:tcBorders>
            <w:shd w:val="clear" w:color="auto" w:fill="auto"/>
            <w:noWrap/>
            <w:vAlign w:val="center"/>
          </w:tcPr>
          <w:p w14:paraId="67605F4A" w14:textId="77777777" w:rsidR="00600107" w:rsidRPr="00FB5D1B" w:rsidRDefault="00600107" w:rsidP="00DD412A">
            <w:pPr>
              <w:spacing w:after="0" w:line="480" w:lineRule="auto"/>
              <w:jc w:val="center"/>
              <w:rPr>
                <w:szCs w:val="24"/>
                <w:lang w:val="en-US"/>
              </w:rPr>
            </w:pPr>
            <w:r w:rsidRPr="00FB5D1B">
              <w:rPr>
                <w:szCs w:val="24"/>
                <w:lang w:val="en-US"/>
              </w:rPr>
              <w:t>0.40</w:t>
            </w:r>
          </w:p>
        </w:tc>
        <w:tc>
          <w:tcPr>
            <w:tcW w:w="638" w:type="pct"/>
            <w:tcBorders>
              <w:top w:val="nil"/>
              <w:left w:val="nil"/>
              <w:bottom w:val="single" w:sz="4" w:space="0" w:color="auto"/>
              <w:right w:val="nil"/>
            </w:tcBorders>
            <w:shd w:val="clear" w:color="auto" w:fill="auto"/>
            <w:noWrap/>
            <w:vAlign w:val="center"/>
          </w:tcPr>
          <w:p w14:paraId="773485B4" w14:textId="77777777" w:rsidR="00600107" w:rsidRPr="00FB5D1B" w:rsidRDefault="00600107" w:rsidP="00DD412A">
            <w:pPr>
              <w:spacing w:after="0" w:line="480" w:lineRule="auto"/>
              <w:jc w:val="center"/>
              <w:rPr>
                <w:szCs w:val="24"/>
                <w:lang w:val="en-US"/>
              </w:rPr>
            </w:pPr>
            <w:r w:rsidRPr="00FB5D1B">
              <w:rPr>
                <w:szCs w:val="24"/>
                <w:lang w:val="en-US"/>
              </w:rPr>
              <w:t>0.17</w:t>
            </w:r>
          </w:p>
        </w:tc>
        <w:tc>
          <w:tcPr>
            <w:tcW w:w="637" w:type="pct"/>
            <w:tcBorders>
              <w:top w:val="nil"/>
              <w:left w:val="nil"/>
              <w:bottom w:val="single" w:sz="4" w:space="0" w:color="auto"/>
              <w:right w:val="nil"/>
            </w:tcBorders>
            <w:shd w:val="clear" w:color="auto" w:fill="auto"/>
            <w:noWrap/>
            <w:vAlign w:val="center"/>
          </w:tcPr>
          <w:p w14:paraId="34FA32D7" w14:textId="77777777" w:rsidR="00600107" w:rsidRPr="00FB5D1B" w:rsidRDefault="00600107" w:rsidP="00DD412A">
            <w:pPr>
              <w:spacing w:after="0" w:line="480" w:lineRule="auto"/>
              <w:jc w:val="center"/>
              <w:rPr>
                <w:szCs w:val="24"/>
                <w:lang w:val="en-US"/>
              </w:rPr>
            </w:pPr>
            <w:r w:rsidRPr="00FB5D1B">
              <w:rPr>
                <w:szCs w:val="24"/>
                <w:lang w:val="en-US"/>
              </w:rPr>
              <w:t>0.40</w:t>
            </w:r>
          </w:p>
        </w:tc>
        <w:tc>
          <w:tcPr>
            <w:tcW w:w="693" w:type="pct"/>
            <w:tcBorders>
              <w:top w:val="nil"/>
              <w:left w:val="nil"/>
              <w:bottom w:val="single" w:sz="4" w:space="0" w:color="auto"/>
              <w:right w:val="nil"/>
            </w:tcBorders>
            <w:shd w:val="clear" w:color="auto" w:fill="auto"/>
            <w:noWrap/>
            <w:vAlign w:val="center"/>
          </w:tcPr>
          <w:p w14:paraId="7D7D4409" w14:textId="77777777" w:rsidR="00600107" w:rsidRPr="00FB5D1B" w:rsidRDefault="00600107" w:rsidP="00DD412A">
            <w:pPr>
              <w:spacing w:after="0" w:line="480" w:lineRule="auto"/>
              <w:jc w:val="center"/>
              <w:rPr>
                <w:szCs w:val="24"/>
                <w:lang w:val="en-US"/>
              </w:rPr>
            </w:pPr>
            <w:r w:rsidRPr="00FB5D1B">
              <w:rPr>
                <w:szCs w:val="24"/>
                <w:lang w:val="en-US"/>
              </w:rPr>
              <w:t>0.21</w:t>
            </w:r>
          </w:p>
        </w:tc>
      </w:tr>
      <w:tr w:rsidR="00600107" w:rsidRPr="00FB5D1B" w14:paraId="719BE707" w14:textId="77777777" w:rsidTr="00723C81">
        <w:trPr>
          <w:trHeight w:val="315"/>
        </w:trPr>
        <w:tc>
          <w:tcPr>
            <w:tcW w:w="1176" w:type="pct"/>
            <w:tcBorders>
              <w:top w:val="single" w:sz="4" w:space="0" w:color="auto"/>
              <w:left w:val="nil"/>
              <w:bottom w:val="single" w:sz="8" w:space="0" w:color="auto"/>
              <w:right w:val="nil"/>
            </w:tcBorders>
            <w:shd w:val="clear" w:color="auto" w:fill="auto"/>
            <w:noWrap/>
            <w:vAlign w:val="center"/>
            <w:hideMark/>
          </w:tcPr>
          <w:p w14:paraId="4BACF439" w14:textId="77777777" w:rsidR="00600107" w:rsidRPr="00FB5D1B" w:rsidRDefault="00600107" w:rsidP="00DD412A">
            <w:pPr>
              <w:spacing w:after="0" w:line="480" w:lineRule="auto"/>
              <w:rPr>
                <w:b/>
                <w:bCs/>
                <w:szCs w:val="24"/>
                <w:lang w:val="en-US"/>
              </w:rPr>
            </w:pPr>
            <w:r w:rsidRPr="00FB5D1B">
              <w:rPr>
                <w:b/>
                <w:bCs/>
                <w:szCs w:val="24"/>
                <w:lang w:val="en-US"/>
              </w:rPr>
              <w:lastRenderedPageBreak/>
              <w:t>Calculated values</w:t>
            </w:r>
          </w:p>
        </w:tc>
        <w:tc>
          <w:tcPr>
            <w:tcW w:w="582" w:type="pct"/>
            <w:tcBorders>
              <w:top w:val="single" w:sz="4" w:space="0" w:color="auto"/>
              <w:left w:val="nil"/>
              <w:bottom w:val="single" w:sz="8" w:space="0" w:color="auto"/>
              <w:right w:val="nil"/>
            </w:tcBorders>
            <w:shd w:val="clear" w:color="auto" w:fill="auto"/>
            <w:noWrap/>
            <w:vAlign w:val="center"/>
            <w:hideMark/>
          </w:tcPr>
          <w:p w14:paraId="45220CF8" w14:textId="77777777" w:rsidR="00600107" w:rsidRPr="00FB5D1B" w:rsidRDefault="00600107" w:rsidP="00DD412A">
            <w:pPr>
              <w:spacing w:after="0" w:line="480" w:lineRule="auto"/>
              <w:jc w:val="center"/>
              <w:rPr>
                <w:b/>
                <w:bCs/>
                <w:szCs w:val="24"/>
                <w:lang w:val="en-US"/>
              </w:rPr>
            </w:pPr>
          </w:p>
        </w:tc>
        <w:tc>
          <w:tcPr>
            <w:tcW w:w="637" w:type="pct"/>
            <w:tcBorders>
              <w:top w:val="single" w:sz="4" w:space="0" w:color="auto"/>
              <w:left w:val="nil"/>
              <w:bottom w:val="single" w:sz="8" w:space="0" w:color="auto"/>
              <w:right w:val="nil"/>
            </w:tcBorders>
            <w:shd w:val="clear" w:color="auto" w:fill="auto"/>
            <w:noWrap/>
            <w:vAlign w:val="center"/>
            <w:hideMark/>
          </w:tcPr>
          <w:p w14:paraId="46584CE7" w14:textId="77777777" w:rsidR="00600107" w:rsidRPr="00FB5D1B" w:rsidRDefault="00600107" w:rsidP="00DD412A">
            <w:pPr>
              <w:spacing w:after="0" w:line="480" w:lineRule="auto"/>
              <w:jc w:val="center"/>
              <w:rPr>
                <w:b/>
                <w:bCs/>
                <w:szCs w:val="24"/>
                <w:lang w:val="en-US"/>
              </w:rPr>
            </w:pPr>
          </w:p>
        </w:tc>
        <w:tc>
          <w:tcPr>
            <w:tcW w:w="637" w:type="pct"/>
            <w:tcBorders>
              <w:top w:val="single" w:sz="4" w:space="0" w:color="auto"/>
              <w:left w:val="nil"/>
              <w:bottom w:val="single" w:sz="8" w:space="0" w:color="auto"/>
              <w:right w:val="nil"/>
            </w:tcBorders>
            <w:shd w:val="clear" w:color="auto" w:fill="auto"/>
            <w:noWrap/>
            <w:vAlign w:val="center"/>
            <w:hideMark/>
          </w:tcPr>
          <w:p w14:paraId="448B0658" w14:textId="77777777" w:rsidR="00600107" w:rsidRPr="00FB5D1B" w:rsidRDefault="00600107" w:rsidP="00DD412A">
            <w:pPr>
              <w:spacing w:after="0" w:line="480" w:lineRule="auto"/>
              <w:jc w:val="center"/>
              <w:rPr>
                <w:b/>
                <w:bCs/>
                <w:szCs w:val="24"/>
                <w:lang w:val="en-US"/>
              </w:rPr>
            </w:pPr>
          </w:p>
        </w:tc>
        <w:tc>
          <w:tcPr>
            <w:tcW w:w="638" w:type="pct"/>
            <w:tcBorders>
              <w:top w:val="single" w:sz="4" w:space="0" w:color="auto"/>
              <w:left w:val="nil"/>
              <w:bottom w:val="single" w:sz="8" w:space="0" w:color="auto"/>
              <w:right w:val="nil"/>
            </w:tcBorders>
            <w:shd w:val="clear" w:color="auto" w:fill="auto"/>
            <w:noWrap/>
            <w:vAlign w:val="center"/>
            <w:hideMark/>
          </w:tcPr>
          <w:p w14:paraId="247F424D" w14:textId="77777777" w:rsidR="00600107" w:rsidRPr="00FB5D1B" w:rsidRDefault="00600107" w:rsidP="00DD412A">
            <w:pPr>
              <w:spacing w:after="0" w:line="480" w:lineRule="auto"/>
              <w:jc w:val="center"/>
              <w:rPr>
                <w:b/>
                <w:bCs/>
                <w:szCs w:val="24"/>
                <w:lang w:val="en-US"/>
              </w:rPr>
            </w:pPr>
          </w:p>
        </w:tc>
        <w:tc>
          <w:tcPr>
            <w:tcW w:w="637" w:type="pct"/>
            <w:tcBorders>
              <w:top w:val="single" w:sz="4" w:space="0" w:color="auto"/>
              <w:left w:val="nil"/>
              <w:bottom w:val="single" w:sz="8" w:space="0" w:color="auto"/>
              <w:right w:val="nil"/>
            </w:tcBorders>
            <w:shd w:val="clear" w:color="auto" w:fill="auto"/>
            <w:noWrap/>
            <w:vAlign w:val="center"/>
            <w:hideMark/>
          </w:tcPr>
          <w:p w14:paraId="411F3FC4" w14:textId="77777777" w:rsidR="00600107" w:rsidRPr="00FB5D1B" w:rsidRDefault="00600107" w:rsidP="00DD412A">
            <w:pPr>
              <w:spacing w:after="0" w:line="480" w:lineRule="auto"/>
              <w:jc w:val="center"/>
              <w:rPr>
                <w:b/>
                <w:bCs/>
                <w:szCs w:val="24"/>
                <w:lang w:val="en-US"/>
              </w:rPr>
            </w:pPr>
          </w:p>
        </w:tc>
        <w:tc>
          <w:tcPr>
            <w:tcW w:w="693" w:type="pct"/>
            <w:tcBorders>
              <w:top w:val="single" w:sz="4" w:space="0" w:color="auto"/>
              <w:left w:val="nil"/>
              <w:bottom w:val="single" w:sz="8" w:space="0" w:color="auto"/>
              <w:right w:val="nil"/>
            </w:tcBorders>
            <w:shd w:val="clear" w:color="auto" w:fill="auto"/>
            <w:noWrap/>
            <w:vAlign w:val="center"/>
            <w:hideMark/>
          </w:tcPr>
          <w:p w14:paraId="66DE1A18" w14:textId="77777777" w:rsidR="00600107" w:rsidRPr="00FB5D1B" w:rsidRDefault="00600107" w:rsidP="00DD412A">
            <w:pPr>
              <w:spacing w:after="0" w:line="480" w:lineRule="auto"/>
              <w:jc w:val="center"/>
              <w:rPr>
                <w:b/>
                <w:bCs/>
                <w:szCs w:val="24"/>
                <w:lang w:val="en-US"/>
              </w:rPr>
            </w:pPr>
          </w:p>
        </w:tc>
      </w:tr>
      <w:tr w:rsidR="00600107" w:rsidRPr="00FB5D1B" w14:paraId="4FB389D7" w14:textId="77777777" w:rsidTr="00723C81">
        <w:trPr>
          <w:trHeight w:val="300"/>
        </w:trPr>
        <w:tc>
          <w:tcPr>
            <w:tcW w:w="1176" w:type="pct"/>
            <w:tcBorders>
              <w:top w:val="nil"/>
              <w:left w:val="nil"/>
              <w:bottom w:val="nil"/>
              <w:right w:val="nil"/>
            </w:tcBorders>
            <w:shd w:val="clear" w:color="auto" w:fill="auto"/>
            <w:noWrap/>
            <w:vAlign w:val="center"/>
            <w:hideMark/>
          </w:tcPr>
          <w:p w14:paraId="04FAEF5B" w14:textId="77777777" w:rsidR="00600107" w:rsidRPr="00FB5D1B" w:rsidRDefault="00600107" w:rsidP="00DD412A">
            <w:pPr>
              <w:spacing w:after="0" w:line="480" w:lineRule="auto"/>
              <w:rPr>
                <w:szCs w:val="24"/>
                <w:lang w:val="en-US"/>
              </w:rPr>
            </w:pPr>
            <w:r w:rsidRPr="00FB5D1B">
              <w:rPr>
                <w:szCs w:val="24"/>
                <w:lang w:val="en-US"/>
              </w:rPr>
              <w:t>ME, Kcal/kg</w:t>
            </w:r>
          </w:p>
        </w:tc>
        <w:tc>
          <w:tcPr>
            <w:tcW w:w="582" w:type="pct"/>
            <w:tcBorders>
              <w:top w:val="nil"/>
              <w:left w:val="nil"/>
              <w:bottom w:val="nil"/>
              <w:right w:val="nil"/>
            </w:tcBorders>
            <w:shd w:val="clear" w:color="auto" w:fill="auto"/>
            <w:noWrap/>
            <w:vAlign w:val="center"/>
            <w:hideMark/>
          </w:tcPr>
          <w:p w14:paraId="29BD3A9F" w14:textId="77777777" w:rsidR="00600107" w:rsidRPr="00FB5D1B" w:rsidRDefault="00600107" w:rsidP="00DD412A">
            <w:pPr>
              <w:spacing w:after="0" w:line="480" w:lineRule="auto"/>
              <w:jc w:val="center"/>
              <w:rPr>
                <w:szCs w:val="24"/>
                <w:lang w:val="en-US"/>
              </w:rPr>
            </w:pPr>
            <w:r w:rsidRPr="00FB5D1B">
              <w:rPr>
                <w:szCs w:val="24"/>
                <w:lang w:val="en-US"/>
              </w:rPr>
              <w:t>3350.00</w:t>
            </w:r>
          </w:p>
        </w:tc>
        <w:tc>
          <w:tcPr>
            <w:tcW w:w="637" w:type="pct"/>
            <w:tcBorders>
              <w:top w:val="nil"/>
              <w:left w:val="nil"/>
              <w:bottom w:val="nil"/>
              <w:right w:val="nil"/>
            </w:tcBorders>
            <w:shd w:val="clear" w:color="auto" w:fill="auto"/>
            <w:noWrap/>
            <w:vAlign w:val="center"/>
            <w:hideMark/>
          </w:tcPr>
          <w:p w14:paraId="5B7EA0F4" w14:textId="77777777" w:rsidR="00600107" w:rsidRPr="00FB5D1B" w:rsidRDefault="00600107" w:rsidP="00DD412A">
            <w:pPr>
              <w:spacing w:after="0" w:line="480" w:lineRule="auto"/>
              <w:jc w:val="center"/>
              <w:rPr>
                <w:szCs w:val="24"/>
                <w:lang w:val="en-US"/>
              </w:rPr>
            </w:pPr>
            <w:r w:rsidRPr="00FB5D1B">
              <w:rPr>
                <w:szCs w:val="24"/>
                <w:lang w:val="en-US"/>
              </w:rPr>
              <w:t>3350.00</w:t>
            </w:r>
          </w:p>
        </w:tc>
        <w:tc>
          <w:tcPr>
            <w:tcW w:w="637" w:type="pct"/>
            <w:tcBorders>
              <w:top w:val="nil"/>
              <w:left w:val="nil"/>
              <w:bottom w:val="nil"/>
              <w:right w:val="nil"/>
            </w:tcBorders>
            <w:shd w:val="clear" w:color="auto" w:fill="auto"/>
            <w:noWrap/>
            <w:vAlign w:val="center"/>
            <w:hideMark/>
          </w:tcPr>
          <w:p w14:paraId="23F19D83" w14:textId="77777777" w:rsidR="00600107" w:rsidRPr="00FB5D1B" w:rsidRDefault="00600107" w:rsidP="00DD412A">
            <w:pPr>
              <w:spacing w:after="0" w:line="480" w:lineRule="auto"/>
              <w:jc w:val="center"/>
              <w:rPr>
                <w:szCs w:val="24"/>
                <w:lang w:val="en-US"/>
              </w:rPr>
            </w:pPr>
            <w:r w:rsidRPr="00FB5D1B">
              <w:rPr>
                <w:szCs w:val="24"/>
                <w:lang w:val="en-US"/>
              </w:rPr>
              <w:t>3350.00</w:t>
            </w:r>
          </w:p>
        </w:tc>
        <w:tc>
          <w:tcPr>
            <w:tcW w:w="638" w:type="pct"/>
            <w:tcBorders>
              <w:top w:val="nil"/>
              <w:left w:val="nil"/>
              <w:bottom w:val="nil"/>
              <w:right w:val="nil"/>
            </w:tcBorders>
            <w:shd w:val="clear" w:color="auto" w:fill="auto"/>
            <w:noWrap/>
            <w:vAlign w:val="center"/>
            <w:hideMark/>
          </w:tcPr>
          <w:p w14:paraId="07348183" w14:textId="77777777" w:rsidR="00600107" w:rsidRPr="00FB5D1B" w:rsidRDefault="00600107" w:rsidP="00DD412A">
            <w:pPr>
              <w:spacing w:after="0" w:line="480" w:lineRule="auto"/>
              <w:jc w:val="center"/>
              <w:rPr>
                <w:szCs w:val="24"/>
                <w:lang w:val="en-US"/>
              </w:rPr>
            </w:pPr>
            <w:r w:rsidRPr="00FB5D1B">
              <w:rPr>
                <w:szCs w:val="24"/>
                <w:lang w:val="en-US"/>
              </w:rPr>
              <w:t>3350.00</w:t>
            </w:r>
          </w:p>
        </w:tc>
        <w:tc>
          <w:tcPr>
            <w:tcW w:w="637" w:type="pct"/>
            <w:tcBorders>
              <w:top w:val="nil"/>
              <w:left w:val="nil"/>
              <w:bottom w:val="nil"/>
              <w:right w:val="nil"/>
            </w:tcBorders>
            <w:shd w:val="clear" w:color="auto" w:fill="auto"/>
            <w:noWrap/>
            <w:vAlign w:val="center"/>
            <w:hideMark/>
          </w:tcPr>
          <w:p w14:paraId="045926AE" w14:textId="77777777" w:rsidR="00600107" w:rsidRPr="00FB5D1B" w:rsidRDefault="00600107" w:rsidP="00DD412A">
            <w:pPr>
              <w:spacing w:after="0" w:line="480" w:lineRule="auto"/>
              <w:jc w:val="center"/>
              <w:rPr>
                <w:szCs w:val="24"/>
                <w:lang w:val="en-US"/>
              </w:rPr>
            </w:pPr>
            <w:r w:rsidRPr="00FB5D1B">
              <w:rPr>
                <w:szCs w:val="24"/>
                <w:lang w:val="en-US"/>
              </w:rPr>
              <w:t>3350.00</w:t>
            </w:r>
          </w:p>
        </w:tc>
        <w:tc>
          <w:tcPr>
            <w:tcW w:w="693" w:type="pct"/>
            <w:tcBorders>
              <w:top w:val="nil"/>
              <w:left w:val="nil"/>
              <w:bottom w:val="nil"/>
              <w:right w:val="nil"/>
            </w:tcBorders>
            <w:shd w:val="clear" w:color="auto" w:fill="auto"/>
            <w:noWrap/>
            <w:vAlign w:val="center"/>
            <w:hideMark/>
          </w:tcPr>
          <w:p w14:paraId="6B2D9B81" w14:textId="77777777" w:rsidR="00600107" w:rsidRPr="00FB5D1B" w:rsidRDefault="00600107" w:rsidP="00DD412A">
            <w:pPr>
              <w:spacing w:after="0" w:line="480" w:lineRule="auto"/>
              <w:jc w:val="center"/>
              <w:rPr>
                <w:szCs w:val="24"/>
                <w:lang w:val="en-US"/>
              </w:rPr>
            </w:pPr>
            <w:r w:rsidRPr="00FB5D1B">
              <w:rPr>
                <w:szCs w:val="24"/>
                <w:lang w:val="en-US"/>
              </w:rPr>
              <w:t>3350.00</w:t>
            </w:r>
          </w:p>
        </w:tc>
      </w:tr>
      <w:tr w:rsidR="00600107" w:rsidRPr="00FB5D1B" w14:paraId="3569CACD" w14:textId="77777777" w:rsidTr="00723C81">
        <w:trPr>
          <w:trHeight w:val="300"/>
        </w:trPr>
        <w:tc>
          <w:tcPr>
            <w:tcW w:w="1176" w:type="pct"/>
            <w:tcBorders>
              <w:top w:val="nil"/>
              <w:left w:val="nil"/>
              <w:bottom w:val="nil"/>
              <w:right w:val="nil"/>
            </w:tcBorders>
            <w:shd w:val="clear" w:color="auto" w:fill="auto"/>
            <w:noWrap/>
            <w:vAlign w:val="center"/>
            <w:hideMark/>
          </w:tcPr>
          <w:p w14:paraId="35BBDF30" w14:textId="77777777" w:rsidR="00600107" w:rsidRPr="00FB5D1B" w:rsidRDefault="00600107" w:rsidP="00DD412A">
            <w:pPr>
              <w:spacing w:after="0" w:line="480" w:lineRule="auto"/>
              <w:rPr>
                <w:szCs w:val="24"/>
                <w:lang w:val="en-US"/>
              </w:rPr>
            </w:pPr>
            <w:r w:rsidRPr="00FB5D1B">
              <w:rPr>
                <w:szCs w:val="24"/>
                <w:lang w:val="en-US"/>
              </w:rPr>
              <w:t>Crude protein, %</w:t>
            </w:r>
          </w:p>
        </w:tc>
        <w:tc>
          <w:tcPr>
            <w:tcW w:w="582" w:type="pct"/>
            <w:tcBorders>
              <w:top w:val="nil"/>
              <w:left w:val="nil"/>
              <w:bottom w:val="nil"/>
              <w:right w:val="nil"/>
            </w:tcBorders>
            <w:shd w:val="clear" w:color="auto" w:fill="auto"/>
            <w:noWrap/>
            <w:vAlign w:val="center"/>
            <w:hideMark/>
          </w:tcPr>
          <w:p w14:paraId="036E055D" w14:textId="77777777" w:rsidR="00600107" w:rsidRPr="00FB5D1B" w:rsidRDefault="00600107" w:rsidP="00DD412A">
            <w:pPr>
              <w:spacing w:after="0" w:line="480" w:lineRule="auto"/>
              <w:jc w:val="center"/>
              <w:rPr>
                <w:szCs w:val="24"/>
                <w:lang w:val="en-US"/>
              </w:rPr>
            </w:pPr>
            <w:r w:rsidRPr="00FB5D1B">
              <w:rPr>
                <w:szCs w:val="24"/>
                <w:lang w:val="en-US"/>
              </w:rPr>
              <w:t>20.45</w:t>
            </w:r>
          </w:p>
        </w:tc>
        <w:tc>
          <w:tcPr>
            <w:tcW w:w="637" w:type="pct"/>
            <w:tcBorders>
              <w:top w:val="nil"/>
              <w:left w:val="nil"/>
              <w:bottom w:val="nil"/>
              <w:right w:val="nil"/>
            </w:tcBorders>
            <w:shd w:val="clear" w:color="auto" w:fill="auto"/>
            <w:noWrap/>
            <w:vAlign w:val="center"/>
            <w:hideMark/>
          </w:tcPr>
          <w:p w14:paraId="2ED07ADB" w14:textId="77777777" w:rsidR="00600107" w:rsidRPr="00FB5D1B" w:rsidRDefault="00600107" w:rsidP="00DD412A">
            <w:pPr>
              <w:spacing w:after="0" w:line="480" w:lineRule="auto"/>
              <w:jc w:val="center"/>
              <w:rPr>
                <w:szCs w:val="24"/>
                <w:lang w:val="en-US"/>
              </w:rPr>
            </w:pPr>
            <w:r w:rsidRPr="00FB5D1B">
              <w:rPr>
                <w:szCs w:val="24"/>
                <w:lang w:val="en-US"/>
              </w:rPr>
              <w:t>17.86</w:t>
            </w:r>
          </w:p>
        </w:tc>
        <w:tc>
          <w:tcPr>
            <w:tcW w:w="637" w:type="pct"/>
            <w:tcBorders>
              <w:top w:val="nil"/>
              <w:left w:val="nil"/>
              <w:bottom w:val="nil"/>
              <w:right w:val="nil"/>
            </w:tcBorders>
            <w:shd w:val="clear" w:color="auto" w:fill="auto"/>
            <w:noWrap/>
            <w:vAlign w:val="center"/>
            <w:hideMark/>
          </w:tcPr>
          <w:p w14:paraId="0F05F4A2" w14:textId="77777777" w:rsidR="00600107" w:rsidRPr="00FB5D1B" w:rsidRDefault="00600107" w:rsidP="00DD412A">
            <w:pPr>
              <w:spacing w:after="0" w:line="480" w:lineRule="auto"/>
              <w:jc w:val="center"/>
              <w:rPr>
                <w:szCs w:val="24"/>
                <w:lang w:val="en-US"/>
              </w:rPr>
            </w:pPr>
            <w:r w:rsidRPr="00FB5D1B">
              <w:rPr>
                <w:szCs w:val="24"/>
                <w:lang w:val="en-US"/>
              </w:rPr>
              <w:t>15.91</w:t>
            </w:r>
          </w:p>
        </w:tc>
        <w:tc>
          <w:tcPr>
            <w:tcW w:w="638" w:type="pct"/>
            <w:tcBorders>
              <w:top w:val="nil"/>
              <w:left w:val="nil"/>
              <w:bottom w:val="nil"/>
              <w:right w:val="nil"/>
            </w:tcBorders>
            <w:shd w:val="clear" w:color="auto" w:fill="auto"/>
            <w:noWrap/>
            <w:vAlign w:val="center"/>
            <w:hideMark/>
          </w:tcPr>
          <w:p w14:paraId="7286B2DB" w14:textId="77777777" w:rsidR="00600107" w:rsidRPr="00FB5D1B" w:rsidRDefault="00600107" w:rsidP="00DD412A">
            <w:pPr>
              <w:spacing w:after="0" w:line="480" w:lineRule="auto"/>
              <w:jc w:val="center"/>
              <w:rPr>
                <w:szCs w:val="24"/>
                <w:lang w:val="en-US"/>
              </w:rPr>
            </w:pPr>
            <w:r w:rsidRPr="00FB5D1B">
              <w:rPr>
                <w:szCs w:val="24"/>
                <w:lang w:val="en-US"/>
              </w:rPr>
              <w:t>14.29</w:t>
            </w:r>
          </w:p>
        </w:tc>
        <w:tc>
          <w:tcPr>
            <w:tcW w:w="637" w:type="pct"/>
            <w:tcBorders>
              <w:top w:val="nil"/>
              <w:left w:val="nil"/>
              <w:bottom w:val="nil"/>
              <w:right w:val="nil"/>
            </w:tcBorders>
            <w:shd w:val="clear" w:color="auto" w:fill="auto"/>
            <w:noWrap/>
            <w:vAlign w:val="center"/>
            <w:hideMark/>
          </w:tcPr>
          <w:p w14:paraId="34886AC1" w14:textId="77777777" w:rsidR="00600107" w:rsidRPr="00FB5D1B" w:rsidRDefault="00600107" w:rsidP="00DD412A">
            <w:pPr>
              <w:spacing w:after="0" w:line="480" w:lineRule="auto"/>
              <w:jc w:val="center"/>
              <w:rPr>
                <w:szCs w:val="24"/>
                <w:lang w:val="en-US"/>
              </w:rPr>
            </w:pPr>
            <w:r w:rsidRPr="00FB5D1B">
              <w:rPr>
                <w:szCs w:val="24"/>
                <w:lang w:val="en-US"/>
              </w:rPr>
              <w:t>14.29</w:t>
            </w:r>
          </w:p>
        </w:tc>
        <w:tc>
          <w:tcPr>
            <w:tcW w:w="693" w:type="pct"/>
            <w:tcBorders>
              <w:top w:val="nil"/>
              <w:left w:val="nil"/>
              <w:bottom w:val="nil"/>
              <w:right w:val="nil"/>
            </w:tcBorders>
            <w:shd w:val="clear" w:color="auto" w:fill="auto"/>
            <w:noWrap/>
            <w:vAlign w:val="center"/>
            <w:hideMark/>
          </w:tcPr>
          <w:p w14:paraId="707436DE" w14:textId="77777777" w:rsidR="00600107" w:rsidRPr="00FB5D1B" w:rsidRDefault="00600107" w:rsidP="00DD412A">
            <w:pPr>
              <w:spacing w:after="0" w:line="480" w:lineRule="auto"/>
              <w:jc w:val="center"/>
              <w:rPr>
                <w:szCs w:val="24"/>
                <w:lang w:val="en-US"/>
              </w:rPr>
            </w:pPr>
            <w:r w:rsidRPr="00FB5D1B">
              <w:rPr>
                <w:szCs w:val="24"/>
                <w:lang w:val="en-US"/>
              </w:rPr>
              <w:t>15.09</w:t>
            </w:r>
          </w:p>
        </w:tc>
      </w:tr>
      <w:tr w:rsidR="00600107" w:rsidRPr="00FB5D1B" w14:paraId="2A779445" w14:textId="77777777" w:rsidTr="00723C81">
        <w:trPr>
          <w:trHeight w:val="300"/>
        </w:trPr>
        <w:tc>
          <w:tcPr>
            <w:tcW w:w="1176" w:type="pct"/>
            <w:tcBorders>
              <w:top w:val="nil"/>
              <w:left w:val="nil"/>
              <w:bottom w:val="nil"/>
              <w:right w:val="nil"/>
            </w:tcBorders>
            <w:shd w:val="clear" w:color="auto" w:fill="auto"/>
            <w:noWrap/>
            <w:vAlign w:val="center"/>
            <w:hideMark/>
          </w:tcPr>
          <w:p w14:paraId="3695E088" w14:textId="77777777" w:rsidR="00600107" w:rsidRPr="00FB5D1B" w:rsidRDefault="00600107" w:rsidP="00DD412A">
            <w:pPr>
              <w:spacing w:after="0" w:line="480" w:lineRule="auto"/>
              <w:rPr>
                <w:szCs w:val="24"/>
                <w:lang w:val="en-US"/>
              </w:rPr>
            </w:pPr>
            <w:r w:rsidRPr="00FB5D1B">
              <w:rPr>
                <w:szCs w:val="24"/>
                <w:lang w:val="en-US"/>
              </w:rPr>
              <w:t>SID</w:t>
            </w:r>
            <w:r w:rsidRPr="00FB5D1B">
              <w:rPr>
                <w:szCs w:val="24"/>
                <w:vertAlign w:val="superscript"/>
                <w:lang w:val="en-US"/>
              </w:rPr>
              <w:t>4</w:t>
            </w:r>
            <w:r w:rsidRPr="00FB5D1B">
              <w:rPr>
                <w:szCs w:val="24"/>
                <w:lang w:val="en-US"/>
              </w:rPr>
              <w:t xml:space="preserve"> Lys, %</w:t>
            </w:r>
          </w:p>
        </w:tc>
        <w:tc>
          <w:tcPr>
            <w:tcW w:w="582" w:type="pct"/>
            <w:tcBorders>
              <w:top w:val="nil"/>
              <w:left w:val="nil"/>
              <w:bottom w:val="nil"/>
              <w:right w:val="nil"/>
            </w:tcBorders>
            <w:shd w:val="clear" w:color="auto" w:fill="auto"/>
            <w:noWrap/>
            <w:vAlign w:val="center"/>
            <w:hideMark/>
          </w:tcPr>
          <w:p w14:paraId="2ED394E1" w14:textId="77777777" w:rsidR="00600107" w:rsidRPr="00FB5D1B" w:rsidRDefault="00600107" w:rsidP="00DD412A">
            <w:pPr>
              <w:spacing w:after="0" w:line="480" w:lineRule="auto"/>
              <w:jc w:val="center"/>
              <w:rPr>
                <w:szCs w:val="24"/>
                <w:lang w:val="en-US"/>
              </w:rPr>
            </w:pPr>
            <w:r w:rsidRPr="00FB5D1B">
              <w:rPr>
                <w:szCs w:val="24"/>
                <w:lang w:val="en-US"/>
              </w:rPr>
              <w:t>1.23</w:t>
            </w:r>
          </w:p>
        </w:tc>
        <w:tc>
          <w:tcPr>
            <w:tcW w:w="637" w:type="pct"/>
            <w:tcBorders>
              <w:top w:val="nil"/>
              <w:left w:val="nil"/>
              <w:bottom w:val="nil"/>
              <w:right w:val="nil"/>
            </w:tcBorders>
            <w:shd w:val="clear" w:color="auto" w:fill="auto"/>
            <w:noWrap/>
            <w:vAlign w:val="center"/>
            <w:hideMark/>
          </w:tcPr>
          <w:p w14:paraId="06033C8E" w14:textId="77777777" w:rsidR="00600107" w:rsidRPr="00FB5D1B" w:rsidRDefault="00600107" w:rsidP="00DD412A">
            <w:pPr>
              <w:spacing w:after="0" w:line="480" w:lineRule="auto"/>
              <w:jc w:val="center"/>
              <w:rPr>
                <w:szCs w:val="24"/>
                <w:lang w:val="en-US"/>
              </w:rPr>
            </w:pPr>
            <w:r w:rsidRPr="00FB5D1B">
              <w:rPr>
                <w:szCs w:val="24"/>
                <w:lang w:val="en-US"/>
              </w:rPr>
              <w:t>1.07</w:t>
            </w:r>
          </w:p>
        </w:tc>
        <w:tc>
          <w:tcPr>
            <w:tcW w:w="637" w:type="pct"/>
            <w:tcBorders>
              <w:top w:val="nil"/>
              <w:left w:val="nil"/>
              <w:bottom w:val="nil"/>
              <w:right w:val="nil"/>
            </w:tcBorders>
            <w:shd w:val="clear" w:color="auto" w:fill="auto"/>
            <w:noWrap/>
            <w:vAlign w:val="center"/>
            <w:hideMark/>
          </w:tcPr>
          <w:p w14:paraId="4536CBA2" w14:textId="77777777" w:rsidR="00600107" w:rsidRPr="00FB5D1B" w:rsidRDefault="00600107" w:rsidP="00DD412A">
            <w:pPr>
              <w:spacing w:after="0" w:line="480" w:lineRule="auto"/>
              <w:jc w:val="center"/>
              <w:rPr>
                <w:szCs w:val="24"/>
                <w:lang w:val="en-US"/>
              </w:rPr>
            </w:pPr>
            <w:r w:rsidRPr="00FB5D1B">
              <w:rPr>
                <w:szCs w:val="24"/>
                <w:lang w:val="en-US"/>
              </w:rPr>
              <w:t>0.95</w:t>
            </w:r>
          </w:p>
        </w:tc>
        <w:tc>
          <w:tcPr>
            <w:tcW w:w="638" w:type="pct"/>
            <w:tcBorders>
              <w:top w:val="nil"/>
              <w:left w:val="nil"/>
              <w:bottom w:val="nil"/>
              <w:right w:val="nil"/>
            </w:tcBorders>
            <w:shd w:val="clear" w:color="auto" w:fill="auto"/>
            <w:noWrap/>
            <w:vAlign w:val="center"/>
            <w:hideMark/>
          </w:tcPr>
          <w:p w14:paraId="622EDA98" w14:textId="77777777" w:rsidR="00600107" w:rsidRPr="00FB5D1B" w:rsidRDefault="00600107" w:rsidP="00DD412A">
            <w:pPr>
              <w:spacing w:after="0" w:line="480" w:lineRule="auto"/>
              <w:jc w:val="center"/>
              <w:rPr>
                <w:szCs w:val="24"/>
                <w:lang w:val="en-US"/>
              </w:rPr>
            </w:pPr>
            <w:r w:rsidRPr="00FB5D1B">
              <w:rPr>
                <w:szCs w:val="24"/>
                <w:lang w:val="en-US"/>
              </w:rPr>
              <w:t>0.84</w:t>
            </w:r>
          </w:p>
        </w:tc>
        <w:tc>
          <w:tcPr>
            <w:tcW w:w="637" w:type="pct"/>
            <w:tcBorders>
              <w:top w:val="nil"/>
              <w:left w:val="nil"/>
              <w:bottom w:val="nil"/>
              <w:right w:val="nil"/>
            </w:tcBorders>
            <w:shd w:val="clear" w:color="auto" w:fill="auto"/>
            <w:noWrap/>
            <w:vAlign w:val="center"/>
            <w:hideMark/>
          </w:tcPr>
          <w:p w14:paraId="3A84E3C4" w14:textId="77777777" w:rsidR="00600107" w:rsidRPr="00FB5D1B" w:rsidRDefault="00600107" w:rsidP="00DD412A">
            <w:pPr>
              <w:spacing w:after="0" w:line="480" w:lineRule="auto"/>
              <w:jc w:val="center"/>
              <w:rPr>
                <w:szCs w:val="24"/>
                <w:lang w:val="en-US"/>
              </w:rPr>
            </w:pPr>
            <w:r w:rsidRPr="00FB5D1B">
              <w:rPr>
                <w:szCs w:val="24"/>
                <w:lang w:val="en-US"/>
              </w:rPr>
              <w:t>0.84</w:t>
            </w:r>
          </w:p>
        </w:tc>
        <w:tc>
          <w:tcPr>
            <w:tcW w:w="693" w:type="pct"/>
            <w:tcBorders>
              <w:top w:val="nil"/>
              <w:left w:val="nil"/>
              <w:bottom w:val="nil"/>
              <w:right w:val="nil"/>
            </w:tcBorders>
            <w:shd w:val="clear" w:color="auto" w:fill="auto"/>
            <w:noWrap/>
            <w:vAlign w:val="center"/>
            <w:hideMark/>
          </w:tcPr>
          <w:p w14:paraId="1722BB49" w14:textId="77777777" w:rsidR="00600107" w:rsidRPr="00FB5D1B" w:rsidRDefault="00600107" w:rsidP="00DD412A">
            <w:pPr>
              <w:spacing w:after="0" w:line="480" w:lineRule="auto"/>
              <w:jc w:val="center"/>
              <w:rPr>
                <w:szCs w:val="24"/>
                <w:lang w:val="en-US"/>
              </w:rPr>
            </w:pPr>
            <w:r w:rsidRPr="00FB5D1B">
              <w:rPr>
                <w:szCs w:val="24"/>
                <w:lang w:val="en-US"/>
              </w:rPr>
              <w:t>0.75</w:t>
            </w:r>
          </w:p>
        </w:tc>
      </w:tr>
      <w:tr w:rsidR="00600107" w:rsidRPr="00FB5D1B" w14:paraId="27BB589A" w14:textId="77777777" w:rsidTr="00723C81">
        <w:trPr>
          <w:trHeight w:val="300"/>
        </w:trPr>
        <w:tc>
          <w:tcPr>
            <w:tcW w:w="1176" w:type="pct"/>
            <w:tcBorders>
              <w:top w:val="nil"/>
              <w:left w:val="nil"/>
              <w:bottom w:val="nil"/>
              <w:right w:val="nil"/>
            </w:tcBorders>
            <w:shd w:val="clear" w:color="auto" w:fill="auto"/>
            <w:noWrap/>
            <w:vAlign w:val="center"/>
            <w:hideMark/>
          </w:tcPr>
          <w:p w14:paraId="487FF01C" w14:textId="77777777" w:rsidR="00600107" w:rsidRPr="00FB5D1B" w:rsidRDefault="00600107" w:rsidP="00DD412A">
            <w:pPr>
              <w:spacing w:after="0" w:line="480" w:lineRule="auto"/>
              <w:rPr>
                <w:szCs w:val="24"/>
                <w:lang w:val="en-US"/>
              </w:rPr>
            </w:pPr>
            <w:r w:rsidRPr="00FB5D1B">
              <w:rPr>
                <w:szCs w:val="24"/>
                <w:lang w:val="en-US"/>
              </w:rPr>
              <w:t>SID Met, %</w:t>
            </w:r>
          </w:p>
        </w:tc>
        <w:tc>
          <w:tcPr>
            <w:tcW w:w="582" w:type="pct"/>
            <w:tcBorders>
              <w:top w:val="nil"/>
              <w:left w:val="nil"/>
              <w:bottom w:val="nil"/>
              <w:right w:val="nil"/>
            </w:tcBorders>
            <w:shd w:val="clear" w:color="auto" w:fill="auto"/>
            <w:noWrap/>
            <w:vAlign w:val="center"/>
            <w:hideMark/>
          </w:tcPr>
          <w:p w14:paraId="6F2B423A" w14:textId="77777777" w:rsidR="00600107" w:rsidRPr="00FB5D1B" w:rsidRDefault="00600107" w:rsidP="00DD412A">
            <w:pPr>
              <w:spacing w:after="0" w:line="480" w:lineRule="auto"/>
              <w:jc w:val="center"/>
              <w:rPr>
                <w:szCs w:val="24"/>
                <w:lang w:val="en-US"/>
              </w:rPr>
            </w:pPr>
            <w:r w:rsidRPr="00FB5D1B">
              <w:rPr>
                <w:szCs w:val="24"/>
                <w:lang w:val="en-US"/>
              </w:rPr>
              <w:t>0.45</w:t>
            </w:r>
          </w:p>
        </w:tc>
        <w:tc>
          <w:tcPr>
            <w:tcW w:w="637" w:type="pct"/>
            <w:tcBorders>
              <w:top w:val="nil"/>
              <w:left w:val="nil"/>
              <w:bottom w:val="nil"/>
              <w:right w:val="nil"/>
            </w:tcBorders>
            <w:shd w:val="clear" w:color="auto" w:fill="auto"/>
            <w:noWrap/>
            <w:vAlign w:val="center"/>
            <w:hideMark/>
          </w:tcPr>
          <w:p w14:paraId="6998A607" w14:textId="77777777" w:rsidR="00600107" w:rsidRPr="00FB5D1B" w:rsidRDefault="00600107" w:rsidP="00DD412A">
            <w:pPr>
              <w:spacing w:after="0" w:line="480" w:lineRule="auto"/>
              <w:jc w:val="center"/>
              <w:rPr>
                <w:szCs w:val="24"/>
                <w:lang w:val="en-US"/>
              </w:rPr>
            </w:pPr>
            <w:r w:rsidRPr="00FB5D1B">
              <w:rPr>
                <w:szCs w:val="24"/>
                <w:lang w:val="en-US"/>
              </w:rPr>
              <w:t>0.37</w:t>
            </w:r>
          </w:p>
        </w:tc>
        <w:tc>
          <w:tcPr>
            <w:tcW w:w="637" w:type="pct"/>
            <w:tcBorders>
              <w:top w:val="nil"/>
              <w:left w:val="nil"/>
              <w:bottom w:val="nil"/>
              <w:right w:val="nil"/>
            </w:tcBorders>
            <w:shd w:val="clear" w:color="auto" w:fill="auto"/>
            <w:noWrap/>
            <w:vAlign w:val="center"/>
            <w:hideMark/>
          </w:tcPr>
          <w:p w14:paraId="2026373B" w14:textId="77777777" w:rsidR="00600107" w:rsidRPr="00FB5D1B" w:rsidRDefault="00600107" w:rsidP="00DD412A">
            <w:pPr>
              <w:spacing w:after="0" w:line="480" w:lineRule="auto"/>
              <w:jc w:val="center"/>
              <w:rPr>
                <w:szCs w:val="24"/>
                <w:lang w:val="en-US"/>
              </w:rPr>
            </w:pPr>
            <w:r w:rsidRPr="00FB5D1B">
              <w:rPr>
                <w:szCs w:val="24"/>
                <w:lang w:val="en-US"/>
              </w:rPr>
              <w:t>0.32</w:t>
            </w:r>
          </w:p>
        </w:tc>
        <w:tc>
          <w:tcPr>
            <w:tcW w:w="638" w:type="pct"/>
            <w:tcBorders>
              <w:top w:val="nil"/>
              <w:left w:val="nil"/>
              <w:bottom w:val="nil"/>
              <w:right w:val="nil"/>
            </w:tcBorders>
            <w:shd w:val="clear" w:color="auto" w:fill="auto"/>
            <w:noWrap/>
            <w:vAlign w:val="center"/>
            <w:hideMark/>
          </w:tcPr>
          <w:p w14:paraId="7521A05B" w14:textId="77777777" w:rsidR="00600107" w:rsidRPr="00FB5D1B" w:rsidRDefault="00600107" w:rsidP="00DD412A">
            <w:pPr>
              <w:spacing w:after="0" w:line="480" w:lineRule="auto"/>
              <w:jc w:val="center"/>
              <w:rPr>
                <w:szCs w:val="24"/>
                <w:lang w:val="en-US"/>
              </w:rPr>
            </w:pPr>
            <w:r w:rsidRPr="00FB5D1B">
              <w:rPr>
                <w:szCs w:val="24"/>
                <w:lang w:val="en-US"/>
              </w:rPr>
              <w:t>0.29</w:t>
            </w:r>
          </w:p>
        </w:tc>
        <w:tc>
          <w:tcPr>
            <w:tcW w:w="637" w:type="pct"/>
            <w:tcBorders>
              <w:top w:val="nil"/>
              <w:left w:val="nil"/>
              <w:bottom w:val="nil"/>
              <w:right w:val="nil"/>
            </w:tcBorders>
            <w:shd w:val="clear" w:color="auto" w:fill="auto"/>
            <w:noWrap/>
            <w:vAlign w:val="center"/>
            <w:hideMark/>
          </w:tcPr>
          <w:p w14:paraId="2611BFAB" w14:textId="77777777" w:rsidR="00600107" w:rsidRPr="00FB5D1B" w:rsidRDefault="00600107" w:rsidP="00DD412A">
            <w:pPr>
              <w:spacing w:after="0" w:line="480" w:lineRule="auto"/>
              <w:jc w:val="center"/>
              <w:rPr>
                <w:szCs w:val="24"/>
                <w:lang w:val="en-US"/>
              </w:rPr>
            </w:pPr>
            <w:r w:rsidRPr="00FB5D1B">
              <w:rPr>
                <w:szCs w:val="24"/>
                <w:lang w:val="en-US"/>
              </w:rPr>
              <w:t>0.29</w:t>
            </w:r>
          </w:p>
        </w:tc>
        <w:tc>
          <w:tcPr>
            <w:tcW w:w="693" w:type="pct"/>
            <w:tcBorders>
              <w:top w:val="nil"/>
              <w:left w:val="nil"/>
              <w:bottom w:val="nil"/>
              <w:right w:val="nil"/>
            </w:tcBorders>
            <w:shd w:val="clear" w:color="auto" w:fill="auto"/>
            <w:noWrap/>
            <w:vAlign w:val="center"/>
            <w:hideMark/>
          </w:tcPr>
          <w:p w14:paraId="11F2B94C" w14:textId="77777777" w:rsidR="00600107" w:rsidRPr="00FB5D1B" w:rsidRDefault="00600107" w:rsidP="00DD412A">
            <w:pPr>
              <w:spacing w:after="0" w:line="480" w:lineRule="auto"/>
              <w:jc w:val="center"/>
              <w:rPr>
                <w:szCs w:val="24"/>
                <w:lang w:val="en-US"/>
              </w:rPr>
            </w:pPr>
            <w:r w:rsidRPr="00FB5D1B">
              <w:rPr>
                <w:szCs w:val="24"/>
                <w:lang w:val="en-US"/>
              </w:rPr>
              <w:t>0.23</w:t>
            </w:r>
          </w:p>
        </w:tc>
      </w:tr>
      <w:tr w:rsidR="00600107" w:rsidRPr="00FB5D1B" w14:paraId="7BE8EDDE" w14:textId="77777777" w:rsidTr="00723C81">
        <w:trPr>
          <w:trHeight w:val="300"/>
        </w:trPr>
        <w:tc>
          <w:tcPr>
            <w:tcW w:w="1176" w:type="pct"/>
            <w:tcBorders>
              <w:top w:val="nil"/>
              <w:left w:val="nil"/>
              <w:bottom w:val="nil"/>
              <w:right w:val="nil"/>
            </w:tcBorders>
            <w:shd w:val="clear" w:color="auto" w:fill="auto"/>
            <w:noWrap/>
            <w:vAlign w:val="center"/>
            <w:hideMark/>
          </w:tcPr>
          <w:p w14:paraId="5942C411" w14:textId="77777777" w:rsidR="00600107" w:rsidRPr="00FB5D1B" w:rsidRDefault="00600107" w:rsidP="00DD412A">
            <w:pPr>
              <w:spacing w:after="0" w:line="480" w:lineRule="auto"/>
              <w:rPr>
                <w:szCs w:val="24"/>
                <w:lang w:val="en-US"/>
              </w:rPr>
            </w:pPr>
            <w:r w:rsidRPr="00FB5D1B">
              <w:rPr>
                <w:szCs w:val="24"/>
                <w:lang w:val="en-US"/>
              </w:rPr>
              <w:t xml:space="preserve">SID Met + </w:t>
            </w:r>
            <w:proofErr w:type="spellStart"/>
            <w:r w:rsidRPr="00FB5D1B">
              <w:rPr>
                <w:szCs w:val="24"/>
                <w:lang w:val="en-US"/>
              </w:rPr>
              <w:t>Cys</w:t>
            </w:r>
            <w:proofErr w:type="spellEnd"/>
            <w:r w:rsidRPr="00FB5D1B">
              <w:rPr>
                <w:szCs w:val="24"/>
                <w:lang w:val="en-US"/>
              </w:rPr>
              <w:t>, %</w:t>
            </w:r>
          </w:p>
        </w:tc>
        <w:tc>
          <w:tcPr>
            <w:tcW w:w="582" w:type="pct"/>
            <w:tcBorders>
              <w:top w:val="nil"/>
              <w:left w:val="nil"/>
              <w:bottom w:val="nil"/>
              <w:right w:val="nil"/>
            </w:tcBorders>
            <w:shd w:val="clear" w:color="auto" w:fill="auto"/>
            <w:noWrap/>
            <w:vAlign w:val="center"/>
            <w:hideMark/>
          </w:tcPr>
          <w:p w14:paraId="71689BE3" w14:textId="77777777" w:rsidR="00600107" w:rsidRPr="00FB5D1B" w:rsidRDefault="00600107" w:rsidP="00DD412A">
            <w:pPr>
              <w:spacing w:after="0" w:line="480" w:lineRule="auto"/>
              <w:jc w:val="center"/>
              <w:rPr>
                <w:szCs w:val="24"/>
                <w:lang w:val="en-US"/>
              </w:rPr>
            </w:pPr>
            <w:r w:rsidRPr="00FB5D1B">
              <w:rPr>
                <w:szCs w:val="24"/>
                <w:lang w:val="en-US"/>
              </w:rPr>
              <w:t>0.74</w:t>
            </w:r>
          </w:p>
        </w:tc>
        <w:tc>
          <w:tcPr>
            <w:tcW w:w="637" w:type="pct"/>
            <w:tcBorders>
              <w:top w:val="nil"/>
              <w:left w:val="nil"/>
              <w:bottom w:val="nil"/>
              <w:right w:val="nil"/>
            </w:tcBorders>
            <w:shd w:val="clear" w:color="auto" w:fill="auto"/>
            <w:noWrap/>
            <w:vAlign w:val="center"/>
            <w:hideMark/>
          </w:tcPr>
          <w:p w14:paraId="553139E4" w14:textId="77777777" w:rsidR="00600107" w:rsidRPr="00FB5D1B" w:rsidRDefault="00600107" w:rsidP="00DD412A">
            <w:pPr>
              <w:spacing w:after="0" w:line="480" w:lineRule="auto"/>
              <w:jc w:val="center"/>
              <w:rPr>
                <w:szCs w:val="24"/>
                <w:lang w:val="en-US"/>
              </w:rPr>
            </w:pPr>
            <w:r w:rsidRPr="00FB5D1B">
              <w:rPr>
                <w:szCs w:val="24"/>
                <w:lang w:val="en-US"/>
              </w:rPr>
              <w:t>0.63</w:t>
            </w:r>
          </w:p>
        </w:tc>
        <w:tc>
          <w:tcPr>
            <w:tcW w:w="637" w:type="pct"/>
            <w:tcBorders>
              <w:top w:val="nil"/>
              <w:left w:val="nil"/>
              <w:bottom w:val="nil"/>
              <w:right w:val="nil"/>
            </w:tcBorders>
            <w:shd w:val="clear" w:color="auto" w:fill="auto"/>
            <w:noWrap/>
            <w:vAlign w:val="center"/>
            <w:hideMark/>
          </w:tcPr>
          <w:p w14:paraId="5C86C55B" w14:textId="77777777" w:rsidR="00600107" w:rsidRPr="00FB5D1B" w:rsidRDefault="00600107" w:rsidP="00DD412A">
            <w:pPr>
              <w:spacing w:after="0" w:line="480" w:lineRule="auto"/>
              <w:jc w:val="center"/>
              <w:rPr>
                <w:szCs w:val="24"/>
                <w:lang w:val="en-US"/>
              </w:rPr>
            </w:pPr>
            <w:r w:rsidRPr="00FB5D1B">
              <w:rPr>
                <w:szCs w:val="24"/>
                <w:lang w:val="en-US"/>
              </w:rPr>
              <w:t>0.56</w:t>
            </w:r>
          </w:p>
        </w:tc>
        <w:tc>
          <w:tcPr>
            <w:tcW w:w="638" w:type="pct"/>
            <w:tcBorders>
              <w:top w:val="nil"/>
              <w:left w:val="nil"/>
              <w:bottom w:val="nil"/>
              <w:right w:val="nil"/>
            </w:tcBorders>
            <w:shd w:val="clear" w:color="auto" w:fill="auto"/>
            <w:noWrap/>
            <w:vAlign w:val="center"/>
            <w:hideMark/>
          </w:tcPr>
          <w:p w14:paraId="394E129E" w14:textId="77777777" w:rsidR="00600107" w:rsidRPr="00FB5D1B" w:rsidRDefault="00600107" w:rsidP="00DD412A">
            <w:pPr>
              <w:spacing w:after="0" w:line="480" w:lineRule="auto"/>
              <w:jc w:val="center"/>
              <w:rPr>
                <w:szCs w:val="24"/>
                <w:lang w:val="en-US"/>
              </w:rPr>
            </w:pPr>
            <w:r w:rsidRPr="00FB5D1B">
              <w:rPr>
                <w:szCs w:val="24"/>
                <w:lang w:val="en-US"/>
              </w:rPr>
              <w:t>0.51</w:t>
            </w:r>
          </w:p>
        </w:tc>
        <w:tc>
          <w:tcPr>
            <w:tcW w:w="637" w:type="pct"/>
            <w:tcBorders>
              <w:top w:val="nil"/>
              <w:left w:val="nil"/>
              <w:bottom w:val="nil"/>
              <w:right w:val="nil"/>
            </w:tcBorders>
            <w:shd w:val="clear" w:color="auto" w:fill="auto"/>
            <w:noWrap/>
            <w:vAlign w:val="center"/>
            <w:hideMark/>
          </w:tcPr>
          <w:p w14:paraId="032D1A15" w14:textId="77777777" w:rsidR="00600107" w:rsidRPr="00FB5D1B" w:rsidRDefault="00600107" w:rsidP="00DD412A">
            <w:pPr>
              <w:spacing w:after="0" w:line="480" w:lineRule="auto"/>
              <w:jc w:val="center"/>
              <w:rPr>
                <w:szCs w:val="24"/>
                <w:lang w:val="en-US"/>
              </w:rPr>
            </w:pPr>
            <w:r w:rsidRPr="00FB5D1B">
              <w:rPr>
                <w:szCs w:val="24"/>
                <w:lang w:val="en-US"/>
              </w:rPr>
              <w:t>0.51</w:t>
            </w:r>
          </w:p>
        </w:tc>
        <w:tc>
          <w:tcPr>
            <w:tcW w:w="693" w:type="pct"/>
            <w:tcBorders>
              <w:top w:val="nil"/>
              <w:left w:val="nil"/>
              <w:bottom w:val="nil"/>
              <w:right w:val="nil"/>
            </w:tcBorders>
            <w:shd w:val="clear" w:color="auto" w:fill="auto"/>
            <w:noWrap/>
            <w:vAlign w:val="center"/>
            <w:hideMark/>
          </w:tcPr>
          <w:p w14:paraId="744E5392" w14:textId="77777777" w:rsidR="00600107" w:rsidRPr="00FB5D1B" w:rsidRDefault="00600107" w:rsidP="00DD412A">
            <w:pPr>
              <w:spacing w:after="0" w:line="480" w:lineRule="auto"/>
              <w:jc w:val="center"/>
              <w:rPr>
                <w:szCs w:val="24"/>
                <w:lang w:val="en-US"/>
              </w:rPr>
            </w:pPr>
            <w:r w:rsidRPr="00FB5D1B">
              <w:rPr>
                <w:szCs w:val="24"/>
                <w:lang w:val="en-US"/>
              </w:rPr>
              <w:t>0.46</w:t>
            </w:r>
          </w:p>
        </w:tc>
      </w:tr>
      <w:tr w:rsidR="00600107" w:rsidRPr="00FB5D1B" w14:paraId="594349FF" w14:textId="77777777" w:rsidTr="00723C81">
        <w:trPr>
          <w:trHeight w:val="300"/>
        </w:trPr>
        <w:tc>
          <w:tcPr>
            <w:tcW w:w="1176" w:type="pct"/>
            <w:tcBorders>
              <w:top w:val="nil"/>
              <w:left w:val="nil"/>
              <w:bottom w:val="nil"/>
              <w:right w:val="nil"/>
            </w:tcBorders>
            <w:shd w:val="clear" w:color="auto" w:fill="auto"/>
            <w:noWrap/>
            <w:vAlign w:val="center"/>
            <w:hideMark/>
          </w:tcPr>
          <w:p w14:paraId="31FA48B9" w14:textId="77777777" w:rsidR="00600107" w:rsidRPr="00FB5D1B" w:rsidRDefault="00600107" w:rsidP="00DD412A">
            <w:pPr>
              <w:spacing w:after="0" w:line="480" w:lineRule="auto"/>
              <w:rPr>
                <w:szCs w:val="24"/>
                <w:lang w:val="en-US"/>
              </w:rPr>
            </w:pPr>
            <w:r w:rsidRPr="00FB5D1B">
              <w:rPr>
                <w:szCs w:val="24"/>
                <w:lang w:val="en-US"/>
              </w:rPr>
              <w:t xml:space="preserve">SID </w:t>
            </w:r>
            <w:proofErr w:type="spellStart"/>
            <w:r w:rsidRPr="00FB5D1B">
              <w:rPr>
                <w:szCs w:val="24"/>
                <w:lang w:val="en-US"/>
              </w:rPr>
              <w:t>Thr</w:t>
            </w:r>
            <w:proofErr w:type="spellEnd"/>
            <w:r w:rsidRPr="00FB5D1B">
              <w:rPr>
                <w:szCs w:val="24"/>
                <w:lang w:val="en-US"/>
              </w:rPr>
              <w:t>, %</w:t>
            </w:r>
          </w:p>
        </w:tc>
        <w:tc>
          <w:tcPr>
            <w:tcW w:w="582" w:type="pct"/>
            <w:tcBorders>
              <w:top w:val="nil"/>
              <w:left w:val="nil"/>
              <w:bottom w:val="nil"/>
              <w:right w:val="nil"/>
            </w:tcBorders>
            <w:shd w:val="clear" w:color="auto" w:fill="auto"/>
            <w:noWrap/>
            <w:vAlign w:val="center"/>
            <w:hideMark/>
          </w:tcPr>
          <w:p w14:paraId="69C4AA69" w14:textId="77777777" w:rsidR="00600107" w:rsidRPr="00FB5D1B" w:rsidRDefault="00600107" w:rsidP="00DD412A">
            <w:pPr>
              <w:spacing w:after="0" w:line="480" w:lineRule="auto"/>
              <w:jc w:val="center"/>
              <w:rPr>
                <w:szCs w:val="24"/>
                <w:lang w:val="en-US"/>
              </w:rPr>
            </w:pPr>
            <w:r w:rsidRPr="00FB5D1B">
              <w:rPr>
                <w:szCs w:val="24"/>
                <w:lang w:val="en-US"/>
              </w:rPr>
              <w:t>0.80</w:t>
            </w:r>
          </w:p>
        </w:tc>
        <w:tc>
          <w:tcPr>
            <w:tcW w:w="637" w:type="pct"/>
            <w:tcBorders>
              <w:top w:val="nil"/>
              <w:left w:val="nil"/>
              <w:bottom w:val="nil"/>
              <w:right w:val="nil"/>
            </w:tcBorders>
            <w:shd w:val="clear" w:color="auto" w:fill="auto"/>
            <w:noWrap/>
            <w:vAlign w:val="center"/>
            <w:hideMark/>
          </w:tcPr>
          <w:p w14:paraId="38CA69BE" w14:textId="77777777" w:rsidR="00600107" w:rsidRPr="00FB5D1B" w:rsidRDefault="00600107" w:rsidP="00DD412A">
            <w:pPr>
              <w:spacing w:after="0" w:line="480" w:lineRule="auto"/>
              <w:jc w:val="center"/>
              <w:rPr>
                <w:szCs w:val="24"/>
                <w:lang w:val="en-US"/>
              </w:rPr>
            </w:pPr>
            <w:r w:rsidRPr="00FB5D1B">
              <w:rPr>
                <w:szCs w:val="24"/>
                <w:lang w:val="en-US"/>
              </w:rPr>
              <w:t>0.69</w:t>
            </w:r>
          </w:p>
        </w:tc>
        <w:tc>
          <w:tcPr>
            <w:tcW w:w="637" w:type="pct"/>
            <w:tcBorders>
              <w:top w:val="nil"/>
              <w:left w:val="nil"/>
              <w:bottom w:val="nil"/>
              <w:right w:val="nil"/>
            </w:tcBorders>
            <w:shd w:val="clear" w:color="auto" w:fill="auto"/>
            <w:noWrap/>
            <w:vAlign w:val="center"/>
            <w:hideMark/>
          </w:tcPr>
          <w:p w14:paraId="48477191" w14:textId="77777777" w:rsidR="00600107" w:rsidRPr="00FB5D1B" w:rsidRDefault="00600107" w:rsidP="00DD412A">
            <w:pPr>
              <w:spacing w:after="0" w:line="480" w:lineRule="auto"/>
              <w:jc w:val="center"/>
              <w:rPr>
                <w:szCs w:val="24"/>
                <w:lang w:val="en-US"/>
              </w:rPr>
            </w:pPr>
            <w:r w:rsidRPr="00FB5D1B">
              <w:rPr>
                <w:szCs w:val="24"/>
                <w:lang w:val="en-US"/>
              </w:rPr>
              <w:t>0.61</w:t>
            </w:r>
          </w:p>
        </w:tc>
        <w:tc>
          <w:tcPr>
            <w:tcW w:w="638" w:type="pct"/>
            <w:tcBorders>
              <w:top w:val="nil"/>
              <w:left w:val="nil"/>
              <w:bottom w:val="nil"/>
              <w:right w:val="nil"/>
            </w:tcBorders>
            <w:shd w:val="clear" w:color="auto" w:fill="auto"/>
            <w:noWrap/>
            <w:vAlign w:val="center"/>
            <w:hideMark/>
          </w:tcPr>
          <w:p w14:paraId="77DCB5D1" w14:textId="77777777" w:rsidR="00600107" w:rsidRPr="00FB5D1B" w:rsidRDefault="00600107" w:rsidP="00DD412A">
            <w:pPr>
              <w:spacing w:after="0" w:line="480" w:lineRule="auto"/>
              <w:jc w:val="center"/>
              <w:rPr>
                <w:szCs w:val="24"/>
                <w:lang w:val="en-US"/>
              </w:rPr>
            </w:pPr>
            <w:r w:rsidRPr="00FB5D1B">
              <w:rPr>
                <w:szCs w:val="24"/>
                <w:lang w:val="en-US"/>
              </w:rPr>
              <w:t>0.55</w:t>
            </w:r>
          </w:p>
        </w:tc>
        <w:tc>
          <w:tcPr>
            <w:tcW w:w="637" w:type="pct"/>
            <w:tcBorders>
              <w:top w:val="nil"/>
              <w:left w:val="nil"/>
              <w:bottom w:val="nil"/>
              <w:right w:val="nil"/>
            </w:tcBorders>
            <w:shd w:val="clear" w:color="auto" w:fill="auto"/>
            <w:noWrap/>
            <w:vAlign w:val="center"/>
            <w:hideMark/>
          </w:tcPr>
          <w:p w14:paraId="69381393" w14:textId="77777777" w:rsidR="00600107" w:rsidRPr="00FB5D1B" w:rsidRDefault="00600107" w:rsidP="00DD412A">
            <w:pPr>
              <w:spacing w:after="0" w:line="480" w:lineRule="auto"/>
              <w:jc w:val="center"/>
              <w:rPr>
                <w:szCs w:val="24"/>
                <w:lang w:val="en-US"/>
              </w:rPr>
            </w:pPr>
            <w:r w:rsidRPr="00FB5D1B">
              <w:rPr>
                <w:szCs w:val="24"/>
                <w:lang w:val="en-US"/>
              </w:rPr>
              <w:t>0.55</w:t>
            </w:r>
          </w:p>
        </w:tc>
        <w:tc>
          <w:tcPr>
            <w:tcW w:w="693" w:type="pct"/>
            <w:tcBorders>
              <w:top w:val="nil"/>
              <w:left w:val="nil"/>
              <w:bottom w:val="nil"/>
              <w:right w:val="nil"/>
            </w:tcBorders>
            <w:shd w:val="clear" w:color="auto" w:fill="auto"/>
            <w:noWrap/>
            <w:vAlign w:val="center"/>
            <w:hideMark/>
          </w:tcPr>
          <w:p w14:paraId="2753E9F6" w14:textId="77777777" w:rsidR="00600107" w:rsidRPr="00FB5D1B" w:rsidRDefault="00600107" w:rsidP="00DD412A">
            <w:pPr>
              <w:spacing w:after="0" w:line="480" w:lineRule="auto"/>
              <w:jc w:val="center"/>
              <w:rPr>
                <w:szCs w:val="24"/>
                <w:lang w:val="en-US"/>
              </w:rPr>
            </w:pPr>
            <w:r w:rsidRPr="00FB5D1B">
              <w:rPr>
                <w:szCs w:val="24"/>
                <w:lang w:val="en-US"/>
              </w:rPr>
              <w:t>0.49</w:t>
            </w:r>
          </w:p>
        </w:tc>
      </w:tr>
      <w:tr w:rsidR="00600107" w:rsidRPr="00FB5D1B" w14:paraId="407358F6" w14:textId="77777777" w:rsidTr="00723C81">
        <w:trPr>
          <w:trHeight w:val="300"/>
        </w:trPr>
        <w:tc>
          <w:tcPr>
            <w:tcW w:w="1176" w:type="pct"/>
            <w:tcBorders>
              <w:top w:val="nil"/>
              <w:left w:val="nil"/>
              <w:bottom w:val="nil"/>
              <w:right w:val="nil"/>
            </w:tcBorders>
            <w:shd w:val="clear" w:color="auto" w:fill="auto"/>
            <w:noWrap/>
            <w:vAlign w:val="center"/>
            <w:hideMark/>
          </w:tcPr>
          <w:p w14:paraId="057AAE5B" w14:textId="77777777" w:rsidR="00600107" w:rsidRPr="00FB5D1B" w:rsidRDefault="00600107" w:rsidP="00DD412A">
            <w:pPr>
              <w:spacing w:after="0" w:line="480" w:lineRule="auto"/>
              <w:rPr>
                <w:szCs w:val="24"/>
                <w:lang w:val="en-US"/>
              </w:rPr>
            </w:pPr>
            <w:r w:rsidRPr="00FB5D1B">
              <w:rPr>
                <w:szCs w:val="24"/>
                <w:lang w:val="en-US"/>
              </w:rPr>
              <w:t>SID Val, %</w:t>
            </w:r>
          </w:p>
        </w:tc>
        <w:tc>
          <w:tcPr>
            <w:tcW w:w="582" w:type="pct"/>
            <w:tcBorders>
              <w:top w:val="nil"/>
              <w:left w:val="nil"/>
              <w:bottom w:val="nil"/>
              <w:right w:val="nil"/>
            </w:tcBorders>
            <w:shd w:val="clear" w:color="auto" w:fill="auto"/>
            <w:noWrap/>
            <w:vAlign w:val="center"/>
            <w:hideMark/>
          </w:tcPr>
          <w:p w14:paraId="4E7F900E" w14:textId="77777777" w:rsidR="00600107" w:rsidRPr="00FB5D1B" w:rsidRDefault="00600107" w:rsidP="00DD412A">
            <w:pPr>
              <w:spacing w:after="0" w:line="480" w:lineRule="auto"/>
              <w:jc w:val="center"/>
              <w:rPr>
                <w:szCs w:val="24"/>
                <w:lang w:val="en-US"/>
              </w:rPr>
            </w:pPr>
            <w:r w:rsidRPr="00FB5D1B">
              <w:rPr>
                <w:szCs w:val="24"/>
                <w:lang w:val="en-US"/>
              </w:rPr>
              <w:t>0.25</w:t>
            </w:r>
          </w:p>
        </w:tc>
        <w:tc>
          <w:tcPr>
            <w:tcW w:w="637" w:type="pct"/>
            <w:tcBorders>
              <w:top w:val="nil"/>
              <w:left w:val="nil"/>
              <w:bottom w:val="nil"/>
              <w:right w:val="nil"/>
            </w:tcBorders>
            <w:shd w:val="clear" w:color="auto" w:fill="auto"/>
            <w:noWrap/>
            <w:vAlign w:val="center"/>
            <w:hideMark/>
          </w:tcPr>
          <w:p w14:paraId="0EC64F5E" w14:textId="77777777" w:rsidR="00600107" w:rsidRPr="00FB5D1B" w:rsidRDefault="00600107" w:rsidP="00DD412A">
            <w:pPr>
              <w:spacing w:after="0" w:line="480" w:lineRule="auto"/>
              <w:jc w:val="center"/>
              <w:rPr>
                <w:szCs w:val="24"/>
                <w:lang w:val="en-US"/>
              </w:rPr>
            </w:pPr>
            <w:r w:rsidRPr="00FB5D1B">
              <w:rPr>
                <w:szCs w:val="24"/>
                <w:lang w:val="en-US"/>
              </w:rPr>
              <w:t>0.21</w:t>
            </w:r>
          </w:p>
        </w:tc>
        <w:tc>
          <w:tcPr>
            <w:tcW w:w="637" w:type="pct"/>
            <w:tcBorders>
              <w:top w:val="nil"/>
              <w:left w:val="nil"/>
              <w:bottom w:val="nil"/>
              <w:right w:val="nil"/>
            </w:tcBorders>
            <w:shd w:val="clear" w:color="auto" w:fill="auto"/>
            <w:noWrap/>
            <w:vAlign w:val="center"/>
            <w:hideMark/>
          </w:tcPr>
          <w:p w14:paraId="68DF7A4D" w14:textId="77777777" w:rsidR="00600107" w:rsidRPr="00FB5D1B" w:rsidRDefault="00600107" w:rsidP="00DD412A">
            <w:pPr>
              <w:spacing w:after="0" w:line="480" w:lineRule="auto"/>
              <w:jc w:val="center"/>
              <w:rPr>
                <w:szCs w:val="24"/>
                <w:lang w:val="en-US"/>
              </w:rPr>
            </w:pPr>
            <w:r w:rsidRPr="00FB5D1B">
              <w:rPr>
                <w:szCs w:val="24"/>
                <w:lang w:val="en-US"/>
              </w:rPr>
              <w:t>0.19</w:t>
            </w:r>
          </w:p>
        </w:tc>
        <w:tc>
          <w:tcPr>
            <w:tcW w:w="638" w:type="pct"/>
            <w:tcBorders>
              <w:top w:val="nil"/>
              <w:left w:val="nil"/>
              <w:bottom w:val="nil"/>
              <w:right w:val="nil"/>
            </w:tcBorders>
            <w:shd w:val="clear" w:color="auto" w:fill="auto"/>
            <w:noWrap/>
            <w:vAlign w:val="center"/>
            <w:hideMark/>
          </w:tcPr>
          <w:p w14:paraId="6063BBCE" w14:textId="77777777" w:rsidR="00600107" w:rsidRPr="00FB5D1B" w:rsidRDefault="00600107" w:rsidP="00DD412A">
            <w:pPr>
              <w:spacing w:after="0" w:line="480" w:lineRule="auto"/>
              <w:jc w:val="center"/>
              <w:rPr>
                <w:szCs w:val="24"/>
                <w:lang w:val="en-US"/>
              </w:rPr>
            </w:pPr>
            <w:r w:rsidRPr="00FB5D1B">
              <w:rPr>
                <w:szCs w:val="24"/>
                <w:lang w:val="en-US"/>
              </w:rPr>
              <w:t>0.17</w:t>
            </w:r>
          </w:p>
        </w:tc>
        <w:tc>
          <w:tcPr>
            <w:tcW w:w="637" w:type="pct"/>
            <w:tcBorders>
              <w:top w:val="nil"/>
              <w:left w:val="nil"/>
              <w:bottom w:val="nil"/>
              <w:right w:val="nil"/>
            </w:tcBorders>
            <w:shd w:val="clear" w:color="auto" w:fill="auto"/>
            <w:noWrap/>
            <w:vAlign w:val="center"/>
            <w:hideMark/>
          </w:tcPr>
          <w:p w14:paraId="6D28B3E3" w14:textId="77777777" w:rsidR="00600107" w:rsidRPr="00FB5D1B" w:rsidRDefault="00600107" w:rsidP="00DD412A">
            <w:pPr>
              <w:spacing w:after="0" w:line="480" w:lineRule="auto"/>
              <w:jc w:val="center"/>
              <w:rPr>
                <w:szCs w:val="24"/>
                <w:lang w:val="en-US"/>
              </w:rPr>
            </w:pPr>
            <w:r w:rsidRPr="00FB5D1B">
              <w:rPr>
                <w:szCs w:val="24"/>
                <w:lang w:val="en-US"/>
              </w:rPr>
              <w:t>0.17</w:t>
            </w:r>
          </w:p>
        </w:tc>
        <w:tc>
          <w:tcPr>
            <w:tcW w:w="693" w:type="pct"/>
            <w:tcBorders>
              <w:top w:val="nil"/>
              <w:left w:val="nil"/>
              <w:bottom w:val="nil"/>
              <w:right w:val="nil"/>
            </w:tcBorders>
            <w:shd w:val="clear" w:color="auto" w:fill="auto"/>
            <w:noWrap/>
            <w:vAlign w:val="center"/>
            <w:hideMark/>
          </w:tcPr>
          <w:p w14:paraId="4D89F470" w14:textId="77777777" w:rsidR="00600107" w:rsidRPr="00FB5D1B" w:rsidRDefault="00600107" w:rsidP="00DD412A">
            <w:pPr>
              <w:spacing w:after="0" w:line="480" w:lineRule="auto"/>
              <w:jc w:val="center"/>
              <w:rPr>
                <w:szCs w:val="24"/>
                <w:lang w:val="en-US"/>
              </w:rPr>
            </w:pPr>
            <w:r w:rsidRPr="00FB5D1B">
              <w:rPr>
                <w:szCs w:val="24"/>
                <w:lang w:val="en-US"/>
              </w:rPr>
              <w:t>0.15</w:t>
            </w:r>
          </w:p>
        </w:tc>
      </w:tr>
      <w:tr w:rsidR="00600107" w:rsidRPr="00FB5D1B" w14:paraId="0142B978" w14:textId="77777777" w:rsidTr="00723C81">
        <w:trPr>
          <w:trHeight w:val="300"/>
        </w:trPr>
        <w:tc>
          <w:tcPr>
            <w:tcW w:w="1176" w:type="pct"/>
            <w:tcBorders>
              <w:top w:val="nil"/>
              <w:left w:val="nil"/>
              <w:bottom w:val="nil"/>
              <w:right w:val="nil"/>
            </w:tcBorders>
            <w:shd w:val="clear" w:color="auto" w:fill="auto"/>
            <w:noWrap/>
            <w:vAlign w:val="center"/>
            <w:hideMark/>
          </w:tcPr>
          <w:p w14:paraId="24289AE7" w14:textId="77777777" w:rsidR="00600107" w:rsidRPr="00FB5D1B" w:rsidRDefault="00600107" w:rsidP="00DD412A">
            <w:pPr>
              <w:spacing w:after="0" w:line="480" w:lineRule="auto"/>
              <w:rPr>
                <w:szCs w:val="24"/>
                <w:lang w:val="en-US"/>
              </w:rPr>
            </w:pPr>
            <w:r w:rsidRPr="00FB5D1B">
              <w:rPr>
                <w:szCs w:val="24"/>
                <w:lang w:val="en-US"/>
              </w:rPr>
              <w:t>SID Ile, %</w:t>
            </w:r>
          </w:p>
        </w:tc>
        <w:tc>
          <w:tcPr>
            <w:tcW w:w="582" w:type="pct"/>
            <w:tcBorders>
              <w:top w:val="nil"/>
              <w:left w:val="nil"/>
              <w:bottom w:val="nil"/>
              <w:right w:val="nil"/>
            </w:tcBorders>
            <w:shd w:val="clear" w:color="auto" w:fill="auto"/>
            <w:noWrap/>
            <w:vAlign w:val="center"/>
            <w:hideMark/>
          </w:tcPr>
          <w:p w14:paraId="44CB58F9" w14:textId="77777777" w:rsidR="00600107" w:rsidRPr="00FB5D1B" w:rsidRDefault="00600107" w:rsidP="00DD412A">
            <w:pPr>
              <w:spacing w:after="0" w:line="480" w:lineRule="auto"/>
              <w:jc w:val="center"/>
              <w:rPr>
                <w:szCs w:val="24"/>
                <w:lang w:val="en-US"/>
              </w:rPr>
            </w:pPr>
            <w:r w:rsidRPr="00FB5D1B">
              <w:rPr>
                <w:szCs w:val="24"/>
                <w:lang w:val="en-US"/>
              </w:rPr>
              <w:t>0.85</w:t>
            </w:r>
          </w:p>
        </w:tc>
        <w:tc>
          <w:tcPr>
            <w:tcW w:w="637" w:type="pct"/>
            <w:tcBorders>
              <w:top w:val="nil"/>
              <w:left w:val="nil"/>
              <w:bottom w:val="nil"/>
              <w:right w:val="nil"/>
            </w:tcBorders>
            <w:shd w:val="clear" w:color="auto" w:fill="auto"/>
            <w:noWrap/>
            <w:vAlign w:val="center"/>
            <w:hideMark/>
          </w:tcPr>
          <w:p w14:paraId="4821261E" w14:textId="77777777" w:rsidR="00600107" w:rsidRPr="00FB5D1B" w:rsidRDefault="00600107" w:rsidP="00DD412A">
            <w:pPr>
              <w:spacing w:after="0" w:line="480" w:lineRule="auto"/>
              <w:jc w:val="center"/>
              <w:rPr>
                <w:szCs w:val="24"/>
                <w:lang w:val="en-US"/>
              </w:rPr>
            </w:pPr>
            <w:r w:rsidRPr="00FB5D1B">
              <w:rPr>
                <w:szCs w:val="24"/>
                <w:lang w:val="en-US"/>
              </w:rPr>
              <w:t>0.74</w:t>
            </w:r>
          </w:p>
        </w:tc>
        <w:tc>
          <w:tcPr>
            <w:tcW w:w="637" w:type="pct"/>
            <w:tcBorders>
              <w:top w:val="nil"/>
              <w:left w:val="nil"/>
              <w:bottom w:val="nil"/>
              <w:right w:val="nil"/>
            </w:tcBorders>
            <w:shd w:val="clear" w:color="auto" w:fill="auto"/>
            <w:noWrap/>
            <w:vAlign w:val="center"/>
            <w:hideMark/>
          </w:tcPr>
          <w:p w14:paraId="3AC028B0" w14:textId="77777777" w:rsidR="00600107" w:rsidRPr="00FB5D1B" w:rsidRDefault="00600107" w:rsidP="00DD412A">
            <w:pPr>
              <w:spacing w:after="0" w:line="480" w:lineRule="auto"/>
              <w:jc w:val="center"/>
              <w:rPr>
                <w:szCs w:val="24"/>
                <w:lang w:val="en-US"/>
              </w:rPr>
            </w:pPr>
            <w:r w:rsidRPr="00FB5D1B">
              <w:rPr>
                <w:szCs w:val="24"/>
                <w:lang w:val="en-US"/>
              </w:rPr>
              <w:t>0.65</w:t>
            </w:r>
          </w:p>
        </w:tc>
        <w:tc>
          <w:tcPr>
            <w:tcW w:w="638" w:type="pct"/>
            <w:tcBorders>
              <w:top w:val="nil"/>
              <w:left w:val="nil"/>
              <w:bottom w:val="nil"/>
              <w:right w:val="nil"/>
            </w:tcBorders>
            <w:shd w:val="clear" w:color="auto" w:fill="auto"/>
            <w:noWrap/>
            <w:vAlign w:val="center"/>
            <w:hideMark/>
          </w:tcPr>
          <w:p w14:paraId="78E5AEF7" w14:textId="77777777" w:rsidR="00600107" w:rsidRPr="00FB5D1B" w:rsidRDefault="00600107" w:rsidP="00DD412A">
            <w:pPr>
              <w:spacing w:after="0" w:line="480" w:lineRule="auto"/>
              <w:jc w:val="center"/>
              <w:rPr>
                <w:szCs w:val="24"/>
                <w:lang w:val="en-US"/>
              </w:rPr>
            </w:pPr>
            <w:r w:rsidRPr="00FB5D1B">
              <w:rPr>
                <w:szCs w:val="24"/>
                <w:lang w:val="en-US"/>
              </w:rPr>
              <w:t>0.58</w:t>
            </w:r>
          </w:p>
        </w:tc>
        <w:tc>
          <w:tcPr>
            <w:tcW w:w="637" w:type="pct"/>
            <w:tcBorders>
              <w:top w:val="nil"/>
              <w:left w:val="nil"/>
              <w:bottom w:val="nil"/>
              <w:right w:val="nil"/>
            </w:tcBorders>
            <w:shd w:val="clear" w:color="auto" w:fill="auto"/>
            <w:noWrap/>
            <w:vAlign w:val="center"/>
            <w:hideMark/>
          </w:tcPr>
          <w:p w14:paraId="1E76416E" w14:textId="77777777" w:rsidR="00600107" w:rsidRPr="00FB5D1B" w:rsidRDefault="00600107" w:rsidP="00DD412A">
            <w:pPr>
              <w:spacing w:after="0" w:line="480" w:lineRule="auto"/>
              <w:jc w:val="center"/>
              <w:rPr>
                <w:szCs w:val="24"/>
                <w:lang w:val="en-US"/>
              </w:rPr>
            </w:pPr>
            <w:r w:rsidRPr="00FB5D1B">
              <w:rPr>
                <w:szCs w:val="24"/>
                <w:lang w:val="en-US"/>
              </w:rPr>
              <w:t>0.58</w:t>
            </w:r>
          </w:p>
        </w:tc>
        <w:tc>
          <w:tcPr>
            <w:tcW w:w="693" w:type="pct"/>
            <w:tcBorders>
              <w:top w:val="nil"/>
              <w:left w:val="nil"/>
              <w:bottom w:val="nil"/>
              <w:right w:val="nil"/>
            </w:tcBorders>
            <w:shd w:val="clear" w:color="auto" w:fill="auto"/>
            <w:noWrap/>
            <w:vAlign w:val="center"/>
            <w:hideMark/>
          </w:tcPr>
          <w:p w14:paraId="39B8CAA4" w14:textId="77777777" w:rsidR="00600107" w:rsidRPr="00FB5D1B" w:rsidRDefault="00600107" w:rsidP="00DD412A">
            <w:pPr>
              <w:spacing w:after="0" w:line="480" w:lineRule="auto"/>
              <w:jc w:val="center"/>
              <w:rPr>
                <w:szCs w:val="24"/>
                <w:lang w:val="en-US"/>
              </w:rPr>
            </w:pPr>
            <w:r w:rsidRPr="00FB5D1B">
              <w:rPr>
                <w:szCs w:val="24"/>
                <w:lang w:val="en-US"/>
              </w:rPr>
              <w:t>0.63</w:t>
            </w:r>
          </w:p>
        </w:tc>
      </w:tr>
      <w:tr w:rsidR="00600107" w:rsidRPr="00FB5D1B" w14:paraId="5475BB8B" w14:textId="77777777" w:rsidTr="00723C81">
        <w:trPr>
          <w:trHeight w:val="300"/>
        </w:trPr>
        <w:tc>
          <w:tcPr>
            <w:tcW w:w="1176" w:type="pct"/>
            <w:tcBorders>
              <w:top w:val="nil"/>
              <w:left w:val="nil"/>
              <w:bottom w:val="nil"/>
              <w:right w:val="nil"/>
            </w:tcBorders>
            <w:shd w:val="clear" w:color="auto" w:fill="auto"/>
            <w:noWrap/>
            <w:vAlign w:val="center"/>
            <w:hideMark/>
          </w:tcPr>
          <w:p w14:paraId="77D1D36F" w14:textId="77777777" w:rsidR="00600107" w:rsidRPr="00FB5D1B" w:rsidRDefault="00600107" w:rsidP="00DD412A">
            <w:pPr>
              <w:spacing w:after="0" w:line="480" w:lineRule="auto"/>
              <w:rPr>
                <w:szCs w:val="24"/>
                <w:lang w:val="en-US"/>
              </w:rPr>
            </w:pPr>
            <w:r w:rsidRPr="00FB5D1B">
              <w:rPr>
                <w:szCs w:val="24"/>
                <w:lang w:val="en-US"/>
              </w:rPr>
              <w:t>Total calcium, %</w:t>
            </w:r>
          </w:p>
        </w:tc>
        <w:tc>
          <w:tcPr>
            <w:tcW w:w="582" w:type="pct"/>
            <w:tcBorders>
              <w:top w:val="nil"/>
              <w:left w:val="nil"/>
              <w:bottom w:val="nil"/>
              <w:right w:val="nil"/>
            </w:tcBorders>
            <w:shd w:val="clear" w:color="auto" w:fill="auto"/>
            <w:noWrap/>
            <w:vAlign w:val="center"/>
            <w:hideMark/>
          </w:tcPr>
          <w:p w14:paraId="47A934EC" w14:textId="77777777" w:rsidR="00600107" w:rsidRPr="00FB5D1B" w:rsidRDefault="00600107" w:rsidP="00DD412A">
            <w:pPr>
              <w:spacing w:after="0" w:line="480" w:lineRule="auto"/>
              <w:jc w:val="center"/>
              <w:rPr>
                <w:szCs w:val="24"/>
                <w:lang w:val="en-US"/>
              </w:rPr>
            </w:pPr>
            <w:r w:rsidRPr="00FB5D1B">
              <w:rPr>
                <w:szCs w:val="24"/>
                <w:lang w:val="en-US"/>
              </w:rPr>
              <w:t>0.77</w:t>
            </w:r>
          </w:p>
        </w:tc>
        <w:tc>
          <w:tcPr>
            <w:tcW w:w="637" w:type="pct"/>
            <w:tcBorders>
              <w:top w:val="nil"/>
              <w:left w:val="nil"/>
              <w:bottom w:val="nil"/>
              <w:right w:val="nil"/>
            </w:tcBorders>
            <w:shd w:val="clear" w:color="auto" w:fill="auto"/>
            <w:noWrap/>
            <w:vAlign w:val="center"/>
            <w:hideMark/>
          </w:tcPr>
          <w:p w14:paraId="416020D2" w14:textId="77777777" w:rsidR="00600107" w:rsidRPr="00FB5D1B" w:rsidRDefault="00600107" w:rsidP="00DD412A">
            <w:pPr>
              <w:spacing w:after="0" w:line="480" w:lineRule="auto"/>
              <w:jc w:val="center"/>
              <w:rPr>
                <w:szCs w:val="24"/>
                <w:lang w:val="en-US"/>
              </w:rPr>
            </w:pPr>
            <w:r w:rsidRPr="00FB5D1B">
              <w:rPr>
                <w:szCs w:val="24"/>
                <w:lang w:val="en-US"/>
              </w:rPr>
              <w:t>0.66</w:t>
            </w:r>
          </w:p>
        </w:tc>
        <w:tc>
          <w:tcPr>
            <w:tcW w:w="637" w:type="pct"/>
            <w:tcBorders>
              <w:top w:val="nil"/>
              <w:left w:val="nil"/>
              <w:bottom w:val="nil"/>
              <w:right w:val="nil"/>
            </w:tcBorders>
            <w:shd w:val="clear" w:color="auto" w:fill="auto"/>
            <w:noWrap/>
            <w:vAlign w:val="center"/>
            <w:hideMark/>
          </w:tcPr>
          <w:p w14:paraId="1FD7DF06" w14:textId="77777777" w:rsidR="00600107" w:rsidRPr="00FB5D1B" w:rsidRDefault="00600107" w:rsidP="00DD412A">
            <w:pPr>
              <w:spacing w:after="0" w:line="480" w:lineRule="auto"/>
              <w:jc w:val="center"/>
              <w:rPr>
                <w:szCs w:val="24"/>
                <w:lang w:val="en-US"/>
              </w:rPr>
            </w:pPr>
            <w:r w:rsidRPr="00FB5D1B">
              <w:rPr>
                <w:szCs w:val="24"/>
                <w:lang w:val="en-US"/>
              </w:rPr>
              <w:t>0.57</w:t>
            </w:r>
          </w:p>
        </w:tc>
        <w:tc>
          <w:tcPr>
            <w:tcW w:w="638" w:type="pct"/>
            <w:tcBorders>
              <w:top w:val="nil"/>
              <w:left w:val="nil"/>
              <w:bottom w:val="nil"/>
              <w:right w:val="nil"/>
            </w:tcBorders>
            <w:shd w:val="clear" w:color="auto" w:fill="auto"/>
            <w:noWrap/>
            <w:vAlign w:val="center"/>
            <w:hideMark/>
          </w:tcPr>
          <w:p w14:paraId="3793AEA4" w14:textId="77777777" w:rsidR="00600107" w:rsidRPr="00FB5D1B" w:rsidRDefault="00600107" w:rsidP="00DD412A">
            <w:pPr>
              <w:spacing w:after="0" w:line="480" w:lineRule="auto"/>
              <w:jc w:val="center"/>
              <w:rPr>
                <w:szCs w:val="24"/>
                <w:lang w:val="en-US"/>
              </w:rPr>
            </w:pPr>
            <w:r w:rsidRPr="00FB5D1B">
              <w:rPr>
                <w:szCs w:val="24"/>
                <w:lang w:val="en-US"/>
              </w:rPr>
              <w:t>0.50</w:t>
            </w:r>
          </w:p>
        </w:tc>
        <w:tc>
          <w:tcPr>
            <w:tcW w:w="637" w:type="pct"/>
            <w:tcBorders>
              <w:top w:val="nil"/>
              <w:left w:val="nil"/>
              <w:bottom w:val="nil"/>
              <w:right w:val="nil"/>
            </w:tcBorders>
            <w:shd w:val="clear" w:color="auto" w:fill="auto"/>
            <w:noWrap/>
            <w:vAlign w:val="center"/>
            <w:hideMark/>
          </w:tcPr>
          <w:p w14:paraId="379F8BAA" w14:textId="77777777" w:rsidR="00600107" w:rsidRPr="00FB5D1B" w:rsidRDefault="00600107" w:rsidP="00DD412A">
            <w:pPr>
              <w:spacing w:after="0" w:line="480" w:lineRule="auto"/>
              <w:jc w:val="center"/>
              <w:rPr>
                <w:szCs w:val="24"/>
                <w:lang w:val="en-US"/>
              </w:rPr>
            </w:pPr>
            <w:r w:rsidRPr="00FB5D1B">
              <w:rPr>
                <w:szCs w:val="24"/>
                <w:lang w:val="en-US"/>
              </w:rPr>
              <w:t>0.50</w:t>
            </w:r>
          </w:p>
        </w:tc>
        <w:tc>
          <w:tcPr>
            <w:tcW w:w="693" w:type="pct"/>
            <w:tcBorders>
              <w:top w:val="nil"/>
              <w:left w:val="nil"/>
              <w:bottom w:val="nil"/>
              <w:right w:val="nil"/>
            </w:tcBorders>
            <w:shd w:val="clear" w:color="auto" w:fill="auto"/>
            <w:noWrap/>
            <w:vAlign w:val="center"/>
            <w:hideMark/>
          </w:tcPr>
          <w:p w14:paraId="7EBDDA89" w14:textId="77777777" w:rsidR="00600107" w:rsidRPr="00FB5D1B" w:rsidRDefault="00600107" w:rsidP="00DD412A">
            <w:pPr>
              <w:spacing w:after="0" w:line="480" w:lineRule="auto"/>
              <w:jc w:val="center"/>
              <w:rPr>
                <w:szCs w:val="24"/>
                <w:lang w:val="en-US"/>
              </w:rPr>
            </w:pPr>
            <w:r w:rsidRPr="00FB5D1B">
              <w:rPr>
                <w:szCs w:val="24"/>
                <w:lang w:val="en-US"/>
              </w:rPr>
              <w:t>0.55</w:t>
            </w:r>
          </w:p>
        </w:tc>
      </w:tr>
      <w:tr w:rsidR="00600107" w:rsidRPr="00FB5D1B" w14:paraId="2F2EABC7" w14:textId="77777777" w:rsidTr="00723C81">
        <w:trPr>
          <w:trHeight w:val="315"/>
        </w:trPr>
        <w:tc>
          <w:tcPr>
            <w:tcW w:w="1176" w:type="pct"/>
            <w:tcBorders>
              <w:top w:val="nil"/>
              <w:left w:val="nil"/>
              <w:bottom w:val="single" w:sz="8" w:space="0" w:color="auto"/>
              <w:right w:val="nil"/>
            </w:tcBorders>
            <w:shd w:val="clear" w:color="auto" w:fill="auto"/>
            <w:noWrap/>
            <w:vAlign w:val="center"/>
            <w:hideMark/>
          </w:tcPr>
          <w:p w14:paraId="43A8B46A" w14:textId="77777777" w:rsidR="00600107" w:rsidRPr="00FB5D1B" w:rsidRDefault="00600107" w:rsidP="00DD412A">
            <w:pPr>
              <w:spacing w:after="0" w:line="480" w:lineRule="auto"/>
              <w:rPr>
                <w:szCs w:val="24"/>
                <w:lang w:val="en-US"/>
              </w:rPr>
            </w:pPr>
            <w:r w:rsidRPr="00FB5D1B">
              <w:rPr>
                <w:szCs w:val="24"/>
                <w:lang w:val="en-US"/>
              </w:rPr>
              <w:t>Available phosphorus, %</w:t>
            </w:r>
          </w:p>
        </w:tc>
        <w:tc>
          <w:tcPr>
            <w:tcW w:w="582" w:type="pct"/>
            <w:tcBorders>
              <w:top w:val="nil"/>
              <w:left w:val="nil"/>
              <w:bottom w:val="single" w:sz="8" w:space="0" w:color="auto"/>
              <w:right w:val="nil"/>
            </w:tcBorders>
            <w:shd w:val="clear" w:color="auto" w:fill="auto"/>
            <w:noWrap/>
            <w:vAlign w:val="center"/>
            <w:hideMark/>
          </w:tcPr>
          <w:p w14:paraId="3A1E1615" w14:textId="77777777" w:rsidR="00600107" w:rsidRPr="00FB5D1B" w:rsidRDefault="00600107" w:rsidP="00DD412A">
            <w:pPr>
              <w:spacing w:after="0" w:line="480" w:lineRule="auto"/>
              <w:jc w:val="center"/>
              <w:rPr>
                <w:szCs w:val="24"/>
                <w:lang w:val="en-US"/>
              </w:rPr>
            </w:pPr>
            <w:r w:rsidRPr="00FB5D1B">
              <w:rPr>
                <w:szCs w:val="24"/>
                <w:lang w:val="en-US"/>
              </w:rPr>
              <w:t>0.87</w:t>
            </w:r>
          </w:p>
        </w:tc>
        <w:tc>
          <w:tcPr>
            <w:tcW w:w="637" w:type="pct"/>
            <w:tcBorders>
              <w:top w:val="nil"/>
              <w:left w:val="nil"/>
              <w:bottom w:val="single" w:sz="8" w:space="0" w:color="auto"/>
              <w:right w:val="nil"/>
            </w:tcBorders>
            <w:shd w:val="clear" w:color="auto" w:fill="auto"/>
            <w:noWrap/>
            <w:vAlign w:val="center"/>
            <w:hideMark/>
          </w:tcPr>
          <w:p w14:paraId="2F41F9B9" w14:textId="77777777" w:rsidR="00600107" w:rsidRPr="00FB5D1B" w:rsidRDefault="00600107" w:rsidP="00DD412A">
            <w:pPr>
              <w:spacing w:after="0" w:line="480" w:lineRule="auto"/>
              <w:jc w:val="center"/>
              <w:rPr>
                <w:szCs w:val="24"/>
                <w:lang w:val="en-US"/>
              </w:rPr>
            </w:pPr>
            <w:r w:rsidRPr="00FB5D1B">
              <w:rPr>
                <w:szCs w:val="24"/>
                <w:lang w:val="en-US"/>
              </w:rPr>
              <w:t>0.73</w:t>
            </w:r>
          </w:p>
        </w:tc>
        <w:tc>
          <w:tcPr>
            <w:tcW w:w="637" w:type="pct"/>
            <w:tcBorders>
              <w:top w:val="nil"/>
              <w:left w:val="nil"/>
              <w:bottom w:val="single" w:sz="8" w:space="0" w:color="auto"/>
              <w:right w:val="nil"/>
            </w:tcBorders>
            <w:shd w:val="clear" w:color="auto" w:fill="auto"/>
            <w:noWrap/>
            <w:vAlign w:val="center"/>
            <w:hideMark/>
          </w:tcPr>
          <w:p w14:paraId="1115FCBC" w14:textId="77777777" w:rsidR="00600107" w:rsidRPr="00FB5D1B" w:rsidRDefault="00600107" w:rsidP="00DD412A">
            <w:pPr>
              <w:spacing w:after="0" w:line="480" w:lineRule="auto"/>
              <w:jc w:val="center"/>
              <w:rPr>
                <w:szCs w:val="24"/>
                <w:lang w:val="en-US"/>
              </w:rPr>
            </w:pPr>
            <w:r w:rsidRPr="00FB5D1B">
              <w:rPr>
                <w:szCs w:val="24"/>
                <w:lang w:val="en-US"/>
              </w:rPr>
              <w:t>0.63</w:t>
            </w:r>
          </w:p>
        </w:tc>
        <w:tc>
          <w:tcPr>
            <w:tcW w:w="638" w:type="pct"/>
            <w:tcBorders>
              <w:top w:val="nil"/>
              <w:left w:val="nil"/>
              <w:bottom w:val="single" w:sz="8" w:space="0" w:color="auto"/>
              <w:right w:val="nil"/>
            </w:tcBorders>
            <w:shd w:val="clear" w:color="auto" w:fill="auto"/>
            <w:noWrap/>
            <w:vAlign w:val="center"/>
            <w:hideMark/>
          </w:tcPr>
          <w:p w14:paraId="138D7990" w14:textId="77777777" w:rsidR="00600107" w:rsidRPr="00FB5D1B" w:rsidRDefault="00600107" w:rsidP="00DD412A">
            <w:pPr>
              <w:spacing w:after="0" w:line="480" w:lineRule="auto"/>
              <w:jc w:val="center"/>
              <w:rPr>
                <w:szCs w:val="24"/>
                <w:lang w:val="en-US"/>
              </w:rPr>
            </w:pPr>
            <w:r w:rsidRPr="00FB5D1B">
              <w:rPr>
                <w:szCs w:val="24"/>
                <w:lang w:val="en-US"/>
              </w:rPr>
              <w:t>0.57</w:t>
            </w:r>
          </w:p>
        </w:tc>
        <w:tc>
          <w:tcPr>
            <w:tcW w:w="637" w:type="pct"/>
            <w:tcBorders>
              <w:top w:val="nil"/>
              <w:left w:val="nil"/>
              <w:bottom w:val="single" w:sz="8" w:space="0" w:color="auto"/>
              <w:right w:val="nil"/>
            </w:tcBorders>
            <w:shd w:val="clear" w:color="auto" w:fill="auto"/>
            <w:noWrap/>
            <w:vAlign w:val="center"/>
            <w:hideMark/>
          </w:tcPr>
          <w:p w14:paraId="357D44CE" w14:textId="77777777" w:rsidR="00600107" w:rsidRPr="00FB5D1B" w:rsidRDefault="00600107" w:rsidP="00DD412A">
            <w:pPr>
              <w:spacing w:after="0" w:line="480" w:lineRule="auto"/>
              <w:jc w:val="center"/>
              <w:rPr>
                <w:szCs w:val="24"/>
                <w:lang w:val="en-US"/>
              </w:rPr>
            </w:pPr>
            <w:r w:rsidRPr="00FB5D1B">
              <w:rPr>
                <w:szCs w:val="24"/>
                <w:lang w:val="en-US"/>
              </w:rPr>
              <w:t>0.57</w:t>
            </w:r>
          </w:p>
        </w:tc>
        <w:tc>
          <w:tcPr>
            <w:tcW w:w="693" w:type="pct"/>
            <w:tcBorders>
              <w:top w:val="nil"/>
              <w:left w:val="nil"/>
              <w:bottom w:val="single" w:sz="8" w:space="0" w:color="auto"/>
              <w:right w:val="nil"/>
            </w:tcBorders>
            <w:shd w:val="clear" w:color="auto" w:fill="auto"/>
            <w:noWrap/>
            <w:vAlign w:val="center"/>
            <w:hideMark/>
          </w:tcPr>
          <w:p w14:paraId="21C57538" w14:textId="77777777" w:rsidR="00600107" w:rsidRPr="00FB5D1B" w:rsidRDefault="00600107" w:rsidP="00DD412A">
            <w:pPr>
              <w:spacing w:after="0" w:line="480" w:lineRule="auto"/>
              <w:jc w:val="center"/>
              <w:rPr>
                <w:szCs w:val="24"/>
                <w:lang w:val="en-US"/>
              </w:rPr>
            </w:pPr>
            <w:r w:rsidRPr="00FB5D1B">
              <w:rPr>
                <w:szCs w:val="24"/>
                <w:lang w:val="en-US"/>
              </w:rPr>
              <w:t>0.55</w:t>
            </w:r>
          </w:p>
        </w:tc>
      </w:tr>
    </w:tbl>
    <w:p w14:paraId="2C80C13E" w14:textId="77777777" w:rsidR="00600107" w:rsidRPr="00FB5D1B" w:rsidRDefault="00600107" w:rsidP="00DD412A">
      <w:pPr>
        <w:spacing w:after="0" w:line="480" w:lineRule="auto"/>
        <w:jc w:val="both"/>
        <w:rPr>
          <w:szCs w:val="24"/>
          <w:vertAlign w:val="superscript"/>
          <w:lang w:val="en-US"/>
        </w:rPr>
      </w:pPr>
      <w:r w:rsidRPr="00FB5D1B">
        <w:rPr>
          <w:szCs w:val="24"/>
          <w:vertAlign w:val="superscript"/>
          <w:lang w:val="en-US"/>
        </w:rPr>
        <w:t>*</w:t>
      </w:r>
      <w:r w:rsidRPr="00FB5D1B">
        <w:rPr>
          <w:szCs w:val="24"/>
          <w:lang w:val="en-US"/>
        </w:rPr>
        <w:t xml:space="preserve">Levels per kg of premix. Minerals: 80 g of iron, 10 g of manganese, 200 mg of cobalt, 116 g of zinc, 1228 mg of iodine, 350 mg of selenium, 15 g of cooper. </w:t>
      </w:r>
      <w:proofErr w:type="gramStart"/>
      <w:r w:rsidRPr="00FB5D1B">
        <w:rPr>
          <w:szCs w:val="24"/>
          <w:lang w:val="en-US"/>
        </w:rPr>
        <w:t>Vitamins: 17,000,000 IU of vitamin A, 6,000,000 IU of vitamin D3, 70,000 IU of vitamin E, 6,000 mg of vitamin K3, 3,200 mg of vitamin B1, 8,500 mg of vitamin B2, 35,000 mg of vitamin pantothenic acid, 6,000 mg of vitamin B6, 44 mg of vitamin B12, 44,000 mg of nicotinic acid, 1,600 mg of folic acid, 240 mg of biotin, 600 g of choline.</w:t>
      </w:r>
      <w:proofErr w:type="gramEnd"/>
    </w:p>
    <w:p w14:paraId="0DFB9B40" w14:textId="1C793938" w:rsidR="00A77B3E" w:rsidRPr="00FB5D1B" w:rsidRDefault="00600107" w:rsidP="00C066E6">
      <w:pPr>
        <w:spacing w:after="0" w:line="480" w:lineRule="auto"/>
        <w:jc w:val="both"/>
        <w:rPr>
          <w:szCs w:val="24"/>
          <w:lang w:val="en-US"/>
        </w:rPr>
      </w:pPr>
      <w:r w:rsidRPr="00FB5D1B">
        <w:rPr>
          <w:szCs w:val="24"/>
          <w:vertAlign w:val="superscript"/>
          <w:lang w:val="en-US"/>
        </w:rPr>
        <w:t>1</w:t>
      </w:r>
      <w:r w:rsidRPr="00FB5D1B">
        <w:rPr>
          <w:szCs w:val="24"/>
          <w:lang w:val="en-US"/>
        </w:rPr>
        <w:t xml:space="preserve">CP = Crude protein; </w:t>
      </w:r>
      <w:r w:rsidRPr="00FB5D1B">
        <w:rPr>
          <w:szCs w:val="24"/>
          <w:vertAlign w:val="superscript"/>
          <w:lang w:val="en-US"/>
        </w:rPr>
        <w:t>2</w:t>
      </w:r>
      <w:r w:rsidRPr="00FB5D1B">
        <w:rPr>
          <w:szCs w:val="24"/>
          <w:lang w:val="en-US"/>
        </w:rPr>
        <w:t xml:space="preserve">P = phosphorus; </w:t>
      </w:r>
      <w:r w:rsidRPr="00FB5D1B">
        <w:rPr>
          <w:szCs w:val="24"/>
          <w:vertAlign w:val="superscript"/>
          <w:lang w:val="en-US"/>
        </w:rPr>
        <w:t>3</w:t>
      </w:r>
      <w:r w:rsidRPr="00FB5D1B">
        <w:rPr>
          <w:szCs w:val="24"/>
          <w:lang w:val="en-US"/>
        </w:rPr>
        <w:t xml:space="preserve">SID = standardized </w:t>
      </w:r>
      <w:proofErr w:type="spellStart"/>
      <w:r w:rsidRPr="00FB5D1B">
        <w:rPr>
          <w:szCs w:val="24"/>
          <w:lang w:val="en-US"/>
        </w:rPr>
        <w:t>ileal</w:t>
      </w:r>
      <w:proofErr w:type="spellEnd"/>
      <w:r w:rsidRPr="00FB5D1B">
        <w:rPr>
          <w:szCs w:val="24"/>
          <w:lang w:val="en-US"/>
        </w:rPr>
        <w:t xml:space="preserve"> digestible.</w:t>
      </w:r>
      <w:bookmarkStart w:id="0" w:name="_GoBack"/>
      <w:bookmarkEnd w:id="0"/>
    </w:p>
    <w:sectPr w:rsidR="00A77B3E" w:rsidRPr="00FB5D1B" w:rsidSect="00600107">
      <w:footerReference w:type="default" r:id="rId8"/>
      <w:pgSz w:w="16839" w:h="11907" w:orient="landscape" w:code="9"/>
      <w:pgMar w:top="1701" w:right="1701" w:bottom="1134" w:left="1134" w:header="1134" w:footer="708" w:gutter="0"/>
      <w:cols w:space="708"/>
      <w:noEndnote/>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D97A3C" w14:textId="77777777" w:rsidR="008744DA" w:rsidRDefault="008744DA">
      <w:pPr>
        <w:spacing w:after="0" w:line="240" w:lineRule="auto"/>
      </w:pPr>
      <w:r>
        <w:separator/>
      </w:r>
    </w:p>
  </w:endnote>
  <w:endnote w:type="continuationSeparator" w:id="0">
    <w:p w14:paraId="1E04E190" w14:textId="77777777" w:rsidR="008744DA" w:rsidRDefault="008744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9254AD" w14:textId="77777777" w:rsidR="009C370A" w:rsidRDefault="009C370A">
    <w:pPr>
      <w:tabs>
        <w:tab w:val="center" w:pos="4419"/>
        <w:tab w:val="right" w:pos="8838"/>
      </w:tabs>
      <w:spacing w:after="0" w:line="240" w:lineRule="auto"/>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C57EEB" w14:textId="77777777" w:rsidR="008744DA" w:rsidRDefault="008744DA">
      <w:pPr>
        <w:spacing w:after="0" w:line="240" w:lineRule="auto"/>
      </w:pPr>
      <w:r>
        <w:separator/>
      </w:r>
    </w:p>
  </w:footnote>
  <w:footnote w:type="continuationSeparator" w:id="0">
    <w:p w14:paraId="48C39963" w14:textId="77777777" w:rsidR="008744DA" w:rsidRDefault="008744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C14D88"/>
    <w:multiLevelType w:val="hybridMultilevel"/>
    <w:tmpl w:val="9D8A6556"/>
    <w:lvl w:ilvl="0" w:tplc="27F446FC">
      <w:start w:val="1"/>
      <w:numFmt w:val="decimal"/>
      <w:lvlText w:val="%1."/>
      <w:lvlJc w:val="left"/>
      <w:pPr>
        <w:ind w:left="720" w:hanging="360"/>
      </w:pPr>
      <w:rPr>
        <w:rFonts w:ascii="Times New Roman" w:hAnsi="Times New Roman" w:cs="Times New Roman" w:hint="default"/>
        <w:i w:val="0"/>
        <w:iCs w:val="0"/>
        <w:sz w:val="24"/>
        <w:szCs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45AB0380"/>
    <w:multiLevelType w:val="hybridMultilevel"/>
    <w:tmpl w:val="9D8A6556"/>
    <w:lvl w:ilvl="0" w:tplc="27F446FC">
      <w:start w:val="1"/>
      <w:numFmt w:val="decimal"/>
      <w:lvlText w:val="%1."/>
      <w:lvlJc w:val="left"/>
      <w:pPr>
        <w:ind w:left="720" w:hanging="360"/>
      </w:pPr>
      <w:rPr>
        <w:rFonts w:ascii="Times New Roman" w:hAnsi="Times New Roman" w:cs="Times New Roman" w:hint="default"/>
        <w:i w:val="0"/>
        <w:iCs w:val="0"/>
        <w:sz w:val="24"/>
        <w:szCs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60E50119"/>
    <w:multiLevelType w:val="hybridMultilevel"/>
    <w:tmpl w:val="3DE83E8C"/>
    <w:lvl w:ilvl="0" w:tplc="0416000F">
      <w:start w:val="4"/>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D17"/>
    <w:rsid w:val="000002B6"/>
    <w:rsid w:val="000008FF"/>
    <w:rsid w:val="00000B7D"/>
    <w:rsid w:val="000014FB"/>
    <w:rsid w:val="00001698"/>
    <w:rsid w:val="0000195F"/>
    <w:rsid w:val="00001EAE"/>
    <w:rsid w:val="00002172"/>
    <w:rsid w:val="0000346B"/>
    <w:rsid w:val="00003975"/>
    <w:rsid w:val="00003AA5"/>
    <w:rsid w:val="0000411F"/>
    <w:rsid w:val="000041D8"/>
    <w:rsid w:val="000051A0"/>
    <w:rsid w:val="00005A86"/>
    <w:rsid w:val="00005C78"/>
    <w:rsid w:val="00006693"/>
    <w:rsid w:val="00010458"/>
    <w:rsid w:val="00010C0F"/>
    <w:rsid w:val="00010FB8"/>
    <w:rsid w:val="00011542"/>
    <w:rsid w:val="000116A2"/>
    <w:rsid w:val="0001181C"/>
    <w:rsid w:val="00013726"/>
    <w:rsid w:val="0001377B"/>
    <w:rsid w:val="00013B36"/>
    <w:rsid w:val="00014369"/>
    <w:rsid w:val="00014557"/>
    <w:rsid w:val="00014951"/>
    <w:rsid w:val="0001524D"/>
    <w:rsid w:val="0001581B"/>
    <w:rsid w:val="00016679"/>
    <w:rsid w:val="00017B41"/>
    <w:rsid w:val="00020406"/>
    <w:rsid w:val="000206F7"/>
    <w:rsid w:val="00020CBC"/>
    <w:rsid w:val="00020EED"/>
    <w:rsid w:val="00020FFE"/>
    <w:rsid w:val="00021666"/>
    <w:rsid w:val="00022349"/>
    <w:rsid w:val="000224BA"/>
    <w:rsid w:val="000225C7"/>
    <w:rsid w:val="0002265B"/>
    <w:rsid w:val="000239C6"/>
    <w:rsid w:val="00023ACC"/>
    <w:rsid w:val="00023BBC"/>
    <w:rsid w:val="00024848"/>
    <w:rsid w:val="00024C92"/>
    <w:rsid w:val="00025173"/>
    <w:rsid w:val="00025918"/>
    <w:rsid w:val="000262CC"/>
    <w:rsid w:val="0002655C"/>
    <w:rsid w:val="0002719E"/>
    <w:rsid w:val="00027B6E"/>
    <w:rsid w:val="00030B7A"/>
    <w:rsid w:val="0003185A"/>
    <w:rsid w:val="00031DA0"/>
    <w:rsid w:val="00031E08"/>
    <w:rsid w:val="00031FB6"/>
    <w:rsid w:val="00032C50"/>
    <w:rsid w:val="00033230"/>
    <w:rsid w:val="00034174"/>
    <w:rsid w:val="000346CE"/>
    <w:rsid w:val="0003569B"/>
    <w:rsid w:val="00036235"/>
    <w:rsid w:val="00036624"/>
    <w:rsid w:val="0003696D"/>
    <w:rsid w:val="000371D8"/>
    <w:rsid w:val="000375E4"/>
    <w:rsid w:val="000407A3"/>
    <w:rsid w:val="00041025"/>
    <w:rsid w:val="00041AEB"/>
    <w:rsid w:val="00041CAA"/>
    <w:rsid w:val="000421AA"/>
    <w:rsid w:val="000422B6"/>
    <w:rsid w:val="000429B9"/>
    <w:rsid w:val="00042F98"/>
    <w:rsid w:val="00043013"/>
    <w:rsid w:val="0004328E"/>
    <w:rsid w:val="00043C42"/>
    <w:rsid w:val="00043F0A"/>
    <w:rsid w:val="0004439E"/>
    <w:rsid w:val="00045F3F"/>
    <w:rsid w:val="0004614F"/>
    <w:rsid w:val="000462A6"/>
    <w:rsid w:val="00046429"/>
    <w:rsid w:val="00046A3D"/>
    <w:rsid w:val="00046AD2"/>
    <w:rsid w:val="00046D47"/>
    <w:rsid w:val="00046EBF"/>
    <w:rsid w:val="000471B4"/>
    <w:rsid w:val="00047496"/>
    <w:rsid w:val="000477F2"/>
    <w:rsid w:val="00050376"/>
    <w:rsid w:val="000507A6"/>
    <w:rsid w:val="0005087A"/>
    <w:rsid w:val="00050ED4"/>
    <w:rsid w:val="0005123F"/>
    <w:rsid w:val="00053153"/>
    <w:rsid w:val="00053AE1"/>
    <w:rsid w:val="000541BC"/>
    <w:rsid w:val="00054F16"/>
    <w:rsid w:val="0005512C"/>
    <w:rsid w:val="000556BB"/>
    <w:rsid w:val="00055A60"/>
    <w:rsid w:val="00056B93"/>
    <w:rsid w:val="00057211"/>
    <w:rsid w:val="000575A7"/>
    <w:rsid w:val="000577E5"/>
    <w:rsid w:val="00057BB7"/>
    <w:rsid w:val="000608D6"/>
    <w:rsid w:val="00061106"/>
    <w:rsid w:val="0006165A"/>
    <w:rsid w:val="000619C7"/>
    <w:rsid w:val="0006278D"/>
    <w:rsid w:val="00063348"/>
    <w:rsid w:val="00063A92"/>
    <w:rsid w:val="00063BC8"/>
    <w:rsid w:val="000648FD"/>
    <w:rsid w:val="00064D64"/>
    <w:rsid w:val="00064EA2"/>
    <w:rsid w:val="0006531D"/>
    <w:rsid w:val="000658C5"/>
    <w:rsid w:val="00065AFE"/>
    <w:rsid w:val="00065BAB"/>
    <w:rsid w:val="00065EC1"/>
    <w:rsid w:val="0006647E"/>
    <w:rsid w:val="00066644"/>
    <w:rsid w:val="000668B3"/>
    <w:rsid w:val="00066A4B"/>
    <w:rsid w:val="00066D3D"/>
    <w:rsid w:val="00066E15"/>
    <w:rsid w:val="00066EA7"/>
    <w:rsid w:val="000674F7"/>
    <w:rsid w:val="00067903"/>
    <w:rsid w:val="00067C6D"/>
    <w:rsid w:val="00067E4F"/>
    <w:rsid w:val="000708B5"/>
    <w:rsid w:val="00070963"/>
    <w:rsid w:val="00070E87"/>
    <w:rsid w:val="000710B3"/>
    <w:rsid w:val="000713C3"/>
    <w:rsid w:val="00071723"/>
    <w:rsid w:val="00071BEF"/>
    <w:rsid w:val="00071EE0"/>
    <w:rsid w:val="000722D5"/>
    <w:rsid w:val="00072408"/>
    <w:rsid w:val="0007299E"/>
    <w:rsid w:val="00072E41"/>
    <w:rsid w:val="00072FA0"/>
    <w:rsid w:val="00072FD8"/>
    <w:rsid w:val="00072FFD"/>
    <w:rsid w:val="0007396A"/>
    <w:rsid w:val="00074586"/>
    <w:rsid w:val="00074B6D"/>
    <w:rsid w:val="00074CC8"/>
    <w:rsid w:val="0007524E"/>
    <w:rsid w:val="000752B7"/>
    <w:rsid w:val="000755EF"/>
    <w:rsid w:val="00075BDD"/>
    <w:rsid w:val="00075CCA"/>
    <w:rsid w:val="000760F9"/>
    <w:rsid w:val="000762DC"/>
    <w:rsid w:val="00077DD3"/>
    <w:rsid w:val="00080C0D"/>
    <w:rsid w:val="00080D0B"/>
    <w:rsid w:val="00081398"/>
    <w:rsid w:val="00082638"/>
    <w:rsid w:val="00082734"/>
    <w:rsid w:val="0008276E"/>
    <w:rsid w:val="00082864"/>
    <w:rsid w:val="00082930"/>
    <w:rsid w:val="0008319A"/>
    <w:rsid w:val="0008376D"/>
    <w:rsid w:val="00084C2F"/>
    <w:rsid w:val="00085544"/>
    <w:rsid w:val="000858C4"/>
    <w:rsid w:val="00085D5A"/>
    <w:rsid w:val="00085E41"/>
    <w:rsid w:val="00086163"/>
    <w:rsid w:val="0008674C"/>
    <w:rsid w:val="00086A64"/>
    <w:rsid w:val="00086EB6"/>
    <w:rsid w:val="00086EFD"/>
    <w:rsid w:val="000872D9"/>
    <w:rsid w:val="0008791C"/>
    <w:rsid w:val="00090CCE"/>
    <w:rsid w:val="0009164D"/>
    <w:rsid w:val="0009172B"/>
    <w:rsid w:val="0009278F"/>
    <w:rsid w:val="000929C0"/>
    <w:rsid w:val="00092E53"/>
    <w:rsid w:val="000930D4"/>
    <w:rsid w:val="00093B27"/>
    <w:rsid w:val="00093D56"/>
    <w:rsid w:val="00094AA8"/>
    <w:rsid w:val="00095D87"/>
    <w:rsid w:val="00095FE5"/>
    <w:rsid w:val="00096243"/>
    <w:rsid w:val="000962C5"/>
    <w:rsid w:val="00096846"/>
    <w:rsid w:val="00096F52"/>
    <w:rsid w:val="000972E3"/>
    <w:rsid w:val="00097BFD"/>
    <w:rsid w:val="00097F4F"/>
    <w:rsid w:val="000A0206"/>
    <w:rsid w:val="000A0B17"/>
    <w:rsid w:val="000A0DA2"/>
    <w:rsid w:val="000A0E33"/>
    <w:rsid w:val="000A17F7"/>
    <w:rsid w:val="000A188C"/>
    <w:rsid w:val="000A18EB"/>
    <w:rsid w:val="000A1B59"/>
    <w:rsid w:val="000A32D5"/>
    <w:rsid w:val="000A3621"/>
    <w:rsid w:val="000A37D9"/>
    <w:rsid w:val="000A407F"/>
    <w:rsid w:val="000A41B5"/>
    <w:rsid w:val="000A5D6A"/>
    <w:rsid w:val="000A66D9"/>
    <w:rsid w:val="000A71C1"/>
    <w:rsid w:val="000A728C"/>
    <w:rsid w:val="000A763A"/>
    <w:rsid w:val="000B076B"/>
    <w:rsid w:val="000B098E"/>
    <w:rsid w:val="000B0BD9"/>
    <w:rsid w:val="000B0DB7"/>
    <w:rsid w:val="000B161F"/>
    <w:rsid w:val="000B1732"/>
    <w:rsid w:val="000B1A92"/>
    <w:rsid w:val="000B1E35"/>
    <w:rsid w:val="000B2723"/>
    <w:rsid w:val="000B2800"/>
    <w:rsid w:val="000B2C59"/>
    <w:rsid w:val="000B2C5B"/>
    <w:rsid w:val="000B2CD3"/>
    <w:rsid w:val="000B3333"/>
    <w:rsid w:val="000B3D92"/>
    <w:rsid w:val="000B3F5D"/>
    <w:rsid w:val="000B4461"/>
    <w:rsid w:val="000B4CAC"/>
    <w:rsid w:val="000B509D"/>
    <w:rsid w:val="000B5188"/>
    <w:rsid w:val="000B6073"/>
    <w:rsid w:val="000B6456"/>
    <w:rsid w:val="000B6C43"/>
    <w:rsid w:val="000B6F88"/>
    <w:rsid w:val="000B73C9"/>
    <w:rsid w:val="000B785B"/>
    <w:rsid w:val="000B7E42"/>
    <w:rsid w:val="000C08F1"/>
    <w:rsid w:val="000C0CB7"/>
    <w:rsid w:val="000C0EDC"/>
    <w:rsid w:val="000C0EFD"/>
    <w:rsid w:val="000C194D"/>
    <w:rsid w:val="000C1AF1"/>
    <w:rsid w:val="000C2415"/>
    <w:rsid w:val="000C3195"/>
    <w:rsid w:val="000C3215"/>
    <w:rsid w:val="000C387C"/>
    <w:rsid w:val="000C404E"/>
    <w:rsid w:val="000C4F89"/>
    <w:rsid w:val="000C5139"/>
    <w:rsid w:val="000C528A"/>
    <w:rsid w:val="000C52F3"/>
    <w:rsid w:val="000C56A4"/>
    <w:rsid w:val="000C6041"/>
    <w:rsid w:val="000C673B"/>
    <w:rsid w:val="000C6EB1"/>
    <w:rsid w:val="000C6EE9"/>
    <w:rsid w:val="000C7723"/>
    <w:rsid w:val="000C7A05"/>
    <w:rsid w:val="000D041C"/>
    <w:rsid w:val="000D0B34"/>
    <w:rsid w:val="000D0E8C"/>
    <w:rsid w:val="000D1D63"/>
    <w:rsid w:val="000D2854"/>
    <w:rsid w:val="000D3569"/>
    <w:rsid w:val="000D3BA8"/>
    <w:rsid w:val="000D3BEC"/>
    <w:rsid w:val="000D4925"/>
    <w:rsid w:val="000D61C6"/>
    <w:rsid w:val="000D639C"/>
    <w:rsid w:val="000D6CA8"/>
    <w:rsid w:val="000D72F9"/>
    <w:rsid w:val="000D7897"/>
    <w:rsid w:val="000D7EC1"/>
    <w:rsid w:val="000E00C7"/>
    <w:rsid w:val="000E08F0"/>
    <w:rsid w:val="000E090F"/>
    <w:rsid w:val="000E095A"/>
    <w:rsid w:val="000E0AC3"/>
    <w:rsid w:val="000E0C4F"/>
    <w:rsid w:val="000E153F"/>
    <w:rsid w:val="000E22A0"/>
    <w:rsid w:val="000E268E"/>
    <w:rsid w:val="000E2974"/>
    <w:rsid w:val="000E2A2F"/>
    <w:rsid w:val="000E3A37"/>
    <w:rsid w:val="000E411C"/>
    <w:rsid w:val="000E4901"/>
    <w:rsid w:val="000E4EE5"/>
    <w:rsid w:val="000E5596"/>
    <w:rsid w:val="000E570A"/>
    <w:rsid w:val="000E6C2D"/>
    <w:rsid w:val="000E6D4B"/>
    <w:rsid w:val="000E6D5B"/>
    <w:rsid w:val="000E7AE9"/>
    <w:rsid w:val="000E7BD6"/>
    <w:rsid w:val="000E7E22"/>
    <w:rsid w:val="000E7F04"/>
    <w:rsid w:val="000F0235"/>
    <w:rsid w:val="000F062F"/>
    <w:rsid w:val="000F0BC2"/>
    <w:rsid w:val="000F0F88"/>
    <w:rsid w:val="000F103E"/>
    <w:rsid w:val="000F1252"/>
    <w:rsid w:val="000F199C"/>
    <w:rsid w:val="000F22D4"/>
    <w:rsid w:val="000F2459"/>
    <w:rsid w:val="000F25C4"/>
    <w:rsid w:val="000F303D"/>
    <w:rsid w:val="000F3CC2"/>
    <w:rsid w:val="000F3FBE"/>
    <w:rsid w:val="000F48D2"/>
    <w:rsid w:val="000F4B8F"/>
    <w:rsid w:val="000F5143"/>
    <w:rsid w:val="000F5FA4"/>
    <w:rsid w:val="000F6243"/>
    <w:rsid w:val="000F689D"/>
    <w:rsid w:val="000F6BC8"/>
    <w:rsid w:val="000F6D41"/>
    <w:rsid w:val="000F703F"/>
    <w:rsid w:val="000F70BB"/>
    <w:rsid w:val="000F7228"/>
    <w:rsid w:val="000F7340"/>
    <w:rsid w:val="000F7C52"/>
    <w:rsid w:val="000F7FA2"/>
    <w:rsid w:val="0010005C"/>
    <w:rsid w:val="00101371"/>
    <w:rsid w:val="001014CB"/>
    <w:rsid w:val="00102637"/>
    <w:rsid w:val="00102A04"/>
    <w:rsid w:val="00102C8A"/>
    <w:rsid w:val="00102CEF"/>
    <w:rsid w:val="00103B14"/>
    <w:rsid w:val="0010416A"/>
    <w:rsid w:val="001042F3"/>
    <w:rsid w:val="00104945"/>
    <w:rsid w:val="0010497E"/>
    <w:rsid w:val="00104DC5"/>
    <w:rsid w:val="0010536A"/>
    <w:rsid w:val="00105C17"/>
    <w:rsid w:val="00105EDF"/>
    <w:rsid w:val="00105F88"/>
    <w:rsid w:val="001068FF"/>
    <w:rsid w:val="00106B4C"/>
    <w:rsid w:val="00106BDE"/>
    <w:rsid w:val="00107DB5"/>
    <w:rsid w:val="00107EB8"/>
    <w:rsid w:val="001100EA"/>
    <w:rsid w:val="00111231"/>
    <w:rsid w:val="00111368"/>
    <w:rsid w:val="00111389"/>
    <w:rsid w:val="00111469"/>
    <w:rsid w:val="00111E4C"/>
    <w:rsid w:val="001128A8"/>
    <w:rsid w:val="0011387C"/>
    <w:rsid w:val="0011472B"/>
    <w:rsid w:val="00114A23"/>
    <w:rsid w:val="00114F1F"/>
    <w:rsid w:val="00115417"/>
    <w:rsid w:val="00116598"/>
    <w:rsid w:val="00116BF2"/>
    <w:rsid w:val="00117D20"/>
    <w:rsid w:val="00117E78"/>
    <w:rsid w:val="001201B3"/>
    <w:rsid w:val="00121066"/>
    <w:rsid w:val="00121200"/>
    <w:rsid w:val="001220FD"/>
    <w:rsid w:val="001237E3"/>
    <w:rsid w:val="001242DD"/>
    <w:rsid w:val="00124707"/>
    <w:rsid w:val="001250CB"/>
    <w:rsid w:val="001253A3"/>
    <w:rsid w:val="00125520"/>
    <w:rsid w:val="00125957"/>
    <w:rsid w:val="00125D27"/>
    <w:rsid w:val="001260F2"/>
    <w:rsid w:val="001264CC"/>
    <w:rsid w:val="00126B83"/>
    <w:rsid w:val="00126C7F"/>
    <w:rsid w:val="00126DAB"/>
    <w:rsid w:val="00126EA0"/>
    <w:rsid w:val="001276A9"/>
    <w:rsid w:val="00130226"/>
    <w:rsid w:val="0013078B"/>
    <w:rsid w:val="0013192B"/>
    <w:rsid w:val="0013220A"/>
    <w:rsid w:val="0013250D"/>
    <w:rsid w:val="00132734"/>
    <w:rsid w:val="00132B4F"/>
    <w:rsid w:val="00133246"/>
    <w:rsid w:val="001332D1"/>
    <w:rsid w:val="00133AE8"/>
    <w:rsid w:val="00133DD4"/>
    <w:rsid w:val="00133FFA"/>
    <w:rsid w:val="00134A75"/>
    <w:rsid w:val="00134CA2"/>
    <w:rsid w:val="001350E5"/>
    <w:rsid w:val="0013560C"/>
    <w:rsid w:val="00135F83"/>
    <w:rsid w:val="001365D0"/>
    <w:rsid w:val="00137381"/>
    <w:rsid w:val="0013739C"/>
    <w:rsid w:val="00137852"/>
    <w:rsid w:val="00137F8C"/>
    <w:rsid w:val="001407E1"/>
    <w:rsid w:val="001410C6"/>
    <w:rsid w:val="00141FE1"/>
    <w:rsid w:val="00142ECF"/>
    <w:rsid w:val="00145405"/>
    <w:rsid w:val="0014592D"/>
    <w:rsid w:val="00145A9E"/>
    <w:rsid w:val="00145DDE"/>
    <w:rsid w:val="0014633F"/>
    <w:rsid w:val="00146636"/>
    <w:rsid w:val="001468EA"/>
    <w:rsid w:val="001469E8"/>
    <w:rsid w:val="001470D1"/>
    <w:rsid w:val="001471D4"/>
    <w:rsid w:val="001474D6"/>
    <w:rsid w:val="001477DC"/>
    <w:rsid w:val="00147A7C"/>
    <w:rsid w:val="00147DB7"/>
    <w:rsid w:val="0015001B"/>
    <w:rsid w:val="00150119"/>
    <w:rsid w:val="0015028C"/>
    <w:rsid w:val="0015040C"/>
    <w:rsid w:val="00150511"/>
    <w:rsid w:val="00150A26"/>
    <w:rsid w:val="00150DDF"/>
    <w:rsid w:val="00151071"/>
    <w:rsid w:val="001520DE"/>
    <w:rsid w:val="00152309"/>
    <w:rsid w:val="00153511"/>
    <w:rsid w:val="00153B79"/>
    <w:rsid w:val="00154120"/>
    <w:rsid w:val="00154AF2"/>
    <w:rsid w:val="00154F2E"/>
    <w:rsid w:val="001555C1"/>
    <w:rsid w:val="00155725"/>
    <w:rsid w:val="00156A09"/>
    <w:rsid w:val="00156CE5"/>
    <w:rsid w:val="0015749D"/>
    <w:rsid w:val="00157A9C"/>
    <w:rsid w:val="0016089A"/>
    <w:rsid w:val="0016090E"/>
    <w:rsid w:val="0016192F"/>
    <w:rsid w:val="00161B94"/>
    <w:rsid w:val="00161FC1"/>
    <w:rsid w:val="00162344"/>
    <w:rsid w:val="001628E3"/>
    <w:rsid w:val="00162D21"/>
    <w:rsid w:val="00162E05"/>
    <w:rsid w:val="00162E17"/>
    <w:rsid w:val="00162EC3"/>
    <w:rsid w:val="00162EFE"/>
    <w:rsid w:val="001632E7"/>
    <w:rsid w:val="00163D88"/>
    <w:rsid w:val="00164CBF"/>
    <w:rsid w:val="0016503A"/>
    <w:rsid w:val="00165489"/>
    <w:rsid w:val="00165F75"/>
    <w:rsid w:val="00166598"/>
    <w:rsid w:val="001667C4"/>
    <w:rsid w:val="00167921"/>
    <w:rsid w:val="00167D41"/>
    <w:rsid w:val="00170336"/>
    <w:rsid w:val="001711AB"/>
    <w:rsid w:val="00171284"/>
    <w:rsid w:val="00173504"/>
    <w:rsid w:val="00174CAD"/>
    <w:rsid w:val="0017509A"/>
    <w:rsid w:val="001751D9"/>
    <w:rsid w:val="00175407"/>
    <w:rsid w:val="00175613"/>
    <w:rsid w:val="001757D1"/>
    <w:rsid w:val="00176B9F"/>
    <w:rsid w:val="00177437"/>
    <w:rsid w:val="0018012F"/>
    <w:rsid w:val="00180725"/>
    <w:rsid w:val="00180B3C"/>
    <w:rsid w:val="00180ECE"/>
    <w:rsid w:val="00181443"/>
    <w:rsid w:val="00181B5B"/>
    <w:rsid w:val="00181ED3"/>
    <w:rsid w:val="00181FEC"/>
    <w:rsid w:val="00182E7C"/>
    <w:rsid w:val="0018392F"/>
    <w:rsid w:val="00183BDE"/>
    <w:rsid w:val="00183C54"/>
    <w:rsid w:val="00183CED"/>
    <w:rsid w:val="00184A3A"/>
    <w:rsid w:val="00184C8F"/>
    <w:rsid w:val="00184E79"/>
    <w:rsid w:val="00186015"/>
    <w:rsid w:val="00186A97"/>
    <w:rsid w:val="00186BC1"/>
    <w:rsid w:val="001873BC"/>
    <w:rsid w:val="001879E7"/>
    <w:rsid w:val="00191577"/>
    <w:rsid w:val="001925DA"/>
    <w:rsid w:val="00193565"/>
    <w:rsid w:val="0019372A"/>
    <w:rsid w:val="001938C0"/>
    <w:rsid w:val="001947C3"/>
    <w:rsid w:val="00194CEC"/>
    <w:rsid w:val="00194DDD"/>
    <w:rsid w:val="001950B1"/>
    <w:rsid w:val="001955C2"/>
    <w:rsid w:val="00195974"/>
    <w:rsid w:val="00195C6C"/>
    <w:rsid w:val="00195E30"/>
    <w:rsid w:val="001962D8"/>
    <w:rsid w:val="0019630A"/>
    <w:rsid w:val="0019684C"/>
    <w:rsid w:val="00196D6F"/>
    <w:rsid w:val="0019795D"/>
    <w:rsid w:val="00197CB6"/>
    <w:rsid w:val="001A0831"/>
    <w:rsid w:val="001A1014"/>
    <w:rsid w:val="001A1166"/>
    <w:rsid w:val="001A14F5"/>
    <w:rsid w:val="001A2140"/>
    <w:rsid w:val="001A21B5"/>
    <w:rsid w:val="001A23DA"/>
    <w:rsid w:val="001A2A17"/>
    <w:rsid w:val="001A2E09"/>
    <w:rsid w:val="001A34A8"/>
    <w:rsid w:val="001A3D7C"/>
    <w:rsid w:val="001A4028"/>
    <w:rsid w:val="001A48C9"/>
    <w:rsid w:val="001A542E"/>
    <w:rsid w:val="001A5E6F"/>
    <w:rsid w:val="001A5FD0"/>
    <w:rsid w:val="001A6293"/>
    <w:rsid w:val="001A6939"/>
    <w:rsid w:val="001A6A21"/>
    <w:rsid w:val="001A6E60"/>
    <w:rsid w:val="001B0231"/>
    <w:rsid w:val="001B0CB5"/>
    <w:rsid w:val="001B0F32"/>
    <w:rsid w:val="001B1821"/>
    <w:rsid w:val="001B1AAE"/>
    <w:rsid w:val="001B1C2B"/>
    <w:rsid w:val="001B217E"/>
    <w:rsid w:val="001B27A8"/>
    <w:rsid w:val="001B2BD7"/>
    <w:rsid w:val="001B2F61"/>
    <w:rsid w:val="001B32C7"/>
    <w:rsid w:val="001B3A20"/>
    <w:rsid w:val="001B3BE1"/>
    <w:rsid w:val="001B473E"/>
    <w:rsid w:val="001B4946"/>
    <w:rsid w:val="001B4B78"/>
    <w:rsid w:val="001B4E3D"/>
    <w:rsid w:val="001B68E6"/>
    <w:rsid w:val="001B70DC"/>
    <w:rsid w:val="001B710D"/>
    <w:rsid w:val="001B7962"/>
    <w:rsid w:val="001B7DA9"/>
    <w:rsid w:val="001C0466"/>
    <w:rsid w:val="001C047F"/>
    <w:rsid w:val="001C06E4"/>
    <w:rsid w:val="001C0AB0"/>
    <w:rsid w:val="001C11AE"/>
    <w:rsid w:val="001C187E"/>
    <w:rsid w:val="001C19CE"/>
    <w:rsid w:val="001C20C6"/>
    <w:rsid w:val="001C2FAC"/>
    <w:rsid w:val="001C320B"/>
    <w:rsid w:val="001C49FC"/>
    <w:rsid w:val="001C50B8"/>
    <w:rsid w:val="001C51CE"/>
    <w:rsid w:val="001C5CBC"/>
    <w:rsid w:val="001C5DC4"/>
    <w:rsid w:val="001C60D3"/>
    <w:rsid w:val="001C6106"/>
    <w:rsid w:val="001C6161"/>
    <w:rsid w:val="001C660F"/>
    <w:rsid w:val="001D0DB4"/>
    <w:rsid w:val="001D0E7B"/>
    <w:rsid w:val="001D0F31"/>
    <w:rsid w:val="001D2434"/>
    <w:rsid w:val="001D26BF"/>
    <w:rsid w:val="001D28D1"/>
    <w:rsid w:val="001D2FDE"/>
    <w:rsid w:val="001D30CF"/>
    <w:rsid w:val="001D3A8C"/>
    <w:rsid w:val="001D461D"/>
    <w:rsid w:val="001D518A"/>
    <w:rsid w:val="001D52AD"/>
    <w:rsid w:val="001D63D2"/>
    <w:rsid w:val="001D67DC"/>
    <w:rsid w:val="001D7F6C"/>
    <w:rsid w:val="001E04CC"/>
    <w:rsid w:val="001E1198"/>
    <w:rsid w:val="001E1797"/>
    <w:rsid w:val="001E1C14"/>
    <w:rsid w:val="001E2178"/>
    <w:rsid w:val="001E24EA"/>
    <w:rsid w:val="001E2541"/>
    <w:rsid w:val="001E27A1"/>
    <w:rsid w:val="001E2C9C"/>
    <w:rsid w:val="001E327A"/>
    <w:rsid w:val="001E331B"/>
    <w:rsid w:val="001E36A9"/>
    <w:rsid w:val="001E44A6"/>
    <w:rsid w:val="001E4A89"/>
    <w:rsid w:val="001E584E"/>
    <w:rsid w:val="001E604B"/>
    <w:rsid w:val="001E6DE3"/>
    <w:rsid w:val="001E7215"/>
    <w:rsid w:val="001E77AE"/>
    <w:rsid w:val="001E77FA"/>
    <w:rsid w:val="001E784A"/>
    <w:rsid w:val="001E79AD"/>
    <w:rsid w:val="001E7D53"/>
    <w:rsid w:val="001E7E51"/>
    <w:rsid w:val="001F025F"/>
    <w:rsid w:val="001F0F4C"/>
    <w:rsid w:val="001F1625"/>
    <w:rsid w:val="001F21D7"/>
    <w:rsid w:val="001F276E"/>
    <w:rsid w:val="001F2B17"/>
    <w:rsid w:val="001F30DE"/>
    <w:rsid w:val="001F35CF"/>
    <w:rsid w:val="001F3707"/>
    <w:rsid w:val="001F3C6E"/>
    <w:rsid w:val="001F3E13"/>
    <w:rsid w:val="001F3E29"/>
    <w:rsid w:val="001F3E2E"/>
    <w:rsid w:val="001F6317"/>
    <w:rsid w:val="001F7452"/>
    <w:rsid w:val="001F763D"/>
    <w:rsid w:val="001F7C41"/>
    <w:rsid w:val="001F7DC4"/>
    <w:rsid w:val="00200481"/>
    <w:rsid w:val="00200894"/>
    <w:rsid w:val="00200A00"/>
    <w:rsid w:val="00200C21"/>
    <w:rsid w:val="00200CF4"/>
    <w:rsid w:val="00200FB5"/>
    <w:rsid w:val="002010EA"/>
    <w:rsid w:val="00201A7C"/>
    <w:rsid w:val="00201B20"/>
    <w:rsid w:val="00202571"/>
    <w:rsid w:val="0020442E"/>
    <w:rsid w:val="0020456A"/>
    <w:rsid w:val="002045BB"/>
    <w:rsid w:val="0020466E"/>
    <w:rsid w:val="00204B42"/>
    <w:rsid w:val="00205A0B"/>
    <w:rsid w:val="00205AA1"/>
    <w:rsid w:val="00206249"/>
    <w:rsid w:val="00206476"/>
    <w:rsid w:val="00206B6C"/>
    <w:rsid w:val="00206BA6"/>
    <w:rsid w:val="00206C49"/>
    <w:rsid w:val="00207ABA"/>
    <w:rsid w:val="0021004E"/>
    <w:rsid w:val="0021199D"/>
    <w:rsid w:val="00211BDD"/>
    <w:rsid w:val="00212330"/>
    <w:rsid w:val="002129CE"/>
    <w:rsid w:val="00213014"/>
    <w:rsid w:val="002135C1"/>
    <w:rsid w:val="00213A8C"/>
    <w:rsid w:val="00213E3B"/>
    <w:rsid w:val="00214699"/>
    <w:rsid w:val="00214F7A"/>
    <w:rsid w:val="00215919"/>
    <w:rsid w:val="00215AFE"/>
    <w:rsid w:val="002161DA"/>
    <w:rsid w:val="00216424"/>
    <w:rsid w:val="00216558"/>
    <w:rsid w:val="002169DE"/>
    <w:rsid w:val="00216BEC"/>
    <w:rsid w:val="00216EB6"/>
    <w:rsid w:val="0021707A"/>
    <w:rsid w:val="00217B7F"/>
    <w:rsid w:val="002205A9"/>
    <w:rsid w:val="002210A8"/>
    <w:rsid w:val="00222403"/>
    <w:rsid w:val="00222ED9"/>
    <w:rsid w:val="00223988"/>
    <w:rsid w:val="002239F1"/>
    <w:rsid w:val="002241D0"/>
    <w:rsid w:val="00224445"/>
    <w:rsid w:val="00224746"/>
    <w:rsid w:val="00224884"/>
    <w:rsid w:val="00224D33"/>
    <w:rsid w:val="0022530C"/>
    <w:rsid w:val="002259A2"/>
    <w:rsid w:val="00226CC2"/>
    <w:rsid w:val="002271C2"/>
    <w:rsid w:val="00227261"/>
    <w:rsid w:val="00227FAC"/>
    <w:rsid w:val="0023020C"/>
    <w:rsid w:val="00230ABB"/>
    <w:rsid w:val="00230C75"/>
    <w:rsid w:val="00230E23"/>
    <w:rsid w:val="00230FB2"/>
    <w:rsid w:val="002314FB"/>
    <w:rsid w:val="00231537"/>
    <w:rsid w:val="00231557"/>
    <w:rsid w:val="0023204D"/>
    <w:rsid w:val="002326A6"/>
    <w:rsid w:val="00232873"/>
    <w:rsid w:val="00232A32"/>
    <w:rsid w:val="002337C7"/>
    <w:rsid w:val="002337D1"/>
    <w:rsid w:val="00233F2F"/>
    <w:rsid w:val="0023406C"/>
    <w:rsid w:val="00234232"/>
    <w:rsid w:val="0023565D"/>
    <w:rsid w:val="00236277"/>
    <w:rsid w:val="00236788"/>
    <w:rsid w:val="00237162"/>
    <w:rsid w:val="00237326"/>
    <w:rsid w:val="0023790F"/>
    <w:rsid w:val="002403C8"/>
    <w:rsid w:val="002404BD"/>
    <w:rsid w:val="00241810"/>
    <w:rsid w:val="00241BB6"/>
    <w:rsid w:val="0024202F"/>
    <w:rsid w:val="002420B0"/>
    <w:rsid w:val="002422F8"/>
    <w:rsid w:val="00242D92"/>
    <w:rsid w:val="00243C7A"/>
    <w:rsid w:val="00244696"/>
    <w:rsid w:val="002447DB"/>
    <w:rsid w:val="00244DF8"/>
    <w:rsid w:val="002451EC"/>
    <w:rsid w:val="002458AB"/>
    <w:rsid w:val="00246A65"/>
    <w:rsid w:val="00246EFC"/>
    <w:rsid w:val="002473ED"/>
    <w:rsid w:val="002476CF"/>
    <w:rsid w:val="00247CDF"/>
    <w:rsid w:val="002503A4"/>
    <w:rsid w:val="002508EA"/>
    <w:rsid w:val="0025098B"/>
    <w:rsid w:val="00250AEE"/>
    <w:rsid w:val="00251C76"/>
    <w:rsid w:val="00251F20"/>
    <w:rsid w:val="0025238F"/>
    <w:rsid w:val="00254013"/>
    <w:rsid w:val="0025430F"/>
    <w:rsid w:val="00254A16"/>
    <w:rsid w:val="00254AAC"/>
    <w:rsid w:val="00254CB3"/>
    <w:rsid w:val="00254E91"/>
    <w:rsid w:val="002557AD"/>
    <w:rsid w:val="00255EA0"/>
    <w:rsid w:val="002563F6"/>
    <w:rsid w:val="002568E7"/>
    <w:rsid w:val="00256FB5"/>
    <w:rsid w:val="00257164"/>
    <w:rsid w:val="002577B5"/>
    <w:rsid w:val="00260833"/>
    <w:rsid w:val="00260E36"/>
    <w:rsid w:val="00261143"/>
    <w:rsid w:val="002633BA"/>
    <w:rsid w:val="0026436A"/>
    <w:rsid w:val="002647DC"/>
    <w:rsid w:val="00265A58"/>
    <w:rsid w:val="00265E5B"/>
    <w:rsid w:val="00266680"/>
    <w:rsid w:val="00266927"/>
    <w:rsid w:val="00266998"/>
    <w:rsid w:val="002676A4"/>
    <w:rsid w:val="00267EFE"/>
    <w:rsid w:val="002705D7"/>
    <w:rsid w:val="00270A10"/>
    <w:rsid w:val="00270D42"/>
    <w:rsid w:val="00271028"/>
    <w:rsid w:val="0027130B"/>
    <w:rsid w:val="002719A4"/>
    <w:rsid w:val="00272097"/>
    <w:rsid w:val="00272A82"/>
    <w:rsid w:val="00272AEB"/>
    <w:rsid w:val="00273421"/>
    <w:rsid w:val="00273588"/>
    <w:rsid w:val="00273653"/>
    <w:rsid w:val="00273BDD"/>
    <w:rsid w:val="002742E3"/>
    <w:rsid w:val="00274EE1"/>
    <w:rsid w:val="002751CE"/>
    <w:rsid w:val="002759F0"/>
    <w:rsid w:val="00275D56"/>
    <w:rsid w:val="002767C6"/>
    <w:rsid w:val="00277A8E"/>
    <w:rsid w:val="00277B0E"/>
    <w:rsid w:val="00277BB1"/>
    <w:rsid w:val="00280103"/>
    <w:rsid w:val="002801E6"/>
    <w:rsid w:val="0028178A"/>
    <w:rsid w:val="00281A13"/>
    <w:rsid w:val="00282057"/>
    <w:rsid w:val="0028208E"/>
    <w:rsid w:val="002823D2"/>
    <w:rsid w:val="002826CD"/>
    <w:rsid w:val="00282A7D"/>
    <w:rsid w:val="00283240"/>
    <w:rsid w:val="00283564"/>
    <w:rsid w:val="00283598"/>
    <w:rsid w:val="00283744"/>
    <w:rsid w:val="00283BEA"/>
    <w:rsid w:val="00283FB9"/>
    <w:rsid w:val="00284622"/>
    <w:rsid w:val="00284B90"/>
    <w:rsid w:val="00284C05"/>
    <w:rsid w:val="00284C24"/>
    <w:rsid w:val="00285386"/>
    <w:rsid w:val="002855D3"/>
    <w:rsid w:val="002855E5"/>
    <w:rsid w:val="00286C52"/>
    <w:rsid w:val="00287082"/>
    <w:rsid w:val="002875D3"/>
    <w:rsid w:val="00290250"/>
    <w:rsid w:val="00291B97"/>
    <w:rsid w:val="00291D25"/>
    <w:rsid w:val="002932B8"/>
    <w:rsid w:val="00293628"/>
    <w:rsid w:val="00293C5D"/>
    <w:rsid w:val="00293D4C"/>
    <w:rsid w:val="00293D7A"/>
    <w:rsid w:val="0029401B"/>
    <w:rsid w:val="00294210"/>
    <w:rsid w:val="002956A2"/>
    <w:rsid w:val="00296B14"/>
    <w:rsid w:val="0029721B"/>
    <w:rsid w:val="0029776B"/>
    <w:rsid w:val="00297990"/>
    <w:rsid w:val="002A0013"/>
    <w:rsid w:val="002A1439"/>
    <w:rsid w:val="002A19A0"/>
    <w:rsid w:val="002A1FCD"/>
    <w:rsid w:val="002A27DE"/>
    <w:rsid w:val="002A2C79"/>
    <w:rsid w:val="002A313C"/>
    <w:rsid w:val="002A37B8"/>
    <w:rsid w:val="002A450E"/>
    <w:rsid w:val="002A4701"/>
    <w:rsid w:val="002A5CB0"/>
    <w:rsid w:val="002A5CD3"/>
    <w:rsid w:val="002A6577"/>
    <w:rsid w:val="002A6587"/>
    <w:rsid w:val="002A7F07"/>
    <w:rsid w:val="002B0077"/>
    <w:rsid w:val="002B06FA"/>
    <w:rsid w:val="002B091E"/>
    <w:rsid w:val="002B16B3"/>
    <w:rsid w:val="002B16CF"/>
    <w:rsid w:val="002B1765"/>
    <w:rsid w:val="002B1A43"/>
    <w:rsid w:val="002B2C3D"/>
    <w:rsid w:val="002B3217"/>
    <w:rsid w:val="002B3EB3"/>
    <w:rsid w:val="002B4454"/>
    <w:rsid w:val="002B4DDB"/>
    <w:rsid w:val="002B55BC"/>
    <w:rsid w:val="002B5708"/>
    <w:rsid w:val="002B5DEC"/>
    <w:rsid w:val="002B5FD4"/>
    <w:rsid w:val="002B62F0"/>
    <w:rsid w:val="002B6F85"/>
    <w:rsid w:val="002B72DE"/>
    <w:rsid w:val="002C0501"/>
    <w:rsid w:val="002C0C3D"/>
    <w:rsid w:val="002C149B"/>
    <w:rsid w:val="002C1601"/>
    <w:rsid w:val="002C1911"/>
    <w:rsid w:val="002C2A2A"/>
    <w:rsid w:val="002C3EBA"/>
    <w:rsid w:val="002C3F1F"/>
    <w:rsid w:val="002C400E"/>
    <w:rsid w:val="002C551B"/>
    <w:rsid w:val="002C6170"/>
    <w:rsid w:val="002C6A84"/>
    <w:rsid w:val="002C6BEF"/>
    <w:rsid w:val="002C7335"/>
    <w:rsid w:val="002C7389"/>
    <w:rsid w:val="002D039C"/>
    <w:rsid w:val="002D0AB3"/>
    <w:rsid w:val="002D0FE4"/>
    <w:rsid w:val="002D11C3"/>
    <w:rsid w:val="002D1258"/>
    <w:rsid w:val="002D167F"/>
    <w:rsid w:val="002D19C0"/>
    <w:rsid w:val="002D1A00"/>
    <w:rsid w:val="002D1AE4"/>
    <w:rsid w:val="002D1FC6"/>
    <w:rsid w:val="002D28D7"/>
    <w:rsid w:val="002D2902"/>
    <w:rsid w:val="002D395E"/>
    <w:rsid w:val="002D402B"/>
    <w:rsid w:val="002D46A7"/>
    <w:rsid w:val="002D6894"/>
    <w:rsid w:val="002D6E13"/>
    <w:rsid w:val="002D7A8C"/>
    <w:rsid w:val="002D7DA9"/>
    <w:rsid w:val="002E0471"/>
    <w:rsid w:val="002E0C4C"/>
    <w:rsid w:val="002E1A66"/>
    <w:rsid w:val="002E2526"/>
    <w:rsid w:val="002E2B84"/>
    <w:rsid w:val="002E315C"/>
    <w:rsid w:val="002E34F7"/>
    <w:rsid w:val="002E4001"/>
    <w:rsid w:val="002E43BB"/>
    <w:rsid w:val="002E453F"/>
    <w:rsid w:val="002E4AA8"/>
    <w:rsid w:val="002E4E4C"/>
    <w:rsid w:val="002E4F42"/>
    <w:rsid w:val="002E51D0"/>
    <w:rsid w:val="002E55B6"/>
    <w:rsid w:val="002E594D"/>
    <w:rsid w:val="002E614B"/>
    <w:rsid w:val="002E6246"/>
    <w:rsid w:val="002E7030"/>
    <w:rsid w:val="002E7EEA"/>
    <w:rsid w:val="002E7F2F"/>
    <w:rsid w:val="002E7FB1"/>
    <w:rsid w:val="002F0140"/>
    <w:rsid w:val="002F01C6"/>
    <w:rsid w:val="002F06FE"/>
    <w:rsid w:val="002F0F1F"/>
    <w:rsid w:val="002F1073"/>
    <w:rsid w:val="002F10D4"/>
    <w:rsid w:val="002F1A96"/>
    <w:rsid w:val="002F1CD3"/>
    <w:rsid w:val="002F1E17"/>
    <w:rsid w:val="002F1E26"/>
    <w:rsid w:val="002F1F5A"/>
    <w:rsid w:val="002F2B2D"/>
    <w:rsid w:val="002F3906"/>
    <w:rsid w:val="002F39DD"/>
    <w:rsid w:val="002F3AB0"/>
    <w:rsid w:val="002F3B1F"/>
    <w:rsid w:val="002F3B65"/>
    <w:rsid w:val="002F418C"/>
    <w:rsid w:val="002F4704"/>
    <w:rsid w:val="002F487A"/>
    <w:rsid w:val="002F4E30"/>
    <w:rsid w:val="002F5727"/>
    <w:rsid w:val="002F6573"/>
    <w:rsid w:val="002F65FC"/>
    <w:rsid w:val="002F6962"/>
    <w:rsid w:val="002F6D8D"/>
    <w:rsid w:val="002F700C"/>
    <w:rsid w:val="002F707E"/>
    <w:rsid w:val="002F7408"/>
    <w:rsid w:val="002F7433"/>
    <w:rsid w:val="002F79BB"/>
    <w:rsid w:val="002F7BBE"/>
    <w:rsid w:val="003004E2"/>
    <w:rsid w:val="00300F21"/>
    <w:rsid w:val="00301515"/>
    <w:rsid w:val="0030170B"/>
    <w:rsid w:val="003022B1"/>
    <w:rsid w:val="00302DAA"/>
    <w:rsid w:val="00303514"/>
    <w:rsid w:val="00303683"/>
    <w:rsid w:val="00303A09"/>
    <w:rsid w:val="00303A61"/>
    <w:rsid w:val="00304481"/>
    <w:rsid w:val="00304DC1"/>
    <w:rsid w:val="00305B64"/>
    <w:rsid w:val="00305C7F"/>
    <w:rsid w:val="00305E00"/>
    <w:rsid w:val="00305F91"/>
    <w:rsid w:val="00306052"/>
    <w:rsid w:val="003065AD"/>
    <w:rsid w:val="003067D9"/>
    <w:rsid w:val="00306804"/>
    <w:rsid w:val="00307297"/>
    <w:rsid w:val="003103FF"/>
    <w:rsid w:val="003109B6"/>
    <w:rsid w:val="00311309"/>
    <w:rsid w:val="00311AB1"/>
    <w:rsid w:val="00311DE3"/>
    <w:rsid w:val="00311DE6"/>
    <w:rsid w:val="003124F1"/>
    <w:rsid w:val="0031299B"/>
    <w:rsid w:val="00312CC7"/>
    <w:rsid w:val="00312D88"/>
    <w:rsid w:val="00313CDC"/>
    <w:rsid w:val="0031496B"/>
    <w:rsid w:val="00314DAC"/>
    <w:rsid w:val="00314EA0"/>
    <w:rsid w:val="00315F2A"/>
    <w:rsid w:val="0031604C"/>
    <w:rsid w:val="0031626E"/>
    <w:rsid w:val="003163E0"/>
    <w:rsid w:val="0031688A"/>
    <w:rsid w:val="003170D1"/>
    <w:rsid w:val="00317952"/>
    <w:rsid w:val="00317ECB"/>
    <w:rsid w:val="0032073C"/>
    <w:rsid w:val="003207F5"/>
    <w:rsid w:val="003213A2"/>
    <w:rsid w:val="003215DB"/>
    <w:rsid w:val="0032166F"/>
    <w:rsid w:val="00321AA4"/>
    <w:rsid w:val="00322DDF"/>
    <w:rsid w:val="003230BB"/>
    <w:rsid w:val="003232F8"/>
    <w:rsid w:val="00323898"/>
    <w:rsid w:val="00323AE1"/>
    <w:rsid w:val="00323BB7"/>
    <w:rsid w:val="00324692"/>
    <w:rsid w:val="003251AA"/>
    <w:rsid w:val="0032583F"/>
    <w:rsid w:val="00325BB0"/>
    <w:rsid w:val="00325EAB"/>
    <w:rsid w:val="00326473"/>
    <w:rsid w:val="003266F8"/>
    <w:rsid w:val="003269C9"/>
    <w:rsid w:val="00326EC0"/>
    <w:rsid w:val="0032705E"/>
    <w:rsid w:val="00327466"/>
    <w:rsid w:val="00330DB2"/>
    <w:rsid w:val="00330DBA"/>
    <w:rsid w:val="00331254"/>
    <w:rsid w:val="0033158E"/>
    <w:rsid w:val="003316A1"/>
    <w:rsid w:val="003316F3"/>
    <w:rsid w:val="00331B0B"/>
    <w:rsid w:val="00331CA3"/>
    <w:rsid w:val="00331E1B"/>
    <w:rsid w:val="003332AC"/>
    <w:rsid w:val="00333B17"/>
    <w:rsid w:val="00333E78"/>
    <w:rsid w:val="003341D8"/>
    <w:rsid w:val="0033440E"/>
    <w:rsid w:val="00334FD5"/>
    <w:rsid w:val="0033670A"/>
    <w:rsid w:val="00336BB5"/>
    <w:rsid w:val="003372A6"/>
    <w:rsid w:val="00337C99"/>
    <w:rsid w:val="00340066"/>
    <w:rsid w:val="00340872"/>
    <w:rsid w:val="00340B58"/>
    <w:rsid w:val="00341312"/>
    <w:rsid w:val="00341740"/>
    <w:rsid w:val="00341797"/>
    <w:rsid w:val="00341F6F"/>
    <w:rsid w:val="003435C0"/>
    <w:rsid w:val="00343BE3"/>
    <w:rsid w:val="00343F39"/>
    <w:rsid w:val="00343FB9"/>
    <w:rsid w:val="00344B82"/>
    <w:rsid w:val="003455CB"/>
    <w:rsid w:val="00346A71"/>
    <w:rsid w:val="00346FE9"/>
    <w:rsid w:val="00347020"/>
    <w:rsid w:val="003476A4"/>
    <w:rsid w:val="00350303"/>
    <w:rsid w:val="0035095E"/>
    <w:rsid w:val="00350B3B"/>
    <w:rsid w:val="00350F43"/>
    <w:rsid w:val="00351D32"/>
    <w:rsid w:val="00352091"/>
    <w:rsid w:val="00352E4E"/>
    <w:rsid w:val="003546F3"/>
    <w:rsid w:val="00354776"/>
    <w:rsid w:val="00355363"/>
    <w:rsid w:val="0035553F"/>
    <w:rsid w:val="00355691"/>
    <w:rsid w:val="00355888"/>
    <w:rsid w:val="00355F9D"/>
    <w:rsid w:val="0035703A"/>
    <w:rsid w:val="00357E11"/>
    <w:rsid w:val="00360F29"/>
    <w:rsid w:val="0036183C"/>
    <w:rsid w:val="0036194D"/>
    <w:rsid w:val="00361F48"/>
    <w:rsid w:val="00362986"/>
    <w:rsid w:val="00363040"/>
    <w:rsid w:val="0036335A"/>
    <w:rsid w:val="00363549"/>
    <w:rsid w:val="0036367E"/>
    <w:rsid w:val="003647C2"/>
    <w:rsid w:val="00364D30"/>
    <w:rsid w:val="0036540A"/>
    <w:rsid w:val="0036568A"/>
    <w:rsid w:val="00365916"/>
    <w:rsid w:val="00365F38"/>
    <w:rsid w:val="00367222"/>
    <w:rsid w:val="003672FC"/>
    <w:rsid w:val="00367A0C"/>
    <w:rsid w:val="00367F62"/>
    <w:rsid w:val="0037068A"/>
    <w:rsid w:val="003707CB"/>
    <w:rsid w:val="00370CF9"/>
    <w:rsid w:val="00370CFD"/>
    <w:rsid w:val="0037162E"/>
    <w:rsid w:val="003719FB"/>
    <w:rsid w:val="00372230"/>
    <w:rsid w:val="00372EFC"/>
    <w:rsid w:val="00373DD7"/>
    <w:rsid w:val="00373EB1"/>
    <w:rsid w:val="00374AA8"/>
    <w:rsid w:val="0037565C"/>
    <w:rsid w:val="00375E84"/>
    <w:rsid w:val="00376051"/>
    <w:rsid w:val="003766A5"/>
    <w:rsid w:val="00380A0F"/>
    <w:rsid w:val="00380F08"/>
    <w:rsid w:val="00381888"/>
    <w:rsid w:val="00381E9F"/>
    <w:rsid w:val="00382475"/>
    <w:rsid w:val="00382656"/>
    <w:rsid w:val="003831E9"/>
    <w:rsid w:val="003838AC"/>
    <w:rsid w:val="0038506E"/>
    <w:rsid w:val="003857C2"/>
    <w:rsid w:val="00386509"/>
    <w:rsid w:val="0038699E"/>
    <w:rsid w:val="003869FA"/>
    <w:rsid w:val="00387FA2"/>
    <w:rsid w:val="00390386"/>
    <w:rsid w:val="00390DD1"/>
    <w:rsid w:val="00391139"/>
    <w:rsid w:val="003920CB"/>
    <w:rsid w:val="00392772"/>
    <w:rsid w:val="003928C8"/>
    <w:rsid w:val="00392B5E"/>
    <w:rsid w:val="003931D7"/>
    <w:rsid w:val="00394063"/>
    <w:rsid w:val="003943DE"/>
    <w:rsid w:val="00394E93"/>
    <w:rsid w:val="00394EA7"/>
    <w:rsid w:val="0039521A"/>
    <w:rsid w:val="00395523"/>
    <w:rsid w:val="003958C2"/>
    <w:rsid w:val="00395D79"/>
    <w:rsid w:val="0039630E"/>
    <w:rsid w:val="0039648A"/>
    <w:rsid w:val="003967B7"/>
    <w:rsid w:val="00397124"/>
    <w:rsid w:val="003972AD"/>
    <w:rsid w:val="0039768C"/>
    <w:rsid w:val="003A00F0"/>
    <w:rsid w:val="003A10CA"/>
    <w:rsid w:val="003A11AC"/>
    <w:rsid w:val="003A19C8"/>
    <w:rsid w:val="003A1BB0"/>
    <w:rsid w:val="003A253A"/>
    <w:rsid w:val="003A3594"/>
    <w:rsid w:val="003A4D3D"/>
    <w:rsid w:val="003A4DFF"/>
    <w:rsid w:val="003A4E07"/>
    <w:rsid w:val="003A5AA7"/>
    <w:rsid w:val="003A5D77"/>
    <w:rsid w:val="003A6678"/>
    <w:rsid w:val="003A6CE9"/>
    <w:rsid w:val="003A7646"/>
    <w:rsid w:val="003A7C8E"/>
    <w:rsid w:val="003B0348"/>
    <w:rsid w:val="003B06E9"/>
    <w:rsid w:val="003B0AFF"/>
    <w:rsid w:val="003B10EC"/>
    <w:rsid w:val="003B146B"/>
    <w:rsid w:val="003B2B7C"/>
    <w:rsid w:val="003B2D38"/>
    <w:rsid w:val="003B334D"/>
    <w:rsid w:val="003B3618"/>
    <w:rsid w:val="003B3CAE"/>
    <w:rsid w:val="003B43F4"/>
    <w:rsid w:val="003B472F"/>
    <w:rsid w:val="003B4A83"/>
    <w:rsid w:val="003B4B2A"/>
    <w:rsid w:val="003B4D48"/>
    <w:rsid w:val="003B50EC"/>
    <w:rsid w:val="003B5126"/>
    <w:rsid w:val="003B53BB"/>
    <w:rsid w:val="003B5960"/>
    <w:rsid w:val="003B5F72"/>
    <w:rsid w:val="003B6593"/>
    <w:rsid w:val="003B6C58"/>
    <w:rsid w:val="003B73DB"/>
    <w:rsid w:val="003C0B86"/>
    <w:rsid w:val="003C1242"/>
    <w:rsid w:val="003C1580"/>
    <w:rsid w:val="003C191A"/>
    <w:rsid w:val="003C2008"/>
    <w:rsid w:val="003C2353"/>
    <w:rsid w:val="003C286E"/>
    <w:rsid w:val="003C303D"/>
    <w:rsid w:val="003C310C"/>
    <w:rsid w:val="003C3A71"/>
    <w:rsid w:val="003C40CD"/>
    <w:rsid w:val="003C5877"/>
    <w:rsid w:val="003C6146"/>
    <w:rsid w:val="003C6C89"/>
    <w:rsid w:val="003C6E4B"/>
    <w:rsid w:val="003C6F1E"/>
    <w:rsid w:val="003C7202"/>
    <w:rsid w:val="003D0196"/>
    <w:rsid w:val="003D06D3"/>
    <w:rsid w:val="003D1BEE"/>
    <w:rsid w:val="003D2573"/>
    <w:rsid w:val="003D2B63"/>
    <w:rsid w:val="003D2C54"/>
    <w:rsid w:val="003D323E"/>
    <w:rsid w:val="003D360C"/>
    <w:rsid w:val="003D4156"/>
    <w:rsid w:val="003D432D"/>
    <w:rsid w:val="003D449A"/>
    <w:rsid w:val="003D561E"/>
    <w:rsid w:val="003D5715"/>
    <w:rsid w:val="003D5E8E"/>
    <w:rsid w:val="003D62EB"/>
    <w:rsid w:val="003D68B2"/>
    <w:rsid w:val="003D6A82"/>
    <w:rsid w:val="003D6E65"/>
    <w:rsid w:val="003D7257"/>
    <w:rsid w:val="003D7D69"/>
    <w:rsid w:val="003E0645"/>
    <w:rsid w:val="003E06B2"/>
    <w:rsid w:val="003E0F9F"/>
    <w:rsid w:val="003E1A4C"/>
    <w:rsid w:val="003E1C1F"/>
    <w:rsid w:val="003E1DAA"/>
    <w:rsid w:val="003E21D4"/>
    <w:rsid w:val="003E267F"/>
    <w:rsid w:val="003E291F"/>
    <w:rsid w:val="003E3501"/>
    <w:rsid w:val="003E36F1"/>
    <w:rsid w:val="003E690B"/>
    <w:rsid w:val="003E7496"/>
    <w:rsid w:val="003E74C0"/>
    <w:rsid w:val="003F023C"/>
    <w:rsid w:val="003F053B"/>
    <w:rsid w:val="003F06BB"/>
    <w:rsid w:val="003F0947"/>
    <w:rsid w:val="003F13AB"/>
    <w:rsid w:val="003F17CB"/>
    <w:rsid w:val="003F2133"/>
    <w:rsid w:val="003F2508"/>
    <w:rsid w:val="003F2991"/>
    <w:rsid w:val="003F2A0A"/>
    <w:rsid w:val="003F2D3E"/>
    <w:rsid w:val="003F30FE"/>
    <w:rsid w:val="003F389A"/>
    <w:rsid w:val="003F3D2E"/>
    <w:rsid w:val="003F3F5C"/>
    <w:rsid w:val="003F4255"/>
    <w:rsid w:val="003F4260"/>
    <w:rsid w:val="003F5246"/>
    <w:rsid w:val="003F53ED"/>
    <w:rsid w:val="003F5B99"/>
    <w:rsid w:val="003F61FD"/>
    <w:rsid w:val="003F6615"/>
    <w:rsid w:val="003F68F0"/>
    <w:rsid w:val="003F6F3F"/>
    <w:rsid w:val="003F7DEE"/>
    <w:rsid w:val="003F7E19"/>
    <w:rsid w:val="00400624"/>
    <w:rsid w:val="00401326"/>
    <w:rsid w:val="00401AB3"/>
    <w:rsid w:val="00401B83"/>
    <w:rsid w:val="00401F05"/>
    <w:rsid w:val="00402C99"/>
    <w:rsid w:val="00402FFE"/>
    <w:rsid w:val="0040302B"/>
    <w:rsid w:val="00404B98"/>
    <w:rsid w:val="00411231"/>
    <w:rsid w:val="0041129E"/>
    <w:rsid w:val="004112F1"/>
    <w:rsid w:val="00411835"/>
    <w:rsid w:val="004134EF"/>
    <w:rsid w:val="004138C1"/>
    <w:rsid w:val="00413941"/>
    <w:rsid w:val="004141AD"/>
    <w:rsid w:val="00414AB7"/>
    <w:rsid w:val="00415110"/>
    <w:rsid w:val="0041544F"/>
    <w:rsid w:val="00415596"/>
    <w:rsid w:val="00415F43"/>
    <w:rsid w:val="00416222"/>
    <w:rsid w:val="004163B1"/>
    <w:rsid w:val="00416796"/>
    <w:rsid w:val="004168B4"/>
    <w:rsid w:val="00416946"/>
    <w:rsid w:val="00416B98"/>
    <w:rsid w:val="004173C9"/>
    <w:rsid w:val="004178CA"/>
    <w:rsid w:val="00417D00"/>
    <w:rsid w:val="00420918"/>
    <w:rsid w:val="0042147E"/>
    <w:rsid w:val="004222B0"/>
    <w:rsid w:val="00422658"/>
    <w:rsid w:val="00422EA6"/>
    <w:rsid w:val="00423728"/>
    <w:rsid w:val="00423D3F"/>
    <w:rsid w:val="00424114"/>
    <w:rsid w:val="004241A1"/>
    <w:rsid w:val="00425747"/>
    <w:rsid w:val="004259ED"/>
    <w:rsid w:val="00425D46"/>
    <w:rsid w:val="00426296"/>
    <w:rsid w:val="00426A48"/>
    <w:rsid w:val="00427C50"/>
    <w:rsid w:val="00430AA2"/>
    <w:rsid w:val="00430ACE"/>
    <w:rsid w:val="004313E1"/>
    <w:rsid w:val="00431532"/>
    <w:rsid w:val="00431696"/>
    <w:rsid w:val="0043174D"/>
    <w:rsid w:val="00431C03"/>
    <w:rsid w:val="00432016"/>
    <w:rsid w:val="004321AF"/>
    <w:rsid w:val="00432547"/>
    <w:rsid w:val="004325DE"/>
    <w:rsid w:val="00432611"/>
    <w:rsid w:val="004326B9"/>
    <w:rsid w:val="00432B3D"/>
    <w:rsid w:val="004330BA"/>
    <w:rsid w:val="004330CD"/>
    <w:rsid w:val="00434169"/>
    <w:rsid w:val="00434ECE"/>
    <w:rsid w:val="0043555B"/>
    <w:rsid w:val="00435B57"/>
    <w:rsid w:val="00435F9A"/>
    <w:rsid w:val="0043601A"/>
    <w:rsid w:val="00436549"/>
    <w:rsid w:val="004365CE"/>
    <w:rsid w:val="004369BB"/>
    <w:rsid w:val="00436BD3"/>
    <w:rsid w:val="0043756C"/>
    <w:rsid w:val="00437572"/>
    <w:rsid w:val="00437A26"/>
    <w:rsid w:val="00440043"/>
    <w:rsid w:val="00440846"/>
    <w:rsid w:val="00440B1C"/>
    <w:rsid w:val="00440F13"/>
    <w:rsid w:val="0044108A"/>
    <w:rsid w:val="0044159B"/>
    <w:rsid w:val="0044172E"/>
    <w:rsid w:val="00441E4D"/>
    <w:rsid w:val="00442242"/>
    <w:rsid w:val="004423E4"/>
    <w:rsid w:val="004424BB"/>
    <w:rsid w:val="00443820"/>
    <w:rsid w:val="00443944"/>
    <w:rsid w:val="00443F4B"/>
    <w:rsid w:val="004442E0"/>
    <w:rsid w:val="004447CA"/>
    <w:rsid w:val="00444B89"/>
    <w:rsid w:val="00445B1A"/>
    <w:rsid w:val="00445DAD"/>
    <w:rsid w:val="00446AEC"/>
    <w:rsid w:val="00446C79"/>
    <w:rsid w:val="00446E3A"/>
    <w:rsid w:val="00447012"/>
    <w:rsid w:val="004470CB"/>
    <w:rsid w:val="0044726B"/>
    <w:rsid w:val="004474A0"/>
    <w:rsid w:val="00447A4E"/>
    <w:rsid w:val="0045033E"/>
    <w:rsid w:val="00450845"/>
    <w:rsid w:val="00450E23"/>
    <w:rsid w:val="00451277"/>
    <w:rsid w:val="00451ADE"/>
    <w:rsid w:val="00451C62"/>
    <w:rsid w:val="00452423"/>
    <w:rsid w:val="00453367"/>
    <w:rsid w:val="00454D2F"/>
    <w:rsid w:val="004555A9"/>
    <w:rsid w:val="0045642C"/>
    <w:rsid w:val="004566D5"/>
    <w:rsid w:val="0045689D"/>
    <w:rsid w:val="00456BE2"/>
    <w:rsid w:val="0045712F"/>
    <w:rsid w:val="00457A12"/>
    <w:rsid w:val="00457D90"/>
    <w:rsid w:val="004600F8"/>
    <w:rsid w:val="00460686"/>
    <w:rsid w:val="00460A01"/>
    <w:rsid w:val="00460B58"/>
    <w:rsid w:val="00460BDF"/>
    <w:rsid w:val="00460EF1"/>
    <w:rsid w:val="00461072"/>
    <w:rsid w:val="0046187E"/>
    <w:rsid w:val="00461931"/>
    <w:rsid w:val="004619EF"/>
    <w:rsid w:val="00462607"/>
    <w:rsid w:val="00462863"/>
    <w:rsid w:val="00462C48"/>
    <w:rsid w:val="00463091"/>
    <w:rsid w:val="00463098"/>
    <w:rsid w:val="00464C17"/>
    <w:rsid w:val="00465485"/>
    <w:rsid w:val="00465AEA"/>
    <w:rsid w:val="004662A4"/>
    <w:rsid w:val="004675CD"/>
    <w:rsid w:val="0046796D"/>
    <w:rsid w:val="00467F32"/>
    <w:rsid w:val="00470D9D"/>
    <w:rsid w:val="004718D2"/>
    <w:rsid w:val="00471B08"/>
    <w:rsid w:val="00471DF1"/>
    <w:rsid w:val="00471E41"/>
    <w:rsid w:val="004722A3"/>
    <w:rsid w:val="00472515"/>
    <w:rsid w:val="0047288F"/>
    <w:rsid w:val="0047299A"/>
    <w:rsid w:val="00472B26"/>
    <w:rsid w:val="00473232"/>
    <w:rsid w:val="004734CD"/>
    <w:rsid w:val="00473AB7"/>
    <w:rsid w:val="00473B0C"/>
    <w:rsid w:val="00474617"/>
    <w:rsid w:val="0047501B"/>
    <w:rsid w:val="0047538E"/>
    <w:rsid w:val="0047550D"/>
    <w:rsid w:val="004755DD"/>
    <w:rsid w:val="004756B4"/>
    <w:rsid w:val="00475AD1"/>
    <w:rsid w:val="00475B25"/>
    <w:rsid w:val="00475B58"/>
    <w:rsid w:val="00476555"/>
    <w:rsid w:val="00476AC2"/>
    <w:rsid w:val="00477582"/>
    <w:rsid w:val="00477939"/>
    <w:rsid w:val="004801B3"/>
    <w:rsid w:val="004803AE"/>
    <w:rsid w:val="004805D5"/>
    <w:rsid w:val="00480657"/>
    <w:rsid w:val="00481265"/>
    <w:rsid w:val="0048180B"/>
    <w:rsid w:val="00481C06"/>
    <w:rsid w:val="00481E9B"/>
    <w:rsid w:val="00481EF5"/>
    <w:rsid w:val="00482205"/>
    <w:rsid w:val="0048245E"/>
    <w:rsid w:val="00482618"/>
    <w:rsid w:val="00483C03"/>
    <w:rsid w:val="00484470"/>
    <w:rsid w:val="00484C15"/>
    <w:rsid w:val="00484FE3"/>
    <w:rsid w:val="0048532E"/>
    <w:rsid w:val="00485812"/>
    <w:rsid w:val="004859A1"/>
    <w:rsid w:val="00485A8E"/>
    <w:rsid w:val="00485AEA"/>
    <w:rsid w:val="00485E63"/>
    <w:rsid w:val="00486467"/>
    <w:rsid w:val="00486A25"/>
    <w:rsid w:val="004876AA"/>
    <w:rsid w:val="00487CAD"/>
    <w:rsid w:val="00490663"/>
    <w:rsid w:val="00490D05"/>
    <w:rsid w:val="0049105B"/>
    <w:rsid w:val="00492495"/>
    <w:rsid w:val="004925E0"/>
    <w:rsid w:val="00492667"/>
    <w:rsid w:val="004929B8"/>
    <w:rsid w:val="00492E9F"/>
    <w:rsid w:val="0049327D"/>
    <w:rsid w:val="004937DA"/>
    <w:rsid w:val="004938C8"/>
    <w:rsid w:val="00493BE6"/>
    <w:rsid w:val="004941B4"/>
    <w:rsid w:val="00494845"/>
    <w:rsid w:val="004959AC"/>
    <w:rsid w:val="00495A3E"/>
    <w:rsid w:val="00497422"/>
    <w:rsid w:val="00497DB4"/>
    <w:rsid w:val="004A024E"/>
    <w:rsid w:val="004A10B0"/>
    <w:rsid w:val="004A1622"/>
    <w:rsid w:val="004A2229"/>
    <w:rsid w:val="004A2386"/>
    <w:rsid w:val="004A2D00"/>
    <w:rsid w:val="004A324F"/>
    <w:rsid w:val="004A389D"/>
    <w:rsid w:val="004A3D7F"/>
    <w:rsid w:val="004A3F55"/>
    <w:rsid w:val="004A4D98"/>
    <w:rsid w:val="004A4FC2"/>
    <w:rsid w:val="004A5BB2"/>
    <w:rsid w:val="004A60B4"/>
    <w:rsid w:val="004A653F"/>
    <w:rsid w:val="004A6977"/>
    <w:rsid w:val="004A6E4E"/>
    <w:rsid w:val="004A7EFE"/>
    <w:rsid w:val="004B12DB"/>
    <w:rsid w:val="004B23AB"/>
    <w:rsid w:val="004B29FC"/>
    <w:rsid w:val="004B3108"/>
    <w:rsid w:val="004B3187"/>
    <w:rsid w:val="004B3824"/>
    <w:rsid w:val="004B3AC1"/>
    <w:rsid w:val="004B44F1"/>
    <w:rsid w:val="004B514D"/>
    <w:rsid w:val="004B5C9D"/>
    <w:rsid w:val="004B611D"/>
    <w:rsid w:val="004B6383"/>
    <w:rsid w:val="004B654E"/>
    <w:rsid w:val="004B66B2"/>
    <w:rsid w:val="004B6E1E"/>
    <w:rsid w:val="004B7643"/>
    <w:rsid w:val="004B775D"/>
    <w:rsid w:val="004C00F5"/>
    <w:rsid w:val="004C0252"/>
    <w:rsid w:val="004C066B"/>
    <w:rsid w:val="004C1204"/>
    <w:rsid w:val="004C1674"/>
    <w:rsid w:val="004C19C1"/>
    <w:rsid w:val="004C1F09"/>
    <w:rsid w:val="004C31FC"/>
    <w:rsid w:val="004C3A01"/>
    <w:rsid w:val="004C3CB0"/>
    <w:rsid w:val="004C3F3A"/>
    <w:rsid w:val="004C411B"/>
    <w:rsid w:val="004C4AD2"/>
    <w:rsid w:val="004C500D"/>
    <w:rsid w:val="004C57D2"/>
    <w:rsid w:val="004C5CD2"/>
    <w:rsid w:val="004C601E"/>
    <w:rsid w:val="004C6D8F"/>
    <w:rsid w:val="004C736C"/>
    <w:rsid w:val="004C7D82"/>
    <w:rsid w:val="004C7EB0"/>
    <w:rsid w:val="004D02D3"/>
    <w:rsid w:val="004D06F5"/>
    <w:rsid w:val="004D07B2"/>
    <w:rsid w:val="004D0F14"/>
    <w:rsid w:val="004D1042"/>
    <w:rsid w:val="004D16F7"/>
    <w:rsid w:val="004D2E9C"/>
    <w:rsid w:val="004D2EBE"/>
    <w:rsid w:val="004D3247"/>
    <w:rsid w:val="004D33CB"/>
    <w:rsid w:val="004D406A"/>
    <w:rsid w:val="004D4548"/>
    <w:rsid w:val="004D4764"/>
    <w:rsid w:val="004D5827"/>
    <w:rsid w:val="004D59CD"/>
    <w:rsid w:val="004D65E4"/>
    <w:rsid w:val="004D6ACD"/>
    <w:rsid w:val="004D6BE9"/>
    <w:rsid w:val="004E0164"/>
    <w:rsid w:val="004E0996"/>
    <w:rsid w:val="004E09E2"/>
    <w:rsid w:val="004E0A20"/>
    <w:rsid w:val="004E0E24"/>
    <w:rsid w:val="004E11AE"/>
    <w:rsid w:val="004E16B7"/>
    <w:rsid w:val="004E18D2"/>
    <w:rsid w:val="004E231B"/>
    <w:rsid w:val="004E2498"/>
    <w:rsid w:val="004E2880"/>
    <w:rsid w:val="004E2F86"/>
    <w:rsid w:val="004E31FB"/>
    <w:rsid w:val="004E3336"/>
    <w:rsid w:val="004E36C5"/>
    <w:rsid w:val="004E37BB"/>
    <w:rsid w:val="004E3A22"/>
    <w:rsid w:val="004E3A3E"/>
    <w:rsid w:val="004E3AA0"/>
    <w:rsid w:val="004E4936"/>
    <w:rsid w:val="004E50F7"/>
    <w:rsid w:val="004E5619"/>
    <w:rsid w:val="004E6283"/>
    <w:rsid w:val="004E69C4"/>
    <w:rsid w:val="004F190C"/>
    <w:rsid w:val="004F216F"/>
    <w:rsid w:val="004F256A"/>
    <w:rsid w:val="004F2719"/>
    <w:rsid w:val="004F29A5"/>
    <w:rsid w:val="004F2F57"/>
    <w:rsid w:val="004F2F5C"/>
    <w:rsid w:val="004F32FD"/>
    <w:rsid w:val="004F3C1A"/>
    <w:rsid w:val="004F4458"/>
    <w:rsid w:val="004F4DA2"/>
    <w:rsid w:val="004F5273"/>
    <w:rsid w:val="004F53BA"/>
    <w:rsid w:val="004F5530"/>
    <w:rsid w:val="004F59C4"/>
    <w:rsid w:val="004F602C"/>
    <w:rsid w:val="004F6BD1"/>
    <w:rsid w:val="004F6E74"/>
    <w:rsid w:val="004F6ECF"/>
    <w:rsid w:val="004F75F6"/>
    <w:rsid w:val="004F7B05"/>
    <w:rsid w:val="004F7CA6"/>
    <w:rsid w:val="004F7E0A"/>
    <w:rsid w:val="004F7E49"/>
    <w:rsid w:val="004F7E76"/>
    <w:rsid w:val="005004A0"/>
    <w:rsid w:val="005004B3"/>
    <w:rsid w:val="00500DB4"/>
    <w:rsid w:val="005011A8"/>
    <w:rsid w:val="0050162B"/>
    <w:rsid w:val="00501B48"/>
    <w:rsid w:val="00502492"/>
    <w:rsid w:val="005033FA"/>
    <w:rsid w:val="00504454"/>
    <w:rsid w:val="0050489A"/>
    <w:rsid w:val="00504F95"/>
    <w:rsid w:val="00505313"/>
    <w:rsid w:val="00505741"/>
    <w:rsid w:val="00505853"/>
    <w:rsid w:val="00505AD0"/>
    <w:rsid w:val="00505E8B"/>
    <w:rsid w:val="00505E8E"/>
    <w:rsid w:val="00505EC3"/>
    <w:rsid w:val="005060A6"/>
    <w:rsid w:val="00506C82"/>
    <w:rsid w:val="00506E38"/>
    <w:rsid w:val="00507B18"/>
    <w:rsid w:val="00507FC6"/>
    <w:rsid w:val="00510C3E"/>
    <w:rsid w:val="00510DD2"/>
    <w:rsid w:val="005112B2"/>
    <w:rsid w:val="0051163F"/>
    <w:rsid w:val="00511ADC"/>
    <w:rsid w:val="00511F70"/>
    <w:rsid w:val="005123A2"/>
    <w:rsid w:val="00513732"/>
    <w:rsid w:val="005153E0"/>
    <w:rsid w:val="00515746"/>
    <w:rsid w:val="00515D72"/>
    <w:rsid w:val="00515F51"/>
    <w:rsid w:val="00516A14"/>
    <w:rsid w:val="00516B86"/>
    <w:rsid w:val="005172C1"/>
    <w:rsid w:val="00520689"/>
    <w:rsid w:val="00520CEA"/>
    <w:rsid w:val="00521383"/>
    <w:rsid w:val="005218C5"/>
    <w:rsid w:val="00521B10"/>
    <w:rsid w:val="00521D4D"/>
    <w:rsid w:val="005228B9"/>
    <w:rsid w:val="005228DC"/>
    <w:rsid w:val="00522E80"/>
    <w:rsid w:val="00522FBB"/>
    <w:rsid w:val="00523138"/>
    <w:rsid w:val="00523769"/>
    <w:rsid w:val="00523EFF"/>
    <w:rsid w:val="00525055"/>
    <w:rsid w:val="0052582F"/>
    <w:rsid w:val="00526C75"/>
    <w:rsid w:val="00526DEF"/>
    <w:rsid w:val="005274E7"/>
    <w:rsid w:val="0052756B"/>
    <w:rsid w:val="0052764D"/>
    <w:rsid w:val="005277E7"/>
    <w:rsid w:val="00527A0E"/>
    <w:rsid w:val="0053003F"/>
    <w:rsid w:val="00530AF3"/>
    <w:rsid w:val="00531338"/>
    <w:rsid w:val="00532942"/>
    <w:rsid w:val="00532AD5"/>
    <w:rsid w:val="0053350B"/>
    <w:rsid w:val="00533E8B"/>
    <w:rsid w:val="005341E1"/>
    <w:rsid w:val="00534C6E"/>
    <w:rsid w:val="00534E3E"/>
    <w:rsid w:val="00535011"/>
    <w:rsid w:val="005355A4"/>
    <w:rsid w:val="00536776"/>
    <w:rsid w:val="00536B73"/>
    <w:rsid w:val="00537014"/>
    <w:rsid w:val="00537824"/>
    <w:rsid w:val="0053787C"/>
    <w:rsid w:val="005402E3"/>
    <w:rsid w:val="00540A6D"/>
    <w:rsid w:val="00540E57"/>
    <w:rsid w:val="005411A4"/>
    <w:rsid w:val="005418E0"/>
    <w:rsid w:val="00542983"/>
    <w:rsid w:val="00542E6D"/>
    <w:rsid w:val="005434F3"/>
    <w:rsid w:val="00543562"/>
    <w:rsid w:val="005448FE"/>
    <w:rsid w:val="00545870"/>
    <w:rsid w:val="00545D04"/>
    <w:rsid w:val="005460F7"/>
    <w:rsid w:val="005468B0"/>
    <w:rsid w:val="00546C44"/>
    <w:rsid w:val="00546E7B"/>
    <w:rsid w:val="0054793F"/>
    <w:rsid w:val="00547F8D"/>
    <w:rsid w:val="005502F9"/>
    <w:rsid w:val="00550523"/>
    <w:rsid w:val="0055092D"/>
    <w:rsid w:val="005509C0"/>
    <w:rsid w:val="005513AE"/>
    <w:rsid w:val="00552008"/>
    <w:rsid w:val="00552E9E"/>
    <w:rsid w:val="0055363C"/>
    <w:rsid w:val="00553DBB"/>
    <w:rsid w:val="005540C2"/>
    <w:rsid w:val="00554446"/>
    <w:rsid w:val="00554466"/>
    <w:rsid w:val="005549E8"/>
    <w:rsid w:val="00554A07"/>
    <w:rsid w:val="00556AF9"/>
    <w:rsid w:val="00557D0A"/>
    <w:rsid w:val="00560083"/>
    <w:rsid w:val="005602BE"/>
    <w:rsid w:val="005612B5"/>
    <w:rsid w:val="00561E14"/>
    <w:rsid w:val="0056263B"/>
    <w:rsid w:val="00562839"/>
    <w:rsid w:val="00562D6B"/>
    <w:rsid w:val="005632AF"/>
    <w:rsid w:val="00563B39"/>
    <w:rsid w:val="00563EAB"/>
    <w:rsid w:val="005647CF"/>
    <w:rsid w:val="00565373"/>
    <w:rsid w:val="0056561A"/>
    <w:rsid w:val="00565CDC"/>
    <w:rsid w:val="00566D0F"/>
    <w:rsid w:val="00567489"/>
    <w:rsid w:val="00567540"/>
    <w:rsid w:val="005675DF"/>
    <w:rsid w:val="005678D2"/>
    <w:rsid w:val="00567A45"/>
    <w:rsid w:val="00570DC8"/>
    <w:rsid w:val="00571307"/>
    <w:rsid w:val="00571924"/>
    <w:rsid w:val="00571D1B"/>
    <w:rsid w:val="0057239F"/>
    <w:rsid w:val="00572504"/>
    <w:rsid w:val="005736DF"/>
    <w:rsid w:val="00573836"/>
    <w:rsid w:val="0057397B"/>
    <w:rsid w:val="00573D00"/>
    <w:rsid w:val="00573F23"/>
    <w:rsid w:val="005749F1"/>
    <w:rsid w:val="005749F2"/>
    <w:rsid w:val="00574B37"/>
    <w:rsid w:val="00575009"/>
    <w:rsid w:val="00575C39"/>
    <w:rsid w:val="0057612E"/>
    <w:rsid w:val="00576BE6"/>
    <w:rsid w:val="00576DC7"/>
    <w:rsid w:val="0057780D"/>
    <w:rsid w:val="00577A87"/>
    <w:rsid w:val="00577B85"/>
    <w:rsid w:val="0058039A"/>
    <w:rsid w:val="00580A75"/>
    <w:rsid w:val="005810D0"/>
    <w:rsid w:val="00581431"/>
    <w:rsid w:val="00581BE3"/>
    <w:rsid w:val="00581FD7"/>
    <w:rsid w:val="0058300F"/>
    <w:rsid w:val="00583CEA"/>
    <w:rsid w:val="00583CFA"/>
    <w:rsid w:val="00584810"/>
    <w:rsid w:val="0058495A"/>
    <w:rsid w:val="00585527"/>
    <w:rsid w:val="00585790"/>
    <w:rsid w:val="005858A3"/>
    <w:rsid w:val="00585A6C"/>
    <w:rsid w:val="00585B70"/>
    <w:rsid w:val="00585E8F"/>
    <w:rsid w:val="00586291"/>
    <w:rsid w:val="00587379"/>
    <w:rsid w:val="005902AB"/>
    <w:rsid w:val="005904E9"/>
    <w:rsid w:val="0059183A"/>
    <w:rsid w:val="00591960"/>
    <w:rsid w:val="00591AC5"/>
    <w:rsid w:val="00591C5D"/>
    <w:rsid w:val="0059240D"/>
    <w:rsid w:val="005940E9"/>
    <w:rsid w:val="00594D61"/>
    <w:rsid w:val="005956CD"/>
    <w:rsid w:val="00595961"/>
    <w:rsid w:val="005959E3"/>
    <w:rsid w:val="0059613F"/>
    <w:rsid w:val="0059632E"/>
    <w:rsid w:val="00596627"/>
    <w:rsid w:val="00596C3B"/>
    <w:rsid w:val="00596E33"/>
    <w:rsid w:val="00597158"/>
    <w:rsid w:val="005977D0"/>
    <w:rsid w:val="00597A1B"/>
    <w:rsid w:val="00597A94"/>
    <w:rsid w:val="00597FBE"/>
    <w:rsid w:val="005A00FC"/>
    <w:rsid w:val="005A0DE2"/>
    <w:rsid w:val="005A0FB0"/>
    <w:rsid w:val="005A19B2"/>
    <w:rsid w:val="005A1B47"/>
    <w:rsid w:val="005A1FBE"/>
    <w:rsid w:val="005A2142"/>
    <w:rsid w:val="005A2158"/>
    <w:rsid w:val="005A3683"/>
    <w:rsid w:val="005A3A39"/>
    <w:rsid w:val="005A40DB"/>
    <w:rsid w:val="005A541F"/>
    <w:rsid w:val="005A6034"/>
    <w:rsid w:val="005A6EF9"/>
    <w:rsid w:val="005A6FCC"/>
    <w:rsid w:val="005A70D0"/>
    <w:rsid w:val="005A74BE"/>
    <w:rsid w:val="005A7AA8"/>
    <w:rsid w:val="005B182B"/>
    <w:rsid w:val="005B2567"/>
    <w:rsid w:val="005B2D79"/>
    <w:rsid w:val="005B2E88"/>
    <w:rsid w:val="005B3801"/>
    <w:rsid w:val="005B4571"/>
    <w:rsid w:val="005B4694"/>
    <w:rsid w:val="005B4B22"/>
    <w:rsid w:val="005B4B28"/>
    <w:rsid w:val="005B52DB"/>
    <w:rsid w:val="005B592A"/>
    <w:rsid w:val="005B5B9E"/>
    <w:rsid w:val="005B700E"/>
    <w:rsid w:val="005C018D"/>
    <w:rsid w:val="005C043A"/>
    <w:rsid w:val="005C0A83"/>
    <w:rsid w:val="005C0B26"/>
    <w:rsid w:val="005C179E"/>
    <w:rsid w:val="005C23D7"/>
    <w:rsid w:val="005C2CCA"/>
    <w:rsid w:val="005C2DC4"/>
    <w:rsid w:val="005C34BC"/>
    <w:rsid w:val="005C35DF"/>
    <w:rsid w:val="005C3A85"/>
    <w:rsid w:val="005C3C64"/>
    <w:rsid w:val="005C42A4"/>
    <w:rsid w:val="005C45C5"/>
    <w:rsid w:val="005C4B13"/>
    <w:rsid w:val="005C62CF"/>
    <w:rsid w:val="005C644A"/>
    <w:rsid w:val="005C6902"/>
    <w:rsid w:val="005C6D29"/>
    <w:rsid w:val="005C7695"/>
    <w:rsid w:val="005C7AA3"/>
    <w:rsid w:val="005D0115"/>
    <w:rsid w:val="005D0906"/>
    <w:rsid w:val="005D090E"/>
    <w:rsid w:val="005D0936"/>
    <w:rsid w:val="005D1594"/>
    <w:rsid w:val="005D1EDA"/>
    <w:rsid w:val="005D330D"/>
    <w:rsid w:val="005D4FBB"/>
    <w:rsid w:val="005D6277"/>
    <w:rsid w:val="005D630F"/>
    <w:rsid w:val="005D6475"/>
    <w:rsid w:val="005D6663"/>
    <w:rsid w:val="005D734C"/>
    <w:rsid w:val="005D74AE"/>
    <w:rsid w:val="005D7B9A"/>
    <w:rsid w:val="005E0AA1"/>
    <w:rsid w:val="005E119F"/>
    <w:rsid w:val="005E1AFA"/>
    <w:rsid w:val="005E2362"/>
    <w:rsid w:val="005E285F"/>
    <w:rsid w:val="005E3112"/>
    <w:rsid w:val="005E3223"/>
    <w:rsid w:val="005E38E1"/>
    <w:rsid w:val="005E3CE4"/>
    <w:rsid w:val="005E3E56"/>
    <w:rsid w:val="005E40B7"/>
    <w:rsid w:val="005E4623"/>
    <w:rsid w:val="005E465F"/>
    <w:rsid w:val="005E47BD"/>
    <w:rsid w:val="005E4B4F"/>
    <w:rsid w:val="005E507D"/>
    <w:rsid w:val="005E50D3"/>
    <w:rsid w:val="005E58FB"/>
    <w:rsid w:val="005E739B"/>
    <w:rsid w:val="005E7731"/>
    <w:rsid w:val="005E78D2"/>
    <w:rsid w:val="005E7942"/>
    <w:rsid w:val="005F0606"/>
    <w:rsid w:val="005F08F3"/>
    <w:rsid w:val="005F10AE"/>
    <w:rsid w:val="005F16A3"/>
    <w:rsid w:val="005F17E8"/>
    <w:rsid w:val="005F221B"/>
    <w:rsid w:val="005F23DF"/>
    <w:rsid w:val="005F25E6"/>
    <w:rsid w:val="005F260C"/>
    <w:rsid w:val="005F276F"/>
    <w:rsid w:val="005F2E0D"/>
    <w:rsid w:val="005F375E"/>
    <w:rsid w:val="005F43B7"/>
    <w:rsid w:val="005F4526"/>
    <w:rsid w:val="005F45D0"/>
    <w:rsid w:val="005F523B"/>
    <w:rsid w:val="005F5C3B"/>
    <w:rsid w:val="005F6C78"/>
    <w:rsid w:val="005F7109"/>
    <w:rsid w:val="005F7785"/>
    <w:rsid w:val="005F7A7E"/>
    <w:rsid w:val="00600107"/>
    <w:rsid w:val="00600296"/>
    <w:rsid w:val="006005C2"/>
    <w:rsid w:val="00601576"/>
    <w:rsid w:val="00601959"/>
    <w:rsid w:val="00602384"/>
    <w:rsid w:val="00602461"/>
    <w:rsid w:val="006026F6"/>
    <w:rsid w:val="00602FDD"/>
    <w:rsid w:val="0060336C"/>
    <w:rsid w:val="00603A72"/>
    <w:rsid w:val="006042A0"/>
    <w:rsid w:val="00604693"/>
    <w:rsid w:val="006047C1"/>
    <w:rsid w:val="006054BB"/>
    <w:rsid w:val="00607098"/>
    <w:rsid w:val="0060744D"/>
    <w:rsid w:val="0060751C"/>
    <w:rsid w:val="006103E9"/>
    <w:rsid w:val="00611372"/>
    <w:rsid w:val="0061155F"/>
    <w:rsid w:val="00611E83"/>
    <w:rsid w:val="006122E5"/>
    <w:rsid w:val="006124D2"/>
    <w:rsid w:val="006126F1"/>
    <w:rsid w:val="00612F27"/>
    <w:rsid w:val="0061362C"/>
    <w:rsid w:val="00613DEA"/>
    <w:rsid w:val="006142E6"/>
    <w:rsid w:val="00614334"/>
    <w:rsid w:val="00614FBC"/>
    <w:rsid w:val="006156AD"/>
    <w:rsid w:val="0061572D"/>
    <w:rsid w:val="00617508"/>
    <w:rsid w:val="00617A59"/>
    <w:rsid w:val="00617CFE"/>
    <w:rsid w:val="00617D10"/>
    <w:rsid w:val="00620248"/>
    <w:rsid w:val="00620439"/>
    <w:rsid w:val="006204EB"/>
    <w:rsid w:val="00620BA3"/>
    <w:rsid w:val="006211B6"/>
    <w:rsid w:val="006216A5"/>
    <w:rsid w:val="00621CF3"/>
    <w:rsid w:val="00622049"/>
    <w:rsid w:val="00622296"/>
    <w:rsid w:val="00622854"/>
    <w:rsid w:val="00622A30"/>
    <w:rsid w:val="006231C0"/>
    <w:rsid w:val="006231F0"/>
    <w:rsid w:val="00623390"/>
    <w:rsid w:val="006237FC"/>
    <w:rsid w:val="006239FE"/>
    <w:rsid w:val="00623C0A"/>
    <w:rsid w:val="00623D16"/>
    <w:rsid w:val="00624ED9"/>
    <w:rsid w:val="006256FA"/>
    <w:rsid w:val="0062597B"/>
    <w:rsid w:val="00625FD2"/>
    <w:rsid w:val="0062612A"/>
    <w:rsid w:val="00626258"/>
    <w:rsid w:val="00626595"/>
    <w:rsid w:val="0062684C"/>
    <w:rsid w:val="00626C01"/>
    <w:rsid w:val="00627041"/>
    <w:rsid w:val="0063012C"/>
    <w:rsid w:val="006315E4"/>
    <w:rsid w:val="00632339"/>
    <w:rsid w:val="006328EC"/>
    <w:rsid w:val="006329AA"/>
    <w:rsid w:val="00632AD9"/>
    <w:rsid w:val="00632FDE"/>
    <w:rsid w:val="0063371C"/>
    <w:rsid w:val="0063390A"/>
    <w:rsid w:val="0063432F"/>
    <w:rsid w:val="00634953"/>
    <w:rsid w:val="00634DE2"/>
    <w:rsid w:val="00634EB4"/>
    <w:rsid w:val="00635649"/>
    <w:rsid w:val="0063621C"/>
    <w:rsid w:val="00636271"/>
    <w:rsid w:val="00636486"/>
    <w:rsid w:val="00636F31"/>
    <w:rsid w:val="00636F81"/>
    <w:rsid w:val="00637409"/>
    <w:rsid w:val="00637941"/>
    <w:rsid w:val="006403C1"/>
    <w:rsid w:val="0064045E"/>
    <w:rsid w:val="00640904"/>
    <w:rsid w:val="00640E61"/>
    <w:rsid w:val="0064114F"/>
    <w:rsid w:val="00641D37"/>
    <w:rsid w:val="00641F51"/>
    <w:rsid w:val="00642172"/>
    <w:rsid w:val="00642922"/>
    <w:rsid w:val="00642CD6"/>
    <w:rsid w:val="00643651"/>
    <w:rsid w:val="006436CE"/>
    <w:rsid w:val="00643A43"/>
    <w:rsid w:val="00643C09"/>
    <w:rsid w:val="00643D1B"/>
    <w:rsid w:val="00643FE4"/>
    <w:rsid w:val="00644222"/>
    <w:rsid w:val="00644227"/>
    <w:rsid w:val="006442B0"/>
    <w:rsid w:val="006447B3"/>
    <w:rsid w:val="00644CCE"/>
    <w:rsid w:val="00644E8D"/>
    <w:rsid w:val="006455BA"/>
    <w:rsid w:val="006455F1"/>
    <w:rsid w:val="006469DD"/>
    <w:rsid w:val="00647268"/>
    <w:rsid w:val="0064738B"/>
    <w:rsid w:val="006477DC"/>
    <w:rsid w:val="00647800"/>
    <w:rsid w:val="00647D6D"/>
    <w:rsid w:val="0065082A"/>
    <w:rsid w:val="00650CEC"/>
    <w:rsid w:val="00650E29"/>
    <w:rsid w:val="006510F8"/>
    <w:rsid w:val="00651586"/>
    <w:rsid w:val="006520A0"/>
    <w:rsid w:val="00652101"/>
    <w:rsid w:val="00652D17"/>
    <w:rsid w:val="00653386"/>
    <w:rsid w:val="00653875"/>
    <w:rsid w:val="0065397C"/>
    <w:rsid w:val="00653B86"/>
    <w:rsid w:val="00654009"/>
    <w:rsid w:val="0065415F"/>
    <w:rsid w:val="006542CE"/>
    <w:rsid w:val="00654E2A"/>
    <w:rsid w:val="0065564D"/>
    <w:rsid w:val="0065593D"/>
    <w:rsid w:val="00655CA6"/>
    <w:rsid w:val="00655F1D"/>
    <w:rsid w:val="00656000"/>
    <w:rsid w:val="006564FE"/>
    <w:rsid w:val="00656F53"/>
    <w:rsid w:val="00657414"/>
    <w:rsid w:val="00657CBB"/>
    <w:rsid w:val="006602FA"/>
    <w:rsid w:val="00660398"/>
    <w:rsid w:val="00661FC0"/>
    <w:rsid w:val="00662527"/>
    <w:rsid w:val="00662975"/>
    <w:rsid w:val="00663199"/>
    <w:rsid w:val="00664156"/>
    <w:rsid w:val="00664D08"/>
    <w:rsid w:val="006651B4"/>
    <w:rsid w:val="006653B2"/>
    <w:rsid w:val="0066575D"/>
    <w:rsid w:val="006659C2"/>
    <w:rsid w:val="00666209"/>
    <w:rsid w:val="00666C5A"/>
    <w:rsid w:val="00666FB0"/>
    <w:rsid w:val="00667010"/>
    <w:rsid w:val="00667490"/>
    <w:rsid w:val="00667FCF"/>
    <w:rsid w:val="00667FDF"/>
    <w:rsid w:val="0067001B"/>
    <w:rsid w:val="0067086E"/>
    <w:rsid w:val="00670D92"/>
    <w:rsid w:val="00671103"/>
    <w:rsid w:val="006712EB"/>
    <w:rsid w:val="00671665"/>
    <w:rsid w:val="00671BB6"/>
    <w:rsid w:val="006725BD"/>
    <w:rsid w:val="00672811"/>
    <w:rsid w:val="006728B3"/>
    <w:rsid w:val="00672FFF"/>
    <w:rsid w:val="006730AA"/>
    <w:rsid w:val="00673824"/>
    <w:rsid w:val="00673AEC"/>
    <w:rsid w:val="00674C67"/>
    <w:rsid w:val="00674D1E"/>
    <w:rsid w:val="006751E6"/>
    <w:rsid w:val="00675581"/>
    <w:rsid w:val="00675827"/>
    <w:rsid w:val="006761FC"/>
    <w:rsid w:val="00676630"/>
    <w:rsid w:val="00676717"/>
    <w:rsid w:val="00676EBF"/>
    <w:rsid w:val="00677667"/>
    <w:rsid w:val="0068047F"/>
    <w:rsid w:val="006805CA"/>
    <w:rsid w:val="00680BED"/>
    <w:rsid w:val="00681257"/>
    <w:rsid w:val="00681701"/>
    <w:rsid w:val="006817B5"/>
    <w:rsid w:val="00681EB5"/>
    <w:rsid w:val="006823D9"/>
    <w:rsid w:val="006825A3"/>
    <w:rsid w:val="006828D7"/>
    <w:rsid w:val="0068293F"/>
    <w:rsid w:val="00682FF1"/>
    <w:rsid w:val="006835A6"/>
    <w:rsid w:val="00683CD3"/>
    <w:rsid w:val="00684051"/>
    <w:rsid w:val="006849E1"/>
    <w:rsid w:val="0068518F"/>
    <w:rsid w:val="0068561B"/>
    <w:rsid w:val="006857E7"/>
    <w:rsid w:val="006858FD"/>
    <w:rsid w:val="00685DE2"/>
    <w:rsid w:val="00685EC9"/>
    <w:rsid w:val="006865D8"/>
    <w:rsid w:val="00687156"/>
    <w:rsid w:val="006875F7"/>
    <w:rsid w:val="006877AC"/>
    <w:rsid w:val="006877CD"/>
    <w:rsid w:val="00687876"/>
    <w:rsid w:val="006878B7"/>
    <w:rsid w:val="006879C7"/>
    <w:rsid w:val="0069042C"/>
    <w:rsid w:val="006905DE"/>
    <w:rsid w:val="0069065B"/>
    <w:rsid w:val="00691443"/>
    <w:rsid w:val="0069200C"/>
    <w:rsid w:val="00692954"/>
    <w:rsid w:val="00692EF6"/>
    <w:rsid w:val="00693A26"/>
    <w:rsid w:val="00693CEA"/>
    <w:rsid w:val="00693F6E"/>
    <w:rsid w:val="00694439"/>
    <w:rsid w:val="00694FF2"/>
    <w:rsid w:val="006951DA"/>
    <w:rsid w:val="006952BA"/>
    <w:rsid w:val="006957D4"/>
    <w:rsid w:val="00695B1D"/>
    <w:rsid w:val="006964BC"/>
    <w:rsid w:val="006969F1"/>
    <w:rsid w:val="00696FA8"/>
    <w:rsid w:val="006A0522"/>
    <w:rsid w:val="006A059A"/>
    <w:rsid w:val="006A06E0"/>
    <w:rsid w:val="006A0DBB"/>
    <w:rsid w:val="006A20AD"/>
    <w:rsid w:val="006A3B20"/>
    <w:rsid w:val="006A410F"/>
    <w:rsid w:val="006A432A"/>
    <w:rsid w:val="006A434E"/>
    <w:rsid w:val="006A4591"/>
    <w:rsid w:val="006A5167"/>
    <w:rsid w:val="006A5385"/>
    <w:rsid w:val="006A597C"/>
    <w:rsid w:val="006A610B"/>
    <w:rsid w:val="006A7764"/>
    <w:rsid w:val="006A7E5B"/>
    <w:rsid w:val="006B03E2"/>
    <w:rsid w:val="006B047A"/>
    <w:rsid w:val="006B04E3"/>
    <w:rsid w:val="006B0FB7"/>
    <w:rsid w:val="006B12A9"/>
    <w:rsid w:val="006B1355"/>
    <w:rsid w:val="006B1820"/>
    <w:rsid w:val="006B19EC"/>
    <w:rsid w:val="006B1E95"/>
    <w:rsid w:val="006B2211"/>
    <w:rsid w:val="006B2230"/>
    <w:rsid w:val="006B2DD0"/>
    <w:rsid w:val="006B36B1"/>
    <w:rsid w:val="006B3DD3"/>
    <w:rsid w:val="006B3F7A"/>
    <w:rsid w:val="006B44F8"/>
    <w:rsid w:val="006B488C"/>
    <w:rsid w:val="006B49B0"/>
    <w:rsid w:val="006B5378"/>
    <w:rsid w:val="006B6AAD"/>
    <w:rsid w:val="006B74F7"/>
    <w:rsid w:val="006B782E"/>
    <w:rsid w:val="006B79E9"/>
    <w:rsid w:val="006C0180"/>
    <w:rsid w:val="006C1367"/>
    <w:rsid w:val="006C1CC6"/>
    <w:rsid w:val="006C2571"/>
    <w:rsid w:val="006C28C6"/>
    <w:rsid w:val="006C2E1A"/>
    <w:rsid w:val="006C2FAC"/>
    <w:rsid w:val="006C30E7"/>
    <w:rsid w:val="006C3533"/>
    <w:rsid w:val="006C35EB"/>
    <w:rsid w:val="006C38CA"/>
    <w:rsid w:val="006C3A94"/>
    <w:rsid w:val="006C3D22"/>
    <w:rsid w:val="006C3ED1"/>
    <w:rsid w:val="006C4027"/>
    <w:rsid w:val="006C4064"/>
    <w:rsid w:val="006C4372"/>
    <w:rsid w:val="006C47AE"/>
    <w:rsid w:val="006C4A00"/>
    <w:rsid w:val="006C4D1D"/>
    <w:rsid w:val="006C5050"/>
    <w:rsid w:val="006C5056"/>
    <w:rsid w:val="006C5BE5"/>
    <w:rsid w:val="006C694E"/>
    <w:rsid w:val="006D0595"/>
    <w:rsid w:val="006D0B00"/>
    <w:rsid w:val="006D0D9A"/>
    <w:rsid w:val="006D1ACA"/>
    <w:rsid w:val="006D21CB"/>
    <w:rsid w:val="006D271E"/>
    <w:rsid w:val="006D2ED6"/>
    <w:rsid w:val="006D3311"/>
    <w:rsid w:val="006D3EA3"/>
    <w:rsid w:val="006D4017"/>
    <w:rsid w:val="006D46A5"/>
    <w:rsid w:val="006D7300"/>
    <w:rsid w:val="006D7427"/>
    <w:rsid w:val="006D7501"/>
    <w:rsid w:val="006D7D65"/>
    <w:rsid w:val="006E02AB"/>
    <w:rsid w:val="006E02FD"/>
    <w:rsid w:val="006E0645"/>
    <w:rsid w:val="006E0704"/>
    <w:rsid w:val="006E1CBE"/>
    <w:rsid w:val="006E1EA2"/>
    <w:rsid w:val="006E21B1"/>
    <w:rsid w:val="006E2564"/>
    <w:rsid w:val="006E2B71"/>
    <w:rsid w:val="006E2C1E"/>
    <w:rsid w:val="006E31C5"/>
    <w:rsid w:val="006E35EF"/>
    <w:rsid w:val="006E385E"/>
    <w:rsid w:val="006E3B5C"/>
    <w:rsid w:val="006E4328"/>
    <w:rsid w:val="006E4445"/>
    <w:rsid w:val="006E4547"/>
    <w:rsid w:val="006E464E"/>
    <w:rsid w:val="006E4EA0"/>
    <w:rsid w:val="006E55CF"/>
    <w:rsid w:val="006E5B6F"/>
    <w:rsid w:val="006E6501"/>
    <w:rsid w:val="006E6699"/>
    <w:rsid w:val="006E6E32"/>
    <w:rsid w:val="006E7075"/>
    <w:rsid w:val="006E73A3"/>
    <w:rsid w:val="006F066A"/>
    <w:rsid w:val="006F0B42"/>
    <w:rsid w:val="006F0B71"/>
    <w:rsid w:val="006F0CDA"/>
    <w:rsid w:val="006F0D02"/>
    <w:rsid w:val="006F1026"/>
    <w:rsid w:val="006F103F"/>
    <w:rsid w:val="006F1E65"/>
    <w:rsid w:val="006F311B"/>
    <w:rsid w:val="006F34DF"/>
    <w:rsid w:val="006F36F1"/>
    <w:rsid w:val="006F383E"/>
    <w:rsid w:val="006F3FE5"/>
    <w:rsid w:val="006F4B25"/>
    <w:rsid w:val="006F543B"/>
    <w:rsid w:val="006F5726"/>
    <w:rsid w:val="006F5786"/>
    <w:rsid w:val="006F583A"/>
    <w:rsid w:val="006F5E98"/>
    <w:rsid w:val="006F61FD"/>
    <w:rsid w:val="006F6F65"/>
    <w:rsid w:val="006F737D"/>
    <w:rsid w:val="006F78BF"/>
    <w:rsid w:val="006F7C8E"/>
    <w:rsid w:val="0070046D"/>
    <w:rsid w:val="007005E2"/>
    <w:rsid w:val="00700828"/>
    <w:rsid w:val="00700C91"/>
    <w:rsid w:val="0070174F"/>
    <w:rsid w:val="007018E7"/>
    <w:rsid w:val="00701C66"/>
    <w:rsid w:val="00701CA1"/>
    <w:rsid w:val="00702D84"/>
    <w:rsid w:val="00702E25"/>
    <w:rsid w:val="00702FBE"/>
    <w:rsid w:val="00703AFF"/>
    <w:rsid w:val="00703BE7"/>
    <w:rsid w:val="00704BFC"/>
    <w:rsid w:val="00704C5A"/>
    <w:rsid w:val="00705651"/>
    <w:rsid w:val="007057AA"/>
    <w:rsid w:val="007059A1"/>
    <w:rsid w:val="0070627D"/>
    <w:rsid w:val="00706ADB"/>
    <w:rsid w:val="00706BF1"/>
    <w:rsid w:val="00707146"/>
    <w:rsid w:val="007074E0"/>
    <w:rsid w:val="007078D0"/>
    <w:rsid w:val="00707CBA"/>
    <w:rsid w:val="00710032"/>
    <w:rsid w:val="007102C9"/>
    <w:rsid w:val="007108F3"/>
    <w:rsid w:val="00710D70"/>
    <w:rsid w:val="00710F0D"/>
    <w:rsid w:val="007113CD"/>
    <w:rsid w:val="007114FE"/>
    <w:rsid w:val="007118A3"/>
    <w:rsid w:val="007120A2"/>
    <w:rsid w:val="007143DF"/>
    <w:rsid w:val="00714616"/>
    <w:rsid w:val="00715706"/>
    <w:rsid w:val="00716255"/>
    <w:rsid w:val="007175B8"/>
    <w:rsid w:val="007175D5"/>
    <w:rsid w:val="00720143"/>
    <w:rsid w:val="007208F5"/>
    <w:rsid w:val="00721207"/>
    <w:rsid w:val="007227AF"/>
    <w:rsid w:val="00722A8F"/>
    <w:rsid w:val="00723232"/>
    <w:rsid w:val="0072385D"/>
    <w:rsid w:val="00723C81"/>
    <w:rsid w:val="00724679"/>
    <w:rsid w:val="00724ABA"/>
    <w:rsid w:val="00724EC9"/>
    <w:rsid w:val="0072531A"/>
    <w:rsid w:val="0072588D"/>
    <w:rsid w:val="00725BB1"/>
    <w:rsid w:val="007262B3"/>
    <w:rsid w:val="007263C6"/>
    <w:rsid w:val="0072672E"/>
    <w:rsid w:val="0072699C"/>
    <w:rsid w:val="00727342"/>
    <w:rsid w:val="00730165"/>
    <w:rsid w:val="00732633"/>
    <w:rsid w:val="00732907"/>
    <w:rsid w:val="00733B4E"/>
    <w:rsid w:val="00733D0C"/>
    <w:rsid w:val="00733EF8"/>
    <w:rsid w:val="00733F3B"/>
    <w:rsid w:val="0073523C"/>
    <w:rsid w:val="007354A6"/>
    <w:rsid w:val="00736D11"/>
    <w:rsid w:val="00736E60"/>
    <w:rsid w:val="00737148"/>
    <w:rsid w:val="0073720F"/>
    <w:rsid w:val="0073757D"/>
    <w:rsid w:val="00737E38"/>
    <w:rsid w:val="0074018E"/>
    <w:rsid w:val="00740DF1"/>
    <w:rsid w:val="00741113"/>
    <w:rsid w:val="007422F4"/>
    <w:rsid w:val="00742A38"/>
    <w:rsid w:val="00743215"/>
    <w:rsid w:val="007434CA"/>
    <w:rsid w:val="007435D7"/>
    <w:rsid w:val="007436A4"/>
    <w:rsid w:val="007436F4"/>
    <w:rsid w:val="00744C06"/>
    <w:rsid w:val="007456C8"/>
    <w:rsid w:val="00746CA6"/>
    <w:rsid w:val="007470E2"/>
    <w:rsid w:val="00747F10"/>
    <w:rsid w:val="00750013"/>
    <w:rsid w:val="00750471"/>
    <w:rsid w:val="00750694"/>
    <w:rsid w:val="00750847"/>
    <w:rsid w:val="0075122A"/>
    <w:rsid w:val="0075193C"/>
    <w:rsid w:val="00752101"/>
    <w:rsid w:val="00752383"/>
    <w:rsid w:val="007523F3"/>
    <w:rsid w:val="00752A54"/>
    <w:rsid w:val="00752B07"/>
    <w:rsid w:val="007532F4"/>
    <w:rsid w:val="00754780"/>
    <w:rsid w:val="007547CD"/>
    <w:rsid w:val="00754942"/>
    <w:rsid w:val="00755909"/>
    <w:rsid w:val="00755B83"/>
    <w:rsid w:val="00755EEE"/>
    <w:rsid w:val="007566A1"/>
    <w:rsid w:val="007567A7"/>
    <w:rsid w:val="007575D9"/>
    <w:rsid w:val="00757D1F"/>
    <w:rsid w:val="007603AE"/>
    <w:rsid w:val="0076044F"/>
    <w:rsid w:val="0076095C"/>
    <w:rsid w:val="00760C87"/>
    <w:rsid w:val="00760E53"/>
    <w:rsid w:val="0076141A"/>
    <w:rsid w:val="00761A3F"/>
    <w:rsid w:val="00762C7C"/>
    <w:rsid w:val="007637BF"/>
    <w:rsid w:val="007642A7"/>
    <w:rsid w:val="00764C51"/>
    <w:rsid w:val="0076551E"/>
    <w:rsid w:val="0076579C"/>
    <w:rsid w:val="00765E16"/>
    <w:rsid w:val="007660F9"/>
    <w:rsid w:val="007662A4"/>
    <w:rsid w:val="007662D9"/>
    <w:rsid w:val="00766982"/>
    <w:rsid w:val="00767852"/>
    <w:rsid w:val="00767FBD"/>
    <w:rsid w:val="00770728"/>
    <w:rsid w:val="00770750"/>
    <w:rsid w:val="00770CF8"/>
    <w:rsid w:val="00771055"/>
    <w:rsid w:val="00771DEA"/>
    <w:rsid w:val="007721A4"/>
    <w:rsid w:val="007727DD"/>
    <w:rsid w:val="00772B44"/>
    <w:rsid w:val="0077333E"/>
    <w:rsid w:val="00773966"/>
    <w:rsid w:val="00773C29"/>
    <w:rsid w:val="00773E27"/>
    <w:rsid w:val="007752B8"/>
    <w:rsid w:val="00775556"/>
    <w:rsid w:val="007756DA"/>
    <w:rsid w:val="00776846"/>
    <w:rsid w:val="007768EC"/>
    <w:rsid w:val="00777163"/>
    <w:rsid w:val="00777858"/>
    <w:rsid w:val="00777B2B"/>
    <w:rsid w:val="00780730"/>
    <w:rsid w:val="00781900"/>
    <w:rsid w:val="0078276F"/>
    <w:rsid w:val="00782C2B"/>
    <w:rsid w:val="00783336"/>
    <w:rsid w:val="00784CC4"/>
    <w:rsid w:val="00784D0C"/>
    <w:rsid w:val="00784F75"/>
    <w:rsid w:val="007854FC"/>
    <w:rsid w:val="00785592"/>
    <w:rsid w:val="007857A3"/>
    <w:rsid w:val="00785AE5"/>
    <w:rsid w:val="00785CD7"/>
    <w:rsid w:val="00785DF6"/>
    <w:rsid w:val="00785E9A"/>
    <w:rsid w:val="007861D3"/>
    <w:rsid w:val="0078648A"/>
    <w:rsid w:val="00786ED5"/>
    <w:rsid w:val="0078711D"/>
    <w:rsid w:val="007871B0"/>
    <w:rsid w:val="00787256"/>
    <w:rsid w:val="007876B6"/>
    <w:rsid w:val="007878F6"/>
    <w:rsid w:val="00790506"/>
    <w:rsid w:val="007905B8"/>
    <w:rsid w:val="007912AC"/>
    <w:rsid w:val="007915F3"/>
    <w:rsid w:val="0079326B"/>
    <w:rsid w:val="007936CA"/>
    <w:rsid w:val="00793B11"/>
    <w:rsid w:val="007946C0"/>
    <w:rsid w:val="00794AEF"/>
    <w:rsid w:val="00794FF1"/>
    <w:rsid w:val="00795E89"/>
    <w:rsid w:val="00796CEC"/>
    <w:rsid w:val="00796F5B"/>
    <w:rsid w:val="007A1228"/>
    <w:rsid w:val="007A180B"/>
    <w:rsid w:val="007A1FA1"/>
    <w:rsid w:val="007A219F"/>
    <w:rsid w:val="007A2CA2"/>
    <w:rsid w:val="007A2F3A"/>
    <w:rsid w:val="007A3366"/>
    <w:rsid w:val="007A425E"/>
    <w:rsid w:val="007A4699"/>
    <w:rsid w:val="007A506C"/>
    <w:rsid w:val="007A55C2"/>
    <w:rsid w:val="007A5933"/>
    <w:rsid w:val="007A5AE2"/>
    <w:rsid w:val="007A70A3"/>
    <w:rsid w:val="007A7140"/>
    <w:rsid w:val="007A7770"/>
    <w:rsid w:val="007B015D"/>
    <w:rsid w:val="007B0513"/>
    <w:rsid w:val="007B0764"/>
    <w:rsid w:val="007B16BC"/>
    <w:rsid w:val="007B1BDD"/>
    <w:rsid w:val="007B216E"/>
    <w:rsid w:val="007B255F"/>
    <w:rsid w:val="007B258B"/>
    <w:rsid w:val="007B26C7"/>
    <w:rsid w:val="007B2ABD"/>
    <w:rsid w:val="007B3DCE"/>
    <w:rsid w:val="007B47E5"/>
    <w:rsid w:val="007B4A7D"/>
    <w:rsid w:val="007B5019"/>
    <w:rsid w:val="007B578D"/>
    <w:rsid w:val="007B5B9A"/>
    <w:rsid w:val="007B62CB"/>
    <w:rsid w:val="007B6D5C"/>
    <w:rsid w:val="007B6FFC"/>
    <w:rsid w:val="007B7844"/>
    <w:rsid w:val="007C00E5"/>
    <w:rsid w:val="007C0595"/>
    <w:rsid w:val="007C0914"/>
    <w:rsid w:val="007C1D6B"/>
    <w:rsid w:val="007C3303"/>
    <w:rsid w:val="007C35A8"/>
    <w:rsid w:val="007C36C4"/>
    <w:rsid w:val="007C382B"/>
    <w:rsid w:val="007C4461"/>
    <w:rsid w:val="007C5BD6"/>
    <w:rsid w:val="007C6927"/>
    <w:rsid w:val="007D019F"/>
    <w:rsid w:val="007D060E"/>
    <w:rsid w:val="007D147F"/>
    <w:rsid w:val="007D282D"/>
    <w:rsid w:val="007D2BDA"/>
    <w:rsid w:val="007D3251"/>
    <w:rsid w:val="007D4305"/>
    <w:rsid w:val="007D4DF6"/>
    <w:rsid w:val="007D642A"/>
    <w:rsid w:val="007D672C"/>
    <w:rsid w:val="007D6C91"/>
    <w:rsid w:val="007D7B21"/>
    <w:rsid w:val="007D7B48"/>
    <w:rsid w:val="007E0E75"/>
    <w:rsid w:val="007E0F4F"/>
    <w:rsid w:val="007E30F1"/>
    <w:rsid w:val="007E3A58"/>
    <w:rsid w:val="007E3D69"/>
    <w:rsid w:val="007E3DD1"/>
    <w:rsid w:val="007E3E72"/>
    <w:rsid w:val="007E444C"/>
    <w:rsid w:val="007E482C"/>
    <w:rsid w:val="007E664D"/>
    <w:rsid w:val="007E6FCB"/>
    <w:rsid w:val="007E787B"/>
    <w:rsid w:val="007F02CB"/>
    <w:rsid w:val="007F0588"/>
    <w:rsid w:val="007F08C8"/>
    <w:rsid w:val="007F0A59"/>
    <w:rsid w:val="007F0E4E"/>
    <w:rsid w:val="007F0FE8"/>
    <w:rsid w:val="007F1249"/>
    <w:rsid w:val="007F14C0"/>
    <w:rsid w:val="007F1A3D"/>
    <w:rsid w:val="007F1D11"/>
    <w:rsid w:val="007F214E"/>
    <w:rsid w:val="007F22BF"/>
    <w:rsid w:val="007F2B28"/>
    <w:rsid w:val="007F2E90"/>
    <w:rsid w:val="007F3369"/>
    <w:rsid w:val="007F502F"/>
    <w:rsid w:val="007F512E"/>
    <w:rsid w:val="007F64D8"/>
    <w:rsid w:val="007F704F"/>
    <w:rsid w:val="007F7772"/>
    <w:rsid w:val="007F7941"/>
    <w:rsid w:val="007F7DE3"/>
    <w:rsid w:val="007F7DF6"/>
    <w:rsid w:val="007F7E6B"/>
    <w:rsid w:val="008000F5"/>
    <w:rsid w:val="0080011A"/>
    <w:rsid w:val="008001E0"/>
    <w:rsid w:val="00800923"/>
    <w:rsid w:val="00800E96"/>
    <w:rsid w:val="00800FA8"/>
    <w:rsid w:val="0080107D"/>
    <w:rsid w:val="00801148"/>
    <w:rsid w:val="00801239"/>
    <w:rsid w:val="008014F2"/>
    <w:rsid w:val="00801723"/>
    <w:rsid w:val="00801BFE"/>
    <w:rsid w:val="00802CCD"/>
    <w:rsid w:val="00804BA3"/>
    <w:rsid w:val="00804D6B"/>
    <w:rsid w:val="00806807"/>
    <w:rsid w:val="00806B34"/>
    <w:rsid w:val="008070AD"/>
    <w:rsid w:val="00807505"/>
    <w:rsid w:val="0081066C"/>
    <w:rsid w:val="00810A9F"/>
    <w:rsid w:val="0081145F"/>
    <w:rsid w:val="00811768"/>
    <w:rsid w:val="008117A3"/>
    <w:rsid w:val="008117F8"/>
    <w:rsid w:val="00811938"/>
    <w:rsid w:val="00812703"/>
    <w:rsid w:val="008132D0"/>
    <w:rsid w:val="00813C92"/>
    <w:rsid w:val="008148CD"/>
    <w:rsid w:val="00814906"/>
    <w:rsid w:val="00815B2B"/>
    <w:rsid w:val="00815E28"/>
    <w:rsid w:val="00815F30"/>
    <w:rsid w:val="00816616"/>
    <w:rsid w:val="008168C6"/>
    <w:rsid w:val="00817077"/>
    <w:rsid w:val="00817114"/>
    <w:rsid w:val="008176D1"/>
    <w:rsid w:val="00820B58"/>
    <w:rsid w:val="00821006"/>
    <w:rsid w:val="00821137"/>
    <w:rsid w:val="00821C8E"/>
    <w:rsid w:val="00822B1E"/>
    <w:rsid w:val="00823001"/>
    <w:rsid w:val="00823079"/>
    <w:rsid w:val="008232EE"/>
    <w:rsid w:val="00823B5F"/>
    <w:rsid w:val="00823F7A"/>
    <w:rsid w:val="00824B5F"/>
    <w:rsid w:val="00824D51"/>
    <w:rsid w:val="008253B4"/>
    <w:rsid w:val="00825B86"/>
    <w:rsid w:val="00825E19"/>
    <w:rsid w:val="008263B2"/>
    <w:rsid w:val="00826E6E"/>
    <w:rsid w:val="00826FDB"/>
    <w:rsid w:val="0082712D"/>
    <w:rsid w:val="00827640"/>
    <w:rsid w:val="00827F65"/>
    <w:rsid w:val="008303CB"/>
    <w:rsid w:val="00830730"/>
    <w:rsid w:val="00830840"/>
    <w:rsid w:val="00830EB8"/>
    <w:rsid w:val="00831009"/>
    <w:rsid w:val="00831131"/>
    <w:rsid w:val="0083186A"/>
    <w:rsid w:val="00832522"/>
    <w:rsid w:val="008329BC"/>
    <w:rsid w:val="00832FD6"/>
    <w:rsid w:val="008336DC"/>
    <w:rsid w:val="00833813"/>
    <w:rsid w:val="00833B8A"/>
    <w:rsid w:val="00833BD2"/>
    <w:rsid w:val="00833DF1"/>
    <w:rsid w:val="00835997"/>
    <w:rsid w:val="008359F5"/>
    <w:rsid w:val="00835DE8"/>
    <w:rsid w:val="00835ED8"/>
    <w:rsid w:val="00836E16"/>
    <w:rsid w:val="008372A6"/>
    <w:rsid w:val="00837447"/>
    <w:rsid w:val="00840249"/>
    <w:rsid w:val="008402AF"/>
    <w:rsid w:val="00840453"/>
    <w:rsid w:val="00840857"/>
    <w:rsid w:val="008413B1"/>
    <w:rsid w:val="0084160A"/>
    <w:rsid w:val="00841801"/>
    <w:rsid w:val="008419FD"/>
    <w:rsid w:val="008429D0"/>
    <w:rsid w:val="00842BC9"/>
    <w:rsid w:val="00843D61"/>
    <w:rsid w:val="00843F68"/>
    <w:rsid w:val="00845F0C"/>
    <w:rsid w:val="00846058"/>
    <w:rsid w:val="008460EE"/>
    <w:rsid w:val="00846384"/>
    <w:rsid w:val="00846385"/>
    <w:rsid w:val="008464E9"/>
    <w:rsid w:val="00846680"/>
    <w:rsid w:val="00846BD0"/>
    <w:rsid w:val="008475A5"/>
    <w:rsid w:val="0084781E"/>
    <w:rsid w:val="00847B1F"/>
    <w:rsid w:val="00847CCB"/>
    <w:rsid w:val="00847D6E"/>
    <w:rsid w:val="00847DB3"/>
    <w:rsid w:val="00847DBE"/>
    <w:rsid w:val="00847F0A"/>
    <w:rsid w:val="00851660"/>
    <w:rsid w:val="00851CE9"/>
    <w:rsid w:val="00852561"/>
    <w:rsid w:val="00852A3B"/>
    <w:rsid w:val="00852E4C"/>
    <w:rsid w:val="00853533"/>
    <w:rsid w:val="008535A8"/>
    <w:rsid w:val="00853A56"/>
    <w:rsid w:val="00853E04"/>
    <w:rsid w:val="00853E6E"/>
    <w:rsid w:val="00853EE9"/>
    <w:rsid w:val="00854125"/>
    <w:rsid w:val="0085486E"/>
    <w:rsid w:val="008548C6"/>
    <w:rsid w:val="008549A0"/>
    <w:rsid w:val="00855181"/>
    <w:rsid w:val="00855CD2"/>
    <w:rsid w:val="00855DA9"/>
    <w:rsid w:val="00855FC8"/>
    <w:rsid w:val="0085614C"/>
    <w:rsid w:val="0085680E"/>
    <w:rsid w:val="00856A3B"/>
    <w:rsid w:val="00857963"/>
    <w:rsid w:val="00857A90"/>
    <w:rsid w:val="00860004"/>
    <w:rsid w:val="00860826"/>
    <w:rsid w:val="00860BED"/>
    <w:rsid w:val="0086142B"/>
    <w:rsid w:val="008614BE"/>
    <w:rsid w:val="008622E5"/>
    <w:rsid w:val="008624DF"/>
    <w:rsid w:val="00862FD2"/>
    <w:rsid w:val="00863347"/>
    <w:rsid w:val="0086336C"/>
    <w:rsid w:val="00863841"/>
    <w:rsid w:val="008638EA"/>
    <w:rsid w:val="00864108"/>
    <w:rsid w:val="00864406"/>
    <w:rsid w:val="0086467A"/>
    <w:rsid w:val="0086480A"/>
    <w:rsid w:val="00864DED"/>
    <w:rsid w:val="008658B4"/>
    <w:rsid w:val="00867442"/>
    <w:rsid w:val="00867BB4"/>
    <w:rsid w:val="008703A1"/>
    <w:rsid w:val="00870710"/>
    <w:rsid w:val="0087240D"/>
    <w:rsid w:val="008724D0"/>
    <w:rsid w:val="00873E08"/>
    <w:rsid w:val="00874252"/>
    <w:rsid w:val="008744DA"/>
    <w:rsid w:val="008749CC"/>
    <w:rsid w:val="00874BA2"/>
    <w:rsid w:val="0087521C"/>
    <w:rsid w:val="00875391"/>
    <w:rsid w:val="008759D1"/>
    <w:rsid w:val="00876063"/>
    <w:rsid w:val="008761AC"/>
    <w:rsid w:val="00876553"/>
    <w:rsid w:val="0087762B"/>
    <w:rsid w:val="008778A5"/>
    <w:rsid w:val="008778F6"/>
    <w:rsid w:val="00877E21"/>
    <w:rsid w:val="00880077"/>
    <w:rsid w:val="00881014"/>
    <w:rsid w:val="00881162"/>
    <w:rsid w:val="008814FF"/>
    <w:rsid w:val="00881558"/>
    <w:rsid w:val="0088167F"/>
    <w:rsid w:val="008816F6"/>
    <w:rsid w:val="00881C35"/>
    <w:rsid w:val="00881CF9"/>
    <w:rsid w:val="00881D75"/>
    <w:rsid w:val="00882BBB"/>
    <w:rsid w:val="008830A2"/>
    <w:rsid w:val="008836A0"/>
    <w:rsid w:val="008839BE"/>
    <w:rsid w:val="00883F2F"/>
    <w:rsid w:val="00883F3D"/>
    <w:rsid w:val="008841D8"/>
    <w:rsid w:val="00884803"/>
    <w:rsid w:val="008854A8"/>
    <w:rsid w:val="00885789"/>
    <w:rsid w:val="00886BE7"/>
    <w:rsid w:val="00886FC7"/>
    <w:rsid w:val="0088757E"/>
    <w:rsid w:val="00887CCF"/>
    <w:rsid w:val="00887E06"/>
    <w:rsid w:val="0089077B"/>
    <w:rsid w:val="008908E1"/>
    <w:rsid w:val="00890CBE"/>
    <w:rsid w:val="008910E6"/>
    <w:rsid w:val="00891191"/>
    <w:rsid w:val="00891317"/>
    <w:rsid w:val="00891645"/>
    <w:rsid w:val="00891BB6"/>
    <w:rsid w:val="008928E0"/>
    <w:rsid w:val="00892F70"/>
    <w:rsid w:val="0089315E"/>
    <w:rsid w:val="008935DE"/>
    <w:rsid w:val="0089388F"/>
    <w:rsid w:val="008941FF"/>
    <w:rsid w:val="008943B1"/>
    <w:rsid w:val="008947E9"/>
    <w:rsid w:val="00894AD0"/>
    <w:rsid w:val="008965D4"/>
    <w:rsid w:val="0089784C"/>
    <w:rsid w:val="00897A61"/>
    <w:rsid w:val="00897AE4"/>
    <w:rsid w:val="008A1586"/>
    <w:rsid w:val="008A1F0F"/>
    <w:rsid w:val="008A2C0C"/>
    <w:rsid w:val="008A3494"/>
    <w:rsid w:val="008A35E8"/>
    <w:rsid w:val="008A3E0B"/>
    <w:rsid w:val="008A3E94"/>
    <w:rsid w:val="008A4EA7"/>
    <w:rsid w:val="008A530A"/>
    <w:rsid w:val="008A5F53"/>
    <w:rsid w:val="008A5FE0"/>
    <w:rsid w:val="008A6A1D"/>
    <w:rsid w:val="008A6A61"/>
    <w:rsid w:val="008A7198"/>
    <w:rsid w:val="008B026D"/>
    <w:rsid w:val="008B1141"/>
    <w:rsid w:val="008B191E"/>
    <w:rsid w:val="008B1FC5"/>
    <w:rsid w:val="008B2195"/>
    <w:rsid w:val="008B2386"/>
    <w:rsid w:val="008B29F5"/>
    <w:rsid w:val="008B362B"/>
    <w:rsid w:val="008B469D"/>
    <w:rsid w:val="008B47E4"/>
    <w:rsid w:val="008B490B"/>
    <w:rsid w:val="008B5DDD"/>
    <w:rsid w:val="008B7FAE"/>
    <w:rsid w:val="008C007A"/>
    <w:rsid w:val="008C0D43"/>
    <w:rsid w:val="008C1270"/>
    <w:rsid w:val="008C1DA4"/>
    <w:rsid w:val="008C1FF4"/>
    <w:rsid w:val="008C23F5"/>
    <w:rsid w:val="008C270F"/>
    <w:rsid w:val="008C3762"/>
    <w:rsid w:val="008C39A8"/>
    <w:rsid w:val="008C3D3B"/>
    <w:rsid w:val="008C4FB4"/>
    <w:rsid w:val="008C5D1D"/>
    <w:rsid w:val="008C5DE0"/>
    <w:rsid w:val="008C5EA1"/>
    <w:rsid w:val="008C5EBF"/>
    <w:rsid w:val="008C5FC0"/>
    <w:rsid w:val="008C651E"/>
    <w:rsid w:val="008C6FDA"/>
    <w:rsid w:val="008C74D0"/>
    <w:rsid w:val="008C7733"/>
    <w:rsid w:val="008C78AE"/>
    <w:rsid w:val="008C7956"/>
    <w:rsid w:val="008C7FA9"/>
    <w:rsid w:val="008D022D"/>
    <w:rsid w:val="008D02DA"/>
    <w:rsid w:val="008D04A8"/>
    <w:rsid w:val="008D18FD"/>
    <w:rsid w:val="008D2106"/>
    <w:rsid w:val="008D25AA"/>
    <w:rsid w:val="008D2845"/>
    <w:rsid w:val="008D28AE"/>
    <w:rsid w:val="008D2A6C"/>
    <w:rsid w:val="008D404E"/>
    <w:rsid w:val="008D4297"/>
    <w:rsid w:val="008D44BD"/>
    <w:rsid w:val="008D4931"/>
    <w:rsid w:val="008D49B1"/>
    <w:rsid w:val="008D4BCA"/>
    <w:rsid w:val="008D4C9E"/>
    <w:rsid w:val="008D55DD"/>
    <w:rsid w:val="008D569F"/>
    <w:rsid w:val="008D620C"/>
    <w:rsid w:val="008D74C4"/>
    <w:rsid w:val="008D7C0E"/>
    <w:rsid w:val="008E0132"/>
    <w:rsid w:val="008E055E"/>
    <w:rsid w:val="008E0A96"/>
    <w:rsid w:val="008E0AEA"/>
    <w:rsid w:val="008E0B6B"/>
    <w:rsid w:val="008E0E2E"/>
    <w:rsid w:val="008E11BD"/>
    <w:rsid w:val="008E1AA8"/>
    <w:rsid w:val="008E23B2"/>
    <w:rsid w:val="008E2C26"/>
    <w:rsid w:val="008E3DE9"/>
    <w:rsid w:val="008E4117"/>
    <w:rsid w:val="008E451C"/>
    <w:rsid w:val="008E490B"/>
    <w:rsid w:val="008E4ADC"/>
    <w:rsid w:val="008E4B71"/>
    <w:rsid w:val="008E4C02"/>
    <w:rsid w:val="008E66F4"/>
    <w:rsid w:val="008F017F"/>
    <w:rsid w:val="008F0A50"/>
    <w:rsid w:val="008F33FE"/>
    <w:rsid w:val="008F3A7C"/>
    <w:rsid w:val="008F4098"/>
    <w:rsid w:val="008F42C2"/>
    <w:rsid w:val="008F493D"/>
    <w:rsid w:val="008F51D8"/>
    <w:rsid w:val="008F5449"/>
    <w:rsid w:val="008F5552"/>
    <w:rsid w:val="008F63DB"/>
    <w:rsid w:val="008F6439"/>
    <w:rsid w:val="008F6DC2"/>
    <w:rsid w:val="008F7933"/>
    <w:rsid w:val="008F7B62"/>
    <w:rsid w:val="009010EF"/>
    <w:rsid w:val="009011BD"/>
    <w:rsid w:val="00901319"/>
    <w:rsid w:val="0090161A"/>
    <w:rsid w:val="00902817"/>
    <w:rsid w:val="00904217"/>
    <w:rsid w:val="0090447D"/>
    <w:rsid w:val="00904F9D"/>
    <w:rsid w:val="00904FC0"/>
    <w:rsid w:val="00905211"/>
    <w:rsid w:val="009056B9"/>
    <w:rsid w:val="00905C0D"/>
    <w:rsid w:val="00905DF0"/>
    <w:rsid w:val="00906151"/>
    <w:rsid w:val="00906398"/>
    <w:rsid w:val="009068DB"/>
    <w:rsid w:val="00906B37"/>
    <w:rsid w:val="009074F6"/>
    <w:rsid w:val="00910536"/>
    <w:rsid w:val="0091121B"/>
    <w:rsid w:val="009116A1"/>
    <w:rsid w:val="00911844"/>
    <w:rsid w:val="009118F1"/>
    <w:rsid w:val="009123B3"/>
    <w:rsid w:val="0091242B"/>
    <w:rsid w:val="00912FFB"/>
    <w:rsid w:val="00913AB3"/>
    <w:rsid w:val="00913E9A"/>
    <w:rsid w:val="00914875"/>
    <w:rsid w:val="00914ECE"/>
    <w:rsid w:val="0091507F"/>
    <w:rsid w:val="009151D3"/>
    <w:rsid w:val="009156D7"/>
    <w:rsid w:val="00915907"/>
    <w:rsid w:val="009168D1"/>
    <w:rsid w:val="00916FBD"/>
    <w:rsid w:val="00917143"/>
    <w:rsid w:val="009173FE"/>
    <w:rsid w:val="0091759D"/>
    <w:rsid w:val="009206F2"/>
    <w:rsid w:val="00921996"/>
    <w:rsid w:val="0092283C"/>
    <w:rsid w:val="00923DF1"/>
    <w:rsid w:val="00923F70"/>
    <w:rsid w:val="009245F8"/>
    <w:rsid w:val="0092467F"/>
    <w:rsid w:val="009250CE"/>
    <w:rsid w:val="00925B36"/>
    <w:rsid w:val="00925DF8"/>
    <w:rsid w:val="009274FF"/>
    <w:rsid w:val="00930BBC"/>
    <w:rsid w:val="00930EA0"/>
    <w:rsid w:val="00931284"/>
    <w:rsid w:val="00931A9A"/>
    <w:rsid w:val="00931E00"/>
    <w:rsid w:val="00932142"/>
    <w:rsid w:val="00932A71"/>
    <w:rsid w:val="00932BFC"/>
    <w:rsid w:val="009339DF"/>
    <w:rsid w:val="00933E51"/>
    <w:rsid w:val="00934084"/>
    <w:rsid w:val="0093428E"/>
    <w:rsid w:val="00934A52"/>
    <w:rsid w:val="00934F5C"/>
    <w:rsid w:val="0093579B"/>
    <w:rsid w:val="00935AAD"/>
    <w:rsid w:val="00936CB8"/>
    <w:rsid w:val="00936D17"/>
    <w:rsid w:val="00936D70"/>
    <w:rsid w:val="0093733A"/>
    <w:rsid w:val="0093748E"/>
    <w:rsid w:val="00937EBA"/>
    <w:rsid w:val="0094084F"/>
    <w:rsid w:val="00940FFE"/>
    <w:rsid w:val="009415FD"/>
    <w:rsid w:val="00941C54"/>
    <w:rsid w:val="0094201F"/>
    <w:rsid w:val="009424FB"/>
    <w:rsid w:val="00942FA6"/>
    <w:rsid w:val="00943AEF"/>
    <w:rsid w:val="00943EBB"/>
    <w:rsid w:val="00945118"/>
    <w:rsid w:val="00945D81"/>
    <w:rsid w:val="00945EEB"/>
    <w:rsid w:val="0094624C"/>
    <w:rsid w:val="009464D7"/>
    <w:rsid w:val="00947B17"/>
    <w:rsid w:val="00950E8C"/>
    <w:rsid w:val="00951CAA"/>
    <w:rsid w:val="00951ED6"/>
    <w:rsid w:val="00952E66"/>
    <w:rsid w:val="0095353A"/>
    <w:rsid w:val="00953A37"/>
    <w:rsid w:val="00953A9C"/>
    <w:rsid w:val="00953E03"/>
    <w:rsid w:val="00954221"/>
    <w:rsid w:val="0095434D"/>
    <w:rsid w:val="00954522"/>
    <w:rsid w:val="009549F0"/>
    <w:rsid w:val="00954EA4"/>
    <w:rsid w:val="00955543"/>
    <w:rsid w:val="009559CD"/>
    <w:rsid w:val="009559DB"/>
    <w:rsid w:val="00955A45"/>
    <w:rsid w:val="00955CFC"/>
    <w:rsid w:val="009560B9"/>
    <w:rsid w:val="00957742"/>
    <w:rsid w:val="009604DE"/>
    <w:rsid w:val="00960730"/>
    <w:rsid w:val="00960897"/>
    <w:rsid w:val="00960BC4"/>
    <w:rsid w:val="0096110E"/>
    <w:rsid w:val="009612BD"/>
    <w:rsid w:val="009617C1"/>
    <w:rsid w:val="0096239A"/>
    <w:rsid w:val="0096347D"/>
    <w:rsid w:val="00963B69"/>
    <w:rsid w:val="00965D7F"/>
    <w:rsid w:val="00966C34"/>
    <w:rsid w:val="00966E31"/>
    <w:rsid w:val="0096712F"/>
    <w:rsid w:val="00967209"/>
    <w:rsid w:val="0096725C"/>
    <w:rsid w:val="009678B6"/>
    <w:rsid w:val="00970602"/>
    <w:rsid w:val="00970E3C"/>
    <w:rsid w:val="00971267"/>
    <w:rsid w:val="0097177E"/>
    <w:rsid w:val="009718F3"/>
    <w:rsid w:val="009726D3"/>
    <w:rsid w:val="009727B0"/>
    <w:rsid w:val="00973054"/>
    <w:rsid w:val="0097326D"/>
    <w:rsid w:val="00973B0A"/>
    <w:rsid w:val="009745C8"/>
    <w:rsid w:val="00974AB6"/>
    <w:rsid w:val="00974DF1"/>
    <w:rsid w:val="009755EC"/>
    <w:rsid w:val="00977E44"/>
    <w:rsid w:val="00977FB2"/>
    <w:rsid w:val="00980192"/>
    <w:rsid w:val="00980823"/>
    <w:rsid w:val="00980F1C"/>
    <w:rsid w:val="009827D5"/>
    <w:rsid w:val="009835B5"/>
    <w:rsid w:val="0098360A"/>
    <w:rsid w:val="009838F2"/>
    <w:rsid w:val="00984145"/>
    <w:rsid w:val="009842BB"/>
    <w:rsid w:val="009846B9"/>
    <w:rsid w:val="00984D7D"/>
    <w:rsid w:val="00984FA8"/>
    <w:rsid w:val="009851C3"/>
    <w:rsid w:val="00985A60"/>
    <w:rsid w:val="00985D59"/>
    <w:rsid w:val="0098620E"/>
    <w:rsid w:val="00987000"/>
    <w:rsid w:val="00987602"/>
    <w:rsid w:val="00987887"/>
    <w:rsid w:val="00987A57"/>
    <w:rsid w:val="00987C54"/>
    <w:rsid w:val="00987DD5"/>
    <w:rsid w:val="00990279"/>
    <w:rsid w:val="00990582"/>
    <w:rsid w:val="00991426"/>
    <w:rsid w:val="00991871"/>
    <w:rsid w:val="009920E4"/>
    <w:rsid w:val="00992283"/>
    <w:rsid w:val="0099250F"/>
    <w:rsid w:val="0099257E"/>
    <w:rsid w:val="00992C31"/>
    <w:rsid w:val="009930F4"/>
    <w:rsid w:val="00994022"/>
    <w:rsid w:val="00994ACA"/>
    <w:rsid w:val="00994B66"/>
    <w:rsid w:val="00994D86"/>
    <w:rsid w:val="00995127"/>
    <w:rsid w:val="00995D37"/>
    <w:rsid w:val="00996608"/>
    <w:rsid w:val="00996F59"/>
    <w:rsid w:val="00997A1F"/>
    <w:rsid w:val="00997F02"/>
    <w:rsid w:val="009A16E3"/>
    <w:rsid w:val="009A2484"/>
    <w:rsid w:val="009A27DB"/>
    <w:rsid w:val="009A29B9"/>
    <w:rsid w:val="009A2FD7"/>
    <w:rsid w:val="009A348B"/>
    <w:rsid w:val="009A3E44"/>
    <w:rsid w:val="009A4835"/>
    <w:rsid w:val="009A486E"/>
    <w:rsid w:val="009A4DD0"/>
    <w:rsid w:val="009A52AE"/>
    <w:rsid w:val="009A7254"/>
    <w:rsid w:val="009A7369"/>
    <w:rsid w:val="009A766E"/>
    <w:rsid w:val="009B0E04"/>
    <w:rsid w:val="009B1838"/>
    <w:rsid w:val="009B188F"/>
    <w:rsid w:val="009B1A26"/>
    <w:rsid w:val="009B1C71"/>
    <w:rsid w:val="009B2967"/>
    <w:rsid w:val="009B391E"/>
    <w:rsid w:val="009B3A5B"/>
    <w:rsid w:val="009B3B5B"/>
    <w:rsid w:val="009B468B"/>
    <w:rsid w:val="009B4B0D"/>
    <w:rsid w:val="009B5EDD"/>
    <w:rsid w:val="009B5F0D"/>
    <w:rsid w:val="009B64DE"/>
    <w:rsid w:val="009B6AD4"/>
    <w:rsid w:val="009B7510"/>
    <w:rsid w:val="009B78B6"/>
    <w:rsid w:val="009B7901"/>
    <w:rsid w:val="009C0139"/>
    <w:rsid w:val="009C09F4"/>
    <w:rsid w:val="009C0ADF"/>
    <w:rsid w:val="009C0E2D"/>
    <w:rsid w:val="009C0F66"/>
    <w:rsid w:val="009C10A7"/>
    <w:rsid w:val="009C18AA"/>
    <w:rsid w:val="009C1A6D"/>
    <w:rsid w:val="009C222F"/>
    <w:rsid w:val="009C240B"/>
    <w:rsid w:val="009C2CE5"/>
    <w:rsid w:val="009C2EE9"/>
    <w:rsid w:val="009C370A"/>
    <w:rsid w:val="009C3CCE"/>
    <w:rsid w:val="009C4C76"/>
    <w:rsid w:val="009C5044"/>
    <w:rsid w:val="009C53EE"/>
    <w:rsid w:val="009C5C31"/>
    <w:rsid w:val="009C5D5F"/>
    <w:rsid w:val="009C5FA0"/>
    <w:rsid w:val="009C70A9"/>
    <w:rsid w:val="009C76A1"/>
    <w:rsid w:val="009C786E"/>
    <w:rsid w:val="009C7DF1"/>
    <w:rsid w:val="009D04E8"/>
    <w:rsid w:val="009D0C2E"/>
    <w:rsid w:val="009D0DBF"/>
    <w:rsid w:val="009D0E9D"/>
    <w:rsid w:val="009D1077"/>
    <w:rsid w:val="009D1B9A"/>
    <w:rsid w:val="009D1BB5"/>
    <w:rsid w:val="009D1D18"/>
    <w:rsid w:val="009D2EA6"/>
    <w:rsid w:val="009D362B"/>
    <w:rsid w:val="009D3725"/>
    <w:rsid w:val="009D3753"/>
    <w:rsid w:val="009D410A"/>
    <w:rsid w:val="009D4390"/>
    <w:rsid w:val="009D45F3"/>
    <w:rsid w:val="009D461C"/>
    <w:rsid w:val="009D47C8"/>
    <w:rsid w:val="009D5CBF"/>
    <w:rsid w:val="009D611E"/>
    <w:rsid w:val="009D6667"/>
    <w:rsid w:val="009D67FE"/>
    <w:rsid w:val="009D70C1"/>
    <w:rsid w:val="009E06AD"/>
    <w:rsid w:val="009E11F5"/>
    <w:rsid w:val="009E1614"/>
    <w:rsid w:val="009E186D"/>
    <w:rsid w:val="009E1E98"/>
    <w:rsid w:val="009E21CF"/>
    <w:rsid w:val="009E2266"/>
    <w:rsid w:val="009E2EFC"/>
    <w:rsid w:val="009E34DC"/>
    <w:rsid w:val="009E3C3E"/>
    <w:rsid w:val="009E3EB5"/>
    <w:rsid w:val="009E40C6"/>
    <w:rsid w:val="009E4813"/>
    <w:rsid w:val="009E4920"/>
    <w:rsid w:val="009E557D"/>
    <w:rsid w:val="009E559B"/>
    <w:rsid w:val="009E581A"/>
    <w:rsid w:val="009E5B7C"/>
    <w:rsid w:val="009E5F0F"/>
    <w:rsid w:val="009E6002"/>
    <w:rsid w:val="009E60DA"/>
    <w:rsid w:val="009E65F2"/>
    <w:rsid w:val="009E6CA0"/>
    <w:rsid w:val="009E6F9B"/>
    <w:rsid w:val="009E7240"/>
    <w:rsid w:val="009E7697"/>
    <w:rsid w:val="009F00B4"/>
    <w:rsid w:val="009F01EB"/>
    <w:rsid w:val="009F0231"/>
    <w:rsid w:val="009F2251"/>
    <w:rsid w:val="009F3366"/>
    <w:rsid w:val="009F397B"/>
    <w:rsid w:val="009F3F31"/>
    <w:rsid w:val="009F40E6"/>
    <w:rsid w:val="009F4683"/>
    <w:rsid w:val="009F4F61"/>
    <w:rsid w:val="009F5427"/>
    <w:rsid w:val="009F5F4C"/>
    <w:rsid w:val="009F641F"/>
    <w:rsid w:val="009F7CCE"/>
    <w:rsid w:val="00A008A2"/>
    <w:rsid w:val="00A00C17"/>
    <w:rsid w:val="00A019A8"/>
    <w:rsid w:val="00A0241E"/>
    <w:rsid w:val="00A0326B"/>
    <w:rsid w:val="00A039CE"/>
    <w:rsid w:val="00A040A0"/>
    <w:rsid w:val="00A0437B"/>
    <w:rsid w:val="00A04982"/>
    <w:rsid w:val="00A057B6"/>
    <w:rsid w:val="00A06C6C"/>
    <w:rsid w:val="00A07498"/>
    <w:rsid w:val="00A07602"/>
    <w:rsid w:val="00A076C8"/>
    <w:rsid w:val="00A07D95"/>
    <w:rsid w:val="00A07DA1"/>
    <w:rsid w:val="00A107A4"/>
    <w:rsid w:val="00A11932"/>
    <w:rsid w:val="00A11A21"/>
    <w:rsid w:val="00A12146"/>
    <w:rsid w:val="00A12810"/>
    <w:rsid w:val="00A12B82"/>
    <w:rsid w:val="00A132CD"/>
    <w:rsid w:val="00A1361E"/>
    <w:rsid w:val="00A13851"/>
    <w:rsid w:val="00A138A2"/>
    <w:rsid w:val="00A13BA1"/>
    <w:rsid w:val="00A13E19"/>
    <w:rsid w:val="00A13FF5"/>
    <w:rsid w:val="00A15314"/>
    <w:rsid w:val="00A15FBE"/>
    <w:rsid w:val="00A16183"/>
    <w:rsid w:val="00A163AB"/>
    <w:rsid w:val="00A1708B"/>
    <w:rsid w:val="00A2004F"/>
    <w:rsid w:val="00A20210"/>
    <w:rsid w:val="00A20610"/>
    <w:rsid w:val="00A20838"/>
    <w:rsid w:val="00A21423"/>
    <w:rsid w:val="00A216D6"/>
    <w:rsid w:val="00A21C43"/>
    <w:rsid w:val="00A21C5F"/>
    <w:rsid w:val="00A243C1"/>
    <w:rsid w:val="00A246ED"/>
    <w:rsid w:val="00A24F0D"/>
    <w:rsid w:val="00A2555F"/>
    <w:rsid w:val="00A255EA"/>
    <w:rsid w:val="00A26E89"/>
    <w:rsid w:val="00A301AB"/>
    <w:rsid w:val="00A3033A"/>
    <w:rsid w:val="00A304D0"/>
    <w:rsid w:val="00A307DE"/>
    <w:rsid w:val="00A30DD8"/>
    <w:rsid w:val="00A317FB"/>
    <w:rsid w:val="00A31D96"/>
    <w:rsid w:val="00A31F84"/>
    <w:rsid w:val="00A323F1"/>
    <w:rsid w:val="00A33790"/>
    <w:rsid w:val="00A337BD"/>
    <w:rsid w:val="00A338AF"/>
    <w:rsid w:val="00A340B3"/>
    <w:rsid w:val="00A3415E"/>
    <w:rsid w:val="00A34301"/>
    <w:rsid w:val="00A346CD"/>
    <w:rsid w:val="00A35009"/>
    <w:rsid w:val="00A352A4"/>
    <w:rsid w:val="00A35494"/>
    <w:rsid w:val="00A36497"/>
    <w:rsid w:val="00A36B81"/>
    <w:rsid w:val="00A36F42"/>
    <w:rsid w:val="00A37655"/>
    <w:rsid w:val="00A40BF1"/>
    <w:rsid w:val="00A40E24"/>
    <w:rsid w:val="00A41A7D"/>
    <w:rsid w:val="00A41D36"/>
    <w:rsid w:val="00A427DC"/>
    <w:rsid w:val="00A42C65"/>
    <w:rsid w:val="00A42DDE"/>
    <w:rsid w:val="00A43A96"/>
    <w:rsid w:val="00A445D6"/>
    <w:rsid w:val="00A44ADA"/>
    <w:rsid w:val="00A450BA"/>
    <w:rsid w:val="00A4613C"/>
    <w:rsid w:val="00A46DE2"/>
    <w:rsid w:val="00A47232"/>
    <w:rsid w:val="00A476FF"/>
    <w:rsid w:val="00A50865"/>
    <w:rsid w:val="00A508C5"/>
    <w:rsid w:val="00A5135C"/>
    <w:rsid w:val="00A51497"/>
    <w:rsid w:val="00A52524"/>
    <w:rsid w:val="00A53053"/>
    <w:rsid w:val="00A5348F"/>
    <w:rsid w:val="00A5366E"/>
    <w:rsid w:val="00A5370A"/>
    <w:rsid w:val="00A543FB"/>
    <w:rsid w:val="00A54880"/>
    <w:rsid w:val="00A54C4F"/>
    <w:rsid w:val="00A550FA"/>
    <w:rsid w:val="00A55536"/>
    <w:rsid w:val="00A5563A"/>
    <w:rsid w:val="00A556CD"/>
    <w:rsid w:val="00A55976"/>
    <w:rsid w:val="00A57485"/>
    <w:rsid w:val="00A57A1C"/>
    <w:rsid w:val="00A57ADD"/>
    <w:rsid w:val="00A57B86"/>
    <w:rsid w:val="00A60A56"/>
    <w:rsid w:val="00A60C13"/>
    <w:rsid w:val="00A6189C"/>
    <w:rsid w:val="00A61AC2"/>
    <w:rsid w:val="00A62F4B"/>
    <w:rsid w:val="00A62FDC"/>
    <w:rsid w:val="00A63801"/>
    <w:rsid w:val="00A6415F"/>
    <w:rsid w:val="00A6437B"/>
    <w:rsid w:val="00A648C4"/>
    <w:rsid w:val="00A64CC5"/>
    <w:rsid w:val="00A64F67"/>
    <w:rsid w:val="00A65282"/>
    <w:rsid w:val="00A65E71"/>
    <w:rsid w:val="00A660E0"/>
    <w:rsid w:val="00A66DB3"/>
    <w:rsid w:val="00A6795E"/>
    <w:rsid w:val="00A709FB"/>
    <w:rsid w:val="00A70F18"/>
    <w:rsid w:val="00A713FE"/>
    <w:rsid w:val="00A71502"/>
    <w:rsid w:val="00A718BC"/>
    <w:rsid w:val="00A71E52"/>
    <w:rsid w:val="00A71F51"/>
    <w:rsid w:val="00A7261E"/>
    <w:rsid w:val="00A7336B"/>
    <w:rsid w:val="00A73690"/>
    <w:rsid w:val="00A753AE"/>
    <w:rsid w:val="00A755B1"/>
    <w:rsid w:val="00A7599A"/>
    <w:rsid w:val="00A761DB"/>
    <w:rsid w:val="00A7623C"/>
    <w:rsid w:val="00A7687C"/>
    <w:rsid w:val="00A76D37"/>
    <w:rsid w:val="00A770C1"/>
    <w:rsid w:val="00A775AC"/>
    <w:rsid w:val="00A77B3E"/>
    <w:rsid w:val="00A80232"/>
    <w:rsid w:val="00A80A80"/>
    <w:rsid w:val="00A80EF3"/>
    <w:rsid w:val="00A812FA"/>
    <w:rsid w:val="00A815C6"/>
    <w:rsid w:val="00A819F0"/>
    <w:rsid w:val="00A81E82"/>
    <w:rsid w:val="00A81F05"/>
    <w:rsid w:val="00A82A3A"/>
    <w:rsid w:val="00A83FBA"/>
    <w:rsid w:val="00A84E26"/>
    <w:rsid w:val="00A85877"/>
    <w:rsid w:val="00A85900"/>
    <w:rsid w:val="00A86050"/>
    <w:rsid w:val="00A86AF0"/>
    <w:rsid w:val="00A86E0B"/>
    <w:rsid w:val="00A86F5E"/>
    <w:rsid w:val="00A878DC"/>
    <w:rsid w:val="00A904FF"/>
    <w:rsid w:val="00A90E1C"/>
    <w:rsid w:val="00A91531"/>
    <w:rsid w:val="00A917D6"/>
    <w:rsid w:val="00A92427"/>
    <w:rsid w:val="00A92D4B"/>
    <w:rsid w:val="00A93173"/>
    <w:rsid w:val="00A93832"/>
    <w:rsid w:val="00A94DC1"/>
    <w:rsid w:val="00A95C68"/>
    <w:rsid w:val="00A96DC1"/>
    <w:rsid w:val="00A96E9B"/>
    <w:rsid w:val="00A9769E"/>
    <w:rsid w:val="00A97B47"/>
    <w:rsid w:val="00A97BAB"/>
    <w:rsid w:val="00A97DA1"/>
    <w:rsid w:val="00AA02D6"/>
    <w:rsid w:val="00AA1D10"/>
    <w:rsid w:val="00AA1EFC"/>
    <w:rsid w:val="00AA2BAD"/>
    <w:rsid w:val="00AA3429"/>
    <w:rsid w:val="00AA354B"/>
    <w:rsid w:val="00AA3D19"/>
    <w:rsid w:val="00AA51E1"/>
    <w:rsid w:val="00AA5592"/>
    <w:rsid w:val="00AA6B32"/>
    <w:rsid w:val="00AA7303"/>
    <w:rsid w:val="00AA7920"/>
    <w:rsid w:val="00AA7AA1"/>
    <w:rsid w:val="00AA7F1D"/>
    <w:rsid w:val="00AB028C"/>
    <w:rsid w:val="00AB0CDC"/>
    <w:rsid w:val="00AB0D31"/>
    <w:rsid w:val="00AB15DE"/>
    <w:rsid w:val="00AB1FCF"/>
    <w:rsid w:val="00AB332C"/>
    <w:rsid w:val="00AB3AC8"/>
    <w:rsid w:val="00AB3F72"/>
    <w:rsid w:val="00AB4BDB"/>
    <w:rsid w:val="00AB5386"/>
    <w:rsid w:val="00AB5BC1"/>
    <w:rsid w:val="00AB628E"/>
    <w:rsid w:val="00AB7449"/>
    <w:rsid w:val="00AB74C7"/>
    <w:rsid w:val="00AB77BD"/>
    <w:rsid w:val="00AC05A0"/>
    <w:rsid w:val="00AC076B"/>
    <w:rsid w:val="00AC1000"/>
    <w:rsid w:val="00AC1930"/>
    <w:rsid w:val="00AC2338"/>
    <w:rsid w:val="00AC2B9D"/>
    <w:rsid w:val="00AC2D3D"/>
    <w:rsid w:val="00AC32EB"/>
    <w:rsid w:val="00AC35F2"/>
    <w:rsid w:val="00AC38EB"/>
    <w:rsid w:val="00AC3A63"/>
    <w:rsid w:val="00AC3C04"/>
    <w:rsid w:val="00AC405F"/>
    <w:rsid w:val="00AC4116"/>
    <w:rsid w:val="00AC4E08"/>
    <w:rsid w:val="00AC5BF8"/>
    <w:rsid w:val="00AC6073"/>
    <w:rsid w:val="00AC61E7"/>
    <w:rsid w:val="00AC66AB"/>
    <w:rsid w:val="00AC74AB"/>
    <w:rsid w:val="00AC799D"/>
    <w:rsid w:val="00AC7F3D"/>
    <w:rsid w:val="00AD0B5B"/>
    <w:rsid w:val="00AD0B73"/>
    <w:rsid w:val="00AD0C28"/>
    <w:rsid w:val="00AD127E"/>
    <w:rsid w:val="00AD1869"/>
    <w:rsid w:val="00AD1BE0"/>
    <w:rsid w:val="00AD261D"/>
    <w:rsid w:val="00AD27E3"/>
    <w:rsid w:val="00AD290D"/>
    <w:rsid w:val="00AD31A4"/>
    <w:rsid w:val="00AD3A85"/>
    <w:rsid w:val="00AD3B36"/>
    <w:rsid w:val="00AD3E41"/>
    <w:rsid w:val="00AD3E99"/>
    <w:rsid w:val="00AD48AD"/>
    <w:rsid w:val="00AD4A97"/>
    <w:rsid w:val="00AD4ABA"/>
    <w:rsid w:val="00AD4B4D"/>
    <w:rsid w:val="00AD50E7"/>
    <w:rsid w:val="00AD5D8E"/>
    <w:rsid w:val="00AD5FDF"/>
    <w:rsid w:val="00AD5FF8"/>
    <w:rsid w:val="00AD618A"/>
    <w:rsid w:val="00AD665D"/>
    <w:rsid w:val="00AE0181"/>
    <w:rsid w:val="00AE0366"/>
    <w:rsid w:val="00AE08D2"/>
    <w:rsid w:val="00AE1138"/>
    <w:rsid w:val="00AE12FA"/>
    <w:rsid w:val="00AE16A3"/>
    <w:rsid w:val="00AE214F"/>
    <w:rsid w:val="00AE2AC1"/>
    <w:rsid w:val="00AE2C1A"/>
    <w:rsid w:val="00AE37D1"/>
    <w:rsid w:val="00AE4A6D"/>
    <w:rsid w:val="00AE4C38"/>
    <w:rsid w:val="00AE59BF"/>
    <w:rsid w:val="00AE5E59"/>
    <w:rsid w:val="00AE616F"/>
    <w:rsid w:val="00AE6BE9"/>
    <w:rsid w:val="00AE6C40"/>
    <w:rsid w:val="00AE7455"/>
    <w:rsid w:val="00AE7DA2"/>
    <w:rsid w:val="00AF059C"/>
    <w:rsid w:val="00AF05DF"/>
    <w:rsid w:val="00AF0AD0"/>
    <w:rsid w:val="00AF0C3B"/>
    <w:rsid w:val="00AF0FF7"/>
    <w:rsid w:val="00AF1862"/>
    <w:rsid w:val="00AF34FC"/>
    <w:rsid w:val="00AF3AC8"/>
    <w:rsid w:val="00AF3B05"/>
    <w:rsid w:val="00AF46AD"/>
    <w:rsid w:val="00AF552F"/>
    <w:rsid w:val="00AF66B4"/>
    <w:rsid w:val="00AF6E4E"/>
    <w:rsid w:val="00AF6FDC"/>
    <w:rsid w:val="00AF7928"/>
    <w:rsid w:val="00B000DF"/>
    <w:rsid w:val="00B0019E"/>
    <w:rsid w:val="00B00709"/>
    <w:rsid w:val="00B00D84"/>
    <w:rsid w:val="00B00F4A"/>
    <w:rsid w:val="00B011F6"/>
    <w:rsid w:val="00B01A94"/>
    <w:rsid w:val="00B01B21"/>
    <w:rsid w:val="00B01CE8"/>
    <w:rsid w:val="00B023B0"/>
    <w:rsid w:val="00B039AE"/>
    <w:rsid w:val="00B039B9"/>
    <w:rsid w:val="00B04BC6"/>
    <w:rsid w:val="00B06C87"/>
    <w:rsid w:val="00B06D33"/>
    <w:rsid w:val="00B06EC4"/>
    <w:rsid w:val="00B073BB"/>
    <w:rsid w:val="00B10AED"/>
    <w:rsid w:val="00B10D90"/>
    <w:rsid w:val="00B10EE2"/>
    <w:rsid w:val="00B1147C"/>
    <w:rsid w:val="00B11510"/>
    <w:rsid w:val="00B11AB8"/>
    <w:rsid w:val="00B11CF1"/>
    <w:rsid w:val="00B11F85"/>
    <w:rsid w:val="00B12056"/>
    <w:rsid w:val="00B12298"/>
    <w:rsid w:val="00B122D1"/>
    <w:rsid w:val="00B12FA3"/>
    <w:rsid w:val="00B13112"/>
    <w:rsid w:val="00B13AEA"/>
    <w:rsid w:val="00B1401A"/>
    <w:rsid w:val="00B14CEB"/>
    <w:rsid w:val="00B153CB"/>
    <w:rsid w:val="00B15432"/>
    <w:rsid w:val="00B154EC"/>
    <w:rsid w:val="00B15671"/>
    <w:rsid w:val="00B157F6"/>
    <w:rsid w:val="00B161BB"/>
    <w:rsid w:val="00B164AB"/>
    <w:rsid w:val="00B168CD"/>
    <w:rsid w:val="00B17537"/>
    <w:rsid w:val="00B20D6A"/>
    <w:rsid w:val="00B20DDA"/>
    <w:rsid w:val="00B2142A"/>
    <w:rsid w:val="00B21757"/>
    <w:rsid w:val="00B217BD"/>
    <w:rsid w:val="00B21865"/>
    <w:rsid w:val="00B221A2"/>
    <w:rsid w:val="00B22D35"/>
    <w:rsid w:val="00B237A0"/>
    <w:rsid w:val="00B23AC7"/>
    <w:rsid w:val="00B23F1F"/>
    <w:rsid w:val="00B244E8"/>
    <w:rsid w:val="00B24C13"/>
    <w:rsid w:val="00B252A1"/>
    <w:rsid w:val="00B254C0"/>
    <w:rsid w:val="00B258AF"/>
    <w:rsid w:val="00B25E0A"/>
    <w:rsid w:val="00B265A5"/>
    <w:rsid w:val="00B26951"/>
    <w:rsid w:val="00B27FA5"/>
    <w:rsid w:val="00B3062C"/>
    <w:rsid w:val="00B3251A"/>
    <w:rsid w:val="00B32669"/>
    <w:rsid w:val="00B3297A"/>
    <w:rsid w:val="00B33203"/>
    <w:rsid w:val="00B33662"/>
    <w:rsid w:val="00B33711"/>
    <w:rsid w:val="00B337D1"/>
    <w:rsid w:val="00B33806"/>
    <w:rsid w:val="00B34647"/>
    <w:rsid w:val="00B34F2C"/>
    <w:rsid w:val="00B350A0"/>
    <w:rsid w:val="00B355AD"/>
    <w:rsid w:val="00B35A97"/>
    <w:rsid w:val="00B366F0"/>
    <w:rsid w:val="00B36C5E"/>
    <w:rsid w:val="00B37659"/>
    <w:rsid w:val="00B3771D"/>
    <w:rsid w:val="00B37C57"/>
    <w:rsid w:val="00B40138"/>
    <w:rsid w:val="00B4041D"/>
    <w:rsid w:val="00B405CA"/>
    <w:rsid w:val="00B40692"/>
    <w:rsid w:val="00B406CC"/>
    <w:rsid w:val="00B40913"/>
    <w:rsid w:val="00B40A19"/>
    <w:rsid w:val="00B410B3"/>
    <w:rsid w:val="00B41BD4"/>
    <w:rsid w:val="00B42311"/>
    <w:rsid w:val="00B42E75"/>
    <w:rsid w:val="00B4315F"/>
    <w:rsid w:val="00B431BF"/>
    <w:rsid w:val="00B43239"/>
    <w:rsid w:val="00B43791"/>
    <w:rsid w:val="00B43813"/>
    <w:rsid w:val="00B4479D"/>
    <w:rsid w:val="00B44840"/>
    <w:rsid w:val="00B44A56"/>
    <w:rsid w:val="00B44A80"/>
    <w:rsid w:val="00B44FDA"/>
    <w:rsid w:val="00B455B7"/>
    <w:rsid w:val="00B466E5"/>
    <w:rsid w:val="00B46BCA"/>
    <w:rsid w:val="00B46DF0"/>
    <w:rsid w:val="00B47388"/>
    <w:rsid w:val="00B47A9D"/>
    <w:rsid w:val="00B50D40"/>
    <w:rsid w:val="00B5133F"/>
    <w:rsid w:val="00B520B0"/>
    <w:rsid w:val="00B53FF2"/>
    <w:rsid w:val="00B54B75"/>
    <w:rsid w:val="00B54E93"/>
    <w:rsid w:val="00B55939"/>
    <w:rsid w:val="00B56886"/>
    <w:rsid w:val="00B5698B"/>
    <w:rsid w:val="00B56F2C"/>
    <w:rsid w:val="00B57D24"/>
    <w:rsid w:val="00B57D72"/>
    <w:rsid w:val="00B60B40"/>
    <w:rsid w:val="00B60C41"/>
    <w:rsid w:val="00B60EF8"/>
    <w:rsid w:val="00B62005"/>
    <w:rsid w:val="00B62A78"/>
    <w:rsid w:val="00B63489"/>
    <w:rsid w:val="00B63C1C"/>
    <w:rsid w:val="00B63D4F"/>
    <w:rsid w:val="00B6426B"/>
    <w:rsid w:val="00B6439F"/>
    <w:rsid w:val="00B647DF"/>
    <w:rsid w:val="00B655B8"/>
    <w:rsid w:val="00B65C86"/>
    <w:rsid w:val="00B667E9"/>
    <w:rsid w:val="00B66862"/>
    <w:rsid w:val="00B66F43"/>
    <w:rsid w:val="00B678DD"/>
    <w:rsid w:val="00B67B4B"/>
    <w:rsid w:val="00B67C44"/>
    <w:rsid w:val="00B67F2B"/>
    <w:rsid w:val="00B704D7"/>
    <w:rsid w:val="00B7088D"/>
    <w:rsid w:val="00B70982"/>
    <w:rsid w:val="00B711A0"/>
    <w:rsid w:val="00B7128A"/>
    <w:rsid w:val="00B71DE6"/>
    <w:rsid w:val="00B71F82"/>
    <w:rsid w:val="00B7213A"/>
    <w:rsid w:val="00B72321"/>
    <w:rsid w:val="00B726EE"/>
    <w:rsid w:val="00B72849"/>
    <w:rsid w:val="00B7360E"/>
    <w:rsid w:val="00B73674"/>
    <w:rsid w:val="00B7398B"/>
    <w:rsid w:val="00B741D6"/>
    <w:rsid w:val="00B742B9"/>
    <w:rsid w:val="00B756E7"/>
    <w:rsid w:val="00B7674F"/>
    <w:rsid w:val="00B767E8"/>
    <w:rsid w:val="00B76A11"/>
    <w:rsid w:val="00B76D4C"/>
    <w:rsid w:val="00B76DD4"/>
    <w:rsid w:val="00B7779C"/>
    <w:rsid w:val="00B77AC6"/>
    <w:rsid w:val="00B80267"/>
    <w:rsid w:val="00B80501"/>
    <w:rsid w:val="00B80704"/>
    <w:rsid w:val="00B80EE3"/>
    <w:rsid w:val="00B81623"/>
    <w:rsid w:val="00B81841"/>
    <w:rsid w:val="00B81975"/>
    <w:rsid w:val="00B81994"/>
    <w:rsid w:val="00B81E7A"/>
    <w:rsid w:val="00B8212B"/>
    <w:rsid w:val="00B82131"/>
    <w:rsid w:val="00B82318"/>
    <w:rsid w:val="00B8241C"/>
    <w:rsid w:val="00B82616"/>
    <w:rsid w:val="00B82739"/>
    <w:rsid w:val="00B827C3"/>
    <w:rsid w:val="00B82816"/>
    <w:rsid w:val="00B829D5"/>
    <w:rsid w:val="00B82F62"/>
    <w:rsid w:val="00B83430"/>
    <w:rsid w:val="00B836CC"/>
    <w:rsid w:val="00B847FC"/>
    <w:rsid w:val="00B857E7"/>
    <w:rsid w:val="00B85AC8"/>
    <w:rsid w:val="00B85E34"/>
    <w:rsid w:val="00B866F1"/>
    <w:rsid w:val="00B86C5D"/>
    <w:rsid w:val="00B8734E"/>
    <w:rsid w:val="00B8792C"/>
    <w:rsid w:val="00B90504"/>
    <w:rsid w:val="00B90510"/>
    <w:rsid w:val="00B9053B"/>
    <w:rsid w:val="00B906C5"/>
    <w:rsid w:val="00B909BB"/>
    <w:rsid w:val="00B90BD2"/>
    <w:rsid w:val="00B91298"/>
    <w:rsid w:val="00B91486"/>
    <w:rsid w:val="00B92049"/>
    <w:rsid w:val="00B923D2"/>
    <w:rsid w:val="00B92567"/>
    <w:rsid w:val="00B926C3"/>
    <w:rsid w:val="00B92C82"/>
    <w:rsid w:val="00B93163"/>
    <w:rsid w:val="00B9467B"/>
    <w:rsid w:val="00B946C2"/>
    <w:rsid w:val="00B94AA1"/>
    <w:rsid w:val="00B951AB"/>
    <w:rsid w:val="00B9585A"/>
    <w:rsid w:val="00B964D8"/>
    <w:rsid w:val="00B96F15"/>
    <w:rsid w:val="00B971FA"/>
    <w:rsid w:val="00B97C31"/>
    <w:rsid w:val="00BA09E6"/>
    <w:rsid w:val="00BA0EB6"/>
    <w:rsid w:val="00BA109D"/>
    <w:rsid w:val="00BA11B7"/>
    <w:rsid w:val="00BA1576"/>
    <w:rsid w:val="00BA1668"/>
    <w:rsid w:val="00BA16B5"/>
    <w:rsid w:val="00BA1A8C"/>
    <w:rsid w:val="00BA20D5"/>
    <w:rsid w:val="00BA23D3"/>
    <w:rsid w:val="00BA2568"/>
    <w:rsid w:val="00BA27F4"/>
    <w:rsid w:val="00BA2BFF"/>
    <w:rsid w:val="00BA2D9A"/>
    <w:rsid w:val="00BA2F71"/>
    <w:rsid w:val="00BA3010"/>
    <w:rsid w:val="00BA335F"/>
    <w:rsid w:val="00BA358B"/>
    <w:rsid w:val="00BA38A9"/>
    <w:rsid w:val="00BA3D0D"/>
    <w:rsid w:val="00BA3E19"/>
    <w:rsid w:val="00BA4798"/>
    <w:rsid w:val="00BA4A17"/>
    <w:rsid w:val="00BA4B23"/>
    <w:rsid w:val="00BA59B9"/>
    <w:rsid w:val="00BA5E7C"/>
    <w:rsid w:val="00BA6627"/>
    <w:rsid w:val="00BA6729"/>
    <w:rsid w:val="00BA6A2F"/>
    <w:rsid w:val="00BA6A9D"/>
    <w:rsid w:val="00BA75DE"/>
    <w:rsid w:val="00BA78D6"/>
    <w:rsid w:val="00BA7995"/>
    <w:rsid w:val="00BA7D36"/>
    <w:rsid w:val="00BB07C4"/>
    <w:rsid w:val="00BB0988"/>
    <w:rsid w:val="00BB0FAD"/>
    <w:rsid w:val="00BB1755"/>
    <w:rsid w:val="00BB253A"/>
    <w:rsid w:val="00BB275E"/>
    <w:rsid w:val="00BB2BA4"/>
    <w:rsid w:val="00BB2D78"/>
    <w:rsid w:val="00BB3418"/>
    <w:rsid w:val="00BB3FAE"/>
    <w:rsid w:val="00BB53B2"/>
    <w:rsid w:val="00BB61A1"/>
    <w:rsid w:val="00BB61BE"/>
    <w:rsid w:val="00BB6376"/>
    <w:rsid w:val="00BB640E"/>
    <w:rsid w:val="00BB651E"/>
    <w:rsid w:val="00BB66A4"/>
    <w:rsid w:val="00BB716A"/>
    <w:rsid w:val="00BB7644"/>
    <w:rsid w:val="00BC0211"/>
    <w:rsid w:val="00BC0340"/>
    <w:rsid w:val="00BC06AB"/>
    <w:rsid w:val="00BC08F8"/>
    <w:rsid w:val="00BC0C3F"/>
    <w:rsid w:val="00BC0DD2"/>
    <w:rsid w:val="00BC122E"/>
    <w:rsid w:val="00BC1367"/>
    <w:rsid w:val="00BC1484"/>
    <w:rsid w:val="00BC14ED"/>
    <w:rsid w:val="00BC2E55"/>
    <w:rsid w:val="00BC30C9"/>
    <w:rsid w:val="00BC3215"/>
    <w:rsid w:val="00BC3600"/>
    <w:rsid w:val="00BC3A87"/>
    <w:rsid w:val="00BC3C0D"/>
    <w:rsid w:val="00BC438F"/>
    <w:rsid w:val="00BC4496"/>
    <w:rsid w:val="00BC4EB8"/>
    <w:rsid w:val="00BC5680"/>
    <w:rsid w:val="00BC59B9"/>
    <w:rsid w:val="00BC5B5F"/>
    <w:rsid w:val="00BC60CA"/>
    <w:rsid w:val="00BC75C2"/>
    <w:rsid w:val="00BC7DBF"/>
    <w:rsid w:val="00BD05B8"/>
    <w:rsid w:val="00BD09D0"/>
    <w:rsid w:val="00BD1429"/>
    <w:rsid w:val="00BD2AC7"/>
    <w:rsid w:val="00BD2E3E"/>
    <w:rsid w:val="00BD3076"/>
    <w:rsid w:val="00BD311A"/>
    <w:rsid w:val="00BD3173"/>
    <w:rsid w:val="00BD35F2"/>
    <w:rsid w:val="00BD46D5"/>
    <w:rsid w:val="00BD4C75"/>
    <w:rsid w:val="00BD4EBF"/>
    <w:rsid w:val="00BD52D9"/>
    <w:rsid w:val="00BD553E"/>
    <w:rsid w:val="00BD689D"/>
    <w:rsid w:val="00BD69AF"/>
    <w:rsid w:val="00BD6D04"/>
    <w:rsid w:val="00BE0201"/>
    <w:rsid w:val="00BE056F"/>
    <w:rsid w:val="00BE061E"/>
    <w:rsid w:val="00BE1D2C"/>
    <w:rsid w:val="00BE267A"/>
    <w:rsid w:val="00BE2980"/>
    <w:rsid w:val="00BE323E"/>
    <w:rsid w:val="00BE3F59"/>
    <w:rsid w:val="00BE41BD"/>
    <w:rsid w:val="00BE4FAD"/>
    <w:rsid w:val="00BE5ABC"/>
    <w:rsid w:val="00BE5DD4"/>
    <w:rsid w:val="00BE6353"/>
    <w:rsid w:val="00BE6431"/>
    <w:rsid w:val="00BE6E81"/>
    <w:rsid w:val="00BE767D"/>
    <w:rsid w:val="00BE7F29"/>
    <w:rsid w:val="00BF08CA"/>
    <w:rsid w:val="00BF097B"/>
    <w:rsid w:val="00BF0F65"/>
    <w:rsid w:val="00BF106D"/>
    <w:rsid w:val="00BF14FD"/>
    <w:rsid w:val="00BF16C1"/>
    <w:rsid w:val="00BF1F02"/>
    <w:rsid w:val="00BF20F5"/>
    <w:rsid w:val="00BF2168"/>
    <w:rsid w:val="00BF2950"/>
    <w:rsid w:val="00BF3080"/>
    <w:rsid w:val="00BF32DA"/>
    <w:rsid w:val="00BF3F45"/>
    <w:rsid w:val="00BF4200"/>
    <w:rsid w:val="00BF464E"/>
    <w:rsid w:val="00BF4834"/>
    <w:rsid w:val="00BF4C5F"/>
    <w:rsid w:val="00BF5741"/>
    <w:rsid w:val="00BF5DF6"/>
    <w:rsid w:val="00BF63ED"/>
    <w:rsid w:val="00BF65A6"/>
    <w:rsid w:val="00BF6D7F"/>
    <w:rsid w:val="00BF787C"/>
    <w:rsid w:val="00C010B1"/>
    <w:rsid w:val="00C01DC3"/>
    <w:rsid w:val="00C023E2"/>
    <w:rsid w:val="00C02788"/>
    <w:rsid w:val="00C03083"/>
    <w:rsid w:val="00C030B7"/>
    <w:rsid w:val="00C031CB"/>
    <w:rsid w:val="00C031E1"/>
    <w:rsid w:val="00C035B0"/>
    <w:rsid w:val="00C039BB"/>
    <w:rsid w:val="00C03A8C"/>
    <w:rsid w:val="00C03D24"/>
    <w:rsid w:val="00C03DB9"/>
    <w:rsid w:val="00C042E7"/>
    <w:rsid w:val="00C04388"/>
    <w:rsid w:val="00C04642"/>
    <w:rsid w:val="00C04CC2"/>
    <w:rsid w:val="00C04DD6"/>
    <w:rsid w:val="00C04E16"/>
    <w:rsid w:val="00C05B5E"/>
    <w:rsid w:val="00C05B99"/>
    <w:rsid w:val="00C066E6"/>
    <w:rsid w:val="00C07278"/>
    <w:rsid w:val="00C100EC"/>
    <w:rsid w:val="00C102AA"/>
    <w:rsid w:val="00C108CF"/>
    <w:rsid w:val="00C114FB"/>
    <w:rsid w:val="00C11539"/>
    <w:rsid w:val="00C1353E"/>
    <w:rsid w:val="00C13C21"/>
    <w:rsid w:val="00C148A2"/>
    <w:rsid w:val="00C14A27"/>
    <w:rsid w:val="00C14AC4"/>
    <w:rsid w:val="00C14FF7"/>
    <w:rsid w:val="00C151F7"/>
    <w:rsid w:val="00C153C7"/>
    <w:rsid w:val="00C15F66"/>
    <w:rsid w:val="00C16BD8"/>
    <w:rsid w:val="00C17C8B"/>
    <w:rsid w:val="00C17DF5"/>
    <w:rsid w:val="00C17E3B"/>
    <w:rsid w:val="00C20169"/>
    <w:rsid w:val="00C203D9"/>
    <w:rsid w:val="00C20526"/>
    <w:rsid w:val="00C20593"/>
    <w:rsid w:val="00C20F5F"/>
    <w:rsid w:val="00C2140E"/>
    <w:rsid w:val="00C215CA"/>
    <w:rsid w:val="00C21D51"/>
    <w:rsid w:val="00C21EB7"/>
    <w:rsid w:val="00C22050"/>
    <w:rsid w:val="00C223BD"/>
    <w:rsid w:val="00C22958"/>
    <w:rsid w:val="00C22A2F"/>
    <w:rsid w:val="00C235E3"/>
    <w:rsid w:val="00C23A80"/>
    <w:rsid w:val="00C23EFB"/>
    <w:rsid w:val="00C24131"/>
    <w:rsid w:val="00C243D0"/>
    <w:rsid w:val="00C247DF"/>
    <w:rsid w:val="00C24B35"/>
    <w:rsid w:val="00C2616F"/>
    <w:rsid w:val="00C26179"/>
    <w:rsid w:val="00C26E38"/>
    <w:rsid w:val="00C26FA1"/>
    <w:rsid w:val="00C27B42"/>
    <w:rsid w:val="00C30213"/>
    <w:rsid w:val="00C30221"/>
    <w:rsid w:val="00C31967"/>
    <w:rsid w:val="00C319DF"/>
    <w:rsid w:val="00C31FEB"/>
    <w:rsid w:val="00C32014"/>
    <w:rsid w:val="00C33061"/>
    <w:rsid w:val="00C33FE0"/>
    <w:rsid w:val="00C34AC6"/>
    <w:rsid w:val="00C3509D"/>
    <w:rsid w:val="00C3542D"/>
    <w:rsid w:val="00C35742"/>
    <w:rsid w:val="00C35969"/>
    <w:rsid w:val="00C35AFF"/>
    <w:rsid w:val="00C36AD5"/>
    <w:rsid w:val="00C370B6"/>
    <w:rsid w:val="00C3711E"/>
    <w:rsid w:val="00C37723"/>
    <w:rsid w:val="00C379A3"/>
    <w:rsid w:val="00C37A65"/>
    <w:rsid w:val="00C37C47"/>
    <w:rsid w:val="00C37D52"/>
    <w:rsid w:val="00C4082E"/>
    <w:rsid w:val="00C4140A"/>
    <w:rsid w:val="00C41D97"/>
    <w:rsid w:val="00C41FBF"/>
    <w:rsid w:val="00C428AC"/>
    <w:rsid w:val="00C4334E"/>
    <w:rsid w:val="00C43B31"/>
    <w:rsid w:val="00C43ECB"/>
    <w:rsid w:val="00C43EF3"/>
    <w:rsid w:val="00C44397"/>
    <w:rsid w:val="00C4505D"/>
    <w:rsid w:val="00C45878"/>
    <w:rsid w:val="00C45A0F"/>
    <w:rsid w:val="00C4613E"/>
    <w:rsid w:val="00C4621A"/>
    <w:rsid w:val="00C46959"/>
    <w:rsid w:val="00C47857"/>
    <w:rsid w:val="00C47BDF"/>
    <w:rsid w:val="00C50182"/>
    <w:rsid w:val="00C503D6"/>
    <w:rsid w:val="00C5055D"/>
    <w:rsid w:val="00C50AFC"/>
    <w:rsid w:val="00C50C2C"/>
    <w:rsid w:val="00C51BB9"/>
    <w:rsid w:val="00C5233A"/>
    <w:rsid w:val="00C5238F"/>
    <w:rsid w:val="00C5244D"/>
    <w:rsid w:val="00C5254B"/>
    <w:rsid w:val="00C545CB"/>
    <w:rsid w:val="00C54B82"/>
    <w:rsid w:val="00C54E0C"/>
    <w:rsid w:val="00C55311"/>
    <w:rsid w:val="00C5536A"/>
    <w:rsid w:val="00C55427"/>
    <w:rsid w:val="00C55B8B"/>
    <w:rsid w:val="00C56007"/>
    <w:rsid w:val="00C560F7"/>
    <w:rsid w:val="00C571A4"/>
    <w:rsid w:val="00C574E0"/>
    <w:rsid w:val="00C57796"/>
    <w:rsid w:val="00C5790C"/>
    <w:rsid w:val="00C57F48"/>
    <w:rsid w:val="00C60330"/>
    <w:rsid w:val="00C60AD5"/>
    <w:rsid w:val="00C6109B"/>
    <w:rsid w:val="00C610F8"/>
    <w:rsid w:val="00C61119"/>
    <w:rsid w:val="00C6121B"/>
    <w:rsid w:val="00C6163A"/>
    <w:rsid w:val="00C61D6B"/>
    <w:rsid w:val="00C622FF"/>
    <w:rsid w:val="00C62804"/>
    <w:rsid w:val="00C628E2"/>
    <w:rsid w:val="00C62E7C"/>
    <w:rsid w:val="00C63BD3"/>
    <w:rsid w:val="00C63DAF"/>
    <w:rsid w:val="00C64022"/>
    <w:rsid w:val="00C648EB"/>
    <w:rsid w:val="00C64ABF"/>
    <w:rsid w:val="00C657B8"/>
    <w:rsid w:val="00C65B52"/>
    <w:rsid w:val="00C65D55"/>
    <w:rsid w:val="00C6683A"/>
    <w:rsid w:val="00C66867"/>
    <w:rsid w:val="00C6688E"/>
    <w:rsid w:val="00C66B35"/>
    <w:rsid w:val="00C6764F"/>
    <w:rsid w:val="00C700BD"/>
    <w:rsid w:val="00C700D7"/>
    <w:rsid w:val="00C70714"/>
    <w:rsid w:val="00C70CE9"/>
    <w:rsid w:val="00C70D2B"/>
    <w:rsid w:val="00C70D91"/>
    <w:rsid w:val="00C717E8"/>
    <w:rsid w:val="00C72CB8"/>
    <w:rsid w:val="00C72D1F"/>
    <w:rsid w:val="00C730C7"/>
    <w:rsid w:val="00C73BD3"/>
    <w:rsid w:val="00C74079"/>
    <w:rsid w:val="00C74406"/>
    <w:rsid w:val="00C74650"/>
    <w:rsid w:val="00C748B5"/>
    <w:rsid w:val="00C74D07"/>
    <w:rsid w:val="00C74D95"/>
    <w:rsid w:val="00C75835"/>
    <w:rsid w:val="00C762B2"/>
    <w:rsid w:val="00C76380"/>
    <w:rsid w:val="00C77C0C"/>
    <w:rsid w:val="00C77E81"/>
    <w:rsid w:val="00C808C1"/>
    <w:rsid w:val="00C80AA9"/>
    <w:rsid w:val="00C80E5C"/>
    <w:rsid w:val="00C80F25"/>
    <w:rsid w:val="00C81009"/>
    <w:rsid w:val="00C810E4"/>
    <w:rsid w:val="00C812A5"/>
    <w:rsid w:val="00C8148E"/>
    <w:rsid w:val="00C82EAF"/>
    <w:rsid w:val="00C834D2"/>
    <w:rsid w:val="00C834D5"/>
    <w:rsid w:val="00C83806"/>
    <w:rsid w:val="00C83A7B"/>
    <w:rsid w:val="00C83F23"/>
    <w:rsid w:val="00C845D9"/>
    <w:rsid w:val="00C85092"/>
    <w:rsid w:val="00C8515E"/>
    <w:rsid w:val="00C855B6"/>
    <w:rsid w:val="00C85D7F"/>
    <w:rsid w:val="00C866C3"/>
    <w:rsid w:val="00C867C6"/>
    <w:rsid w:val="00C86E5F"/>
    <w:rsid w:val="00C87BED"/>
    <w:rsid w:val="00C87E14"/>
    <w:rsid w:val="00C91531"/>
    <w:rsid w:val="00C927EA"/>
    <w:rsid w:val="00C929D4"/>
    <w:rsid w:val="00C93A99"/>
    <w:rsid w:val="00C93C0C"/>
    <w:rsid w:val="00C93C95"/>
    <w:rsid w:val="00C941B6"/>
    <w:rsid w:val="00C946C5"/>
    <w:rsid w:val="00C94F1C"/>
    <w:rsid w:val="00C96559"/>
    <w:rsid w:val="00C96911"/>
    <w:rsid w:val="00CA0B9D"/>
    <w:rsid w:val="00CA115B"/>
    <w:rsid w:val="00CA15D0"/>
    <w:rsid w:val="00CA1791"/>
    <w:rsid w:val="00CA17F6"/>
    <w:rsid w:val="00CA256B"/>
    <w:rsid w:val="00CA2722"/>
    <w:rsid w:val="00CA298F"/>
    <w:rsid w:val="00CA2E6C"/>
    <w:rsid w:val="00CA3824"/>
    <w:rsid w:val="00CA3987"/>
    <w:rsid w:val="00CA3BF0"/>
    <w:rsid w:val="00CA42BC"/>
    <w:rsid w:val="00CA4416"/>
    <w:rsid w:val="00CA48F7"/>
    <w:rsid w:val="00CA499D"/>
    <w:rsid w:val="00CA4D14"/>
    <w:rsid w:val="00CA4D89"/>
    <w:rsid w:val="00CA4FFB"/>
    <w:rsid w:val="00CA5383"/>
    <w:rsid w:val="00CA58A8"/>
    <w:rsid w:val="00CA5D41"/>
    <w:rsid w:val="00CA6468"/>
    <w:rsid w:val="00CA7863"/>
    <w:rsid w:val="00CB0380"/>
    <w:rsid w:val="00CB0951"/>
    <w:rsid w:val="00CB2100"/>
    <w:rsid w:val="00CB2B50"/>
    <w:rsid w:val="00CB2C74"/>
    <w:rsid w:val="00CB2EFF"/>
    <w:rsid w:val="00CB3CD0"/>
    <w:rsid w:val="00CB43B8"/>
    <w:rsid w:val="00CB4781"/>
    <w:rsid w:val="00CB4C15"/>
    <w:rsid w:val="00CB4C3D"/>
    <w:rsid w:val="00CB51C8"/>
    <w:rsid w:val="00CB524A"/>
    <w:rsid w:val="00CB572A"/>
    <w:rsid w:val="00CB5DE6"/>
    <w:rsid w:val="00CB63F0"/>
    <w:rsid w:val="00CB6537"/>
    <w:rsid w:val="00CB65F2"/>
    <w:rsid w:val="00CB6A22"/>
    <w:rsid w:val="00CB6B0B"/>
    <w:rsid w:val="00CB6E57"/>
    <w:rsid w:val="00CB720F"/>
    <w:rsid w:val="00CB780D"/>
    <w:rsid w:val="00CC06D5"/>
    <w:rsid w:val="00CC0AD1"/>
    <w:rsid w:val="00CC13D8"/>
    <w:rsid w:val="00CC1FEA"/>
    <w:rsid w:val="00CC1FFF"/>
    <w:rsid w:val="00CC2447"/>
    <w:rsid w:val="00CC37B6"/>
    <w:rsid w:val="00CC4230"/>
    <w:rsid w:val="00CC4291"/>
    <w:rsid w:val="00CC531F"/>
    <w:rsid w:val="00CC5776"/>
    <w:rsid w:val="00CC5FB6"/>
    <w:rsid w:val="00CC63AB"/>
    <w:rsid w:val="00CC6854"/>
    <w:rsid w:val="00CC6A06"/>
    <w:rsid w:val="00CC7D78"/>
    <w:rsid w:val="00CC7FC2"/>
    <w:rsid w:val="00CD0179"/>
    <w:rsid w:val="00CD044C"/>
    <w:rsid w:val="00CD04B7"/>
    <w:rsid w:val="00CD1606"/>
    <w:rsid w:val="00CD28AF"/>
    <w:rsid w:val="00CD2D17"/>
    <w:rsid w:val="00CD3B6E"/>
    <w:rsid w:val="00CD4218"/>
    <w:rsid w:val="00CD4952"/>
    <w:rsid w:val="00CD72C2"/>
    <w:rsid w:val="00CD7E82"/>
    <w:rsid w:val="00CE19C0"/>
    <w:rsid w:val="00CE21F2"/>
    <w:rsid w:val="00CE256B"/>
    <w:rsid w:val="00CE3A8B"/>
    <w:rsid w:val="00CE4471"/>
    <w:rsid w:val="00CE501D"/>
    <w:rsid w:val="00CE552B"/>
    <w:rsid w:val="00CE5C46"/>
    <w:rsid w:val="00CE5FB0"/>
    <w:rsid w:val="00CE656F"/>
    <w:rsid w:val="00CE6D9E"/>
    <w:rsid w:val="00CE6FA1"/>
    <w:rsid w:val="00CE736C"/>
    <w:rsid w:val="00CE7E1C"/>
    <w:rsid w:val="00CE7EDA"/>
    <w:rsid w:val="00CF2338"/>
    <w:rsid w:val="00CF28A5"/>
    <w:rsid w:val="00CF382B"/>
    <w:rsid w:val="00CF3B02"/>
    <w:rsid w:val="00CF41B4"/>
    <w:rsid w:val="00CF4784"/>
    <w:rsid w:val="00CF483A"/>
    <w:rsid w:val="00CF5544"/>
    <w:rsid w:val="00CF5771"/>
    <w:rsid w:val="00CF5C1C"/>
    <w:rsid w:val="00CF5DAF"/>
    <w:rsid w:val="00CF604C"/>
    <w:rsid w:val="00CF6467"/>
    <w:rsid w:val="00CF7F64"/>
    <w:rsid w:val="00D00049"/>
    <w:rsid w:val="00D00C11"/>
    <w:rsid w:val="00D0112E"/>
    <w:rsid w:val="00D01D14"/>
    <w:rsid w:val="00D01F57"/>
    <w:rsid w:val="00D02624"/>
    <w:rsid w:val="00D027C6"/>
    <w:rsid w:val="00D02958"/>
    <w:rsid w:val="00D02F91"/>
    <w:rsid w:val="00D02F97"/>
    <w:rsid w:val="00D03F3B"/>
    <w:rsid w:val="00D0452B"/>
    <w:rsid w:val="00D04691"/>
    <w:rsid w:val="00D048E7"/>
    <w:rsid w:val="00D04998"/>
    <w:rsid w:val="00D051B9"/>
    <w:rsid w:val="00D058A9"/>
    <w:rsid w:val="00D05A34"/>
    <w:rsid w:val="00D06449"/>
    <w:rsid w:val="00D06D8E"/>
    <w:rsid w:val="00D07917"/>
    <w:rsid w:val="00D07BD4"/>
    <w:rsid w:val="00D07F72"/>
    <w:rsid w:val="00D102ED"/>
    <w:rsid w:val="00D10AFB"/>
    <w:rsid w:val="00D10E98"/>
    <w:rsid w:val="00D12161"/>
    <w:rsid w:val="00D12458"/>
    <w:rsid w:val="00D124A9"/>
    <w:rsid w:val="00D12852"/>
    <w:rsid w:val="00D12B99"/>
    <w:rsid w:val="00D13EED"/>
    <w:rsid w:val="00D146F9"/>
    <w:rsid w:val="00D14DDD"/>
    <w:rsid w:val="00D15102"/>
    <w:rsid w:val="00D16C1E"/>
    <w:rsid w:val="00D1724E"/>
    <w:rsid w:val="00D17714"/>
    <w:rsid w:val="00D1772F"/>
    <w:rsid w:val="00D20475"/>
    <w:rsid w:val="00D2254C"/>
    <w:rsid w:val="00D22621"/>
    <w:rsid w:val="00D22813"/>
    <w:rsid w:val="00D22A8E"/>
    <w:rsid w:val="00D22C34"/>
    <w:rsid w:val="00D22D6E"/>
    <w:rsid w:val="00D23302"/>
    <w:rsid w:val="00D235E3"/>
    <w:rsid w:val="00D23909"/>
    <w:rsid w:val="00D24043"/>
    <w:rsid w:val="00D2496B"/>
    <w:rsid w:val="00D24BDB"/>
    <w:rsid w:val="00D254E6"/>
    <w:rsid w:val="00D25E69"/>
    <w:rsid w:val="00D26502"/>
    <w:rsid w:val="00D2665B"/>
    <w:rsid w:val="00D26D01"/>
    <w:rsid w:val="00D26D29"/>
    <w:rsid w:val="00D272E1"/>
    <w:rsid w:val="00D277A6"/>
    <w:rsid w:val="00D27965"/>
    <w:rsid w:val="00D27F51"/>
    <w:rsid w:val="00D3066F"/>
    <w:rsid w:val="00D31052"/>
    <w:rsid w:val="00D3166A"/>
    <w:rsid w:val="00D32244"/>
    <w:rsid w:val="00D32355"/>
    <w:rsid w:val="00D32772"/>
    <w:rsid w:val="00D3328A"/>
    <w:rsid w:val="00D33297"/>
    <w:rsid w:val="00D335CF"/>
    <w:rsid w:val="00D33AD1"/>
    <w:rsid w:val="00D33F6C"/>
    <w:rsid w:val="00D341AE"/>
    <w:rsid w:val="00D34319"/>
    <w:rsid w:val="00D3452E"/>
    <w:rsid w:val="00D34958"/>
    <w:rsid w:val="00D34A6D"/>
    <w:rsid w:val="00D34CFC"/>
    <w:rsid w:val="00D35141"/>
    <w:rsid w:val="00D35B0F"/>
    <w:rsid w:val="00D366C2"/>
    <w:rsid w:val="00D36FCC"/>
    <w:rsid w:val="00D3702A"/>
    <w:rsid w:val="00D37BE8"/>
    <w:rsid w:val="00D4029F"/>
    <w:rsid w:val="00D40484"/>
    <w:rsid w:val="00D40C6A"/>
    <w:rsid w:val="00D40CE4"/>
    <w:rsid w:val="00D413AA"/>
    <w:rsid w:val="00D413F5"/>
    <w:rsid w:val="00D414E3"/>
    <w:rsid w:val="00D41CB6"/>
    <w:rsid w:val="00D41CE6"/>
    <w:rsid w:val="00D4226E"/>
    <w:rsid w:val="00D42769"/>
    <w:rsid w:val="00D442E2"/>
    <w:rsid w:val="00D44815"/>
    <w:rsid w:val="00D4507D"/>
    <w:rsid w:val="00D45A3D"/>
    <w:rsid w:val="00D46282"/>
    <w:rsid w:val="00D46655"/>
    <w:rsid w:val="00D4690D"/>
    <w:rsid w:val="00D46C56"/>
    <w:rsid w:val="00D479DD"/>
    <w:rsid w:val="00D47BA8"/>
    <w:rsid w:val="00D5036E"/>
    <w:rsid w:val="00D50ED4"/>
    <w:rsid w:val="00D50FA5"/>
    <w:rsid w:val="00D513C2"/>
    <w:rsid w:val="00D518AA"/>
    <w:rsid w:val="00D51A79"/>
    <w:rsid w:val="00D51DDC"/>
    <w:rsid w:val="00D5229F"/>
    <w:rsid w:val="00D5368E"/>
    <w:rsid w:val="00D542C1"/>
    <w:rsid w:val="00D54968"/>
    <w:rsid w:val="00D55173"/>
    <w:rsid w:val="00D552C9"/>
    <w:rsid w:val="00D55E7C"/>
    <w:rsid w:val="00D57084"/>
    <w:rsid w:val="00D570D6"/>
    <w:rsid w:val="00D57345"/>
    <w:rsid w:val="00D574BA"/>
    <w:rsid w:val="00D576C0"/>
    <w:rsid w:val="00D57A7F"/>
    <w:rsid w:val="00D57EB2"/>
    <w:rsid w:val="00D60686"/>
    <w:rsid w:val="00D614C2"/>
    <w:rsid w:val="00D61A86"/>
    <w:rsid w:val="00D61B9E"/>
    <w:rsid w:val="00D6206D"/>
    <w:rsid w:val="00D62813"/>
    <w:rsid w:val="00D63010"/>
    <w:rsid w:val="00D6302D"/>
    <w:rsid w:val="00D63046"/>
    <w:rsid w:val="00D63A92"/>
    <w:rsid w:val="00D64400"/>
    <w:rsid w:val="00D645FF"/>
    <w:rsid w:val="00D64627"/>
    <w:rsid w:val="00D646DC"/>
    <w:rsid w:val="00D654ED"/>
    <w:rsid w:val="00D655BD"/>
    <w:rsid w:val="00D65DC6"/>
    <w:rsid w:val="00D65FEF"/>
    <w:rsid w:val="00D6610C"/>
    <w:rsid w:val="00D66505"/>
    <w:rsid w:val="00D66808"/>
    <w:rsid w:val="00D6747E"/>
    <w:rsid w:val="00D67D3D"/>
    <w:rsid w:val="00D70277"/>
    <w:rsid w:val="00D70398"/>
    <w:rsid w:val="00D70584"/>
    <w:rsid w:val="00D71001"/>
    <w:rsid w:val="00D710D5"/>
    <w:rsid w:val="00D711BD"/>
    <w:rsid w:val="00D7182A"/>
    <w:rsid w:val="00D71B36"/>
    <w:rsid w:val="00D71EEB"/>
    <w:rsid w:val="00D740A8"/>
    <w:rsid w:val="00D742FF"/>
    <w:rsid w:val="00D743E5"/>
    <w:rsid w:val="00D7489E"/>
    <w:rsid w:val="00D7507A"/>
    <w:rsid w:val="00D75167"/>
    <w:rsid w:val="00D7529A"/>
    <w:rsid w:val="00D75D63"/>
    <w:rsid w:val="00D76BA9"/>
    <w:rsid w:val="00D77538"/>
    <w:rsid w:val="00D77579"/>
    <w:rsid w:val="00D77613"/>
    <w:rsid w:val="00D776A2"/>
    <w:rsid w:val="00D77E59"/>
    <w:rsid w:val="00D80316"/>
    <w:rsid w:val="00D81522"/>
    <w:rsid w:val="00D81FD6"/>
    <w:rsid w:val="00D82711"/>
    <w:rsid w:val="00D82A0C"/>
    <w:rsid w:val="00D82DC4"/>
    <w:rsid w:val="00D832D6"/>
    <w:rsid w:val="00D844C4"/>
    <w:rsid w:val="00D84578"/>
    <w:rsid w:val="00D8464E"/>
    <w:rsid w:val="00D846C7"/>
    <w:rsid w:val="00D84C73"/>
    <w:rsid w:val="00D8570E"/>
    <w:rsid w:val="00D85830"/>
    <w:rsid w:val="00D85F05"/>
    <w:rsid w:val="00D8621C"/>
    <w:rsid w:val="00D872A9"/>
    <w:rsid w:val="00D90CE7"/>
    <w:rsid w:val="00D90DB1"/>
    <w:rsid w:val="00D91456"/>
    <w:rsid w:val="00D916F7"/>
    <w:rsid w:val="00D918CF"/>
    <w:rsid w:val="00D91B97"/>
    <w:rsid w:val="00D92329"/>
    <w:rsid w:val="00D92475"/>
    <w:rsid w:val="00D926AB"/>
    <w:rsid w:val="00D926FA"/>
    <w:rsid w:val="00D92EE3"/>
    <w:rsid w:val="00D93D3A"/>
    <w:rsid w:val="00D94020"/>
    <w:rsid w:val="00D95097"/>
    <w:rsid w:val="00D954D0"/>
    <w:rsid w:val="00D96183"/>
    <w:rsid w:val="00D96461"/>
    <w:rsid w:val="00D971BD"/>
    <w:rsid w:val="00D97623"/>
    <w:rsid w:val="00D9769A"/>
    <w:rsid w:val="00D9771A"/>
    <w:rsid w:val="00D9775C"/>
    <w:rsid w:val="00D97ECB"/>
    <w:rsid w:val="00DA0D10"/>
    <w:rsid w:val="00DA1126"/>
    <w:rsid w:val="00DA1169"/>
    <w:rsid w:val="00DA157C"/>
    <w:rsid w:val="00DA165E"/>
    <w:rsid w:val="00DA176A"/>
    <w:rsid w:val="00DA18A4"/>
    <w:rsid w:val="00DA1D3E"/>
    <w:rsid w:val="00DA3306"/>
    <w:rsid w:val="00DA34DF"/>
    <w:rsid w:val="00DA3685"/>
    <w:rsid w:val="00DA36EF"/>
    <w:rsid w:val="00DA39D5"/>
    <w:rsid w:val="00DA4005"/>
    <w:rsid w:val="00DA497A"/>
    <w:rsid w:val="00DA4D41"/>
    <w:rsid w:val="00DA621D"/>
    <w:rsid w:val="00DA67B7"/>
    <w:rsid w:val="00DA69F2"/>
    <w:rsid w:val="00DA733A"/>
    <w:rsid w:val="00DA79DA"/>
    <w:rsid w:val="00DA7B5C"/>
    <w:rsid w:val="00DA7C56"/>
    <w:rsid w:val="00DB08C2"/>
    <w:rsid w:val="00DB09DD"/>
    <w:rsid w:val="00DB106A"/>
    <w:rsid w:val="00DB15A5"/>
    <w:rsid w:val="00DB1612"/>
    <w:rsid w:val="00DB1D91"/>
    <w:rsid w:val="00DB2CBC"/>
    <w:rsid w:val="00DB310A"/>
    <w:rsid w:val="00DB3BD5"/>
    <w:rsid w:val="00DB3EA6"/>
    <w:rsid w:val="00DB43BE"/>
    <w:rsid w:val="00DB4760"/>
    <w:rsid w:val="00DB4D40"/>
    <w:rsid w:val="00DB52DF"/>
    <w:rsid w:val="00DB63C8"/>
    <w:rsid w:val="00DB6B41"/>
    <w:rsid w:val="00DB7B8D"/>
    <w:rsid w:val="00DC0684"/>
    <w:rsid w:val="00DC070F"/>
    <w:rsid w:val="00DC1309"/>
    <w:rsid w:val="00DC189D"/>
    <w:rsid w:val="00DC26FE"/>
    <w:rsid w:val="00DC276F"/>
    <w:rsid w:val="00DC280E"/>
    <w:rsid w:val="00DC2949"/>
    <w:rsid w:val="00DC2F5E"/>
    <w:rsid w:val="00DC3202"/>
    <w:rsid w:val="00DC3F1B"/>
    <w:rsid w:val="00DC46D2"/>
    <w:rsid w:val="00DC479B"/>
    <w:rsid w:val="00DC50EC"/>
    <w:rsid w:val="00DC539B"/>
    <w:rsid w:val="00DC58A2"/>
    <w:rsid w:val="00DC5F09"/>
    <w:rsid w:val="00DC65CA"/>
    <w:rsid w:val="00DC66CA"/>
    <w:rsid w:val="00DC76FC"/>
    <w:rsid w:val="00DC7819"/>
    <w:rsid w:val="00DC7F2C"/>
    <w:rsid w:val="00DD01BB"/>
    <w:rsid w:val="00DD03A3"/>
    <w:rsid w:val="00DD069E"/>
    <w:rsid w:val="00DD0BA3"/>
    <w:rsid w:val="00DD1552"/>
    <w:rsid w:val="00DD20A6"/>
    <w:rsid w:val="00DD2971"/>
    <w:rsid w:val="00DD2D79"/>
    <w:rsid w:val="00DD33AD"/>
    <w:rsid w:val="00DD33C1"/>
    <w:rsid w:val="00DD3D02"/>
    <w:rsid w:val="00DD412A"/>
    <w:rsid w:val="00DD4D8F"/>
    <w:rsid w:val="00DD51A5"/>
    <w:rsid w:val="00DD6458"/>
    <w:rsid w:val="00DD6566"/>
    <w:rsid w:val="00DD6A4B"/>
    <w:rsid w:val="00DD6B10"/>
    <w:rsid w:val="00DD72AB"/>
    <w:rsid w:val="00DD72B5"/>
    <w:rsid w:val="00DD7338"/>
    <w:rsid w:val="00DD737B"/>
    <w:rsid w:val="00DD77EF"/>
    <w:rsid w:val="00DD7816"/>
    <w:rsid w:val="00DD78E6"/>
    <w:rsid w:val="00DE0321"/>
    <w:rsid w:val="00DE0AEC"/>
    <w:rsid w:val="00DE100D"/>
    <w:rsid w:val="00DE1287"/>
    <w:rsid w:val="00DE12A3"/>
    <w:rsid w:val="00DE1880"/>
    <w:rsid w:val="00DE18E8"/>
    <w:rsid w:val="00DE2FC1"/>
    <w:rsid w:val="00DE4290"/>
    <w:rsid w:val="00DE4B06"/>
    <w:rsid w:val="00DE580C"/>
    <w:rsid w:val="00DE5F2E"/>
    <w:rsid w:val="00DE6A73"/>
    <w:rsid w:val="00DE7323"/>
    <w:rsid w:val="00DE788C"/>
    <w:rsid w:val="00DF05CC"/>
    <w:rsid w:val="00DF09F1"/>
    <w:rsid w:val="00DF0FB8"/>
    <w:rsid w:val="00DF277A"/>
    <w:rsid w:val="00DF303C"/>
    <w:rsid w:val="00DF3387"/>
    <w:rsid w:val="00DF3388"/>
    <w:rsid w:val="00DF3F8A"/>
    <w:rsid w:val="00DF4F00"/>
    <w:rsid w:val="00DF6290"/>
    <w:rsid w:val="00DF739F"/>
    <w:rsid w:val="00DF76FB"/>
    <w:rsid w:val="00DF7771"/>
    <w:rsid w:val="00DF7789"/>
    <w:rsid w:val="00DF77DA"/>
    <w:rsid w:val="00DF784E"/>
    <w:rsid w:val="00DF7D0B"/>
    <w:rsid w:val="00DF7E95"/>
    <w:rsid w:val="00E0044E"/>
    <w:rsid w:val="00E01053"/>
    <w:rsid w:val="00E013A4"/>
    <w:rsid w:val="00E01794"/>
    <w:rsid w:val="00E018E9"/>
    <w:rsid w:val="00E02D57"/>
    <w:rsid w:val="00E02F30"/>
    <w:rsid w:val="00E03643"/>
    <w:rsid w:val="00E0387B"/>
    <w:rsid w:val="00E040A0"/>
    <w:rsid w:val="00E0451D"/>
    <w:rsid w:val="00E04618"/>
    <w:rsid w:val="00E04C25"/>
    <w:rsid w:val="00E04CC7"/>
    <w:rsid w:val="00E05230"/>
    <w:rsid w:val="00E05550"/>
    <w:rsid w:val="00E05D2E"/>
    <w:rsid w:val="00E062ED"/>
    <w:rsid w:val="00E0695F"/>
    <w:rsid w:val="00E079B6"/>
    <w:rsid w:val="00E07AFE"/>
    <w:rsid w:val="00E07C3E"/>
    <w:rsid w:val="00E1099A"/>
    <w:rsid w:val="00E116BD"/>
    <w:rsid w:val="00E118CE"/>
    <w:rsid w:val="00E11D94"/>
    <w:rsid w:val="00E12361"/>
    <w:rsid w:val="00E138A5"/>
    <w:rsid w:val="00E1420D"/>
    <w:rsid w:val="00E14861"/>
    <w:rsid w:val="00E14E26"/>
    <w:rsid w:val="00E150EB"/>
    <w:rsid w:val="00E152E8"/>
    <w:rsid w:val="00E1535F"/>
    <w:rsid w:val="00E1548A"/>
    <w:rsid w:val="00E15D93"/>
    <w:rsid w:val="00E1668D"/>
    <w:rsid w:val="00E16C1F"/>
    <w:rsid w:val="00E17399"/>
    <w:rsid w:val="00E1740A"/>
    <w:rsid w:val="00E17CE9"/>
    <w:rsid w:val="00E17FFD"/>
    <w:rsid w:val="00E20BE4"/>
    <w:rsid w:val="00E21D9D"/>
    <w:rsid w:val="00E221C4"/>
    <w:rsid w:val="00E2225A"/>
    <w:rsid w:val="00E223D7"/>
    <w:rsid w:val="00E229DB"/>
    <w:rsid w:val="00E229E7"/>
    <w:rsid w:val="00E22D84"/>
    <w:rsid w:val="00E23782"/>
    <w:rsid w:val="00E23C14"/>
    <w:rsid w:val="00E24940"/>
    <w:rsid w:val="00E24A73"/>
    <w:rsid w:val="00E24EFF"/>
    <w:rsid w:val="00E25AA9"/>
    <w:rsid w:val="00E26028"/>
    <w:rsid w:val="00E262DC"/>
    <w:rsid w:val="00E2677D"/>
    <w:rsid w:val="00E26A73"/>
    <w:rsid w:val="00E26BA5"/>
    <w:rsid w:val="00E270EA"/>
    <w:rsid w:val="00E303C1"/>
    <w:rsid w:val="00E320CA"/>
    <w:rsid w:val="00E32F9D"/>
    <w:rsid w:val="00E333BA"/>
    <w:rsid w:val="00E335AD"/>
    <w:rsid w:val="00E33779"/>
    <w:rsid w:val="00E339A0"/>
    <w:rsid w:val="00E33AB0"/>
    <w:rsid w:val="00E33AB6"/>
    <w:rsid w:val="00E33B51"/>
    <w:rsid w:val="00E34055"/>
    <w:rsid w:val="00E34260"/>
    <w:rsid w:val="00E342C7"/>
    <w:rsid w:val="00E34778"/>
    <w:rsid w:val="00E349B9"/>
    <w:rsid w:val="00E35DA0"/>
    <w:rsid w:val="00E36153"/>
    <w:rsid w:val="00E36160"/>
    <w:rsid w:val="00E37661"/>
    <w:rsid w:val="00E37DDB"/>
    <w:rsid w:val="00E406D1"/>
    <w:rsid w:val="00E40DA2"/>
    <w:rsid w:val="00E41455"/>
    <w:rsid w:val="00E41C09"/>
    <w:rsid w:val="00E4283F"/>
    <w:rsid w:val="00E4344A"/>
    <w:rsid w:val="00E43464"/>
    <w:rsid w:val="00E434FA"/>
    <w:rsid w:val="00E4374F"/>
    <w:rsid w:val="00E44682"/>
    <w:rsid w:val="00E446EC"/>
    <w:rsid w:val="00E44C42"/>
    <w:rsid w:val="00E4516B"/>
    <w:rsid w:val="00E45AAA"/>
    <w:rsid w:val="00E45E8F"/>
    <w:rsid w:val="00E46010"/>
    <w:rsid w:val="00E46A9B"/>
    <w:rsid w:val="00E46D0E"/>
    <w:rsid w:val="00E46D4C"/>
    <w:rsid w:val="00E475D5"/>
    <w:rsid w:val="00E47C12"/>
    <w:rsid w:val="00E50C24"/>
    <w:rsid w:val="00E50EE1"/>
    <w:rsid w:val="00E5137C"/>
    <w:rsid w:val="00E514D9"/>
    <w:rsid w:val="00E514EC"/>
    <w:rsid w:val="00E51C3C"/>
    <w:rsid w:val="00E524A6"/>
    <w:rsid w:val="00E529BF"/>
    <w:rsid w:val="00E530C4"/>
    <w:rsid w:val="00E53AFE"/>
    <w:rsid w:val="00E546FE"/>
    <w:rsid w:val="00E54845"/>
    <w:rsid w:val="00E548E3"/>
    <w:rsid w:val="00E5496C"/>
    <w:rsid w:val="00E54C24"/>
    <w:rsid w:val="00E54D92"/>
    <w:rsid w:val="00E554A2"/>
    <w:rsid w:val="00E557A2"/>
    <w:rsid w:val="00E557C7"/>
    <w:rsid w:val="00E55970"/>
    <w:rsid w:val="00E55ADF"/>
    <w:rsid w:val="00E5630B"/>
    <w:rsid w:val="00E567DD"/>
    <w:rsid w:val="00E568C1"/>
    <w:rsid w:val="00E56CFC"/>
    <w:rsid w:val="00E57435"/>
    <w:rsid w:val="00E57A73"/>
    <w:rsid w:val="00E60476"/>
    <w:rsid w:val="00E60F02"/>
    <w:rsid w:val="00E61448"/>
    <w:rsid w:val="00E61B3E"/>
    <w:rsid w:val="00E61B99"/>
    <w:rsid w:val="00E62EAB"/>
    <w:rsid w:val="00E63822"/>
    <w:rsid w:val="00E63B18"/>
    <w:rsid w:val="00E63F1D"/>
    <w:rsid w:val="00E647AF"/>
    <w:rsid w:val="00E653CF"/>
    <w:rsid w:val="00E655FB"/>
    <w:rsid w:val="00E65CE5"/>
    <w:rsid w:val="00E65DB5"/>
    <w:rsid w:val="00E664FF"/>
    <w:rsid w:val="00E66857"/>
    <w:rsid w:val="00E66A81"/>
    <w:rsid w:val="00E671C4"/>
    <w:rsid w:val="00E67955"/>
    <w:rsid w:val="00E70578"/>
    <w:rsid w:val="00E70FFD"/>
    <w:rsid w:val="00E718AB"/>
    <w:rsid w:val="00E71B4B"/>
    <w:rsid w:val="00E7291D"/>
    <w:rsid w:val="00E72AEA"/>
    <w:rsid w:val="00E73C01"/>
    <w:rsid w:val="00E77A18"/>
    <w:rsid w:val="00E8057D"/>
    <w:rsid w:val="00E80FAE"/>
    <w:rsid w:val="00E817AF"/>
    <w:rsid w:val="00E81A67"/>
    <w:rsid w:val="00E81DFF"/>
    <w:rsid w:val="00E8213D"/>
    <w:rsid w:val="00E828A2"/>
    <w:rsid w:val="00E83093"/>
    <w:rsid w:val="00E83571"/>
    <w:rsid w:val="00E837C2"/>
    <w:rsid w:val="00E83E2B"/>
    <w:rsid w:val="00E84A1F"/>
    <w:rsid w:val="00E85289"/>
    <w:rsid w:val="00E8563A"/>
    <w:rsid w:val="00E856E8"/>
    <w:rsid w:val="00E85BFA"/>
    <w:rsid w:val="00E85F59"/>
    <w:rsid w:val="00E86196"/>
    <w:rsid w:val="00E86950"/>
    <w:rsid w:val="00E87D85"/>
    <w:rsid w:val="00E90415"/>
    <w:rsid w:val="00E91695"/>
    <w:rsid w:val="00E91E72"/>
    <w:rsid w:val="00E91E80"/>
    <w:rsid w:val="00E932A4"/>
    <w:rsid w:val="00E934E9"/>
    <w:rsid w:val="00E935CF"/>
    <w:rsid w:val="00E93B5F"/>
    <w:rsid w:val="00E93DE0"/>
    <w:rsid w:val="00E94241"/>
    <w:rsid w:val="00E94EA6"/>
    <w:rsid w:val="00E95F4B"/>
    <w:rsid w:val="00E966F2"/>
    <w:rsid w:val="00E96D15"/>
    <w:rsid w:val="00E97228"/>
    <w:rsid w:val="00E973D0"/>
    <w:rsid w:val="00E97DDC"/>
    <w:rsid w:val="00EA0133"/>
    <w:rsid w:val="00EA022D"/>
    <w:rsid w:val="00EA0A4A"/>
    <w:rsid w:val="00EA0FF1"/>
    <w:rsid w:val="00EA2FED"/>
    <w:rsid w:val="00EA3E34"/>
    <w:rsid w:val="00EA489E"/>
    <w:rsid w:val="00EA48AA"/>
    <w:rsid w:val="00EA51D3"/>
    <w:rsid w:val="00EA59E7"/>
    <w:rsid w:val="00EA5BD8"/>
    <w:rsid w:val="00EA5CE9"/>
    <w:rsid w:val="00EA686C"/>
    <w:rsid w:val="00EA6FA9"/>
    <w:rsid w:val="00EA7F9C"/>
    <w:rsid w:val="00EB07B8"/>
    <w:rsid w:val="00EB0885"/>
    <w:rsid w:val="00EB1509"/>
    <w:rsid w:val="00EB194B"/>
    <w:rsid w:val="00EB1C73"/>
    <w:rsid w:val="00EB2B24"/>
    <w:rsid w:val="00EB381A"/>
    <w:rsid w:val="00EB3996"/>
    <w:rsid w:val="00EB4742"/>
    <w:rsid w:val="00EB4CC4"/>
    <w:rsid w:val="00EB4CD3"/>
    <w:rsid w:val="00EB4D44"/>
    <w:rsid w:val="00EB5589"/>
    <w:rsid w:val="00EB5A3B"/>
    <w:rsid w:val="00EB5B03"/>
    <w:rsid w:val="00EB6577"/>
    <w:rsid w:val="00EB6F67"/>
    <w:rsid w:val="00EB70E9"/>
    <w:rsid w:val="00EB74FF"/>
    <w:rsid w:val="00EB76D4"/>
    <w:rsid w:val="00EB7D48"/>
    <w:rsid w:val="00EC1069"/>
    <w:rsid w:val="00EC1776"/>
    <w:rsid w:val="00EC1E6A"/>
    <w:rsid w:val="00EC2118"/>
    <w:rsid w:val="00EC27AD"/>
    <w:rsid w:val="00EC2C33"/>
    <w:rsid w:val="00EC2FE3"/>
    <w:rsid w:val="00EC516C"/>
    <w:rsid w:val="00EC52C5"/>
    <w:rsid w:val="00EC625F"/>
    <w:rsid w:val="00EC6F1B"/>
    <w:rsid w:val="00EC7298"/>
    <w:rsid w:val="00EC782A"/>
    <w:rsid w:val="00ED04C2"/>
    <w:rsid w:val="00ED0606"/>
    <w:rsid w:val="00ED122A"/>
    <w:rsid w:val="00ED1486"/>
    <w:rsid w:val="00ED1643"/>
    <w:rsid w:val="00ED223B"/>
    <w:rsid w:val="00ED2AC8"/>
    <w:rsid w:val="00ED370F"/>
    <w:rsid w:val="00ED39A7"/>
    <w:rsid w:val="00ED42C2"/>
    <w:rsid w:val="00ED46AC"/>
    <w:rsid w:val="00ED47DF"/>
    <w:rsid w:val="00ED5E9B"/>
    <w:rsid w:val="00ED5F7F"/>
    <w:rsid w:val="00ED6400"/>
    <w:rsid w:val="00ED65B2"/>
    <w:rsid w:val="00ED6CD4"/>
    <w:rsid w:val="00ED6FAD"/>
    <w:rsid w:val="00ED7147"/>
    <w:rsid w:val="00ED74B6"/>
    <w:rsid w:val="00ED7C0A"/>
    <w:rsid w:val="00ED7E73"/>
    <w:rsid w:val="00EE0235"/>
    <w:rsid w:val="00EE1722"/>
    <w:rsid w:val="00EE21C7"/>
    <w:rsid w:val="00EE23E1"/>
    <w:rsid w:val="00EE27CE"/>
    <w:rsid w:val="00EE2984"/>
    <w:rsid w:val="00EE2A62"/>
    <w:rsid w:val="00EE3284"/>
    <w:rsid w:val="00EE3BF8"/>
    <w:rsid w:val="00EE3C64"/>
    <w:rsid w:val="00EE3D69"/>
    <w:rsid w:val="00EE48D6"/>
    <w:rsid w:val="00EE5BC4"/>
    <w:rsid w:val="00EE5FD4"/>
    <w:rsid w:val="00EE6726"/>
    <w:rsid w:val="00EE675F"/>
    <w:rsid w:val="00EE6F8F"/>
    <w:rsid w:val="00EE7265"/>
    <w:rsid w:val="00EE7278"/>
    <w:rsid w:val="00EE75B2"/>
    <w:rsid w:val="00EE7DA5"/>
    <w:rsid w:val="00EF02F4"/>
    <w:rsid w:val="00EF13CA"/>
    <w:rsid w:val="00EF143B"/>
    <w:rsid w:val="00EF1596"/>
    <w:rsid w:val="00EF166D"/>
    <w:rsid w:val="00EF16B3"/>
    <w:rsid w:val="00EF319A"/>
    <w:rsid w:val="00EF32C3"/>
    <w:rsid w:val="00EF3611"/>
    <w:rsid w:val="00EF3B74"/>
    <w:rsid w:val="00EF4075"/>
    <w:rsid w:val="00EF46CE"/>
    <w:rsid w:val="00EF487E"/>
    <w:rsid w:val="00EF48A3"/>
    <w:rsid w:val="00EF514B"/>
    <w:rsid w:val="00EF5650"/>
    <w:rsid w:val="00EF57C6"/>
    <w:rsid w:val="00EF648A"/>
    <w:rsid w:val="00EF7632"/>
    <w:rsid w:val="00EF76EA"/>
    <w:rsid w:val="00EF77EE"/>
    <w:rsid w:val="00F010B9"/>
    <w:rsid w:val="00F01AE5"/>
    <w:rsid w:val="00F022FD"/>
    <w:rsid w:val="00F04437"/>
    <w:rsid w:val="00F048FF"/>
    <w:rsid w:val="00F04E0E"/>
    <w:rsid w:val="00F055B5"/>
    <w:rsid w:val="00F05FF1"/>
    <w:rsid w:val="00F06020"/>
    <w:rsid w:val="00F063A6"/>
    <w:rsid w:val="00F069BD"/>
    <w:rsid w:val="00F0777C"/>
    <w:rsid w:val="00F078BA"/>
    <w:rsid w:val="00F07A01"/>
    <w:rsid w:val="00F07A67"/>
    <w:rsid w:val="00F07BE3"/>
    <w:rsid w:val="00F10A8B"/>
    <w:rsid w:val="00F11A41"/>
    <w:rsid w:val="00F11AD7"/>
    <w:rsid w:val="00F12567"/>
    <w:rsid w:val="00F127AE"/>
    <w:rsid w:val="00F12BEA"/>
    <w:rsid w:val="00F13059"/>
    <w:rsid w:val="00F134C0"/>
    <w:rsid w:val="00F135A1"/>
    <w:rsid w:val="00F13C56"/>
    <w:rsid w:val="00F14B18"/>
    <w:rsid w:val="00F15395"/>
    <w:rsid w:val="00F15C97"/>
    <w:rsid w:val="00F16346"/>
    <w:rsid w:val="00F1649D"/>
    <w:rsid w:val="00F1652D"/>
    <w:rsid w:val="00F168E7"/>
    <w:rsid w:val="00F16EF9"/>
    <w:rsid w:val="00F16FB6"/>
    <w:rsid w:val="00F17479"/>
    <w:rsid w:val="00F17A1E"/>
    <w:rsid w:val="00F17DC9"/>
    <w:rsid w:val="00F21901"/>
    <w:rsid w:val="00F21DC3"/>
    <w:rsid w:val="00F22B96"/>
    <w:rsid w:val="00F23485"/>
    <w:rsid w:val="00F23614"/>
    <w:rsid w:val="00F2375D"/>
    <w:rsid w:val="00F240CF"/>
    <w:rsid w:val="00F249B3"/>
    <w:rsid w:val="00F251E4"/>
    <w:rsid w:val="00F2523D"/>
    <w:rsid w:val="00F253D2"/>
    <w:rsid w:val="00F25FD5"/>
    <w:rsid w:val="00F275BE"/>
    <w:rsid w:val="00F303E6"/>
    <w:rsid w:val="00F30AAD"/>
    <w:rsid w:val="00F31008"/>
    <w:rsid w:val="00F31630"/>
    <w:rsid w:val="00F31F27"/>
    <w:rsid w:val="00F325F4"/>
    <w:rsid w:val="00F3291B"/>
    <w:rsid w:val="00F32BDC"/>
    <w:rsid w:val="00F32BF9"/>
    <w:rsid w:val="00F3319A"/>
    <w:rsid w:val="00F334FF"/>
    <w:rsid w:val="00F3359E"/>
    <w:rsid w:val="00F337D9"/>
    <w:rsid w:val="00F33F9E"/>
    <w:rsid w:val="00F33FE0"/>
    <w:rsid w:val="00F34057"/>
    <w:rsid w:val="00F3460D"/>
    <w:rsid w:val="00F34A89"/>
    <w:rsid w:val="00F34E74"/>
    <w:rsid w:val="00F34EAA"/>
    <w:rsid w:val="00F354B4"/>
    <w:rsid w:val="00F358CB"/>
    <w:rsid w:val="00F3612B"/>
    <w:rsid w:val="00F36A1A"/>
    <w:rsid w:val="00F37D36"/>
    <w:rsid w:val="00F400FE"/>
    <w:rsid w:val="00F40313"/>
    <w:rsid w:val="00F40452"/>
    <w:rsid w:val="00F407A5"/>
    <w:rsid w:val="00F4092C"/>
    <w:rsid w:val="00F40941"/>
    <w:rsid w:val="00F40C04"/>
    <w:rsid w:val="00F40D59"/>
    <w:rsid w:val="00F40F56"/>
    <w:rsid w:val="00F41086"/>
    <w:rsid w:val="00F414C2"/>
    <w:rsid w:val="00F418F6"/>
    <w:rsid w:val="00F42211"/>
    <w:rsid w:val="00F42EB4"/>
    <w:rsid w:val="00F431B4"/>
    <w:rsid w:val="00F44273"/>
    <w:rsid w:val="00F44AD8"/>
    <w:rsid w:val="00F44BE2"/>
    <w:rsid w:val="00F45286"/>
    <w:rsid w:val="00F45A4B"/>
    <w:rsid w:val="00F465BA"/>
    <w:rsid w:val="00F46617"/>
    <w:rsid w:val="00F46C26"/>
    <w:rsid w:val="00F46C9B"/>
    <w:rsid w:val="00F47406"/>
    <w:rsid w:val="00F5048B"/>
    <w:rsid w:val="00F50A42"/>
    <w:rsid w:val="00F50C99"/>
    <w:rsid w:val="00F50FF6"/>
    <w:rsid w:val="00F510E7"/>
    <w:rsid w:val="00F5141E"/>
    <w:rsid w:val="00F51682"/>
    <w:rsid w:val="00F5173D"/>
    <w:rsid w:val="00F51A12"/>
    <w:rsid w:val="00F5215D"/>
    <w:rsid w:val="00F52ABE"/>
    <w:rsid w:val="00F53292"/>
    <w:rsid w:val="00F53AD4"/>
    <w:rsid w:val="00F53C57"/>
    <w:rsid w:val="00F53F20"/>
    <w:rsid w:val="00F5425A"/>
    <w:rsid w:val="00F54F78"/>
    <w:rsid w:val="00F5616E"/>
    <w:rsid w:val="00F569B8"/>
    <w:rsid w:val="00F56D0C"/>
    <w:rsid w:val="00F6005A"/>
    <w:rsid w:val="00F6020B"/>
    <w:rsid w:val="00F60341"/>
    <w:rsid w:val="00F606CD"/>
    <w:rsid w:val="00F607EE"/>
    <w:rsid w:val="00F60B7C"/>
    <w:rsid w:val="00F61310"/>
    <w:rsid w:val="00F618D5"/>
    <w:rsid w:val="00F61CB6"/>
    <w:rsid w:val="00F61CD3"/>
    <w:rsid w:val="00F61E94"/>
    <w:rsid w:val="00F62707"/>
    <w:rsid w:val="00F6383A"/>
    <w:rsid w:val="00F63C55"/>
    <w:rsid w:val="00F63CDB"/>
    <w:rsid w:val="00F63E15"/>
    <w:rsid w:val="00F640C8"/>
    <w:rsid w:val="00F653A5"/>
    <w:rsid w:val="00F654BC"/>
    <w:rsid w:val="00F65916"/>
    <w:rsid w:val="00F65AD8"/>
    <w:rsid w:val="00F65AE4"/>
    <w:rsid w:val="00F667D4"/>
    <w:rsid w:val="00F675E4"/>
    <w:rsid w:val="00F700AB"/>
    <w:rsid w:val="00F7011C"/>
    <w:rsid w:val="00F707E5"/>
    <w:rsid w:val="00F71186"/>
    <w:rsid w:val="00F71317"/>
    <w:rsid w:val="00F72142"/>
    <w:rsid w:val="00F72342"/>
    <w:rsid w:val="00F724F1"/>
    <w:rsid w:val="00F729E3"/>
    <w:rsid w:val="00F72A42"/>
    <w:rsid w:val="00F7324D"/>
    <w:rsid w:val="00F73801"/>
    <w:rsid w:val="00F74C12"/>
    <w:rsid w:val="00F74EF6"/>
    <w:rsid w:val="00F74FC5"/>
    <w:rsid w:val="00F754AB"/>
    <w:rsid w:val="00F7578C"/>
    <w:rsid w:val="00F75A3B"/>
    <w:rsid w:val="00F75D5C"/>
    <w:rsid w:val="00F75D91"/>
    <w:rsid w:val="00F763BC"/>
    <w:rsid w:val="00F765E0"/>
    <w:rsid w:val="00F76A1B"/>
    <w:rsid w:val="00F77288"/>
    <w:rsid w:val="00F77A30"/>
    <w:rsid w:val="00F80147"/>
    <w:rsid w:val="00F8084E"/>
    <w:rsid w:val="00F815DB"/>
    <w:rsid w:val="00F816DB"/>
    <w:rsid w:val="00F81F6D"/>
    <w:rsid w:val="00F831CA"/>
    <w:rsid w:val="00F83726"/>
    <w:rsid w:val="00F83BA0"/>
    <w:rsid w:val="00F843D0"/>
    <w:rsid w:val="00F8544E"/>
    <w:rsid w:val="00F8557F"/>
    <w:rsid w:val="00F858A2"/>
    <w:rsid w:val="00F86489"/>
    <w:rsid w:val="00F868BC"/>
    <w:rsid w:val="00F86B97"/>
    <w:rsid w:val="00F86CD3"/>
    <w:rsid w:val="00F86E77"/>
    <w:rsid w:val="00F87D2F"/>
    <w:rsid w:val="00F87F3F"/>
    <w:rsid w:val="00F90100"/>
    <w:rsid w:val="00F9031F"/>
    <w:rsid w:val="00F903BE"/>
    <w:rsid w:val="00F90C29"/>
    <w:rsid w:val="00F915A1"/>
    <w:rsid w:val="00F92307"/>
    <w:rsid w:val="00F92643"/>
    <w:rsid w:val="00F9309B"/>
    <w:rsid w:val="00F93487"/>
    <w:rsid w:val="00F94101"/>
    <w:rsid w:val="00F94ADA"/>
    <w:rsid w:val="00F94E62"/>
    <w:rsid w:val="00F95C94"/>
    <w:rsid w:val="00F95D00"/>
    <w:rsid w:val="00F968CC"/>
    <w:rsid w:val="00F970FD"/>
    <w:rsid w:val="00F978A7"/>
    <w:rsid w:val="00FA0D01"/>
    <w:rsid w:val="00FA0E7F"/>
    <w:rsid w:val="00FA2146"/>
    <w:rsid w:val="00FA2268"/>
    <w:rsid w:val="00FA2F42"/>
    <w:rsid w:val="00FA2F6C"/>
    <w:rsid w:val="00FA3828"/>
    <w:rsid w:val="00FA38A0"/>
    <w:rsid w:val="00FA38D9"/>
    <w:rsid w:val="00FA3E51"/>
    <w:rsid w:val="00FA4339"/>
    <w:rsid w:val="00FA4587"/>
    <w:rsid w:val="00FA4A08"/>
    <w:rsid w:val="00FA4B85"/>
    <w:rsid w:val="00FA55E3"/>
    <w:rsid w:val="00FA5700"/>
    <w:rsid w:val="00FA5836"/>
    <w:rsid w:val="00FA5C35"/>
    <w:rsid w:val="00FA6017"/>
    <w:rsid w:val="00FA6128"/>
    <w:rsid w:val="00FA659D"/>
    <w:rsid w:val="00FA6873"/>
    <w:rsid w:val="00FA695B"/>
    <w:rsid w:val="00FA6E55"/>
    <w:rsid w:val="00FA79ED"/>
    <w:rsid w:val="00FA7C8D"/>
    <w:rsid w:val="00FB0926"/>
    <w:rsid w:val="00FB0B9C"/>
    <w:rsid w:val="00FB123A"/>
    <w:rsid w:val="00FB1F02"/>
    <w:rsid w:val="00FB2B33"/>
    <w:rsid w:val="00FB3888"/>
    <w:rsid w:val="00FB4309"/>
    <w:rsid w:val="00FB43D8"/>
    <w:rsid w:val="00FB4AD8"/>
    <w:rsid w:val="00FB5057"/>
    <w:rsid w:val="00FB5D1B"/>
    <w:rsid w:val="00FB5FB3"/>
    <w:rsid w:val="00FB725A"/>
    <w:rsid w:val="00FC0032"/>
    <w:rsid w:val="00FC190E"/>
    <w:rsid w:val="00FC2374"/>
    <w:rsid w:val="00FC2501"/>
    <w:rsid w:val="00FC3148"/>
    <w:rsid w:val="00FC3994"/>
    <w:rsid w:val="00FC3E45"/>
    <w:rsid w:val="00FC43BE"/>
    <w:rsid w:val="00FC4758"/>
    <w:rsid w:val="00FC4A54"/>
    <w:rsid w:val="00FC4BCB"/>
    <w:rsid w:val="00FC4EF4"/>
    <w:rsid w:val="00FC58AA"/>
    <w:rsid w:val="00FC5903"/>
    <w:rsid w:val="00FC5E97"/>
    <w:rsid w:val="00FC6DA6"/>
    <w:rsid w:val="00FC6E15"/>
    <w:rsid w:val="00FC7523"/>
    <w:rsid w:val="00FC7937"/>
    <w:rsid w:val="00FC7E16"/>
    <w:rsid w:val="00FD0302"/>
    <w:rsid w:val="00FD06B0"/>
    <w:rsid w:val="00FD1228"/>
    <w:rsid w:val="00FD1A94"/>
    <w:rsid w:val="00FD1AA9"/>
    <w:rsid w:val="00FD229D"/>
    <w:rsid w:val="00FD25B6"/>
    <w:rsid w:val="00FD2A55"/>
    <w:rsid w:val="00FD2BF5"/>
    <w:rsid w:val="00FD3104"/>
    <w:rsid w:val="00FD3277"/>
    <w:rsid w:val="00FD354F"/>
    <w:rsid w:val="00FD4422"/>
    <w:rsid w:val="00FD467D"/>
    <w:rsid w:val="00FD48D3"/>
    <w:rsid w:val="00FD498F"/>
    <w:rsid w:val="00FD49F8"/>
    <w:rsid w:val="00FD4C04"/>
    <w:rsid w:val="00FD54B4"/>
    <w:rsid w:val="00FD60A8"/>
    <w:rsid w:val="00FD664D"/>
    <w:rsid w:val="00FD734D"/>
    <w:rsid w:val="00FD7879"/>
    <w:rsid w:val="00FD7ADF"/>
    <w:rsid w:val="00FE0163"/>
    <w:rsid w:val="00FE0A61"/>
    <w:rsid w:val="00FE33C8"/>
    <w:rsid w:val="00FE3403"/>
    <w:rsid w:val="00FE388E"/>
    <w:rsid w:val="00FE3A8C"/>
    <w:rsid w:val="00FE3EA7"/>
    <w:rsid w:val="00FE423D"/>
    <w:rsid w:val="00FE458E"/>
    <w:rsid w:val="00FE4EC5"/>
    <w:rsid w:val="00FE53E7"/>
    <w:rsid w:val="00FE5401"/>
    <w:rsid w:val="00FE5652"/>
    <w:rsid w:val="00FE6368"/>
    <w:rsid w:val="00FE6E35"/>
    <w:rsid w:val="00FE76CF"/>
    <w:rsid w:val="00FE798C"/>
    <w:rsid w:val="00FF0416"/>
    <w:rsid w:val="00FF1D8B"/>
    <w:rsid w:val="00FF1F11"/>
    <w:rsid w:val="00FF30C9"/>
    <w:rsid w:val="00FF33A4"/>
    <w:rsid w:val="00FF39C1"/>
    <w:rsid w:val="00FF44A0"/>
    <w:rsid w:val="00FF44D6"/>
    <w:rsid w:val="00FF4927"/>
    <w:rsid w:val="00FF4D8E"/>
    <w:rsid w:val="00FF53B4"/>
    <w:rsid w:val="00FF6242"/>
    <w:rsid w:val="00FF661F"/>
    <w:rsid w:val="00FF6AFA"/>
    <w:rsid w:val="00FF6D67"/>
    <w:rsid w:val="00FF72E6"/>
    <w:rsid w:val="00FF7621"/>
  </w:rsids>
  <m:mathPr>
    <m:mathFont m:val="Cambria Math"/>
    <m:brkBin m:val="before"/>
    <m:brkBinSub m:val="--"/>
    <m:smallFrac m:val="0"/>
    <m:dispDef/>
    <m:lMargin m:val="0"/>
    <m:rMargin m:val="0"/>
    <m:defJc m:val="centerGroup"/>
    <m:wrapRight/>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D374392"/>
  <w15:docId w15:val="{3D13575C-3983-400F-88A4-EA4AEF615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iCs/>
        <w:sz w:val="24"/>
        <w:szCs w:val="18"/>
        <w:lang w:val="pt-BR" w:eastAsia="en-US" w:bidi="ar-SA"/>
      </w:rPr>
    </w:rPrDefault>
    <w:pPrDefault>
      <w:pPr>
        <w:spacing w:after="200" w:line="276" w:lineRule="auto"/>
      </w:pPr>
    </w:pPrDefault>
  </w:docDefaults>
  <w:latentStyles w:defLockedState="0" w:defUIPriority="0" w:defSemiHidden="0" w:defUnhideWhenUsed="0" w:defQFormat="0" w:count="371">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locked="1" w:semiHidden="1" w:uiPriority="99"/>
    <w:lsdException w:name="No Spacing" w:locked="1" w:uiPriority="1" w:qFormat="1"/>
    <w:lsdException w:name="Light Shading" w:locked="1" w:uiPriority="60"/>
    <w:lsdException w:name="Light List" w:locked="1" w:uiPriority="61"/>
    <w:lsdException w:name="Light Grid" w:locked="1" w:uiPriority="62"/>
    <w:lsdException w:name="Medium Shading 1" w:locked="1" w:uiPriority="63"/>
    <w:lsdException w:name="Medium Shading 2" w:locked="1" w:uiPriority="64"/>
    <w:lsdException w:name="Medium List 1" w:locked="1" w:uiPriority="65"/>
    <w:lsdException w:name="Medium List 2" w:locked="1" w:uiPriority="66"/>
    <w:lsdException w:name="Medium Grid 1" w:locked="1" w:uiPriority="67"/>
    <w:lsdException w:name="Medium Grid 2" w:locked="1" w:uiPriority="68"/>
    <w:lsdException w:name="Medium Grid 3" w:locked="1" w:uiPriority="69"/>
    <w:lsdException w:name="Dark List" w:locked="1" w:uiPriority="70"/>
    <w:lsdException w:name="Colorful Shading" w:locked="1" w:uiPriority="71"/>
    <w:lsdException w:name="Colorful List" w:locked="1" w:uiPriority="72"/>
    <w:lsdException w:name="Colorful Grid" w:locked="1" w:uiPriority="73"/>
    <w:lsdException w:name="Light Shading Accent 1" w:locked="1" w:uiPriority="60"/>
    <w:lsdException w:name="Light List Accent 1" w:locked="1" w:uiPriority="61"/>
    <w:lsdException w:name="Light Grid Accent 1" w:locked="1" w:uiPriority="62"/>
    <w:lsdException w:name="Medium Shading 1 Accent 1" w:locked="1" w:uiPriority="63"/>
    <w:lsdException w:name="Medium Shading 2 Accent 1" w:locked="1" w:uiPriority="64"/>
    <w:lsdException w:name="Medium List 1 Accent 1" w:locked="1" w:uiPriority="65"/>
    <w:lsdException w:name="Revision" w:locked="1" w:semiHidden="1" w:uiPriority="99"/>
    <w:lsdException w:name="List Paragraph" w:locked="1" w:uiPriority="34" w:qFormat="1"/>
    <w:lsdException w:name="Quote" w:locked="1" w:uiPriority="29" w:qFormat="1"/>
    <w:lsdException w:name="Intense Quote" w:locked="1" w:uiPriority="30" w:qFormat="1"/>
    <w:lsdException w:name="Medium List 2 Accent 1" w:locked="1" w:uiPriority="66"/>
    <w:lsdException w:name="Medium Grid 1 Accent 1" w:locked="1" w:uiPriority="67"/>
    <w:lsdException w:name="Medium Grid 2 Accent 1" w:locked="1" w:uiPriority="68"/>
    <w:lsdException w:name="Medium Grid 3 Accent 1" w:locked="1" w:uiPriority="69"/>
    <w:lsdException w:name="Dark List Accent 1" w:locked="1" w:uiPriority="70"/>
    <w:lsdException w:name="Colorful Shading Accent 1" w:locked="1" w:uiPriority="71"/>
    <w:lsdException w:name="Colorful List Accent 1" w:locked="1" w:uiPriority="72"/>
    <w:lsdException w:name="Colorful Grid Accent 1" w:locked="1" w:uiPriority="73"/>
    <w:lsdException w:name="Light Shading Accent 2" w:locked="1" w:uiPriority="60"/>
    <w:lsdException w:name="Light List Accent 2" w:locked="1" w:uiPriority="61"/>
    <w:lsdException w:name="Light Grid Accent 2" w:locked="1" w:uiPriority="62"/>
    <w:lsdException w:name="Medium Shading 1 Accent 2" w:locked="1" w:uiPriority="63"/>
    <w:lsdException w:name="Medium Shading 2 Accent 2" w:locked="1" w:uiPriority="64"/>
    <w:lsdException w:name="Medium List 1 Accent 2" w:locked="1" w:uiPriority="65"/>
    <w:lsdException w:name="Medium List 2 Accent 2" w:locked="1" w:uiPriority="66"/>
    <w:lsdException w:name="Medium Grid 1 Accent 2" w:locked="1" w:uiPriority="67"/>
    <w:lsdException w:name="Medium Grid 2 Accent 2" w:locked="1" w:uiPriority="68"/>
    <w:lsdException w:name="Medium Grid 3 Accent 2" w:locked="1" w:uiPriority="69"/>
    <w:lsdException w:name="Dark List Accent 2" w:locked="1" w:uiPriority="70"/>
    <w:lsdException w:name="Colorful Shading Accent 2" w:locked="1" w:uiPriority="71"/>
    <w:lsdException w:name="Colorful List Accent 2" w:locked="1" w:uiPriority="72"/>
    <w:lsdException w:name="Colorful Grid Accent 2" w:locked="1" w:uiPriority="73"/>
    <w:lsdException w:name="Light Shading Accent 3" w:locked="1" w:uiPriority="60"/>
    <w:lsdException w:name="Light List Accent 3" w:locked="1" w:uiPriority="61"/>
    <w:lsdException w:name="Light Grid Accent 3" w:locked="1" w:uiPriority="62"/>
    <w:lsdException w:name="Medium Shading 1 Accent 3" w:locked="1" w:uiPriority="63"/>
    <w:lsdException w:name="Medium Shading 2 Accent 3" w:locked="1" w:uiPriority="64"/>
    <w:lsdException w:name="Medium List 1 Accent 3" w:locked="1" w:uiPriority="65"/>
    <w:lsdException w:name="Medium List 2 Accent 3" w:locked="1" w:uiPriority="66"/>
    <w:lsdException w:name="Medium Grid 1 Accent 3" w:locked="1" w:uiPriority="67"/>
    <w:lsdException w:name="Medium Grid 2 Accent 3" w:locked="1" w:uiPriority="68"/>
    <w:lsdException w:name="Medium Grid 3 Accent 3" w:locked="1" w:uiPriority="69"/>
    <w:lsdException w:name="Dark List Accent 3" w:locked="1" w:uiPriority="70"/>
    <w:lsdException w:name="Colorful Shading Accent 3" w:locked="1" w:uiPriority="71"/>
    <w:lsdException w:name="Colorful List Accent 3" w:locked="1" w:uiPriority="72"/>
    <w:lsdException w:name="Colorful Grid Accent 3" w:locked="1" w:uiPriority="73"/>
    <w:lsdException w:name="Light Shading Accent 4" w:locked="1" w:uiPriority="60"/>
    <w:lsdException w:name="Light List Accent 4" w:locked="1" w:uiPriority="61"/>
    <w:lsdException w:name="Light Grid Accent 4" w:locked="1" w:uiPriority="62"/>
    <w:lsdException w:name="Medium Shading 1 Accent 4" w:locked="1" w:uiPriority="63"/>
    <w:lsdException w:name="Medium Shading 2 Accent 4" w:locked="1" w:uiPriority="64"/>
    <w:lsdException w:name="Medium List 1 Accent 4" w:locked="1" w:uiPriority="65"/>
    <w:lsdException w:name="Medium List 2 Accent 4" w:locked="1" w:uiPriority="66"/>
    <w:lsdException w:name="Medium Grid 1 Accent 4" w:locked="1" w:uiPriority="67"/>
    <w:lsdException w:name="Medium Grid 2 Accent 4" w:locked="1" w:uiPriority="68"/>
    <w:lsdException w:name="Medium Grid 3 Accent 4" w:locked="1" w:uiPriority="69"/>
    <w:lsdException w:name="Dark List Accent 4" w:locked="1" w:uiPriority="70"/>
    <w:lsdException w:name="Colorful Shading Accent 4" w:locked="1" w:uiPriority="71"/>
    <w:lsdException w:name="Colorful List Accent 4" w:locked="1" w:uiPriority="72"/>
    <w:lsdException w:name="Colorful Grid Accent 4" w:locked="1" w:uiPriority="73"/>
    <w:lsdException w:name="Light Shading Accent 5" w:locked="1" w:uiPriority="60"/>
    <w:lsdException w:name="Light List Accent 5" w:locked="1" w:uiPriority="61"/>
    <w:lsdException w:name="Light Grid Accent 5" w:locked="1" w:uiPriority="62"/>
    <w:lsdException w:name="Medium Shading 1 Accent 5" w:locked="1" w:uiPriority="63"/>
    <w:lsdException w:name="Medium Shading 2 Accent 5" w:locked="1" w:uiPriority="64"/>
    <w:lsdException w:name="Medium List 1 Accent 5" w:locked="1" w:uiPriority="65"/>
    <w:lsdException w:name="Medium List 2 Accent 5" w:locked="1" w:uiPriority="66"/>
    <w:lsdException w:name="Medium Grid 1 Accent 5" w:locked="1" w:uiPriority="67"/>
    <w:lsdException w:name="Medium Grid 2 Accent 5" w:locked="1" w:uiPriority="68"/>
    <w:lsdException w:name="Medium Grid 3 Accent 5" w:locked="1" w:uiPriority="69"/>
    <w:lsdException w:name="Dark List Accent 5" w:locked="1" w:uiPriority="70"/>
    <w:lsdException w:name="Colorful Shading Accent 5" w:locked="1" w:uiPriority="71"/>
    <w:lsdException w:name="Colorful List Accent 5" w:locked="1" w:uiPriority="72"/>
    <w:lsdException w:name="Colorful Grid Accent 5" w:locked="1" w:uiPriority="73"/>
    <w:lsdException w:name="Light Shading Accent 6" w:locked="1" w:uiPriority="60"/>
    <w:lsdException w:name="Light List Accent 6" w:locked="1" w:uiPriority="61"/>
    <w:lsdException w:name="Light Grid Accent 6" w:locked="1" w:uiPriority="62"/>
    <w:lsdException w:name="Medium Shading 1 Accent 6" w:locked="1" w:uiPriority="63"/>
    <w:lsdException w:name="Medium Shading 2 Accent 6" w:locked="1" w:uiPriority="64"/>
    <w:lsdException w:name="Medium List 1 Accent 6" w:locked="1" w:uiPriority="65"/>
    <w:lsdException w:name="Medium List 2 Accent 6" w:locked="1" w:uiPriority="66"/>
    <w:lsdException w:name="Medium Grid 1 Accent 6" w:locked="1" w:uiPriority="67"/>
    <w:lsdException w:name="Medium Grid 2 Accent 6" w:locked="1" w:uiPriority="68"/>
    <w:lsdException w:name="Medium Grid 3 Accent 6" w:locked="1" w:uiPriority="69"/>
    <w:lsdException w:name="Dark List Accent 6" w:locked="1" w:uiPriority="70"/>
    <w:lsdException w:name="Colorful Shading Accent 6" w:locked="1" w:uiPriority="71"/>
    <w:lsdException w:name="Colorful List Accent 6" w:locked="1" w:uiPriority="72"/>
    <w:lsdException w:name="Colorful Grid Accent 6" w:locked="1" w:uiPriority="73"/>
    <w:lsdException w:name="Subtle Emphasis" w:locked="1" w:uiPriority="19" w:qFormat="1"/>
    <w:lsdException w:name="Intense Emphasis" w:locked="1" w:uiPriority="21" w:qFormat="1"/>
    <w:lsdException w:name="Subtle Reference" w:locked="1" w:uiPriority="31" w:qFormat="1"/>
    <w:lsdException w:name="Intense Reference" w:locked="1" w:uiPriority="32" w:qFormat="1"/>
    <w:lsdException w:name="Book Title" w:locked="1" w:uiPriority="33" w:qFormat="1"/>
    <w:lsdException w:name="Bibliography" w:locked="1" w:semiHidden="1" w:uiPriority="37" w:unhideWhenUsed="1"/>
    <w:lsdException w:name="TOC Heading" w:locked="1"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1F09"/>
  </w:style>
  <w:style w:type="paragraph" w:styleId="Ttulo1">
    <w:name w:val="heading 1"/>
    <w:basedOn w:val="Normal"/>
    <w:next w:val="Normal"/>
    <w:link w:val="Ttulo1Char"/>
    <w:uiPriority w:val="9"/>
    <w:qFormat/>
    <w:rsid w:val="00F04E0E"/>
    <w:pPr>
      <w:keepNext/>
      <w:keepLines/>
      <w:spacing w:after="0" w:line="360" w:lineRule="auto"/>
      <w:outlineLvl w:val="0"/>
    </w:pPr>
    <w:rPr>
      <w:b/>
      <w:bCs/>
      <w:szCs w:val="48"/>
    </w:rPr>
  </w:style>
  <w:style w:type="paragraph" w:styleId="Ttulo2">
    <w:name w:val="heading 2"/>
    <w:basedOn w:val="Normal"/>
    <w:next w:val="Normal"/>
    <w:link w:val="Ttulo2Char"/>
    <w:uiPriority w:val="9"/>
    <w:qFormat/>
    <w:rsid w:val="00601576"/>
    <w:pPr>
      <w:keepNext/>
      <w:keepLines/>
      <w:spacing w:after="0" w:line="360" w:lineRule="auto"/>
      <w:outlineLvl w:val="1"/>
    </w:pPr>
    <w:rPr>
      <w:b/>
      <w:bCs/>
      <w:szCs w:val="36"/>
    </w:rPr>
  </w:style>
  <w:style w:type="paragraph" w:styleId="Ttulo3">
    <w:name w:val="heading 3"/>
    <w:basedOn w:val="Normal"/>
    <w:next w:val="Normal"/>
    <w:link w:val="Ttulo3Char"/>
    <w:uiPriority w:val="9"/>
    <w:qFormat/>
    <w:rsid w:val="006F103F"/>
    <w:pPr>
      <w:keepNext/>
      <w:keepLines/>
      <w:spacing w:after="0" w:line="360" w:lineRule="auto"/>
      <w:outlineLvl w:val="2"/>
    </w:pPr>
    <w:rPr>
      <w:b/>
      <w:bCs/>
      <w:szCs w:val="28"/>
    </w:rPr>
  </w:style>
  <w:style w:type="paragraph" w:styleId="Ttulo4">
    <w:name w:val="heading 4"/>
    <w:basedOn w:val="Normal"/>
    <w:next w:val="Normal"/>
    <w:link w:val="Ttulo4Char"/>
    <w:uiPriority w:val="9"/>
    <w:qFormat/>
    <w:rsid w:val="0063012C"/>
    <w:pPr>
      <w:keepNext/>
      <w:keepLines/>
      <w:spacing w:after="0" w:line="360" w:lineRule="auto"/>
      <w:jc w:val="center"/>
      <w:outlineLvl w:val="3"/>
    </w:pPr>
    <w:rPr>
      <w:b/>
      <w:bCs/>
      <w:szCs w:val="24"/>
    </w:rPr>
  </w:style>
  <w:style w:type="paragraph" w:styleId="Ttulo5">
    <w:name w:val="heading 5"/>
    <w:basedOn w:val="Normal"/>
    <w:next w:val="Normal"/>
    <w:link w:val="Ttulo5Char"/>
    <w:uiPriority w:val="9"/>
    <w:qFormat/>
    <w:rsid w:val="00EF7B96"/>
    <w:pPr>
      <w:keepNext/>
      <w:keepLines/>
      <w:spacing w:before="220" w:after="40"/>
      <w:outlineLvl w:val="4"/>
    </w:pPr>
    <w:rPr>
      <w:b/>
      <w:bCs/>
    </w:rPr>
  </w:style>
  <w:style w:type="paragraph" w:styleId="Ttulo6">
    <w:name w:val="heading 6"/>
    <w:basedOn w:val="Normal"/>
    <w:next w:val="Normal"/>
    <w:link w:val="Ttulo6Char"/>
    <w:uiPriority w:val="9"/>
    <w:qFormat/>
    <w:rsid w:val="00EF7B96"/>
    <w:pPr>
      <w:keepNext/>
      <w:keepLines/>
      <w:spacing w:before="200" w:after="40"/>
      <w:outlineLvl w:val="5"/>
    </w:pPr>
    <w:rPr>
      <w:b/>
      <w:bCs/>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04E0E"/>
    <w:rPr>
      <w:rFonts w:cs="Calibri"/>
      <w:b/>
      <w:bCs/>
      <w:color w:val="000000"/>
      <w:sz w:val="24"/>
      <w:szCs w:val="48"/>
    </w:rPr>
  </w:style>
  <w:style w:type="character" w:customStyle="1" w:styleId="Ttulo2Char">
    <w:name w:val="Título 2 Char"/>
    <w:basedOn w:val="Fontepargpadro"/>
    <w:link w:val="Ttulo2"/>
    <w:uiPriority w:val="9"/>
    <w:rsid w:val="00601576"/>
    <w:rPr>
      <w:rFonts w:cs="Calibri"/>
      <w:b/>
      <w:bCs/>
      <w:color w:val="000000"/>
      <w:sz w:val="24"/>
      <w:szCs w:val="36"/>
    </w:rPr>
  </w:style>
  <w:style w:type="character" w:customStyle="1" w:styleId="Ttulo3Char">
    <w:name w:val="Título 3 Char"/>
    <w:basedOn w:val="Fontepargpadro"/>
    <w:link w:val="Ttulo3"/>
    <w:uiPriority w:val="9"/>
    <w:rsid w:val="006F103F"/>
    <w:rPr>
      <w:rFonts w:cs="Calibri"/>
      <w:b/>
      <w:bCs/>
      <w:color w:val="000000"/>
      <w:sz w:val="24"/>
      <w:szCs w:val="28"/>
    </w:rPr>
  </w:style>
  <w:style w:type="character" w:customStyle="1" w:styleId="Ttulo4Char">
    <w:name w:val="Título 4 Char"/>
    <w:basedOn w:val="Fontepargpadro"/>
    <w:link w:val="Ttulo4"/>
    <w:uiPriority w:val="9"/>
    <w:rsid w:val="0063012C"/>
    <w:rPr>
      <w:rFonts w:cs="Calibri"/>
      <w:b/>
      <w:bCs/>
      <w:color w:val="000000"/>
      <w:sz w:val="24"/>
      <w:szCs w:val="24"/>
    </w:rPr>
  </w:style>
  <w:style w:type="character" w:customStyle="1" w:styleId="Ttulo5Char">
    <w:name w:val="Título 5 Char"/>
    <w:basedOn w:val="Fontepargpadro"/>
    <w:link w:val="Ttulo5"/>
    <w:uiPriority w:val="9"/>
    <w:rsid w:val="00065EC1"/>
    <w:rPr>
      <w:rFonts w:asciiTheme="minorHAnsi" w:eastAsiaTheme="minorEastAsia" w:hAnsiTheme="minorHAnsi" w:cstheme="minorBidi"/>
      <w:b/>
      <w:bCs/>
      <w:i/>
      <w:iCs w:val="0"/>
      <w:color w:val="000000"/>
      <w:sz w:val="26"/>
      <w:szCs w:val="26"/>
    </w:rPr>
  </w:style>
  <w:style w:type="character" w:customStyle="1" w:styleId="Ttulo6Char">
    <w:name w:val="Título 6 Char"/>
    <w:basedOn w:val="Fontepargpadro"/>
    <w:link w:val="Ttulo6"/>
    <w:uiPriority w:val="9"/>
    <w:rsid w:val="00065EC1"/>
    <w:rPr>
      <w:rFonts w:asciiTheme="minorHAnsi" w:eastAsiaTheme="minorEastAsia" w:hAnsiTheme="minorHAnsi" w:cstheme="minorBidi"/>
      <w:b/>
      <w:bCs/>
      <w:color w:val="000000"/>
    </w:rPr>
  </w:style>
  <w:style w:type="paragraph" w:styleId="Ttulo">
    <w:name w:val="Title"/>
    <w:basedOn w:val="Normal"/>
    <w:link w:val="TtuloChar"/>
    <w:uiPriority w:val="10"/>
    <w:qFormat/>
    <w:rsid w:val="00EF7B96"/>
    <w:pPr>
      <w:keepNext/>
      <w:keepLines/>
      <w:spacing w:before="480" w:after="120"/>
    </w:pPr>
    <w:rPr>
      <w:b/>
      <w:bCs/>
      <w:sz w:val="72"/>
      <w:szCs w:val="72"/>
    </w:rPr>
  </w:style>
  <w:style w:type="character" w:customStyle="1" w:styleId="TtuloChar">
    <w:name w:val="Título Char"/>
    <w:basedOn w:val="Fontepargpadro"/>
    <w:link w:val="Ttulo"/>
    <w:uiPriority w:val="10"/>
    <w:rsid w:val="00065EC1"/>
    <w:rPr>
      <w:rFonts w:asciiTheme="majorHAnsi" w:eastAsiaTheme="majorEastAsia" w:hAnsiTheme="majorHAnsi" w:cstheme="majorBidi"/>
      <w:b/>
      <w:bCs/>
      <w:color w:val="000000"/>
      <w:kern w:val="28"/>
      <w:sz w:val="32"/>
      <w:szCs w:val="32"/>
    </w:rPr>
  </w:style>
  <w:style w:type="paragraph" w:styleId="Subttulo">
    <w:name w:val="Subtitle"/>
    <w:basedOn w:val="Normal"/>
    <w:link w:val="SubttuloChar"/>
    <w:uiPriority w:val="11"/>
    <w:qFormat/>
    <w:rsid w:val="00EF7B96"/>
    <w:pPr>
      <w:keepNext/>
      <w:keepLines/>
      <w:spacing w:before="360" w:after="80"/>
    </w:pPr>
    <w:rPr>
      <w:rFonts w:ascii="Georgia" w:hAnsi="Georgia" w:cs="Georgia"/>
      <w:i/>
      <w:iCs w:val="0"/>
      <w:color w:val="666666"/>
      <w:sz w:val="48"/>
      <w:szCs w:val="48"/>
    </w:rPr>
  </w:style>
  <w:style w:type="character" w:customStyle="1" w:styleId="SubttuloChar">
    <w:name w:val="Subtítulo Char"/>
    <w:basedOn w:val="Fontepargpadro"/>
    <w:link w:val="Subttulo"/>
    <w:uiPriority w:val="11"/>
    <w:rsid w:val="00065EC1"/>
    <w:rPr>
      <w:rFonts w:asciiTheme="majorHAnsi" w:eastAsiaTheme="majorEastAsia" w:hAnsiTheme="majorHAnsi" w:cstheme="majorBidi"/>
      <w:color w:val="000000"/>
      <w:sz w:val="24"/>
      <w:szCs w:val="24"/>
    </w:rPr>
  </w:style>
  <w:style w:type="character" w:styleId="Hyperlink">
    <w:name w:val="Hyperlink"/>
    <w:basedOn w:val="Fontepargpadro"/>
    <w:uiPriority w:val="99"/>
    <w:unhideWhenUsed/>
    <w:rsid w:val="0014633F"/>
    <w:rPr>
      <w:color w:val="0000FF" w:themeColor="hyperlink"/>
      <w:u w:val="single"/>
    </w:rPr>
  </w:style>
  <w:style w:type="character" w:styleId="Nmerodelinha">
    <w:name w:val="line number"/>
    <w:basedOn w:val="Fontepargpadro"/>
    <w:semiHidden/>
    <w:unhideWhenUsed/>
    <w:rsid w:val="00D75167"/>
  </w:style>
  <w:style w:type="paragraph" w:styleId="NormalWeb">
    <w:name w:val="Normal (Web)"/>
    <w:basedOn w:val="Normal"/>
    <w:uiPriority w:val="99"/>
    <w:semiHidden/>
    <w:unhideWhenUsed/>
    <w:rsid w:val="00E85BFA"/>
    <w:pPr>
      <w:spacing w:before="100" w:beforeAutospacing="1" w:after="100" w:afterAutospacing="1" w:line="240" w:lineRule="auto"/>
    </w:pPr>
    <w:rPr>
      <w:rFonts w:eastAsiaTheme="minorEastAsia"/>
      <w:szCs w:val="24"/>
    </w:rPr>
  </w:style>
  <w:style w:type="character" w:styleId="Refdecomentrio">
    <w:name w:val="annotation reference"/>
    <w:basedOn w:val="Fontepargpadro"/>
    <w:unhideWhenUsed/>
    <w:rsid w:val="00497DB4"/>
    <w:rPr>
      <w:sz w:val="16"/>
      <w:szCs w:val="16"/>
    </w:rPr>
  </w:style>
  <w:style w:type="paragraph" w:styleId="Textodecomentrio">
    <w:name w:val="annotation text"/>
    <w:basedOn w:val="Normal"/>
    <w:link w:val="TextodecomentrioChar"/>
    <w:unhideWhenUsed/>
    <w:rsid w:val="00497DB4"/>
    <w:pPr>
      <w:spacing w:line="240" w:lineRule="auto"/>
    </w:pPr>
    <w:rPr>
      <w:sz w:val="20"/>
      <w:szCs w:val="20"/>
    </w:rPr>
  </w:style>
  <w:style w:type="character" w:customStyle="1" w:styleId="TextodecomentrioChar">
    <w:name w:val="Texto de comentário Char"/>
    <w:basedOn w:val="Fontepargpadro"/>
    <w:link w:val="Textodecomentrio"/>
    <w:rsid w:val="00497DB4"/>
    <w:rPr>
      <w:rFonts w:ascii="Calibri" w:hAnsi="Calibri" w:cs="Calibri"/>
      <w:color w:val="000000"/>
      <w:sz w:val="20"/>
      <w:szCs w:val="20"/>
    </w:rPr>
  </w:style>
  <w:style w:type="paragraph" w:styleId="Assuntodocomentrio">
    <w:name w:val="annotation subject"/>
    <w:basedOn w:val="Textodecomentrio"/>
    <w:next w:val="Textodecomentrio"/>
    <w:link w:val="AssuntodocomentrioChar"/>
    <w:semiHidden/>
    <w:unhideWhenUsed/>
    <w:rsid w:val="00497DB4"/>
    <w:rPr>
      <w:b/>
      <w:bCs/>
    </w:rPr>
  </w:style>
  <w:style w:type="character" w:customStyle="1" w:styleId="AssuntodocomentrioChar">
    <w:name w:val="Assunto do comentário Char"/>
    <w:basedOn w:val="TextodecomentrioChar"/>
    <w:link w:val="Assuntodocomentrio"/>
    <w:semiHidden/>
    <w:rsid w:val="00497DB4"/>
    <w:rPr>
      <w:rFonts w:ascii="Calibri" w:hAnsi="Calibri" w:cs="Calibri"/>
      <w:b/>
      <w:bCs/>
      <w:color w:val="000000"/>
      <w:sz w:val="20"/>
      <w:szCs w:val="20"/>
    </w:rPr>
  </w:style>
  <w:style w:type="paragraph" w:styleId="Textodebalo">
    <w:name w:val="Balloon Text"/>
    <w:basedOn w:val="Normal"/>
    <w:link w:val="TextodebaloChar"/>
    <w:semiHidden/>
    <w:unhideWhenUsed/>
    <w:rsid w:val="00497DB4"/>
    <w:pPr>
      <w:spacing w:after="0" w:line="240" w:lineRule="auto"/>
    </w:pPr>
    <w:rPr>
      <w:rFonts w:ascii="Segoe UI" w:hAnsi="Segoe UI" w:cs="Segoe UI"/>
      <w:sz w:val="18"/>
    </w:rPr>
  </w:style>
  <w:style w:type="character" w:customStyle="1" w:styleId="TextodebaloChar">
    <w:name w:val="Texto de balão Char"/>
    <w:basedOn w:val="Fontepargpadro"/>
    <w:link w:val="Textodebalo"/>
    <w:semiHidden/>
    <w:rsid w:val="00497DB4"/>
    <w:rPr>
      <w:rFonts w:ascii="Segoe UI" w:hAnsi="Segoe UI" w:cs="Segoe UI"/>
      <w:color w:val="000000"/>
      <w:sz w:val="18"/>
      <w:szCs w:val="18"/>
    </w:rPr>
  </w:style>
  <w:style w:type="paragraph" w:styleId="Reviso">
    <w:name w:val="Revision"/>
    <w:hidden/>
    <w:uiPriority w:val="99"/>
    <w:semiHidden/>
    <w:locked/>
    <w:rsid w:val="00B039B9"/>
    <w:pPr>
      <w:spacing w:after="0" w:line="240" w:lineRule="auto"/>
    </w:pPr>
    <w:rPr>
      <w:rFonts w:ascii="Calibri" w:hAnsi="Calibri" w:cs="Calibri"/>
      <w:color w:val="000000"/>
    </w:rPr>
  </w:style>
  <w:style w:type="character" w:customStyle="1" w:styleId="MenoPendente1">
    <w:name w:val="Menção Pendente1"/>
    <w:basedOn w:val="Fontepargpadro"/>
    <w:uiPriority w:val="99"/>
    <w:semiHidden/>
    <w:unhideWhenUsed/>
    <w:rsid w:val="00014951"/>
    <w:rPr>
      <w:color w:val="605E5C"/>
      <w:shd w:val="clear" w:color="auto" w:fill="E1DFDD"/>
    </w:rPr>
  </w:style>
  <w:style w:type="character" w:styleId="HiperlinkVisitado">
    <w:name w:val="FollowedHyperlink"/>
    <w:basedOn w:val="Fontepargpadro"/>
    <w:semiHidden/>
    <w:unhideWhenUsed/>
    <w:rsid w:val="002326A6"/>
    <w:rPr>
      <w:color w:val="800080" w:themeColor="followedHyperlink"/>
      <w:u w:val="single"/>
    </w:rPr>
  </w:style>
  <w:style w:type="table" w:styleId="Tabelacomgrade">
    <w:name w:val="Table Grid"/>
    <w:basedOn w:val="Tabelanormal"/>
    <w:rsid w:val="00380F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odoEspaoReservado">
    <w:name w:val="Placeholder Text"/>
    <w:basedOn w:val="Fontepargpadro"/>
    <w:uiPriority w:val="99"/>
    <w:semiHidden/>
    <w:locked/>
    <w:rsid w:val="00580A75"/>
    <w:rPr>
      <w:color w:val="808080"/>
    </w:rPr>
  </w:style>
  <w:style w:type="character" w:styleId="nfase">
    <w:name w:val="Emphasis"/>
    <w:basedOn w:val="Fontepargpadro"/>
    <w:qFormat/>
    <w:locked/>
    <w:rsid w:val="00F44273"/>
    <w:rPr>
      <w:i/>
      <w:iCs w:val="0"/>
    </w:rPr>
  </w:style>
  <w:style w:type="paragraph" w:styleId="PargrafodaLista">
    <w:name w:val="List Paragraph"/>
    <w:basedOn w:val="Normal"/>
    <w:uiPriority w:val="34"/>
    <w:qFormat/>
    <w:locked/>
    <w:rsid w:val="008413B1"/>
    <w:pPr>
      <w:ind w:left="720"/>
      <w:contextualSpacing/>
    </w:pPr>
  </w:style>
  <w:style w:type="paragraph" w:styleId="Cabealho">
    <w:name w:val="header"/>
    <w:basedOn w:val="Normal"/>
    <w:link w:val="CabealhoChar"/>
    <w:unhideWhenUsed/>
    <w:rsid w:val="00740DF1"/>
    <w:pPr>
      <w:tabs>
        <w:tab w:val="center" w:pos="4252"/>
        <w:tab w:val="right" w:pos="8504"/>
      </w:tabs>
      <w:spacing w:after="0" w:line="240" w:lineRule="auto"/>
    </w:pPr>
  </w:style>
  <w:style w:type="character" w:customStyle="1" w:styleId="CabealhoChar">
    <w:name w:val="Cabeçalho Char"/>
    <w:basedOn w:val="Fontepargpadro"/>
    <w:link w:val="Cabealho"/>
    <w:rsid w:val="00740DF1"/>
    <w:rPr>
      <w:rFonts w:ascii="Calibri" w:hAnsi="Calibri" w:cs="Calibri"/>
      <w:color w:val="000000"/>
    </w:rPr>
  </w:style>
  <w:style w:type="paragraph" w:styleId="Rodap">
    <w:name w:val="footer"/>
    <w:basedOn w:val="Normal"/>
    <w:link w:val="RodapChar"/>
    <w:unhideWhenUsed/>
    <w:rsid w:val="00740DF1"/>
    <w:pPr>
      <w:tabs>
        <w:tab w:val="center" w:pos="4252"/>
        <w:tab w:val="right" w:pos="8504"/>
      </w:tabs>
      <w:spacing w:after="0" w:line="240" w:lineRule="auto"/>
    </w:pPr>
  </w:style>
  <w:style w:type="character" w:customStyle="1" w:styleId="RodapChar">
    <w:name w:val="Rodapé Char"/>
    <w:basedOn w:val="Fontepargpadro"/>
    <w:link w:val="Rodap"/>
    <w:rsid w:val="00740DF1"/>
    <w:rPr>
      <w:rFonts w:ascii="Calibri" w:hAnsi="Calibri" w:cs="Calibri"/>
      <w:color w:val="000000"/>
    </w:rPr>
  </w:style>
  <w:style w:type="paragraph" w:customStyle="1" w:styleId="Normal1">
    <w:name w:val="Normal1"/>
    <w:rsid w:val="00C27B42"/>
    <w:pPr>
      <w:spacing w:line="240" w:lineRule="auto"/>
    </w:pPr>
    <w:rPr>
      <w:rFonts w:ascii="Calibri" w:eastAsia="Calibri" w:hAnsi="Calibri" w:cs="Calibri"/>
      <w:lang w:val="en-US"/>
    </w:rPr>
  </w:style>
  <w:style w:type="character" w:customStyle="1" w:styleId="UnresolvedMention">
    <w:name w:val="Unresolved Mention"/>
    <w:basedOn w:val="Fontepargpadro"/>
    <w:uiPriority w:val="99"/>
    <w:semiHidden/>
    <w:unhideWhenUsed/>
    <w:rsid w:val="00A076C8"/>
    <w:rPr>
      <w:color w:val="605E5C"/>
      <w:shd w:val="clear" w:color="auto" w:fill="E1DFDD"/>
    </w:rPr>
  </w:style>
  <w:style w:type="paragraph" w:styleId="Sumrio1">
    <w:name w:val="toc 1"/>
    <w:basedOn w:val="Normal"/>
    <w:next w:val="Normal"/>
    <w:autoRedefine/>
    <w:uiPriority w:val="39"/>
    <w:unhideWhenUsed/>
    <w:rsid w:val="00566D0F"/>
    <w:pPr>
      <w:tabs>
        <w:tab w:val="right" w:leader="dot" w:pos="9062"/>
      </w:tabs>
      <w:spacing w:after="0" w:line="360" w:lineRule="auto"/>
      <w:jc w:val="center"/>
    </w:pPr>
    <w:rPr>
      <w:b/>
      <w:bCs/>
      <w:lang w:val="en-US"/>
    </w:rPr>
  </w:style>
  <w:style w:type="paragraph" w:styleId="Sumrio2">
    <w:name w:val="toc 2"/>
    <w:basedOn w:val="Normal"/>
    <w:next w:val="Normal"/>
    <w:autoRedefine/>
    <w:uiPriority w:val="39"/>
    <w:unhideWhenUsed/>
    <w:rsid w:val="00241BB6"/>
    <w:pPr>
      <w:tabs>
        <w:tab w:val="right" w:leader="dot" w:pos="9062"/>
      </w:tabs>
      <w:spacing w:after="240" w:line="240" w:lineRule="auto"/>
    </w:pPr>
  </w:style>
  <w:style w:type="paragraph" w:styleId="Sumrio3">
    <w:name w:val="toc 3"/>
    <w:basedOn w:val="Normal"/>
    <w:next w:val="Normal"/>
    <w:autoRedefine/>
    <w:uiPriority w:val="39"/>
    <w:unhideWhenUsed/>
    <w:rsid w:val="00AE08D2"/>
    <w:pPr>
      <w:spacing w:after="0" w:line="240" w:lineRule="auto"/>
    </w:pPr>
  </w:style>
  <w:style w:type="character" w:customStyle="1" w:styleId="halyaf">
    <w:name w:val="halyaf"/>
    <w:basedOn w:val="Fontepargpadro"/>
    <w:rsid w:val="00C61D6B"/>
  </w:style>
  <w:style w:type="paragraph" w:styleId="Legenda">
    <w:name w:val="caption"/>
    <w:basedOn w:val="Normal"/>
    <w:next w:val="Normal"/>
    <w:unhideWhenUsed/>
    <w:qFormat/>
    <w:locked/>
    <w:rsid w:val="007768EC"/>
    <w:pPr>
      <w:spacing w:after="0" w:line="360" w:lineRule="auto"/>
      <w:jc w:val="both"/>
    </w:pPr>
    <w:rPr>
      <w:iCs w:val="0"/>
    </w:rPr>
  </w:style>
  <w:style w:type="paragraph" w:styleId="ndicedeilustraes">
    <w:name w:val="table of figures"/>
    <w:basedOn w:val="Normal"/>
    <w:next w:val="Normal"/>
    <w:uiPriority w:val="99"/>
    <w:unhideWhenUsed/>
    <w:rsid w:val="00B82616"/>
    <w:pPr>
      <w:spacing w:after="0"/>
    </w:pPr>
  </w:style>
  <w:style w:type="table" w:styleId="TabeladeLista1Clara">
    <w:name w:val="List Table 1 Light"/>
    <w:basedOn w:val="Tabelanormal"/>
    <w:uiPriority w:val="46"/>
    <w:rsid w:val="006A3B20"/>
    <w:pPr>
      <w:spacing w:after="0" w:line="240" w:lineRule="auto"/>
    </w:pPr>
    <w:rPr>
      <w:rFonts w:asciiTheme="minorHAnsi" w:eastAsiaTheme="minorHAnsi" w:hAnsiTheme="minorHAnsi" w:cstheme="minorBidi"/>
      <w:iCs w:val="0"/>
      <w:sz w:val="22"/>
      <w:szCs w:val="22"/>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jlqj4b">
    <w:name w:val="jlqj4b"/>
    <w:basedOn w:val="Fontepargpadro"/>
    <w:rsid w:val="00DF7789"/>
  </w:style>
  <w:style w:type="paragraph" w:customStyle="1" w:styleId="EMPTYCELLSTYLE">
    <w:name w:val="EMPTY_CELL_STYLE"/>
    <w:qFormat/>
    <w:rsid w:val="00C80AA9"/>
    <w:pPr>
      <w:spacing w:after="0" w:line="240" w:lineRule="auto"/>
    </w:pPr>
    <w:rPr>
      <w:iCs w:val="0"/>
      <w:sz w:val="1"/>
      <w:szCs w:val="20"/>
      <w:lang w:val="en-US"/>
    </w:rPr>
  </w:style>
  <w:style w:type="character" w:customStyle="1" w:styleId="viiyi">
    <w:name w:val="viiyi"/>
    <w:basedOn w:val="Fontepargpadro"/>
    <w:rsid w:val="00FB38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637286">
      <w:bodyDiv w:val="1"/>
      <w:marLeft w:val="0"/>
      <w:marRight w:val="0"/>
      <w:marTop w:val="0"/>
      <w:marBottom w:val="0"/>
      <w:divBdr>
        <w:top w:val="none" w:sz="0" w:space="0" w:color="auto"/>
        <w:left w:val="none" w:sz="0" w:space="0" w:color="auto"/>
        <w:bottom w:val="none" w:sz="0" w:space="0" w:color="auto"/>
        <w:right w:val="none" w:sz="0" w:space="0" w:color="auto"/>
      </w:divBdr>
      <w:divsChild>
        <w:div w:id="2013994663">
          <w:marLeft w:val="0"/>
          <w:marRight w:val="0"/>
          <w:marTop w:val="0"/>
          <w:marBottom w:val="0"/>
          <w:divBdr>
            <w:top w:val="none" w:sz="0" w:space="0" w:color="auto"/>
            <w:left w:val="none" w:sz="0" w:space="0" w:color="auto"/>
            <w:bottom w:val="none" w:sz="0" w:space="0" w:color="auto"/>
            <w:right w:val="none" w:sz="0" w:space="0" w:color="auto"/>
          </w:divBdr>
        </w:div>
      </w:divsChild>
    </w:div>
    <w:div w:id="370882729">
      <w:bodyDiv w:val="1"/>
      <w:marLeft w:val="0"/>
      <w:marRight w:val="0"/>
      <w:marTop w:val="0"/>
      <w:marBottom w:val="0"/>
      <w:divBdr>
        <w:top w:val="none" w:sz="0" w:space="0" w:color="auto"/>
        <w:left w:val="none" w:sz="0" w:space="0" w:color="auto"/>
        <w:bottom w:val="none" w:sz="0" w:space="0" w:color="auto"/>
        <w:right w:val="none" w:sz="0" w:space="0" w:color="auto"/>
      </w:divBdr>
    </w:div>
    <w:div w:id="654456567">
      <w:bodyDiv w:val="1"/>
      <w:marLeft w:val="0"/>
      <w:marRight w:val="0"/>
      <w:marTop w:val="0"/>
      <w:marBottom w:val="0"/>
      <w:divBdr>
        <w:top w:val="none" w:sz="0" w:space="0" w:color="auto"/>
        <w:left w:val="none" w:sz="0" w:space="0" w:color="auto"/>
        <w:bottom w:val="none" w:sz="0" w:space="0" w:color="auto"/>
        <w:right w:val="none" w:sz="0" w:space="0" w:color="auto"/>
      </w:divBdr>
    </w:div>
    <w:div w:id="654649109">
      <w:bodyDiv w:val="1"/>
      <w:marLeft w:val="0"/>
      <w:marRight w:val="0"/>
      <w:marTop w:val="0"/>
      <w:marBottom w:val="0"/>
      <w:divBdr>
        <w:top w:val="none" w:sz="0" w:space="0" w:color="auto"/>
        <w:left w:val="none" w:sz="0" w:space="0" w:color="auto"/>
        <w:bottom w:val="none" w:sz="0" w:space="0" w:color="auto"/>
        <w:right w:val="none" w:sz="0" w:space="0" w:color="auto"/>
      </w:divBdr>
    </w:div>
    <w:div w:id="774711394">
      <w:bodyDiv w:val="1"/>
      <w:marLeft w:val="0"/>
      <w:marRight w:val="0"/>
      <w:marTop w:val="0"/>
      <w:marBottom w:val="0"/>
      <w:divBdr>
        <w:top w:val="none" w:sz="0" w:space="0" w:color="auto"/>
        <w:left w:val="none" w:sz="0" w:space="0" w:color="auto"/>
        <w:bottom w:val="none" w:sz="0" w:space="0" w:color="auto"/>
        <w:right w:val="none" w:sz="0" w:space="0" w:color="auto"/>
      </w:divBdr>
    </w:div>
    <w:div w:id="1257253406">
      <w:bodyDiv w:val="1"/>
      <w:marLeft w:val="0"/>
      <w:marRight w:val="0"/>
      <w:marTop w:val="0"/>
      <w:marBottom w:val="0"/>
      <w:divBdr>
        <w:top w:val="none" w:sz="0" w:space="0" w:color="auto"/>
        <w:left w:val="none" w:sz="0" w:space="0" w:color="auto"/>
        <w:bottom w:val="none" w:sz="0" w:space="0" w:color="auto"/>
        <w:right w:val="none" w:sz="0" w:space="0" w:color="auto"/>
      </w:divBdr>
    </w:div>
    <w:div w:id="1265304596">
      <w:bodyDiv w:val="1"/>
      <w:marLeft w:val="0"/>
      <w:marRight w:val="0"/>
      <w:marTop w:val="0"/>
      <w:marBottom w:val="0"/>
      <w:divBdr>
        <w:top w:val="none" w:sz="0" w:space="0" w:color="auto"/>
        <w:left w:val="none" w:sz="0" w:space="0" w:color="auto"/>
        <w:bottom w:val="none" w:sz="0" w:space="0" w:color="auto"/>
        <w:right w:val="none" w:sz="0" w:space="0" w:color="auto"/>
      </w:divBdr>
      <w:divsChild>
        <w:div w:id="1658916693">
          <w:marLeft w:val="0"/>
          <w:marRight w:val="0"/>
          <w:marTop w:val="0"/>
          <w:marBottom w:val="0"/>
          <w:divBdr>
            <w:top w:val="none" w:sz="0" w:space="0" w:color="auto"/>
            <w:left w:val="none" w:sz="0" w:space="0" w:color="auto"/>
            <w:bottom w:val="none" w:sz="0" w:space="0" w:color="auto"/>
            <w:right w:val="none" w:sz="0" w:space="0" w:color="auto"/>
          </w:divBdr>
          <w:divsChild>
            <w:div w:id="1038239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361136">
      <w:bodyDiv w:val="1"/>
      <w:marLeft w:val="0"/>
      <w:marRight w:val="0"/>
      <w:marTop w:val="0"/>
      <w:marBottom w:val="0"/>
      <w:divBdr>
        <w:top w:val="none" w:sz="0" w:space="0" w:color="auto"/>
        <w:left w:val="none" w:sz="0" w:space="0" w:color="auto"/>
        <w:bottom w:val="none" w:sz="0" w:space="0" w:color="auto"/>
        <w:right w:val="none" w:sz="0" w:space="0" w:color="auto"/>
      </w:divBdr>
    </w:div>
    <w:div w:id="1819112172">
      <w:bodyDiv w:val="1"/>
      <w:marLeft w:val="0"/>
      <w:marRight w:val="0"/>
      <w:marTop w:val="0"/>
      <w:marBottom w:val="0"/>
      <w:divBdr>
        <w:top w:val="none" w:sz="0" w:space="0" w:color="auto"/>
        <w:left w:val="none" w:sz="0" w:space="0" w:color="auto"/>
        <w:bottom w:val="none" w:sz="0" w:space="0" w:color="auto"/>
        <w:right w:val="none" w:sz="0" w:space="0" w:color="auto"/>
      </w:divBdr>
    </w:div>
    <w:div w:id="2050956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4F2DFB-53B1-4C0A-B388-6E257FF2A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3</Words>
  <Characters>1585</Characters>
  <Application>Microsoft Office Word</Application>
  <DocSecurity>0</DocSecurity>
  <Lines>13</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Barros</dc:creator>
  <cp:lastModifiedBy>Conta da Microsoft</cp:lastModifiedBy>
  <cp:revision>3</cp:revision>
  <cp:lastPrinted>2021-07-30T12:59:00Z</cp:lastPrinted>
  <dcterms:created xsi:type="dcterms:W3CDTF">2024-04-01T19:01:00Z</dcterms:created>
  <dcterms:modified xsi:type="dcterms:W3CDTF">2024-04-01T19:01:00Z</dcterms:modified>
</cp:coreProperties>
</file>